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A8C38" w14:textId="2195E754" w:rsidR="00252B09" w:rsidRDefault="00E51274" w:rsidP="00EF6587">
      <w:pPr>
        <w:pStyle w:val="Table"/>
        <w:jc w:val="center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S</w:t>
      </w:r>
      <w:r w:rsidR="00252B09">
        <w:rPr>
          <w:b/>
          <w:color w:val="auto"/>
          <w:sz w:val="24"/>
          <w:szCs w:val="24"/>
        </w:rPr>
        <w:t>UPPORTING INFORMATION</w:t>
      </w:r>
    </w:p>
    <w:p w14:paraId="05998EE8" w14:textId="77777777" w:rsidR="00252B09" w:rsidRPr="00252B09" w:rsidRDefault="00252B09" w:rsidP="00252B09">
      <w:pPr>
        <w:spacing w:after="0" w:line="480" w:lineRule="exact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252B09">
        <w:rPr>
          <w:rFonts w:asciiTheme="majorBidi" w:hAnsiTheme="majorBidi" w:cstheme="majorBidi"/>
          <w:bCs/>
          <w:sz w:val="24"/>
          <w:szCs w:val="24"/>
        </w:rPr>
        <w:t>‘This Country is OURS’: The Exclusionary Potential of Collective Psychological Ownership</w:t>
      </w:r>
    </w:p>
    <w:p w14:paraId="12FBA3A5" w14:textId="77777777" w:rsidR="00252B09" w:rsidRDefault="00252B09" w:rsidP="00EF6587">
      <w:pPr>
        <w:pStyle w:val="Table"/>
        <w:jc w:val="center"/>
        <w:rPr>
          <w:b/>
          <w:color w:val="auto"/>
          <w:sz w:val="24"/>
          <w:szCs w:val="24"/>
        </w:rPr>
      </w:pPr>
    </w:p>
    <w:p w14:paraId="1A718EB7" w14:textId="5D61FB89" w:rsidR="00EF6587" w:rsidRDefault="00EF6587" w:rsidP="00EF6587">
      <w:pPr>
        <w:pStyle w:val="Table"/>
        <w:jc w:val="center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APPENDICES</w:t>
      </w:r>
    </w:p>
    <w:p w14:paraId="265B702E" w14:textId="77777777" w:rsidR="00EF6587" w:rsidRDefault="00EF6587" w:rsidP="00EF6587">
      <w:pPr>
        <w:pStyle w:val="Table"/>
        <w:jc w:val="center"/>
        <w:rPr>
          <w:b/>
          <w:color w:val="auto"/>
          <w:sz w:val="24"/>
          <w:szCs w:val="24"/>
        </w:rPr>
      </w:pPr>
    </w:p>
    <w:tbl>
      <w:tblPr>
        <w:tblW w:w="9072" w:type="dxa"/>
        <w:tblInd w:w="70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559"/>
        <w:gridCol w:w="709"/>
        <w:gridCol w:w="851"/>
        <w:gridCol w:w="708"/>
      </w:tblGrid>
      <w:tr w:rsidR="00EF6587" w:rsidRPr="00257C11" w14:paraId="7B2E0223" w14:textId="77777777" w:rsidTr="007807CC">
        <w:trPr>
          <w:trHeight w:val="121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DA19D" w14:textId="43C89F85" w:rsidR="00EF6587" w:rsidRPr="00257C11" w:rsidRDefault="00EF6587" w:rsidP="00D27287">
            <w:pPr>
              <w:pStyle w:val="Table"/>
              <w:rPr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 xml:space="preserve">Appendix </w:t>
            </w:r>
            <w:r w:rsidR="00D27287">
              <w:rPr>
                <w:b/>
                <w:color w:val="auto"/>
                <w:sz w:val="24"/>
                <w:szCs w:val="24"/>
              </w:rPr>
              <w:t>S1</w:t>
            </w:r>
            <w:r w:rsidRPr="00257C11">
              <w:rPr>
                <w:b/>
                <w:color w:val="auto"/>
                <w:sz w:val="24"/>
                <w:szCs w:val="24"/>
              </w:rPr>
              <w:t>.</w:t>
            </w:r>
            <w:r w:rsidRPr="00257C11">
              <w:rPr>
                <w:color w:val="auto"/>
                <w:sz w:val="24"/>
                <w:szCs w:val="24"/>
              </w:rPr>
              <w:t xml:space="preserve"> Confirmatory </w:t>
            </w:r>
            <w:r w:rsidR="006606F0">
              <w:rPr>
                <w:color w:val="auto"/>
                <w:sz w:val="24"/>
                <w:szCs w:val="24"/>
              </w:rPr>
              <w:t>f</w:t>
            </w:r>
            <w:r w:rsidRPr="00257C11">
              <w:rPr>
                <w:color w:val="auto"/>
                <w:sz w:val="24"/>
                <w:szCs w:val="24"/>
              </w:rPr>
              <w:t xml:space="preserve">actor </w:t>
            </w:r>
            <w:r w:rsidR="006606F0">
              <w:rPr>
                <w:color w:val="auto"/>
                <w:sz w:val="24"/>
                <w:szCs w:val="24"/>
              </w:rPr>
              <w:t>a</w:t>
            </w:r>
            <w:r w:rsidRPr="00257C11">
              <w:rPr>
                <w:color w:val="auto"/>
                <w:sz w:val="24"/>
                <w:szCs w:val="24"/>
              </w:rPr>
              <w:t>nalyses</w:t>
            </w:r>
            <w:r w:rsidR="006537BF">
              <w:rPr>
                <w:color w:val="auto"/>
                <w:sz w:val="24"/>
                <w:szCs w:val="24"/>
              </w:rPr>
              <w:t xml:space="preserve"> in</w:t>
            </w:r>
            <w:r>
              <w:rPr>
                <w:color w:val="auto"/>
                <w:sz w:val="24"/>
                <w:szCs w:val="24"/>
              </w:rPr>
              <w:t xml:space="preserve"> Study 1 </w:t>
            </w:r>
            <w:r w:rsidRPr="00257C11">
              <w:rPr>
                <w:color w:val="auto"/>
                <w:sz w:val="24"/>
                <w:szCs w:val="24"/>
              </w:rPr>
              <w:t>(</w:t>
            </w:r>
            <w:r w:rsidR="006537BF">
              <w:rPr>
                <w:i/>
                <w:color w:val="auto"/>
                <w:sz w:val="24"/>
                <w:szCs w:val="24"/>
              </w:rPr>
              <w:t>N</w:t>
            </w:r>
            <w:r w:rsidR="00955643">
              <w:rPr>
                <w:i/>
                <w:color w:val="auto"/>
                <w:sz w:val="24"/>
                <w:szCs w:val="24"/>
              </w:rPr>
              <w:t>=</w:t>
            </w:r>
            <w:r w:rsidR="00D06BFA">
              <w:rPr>
                <w:color w:val="auto"/>
                <w:sz w:val="24"/>
                <w:szCs w:val="24"/>
              </w:rPr>
              <w:t>572</w:t>
            </w:r>
            <w:r w:rsidRPr="00257C11">
              <w:rPr>
                <w:color w:val="auto"/>
                <w:sz w:val="24"/>
                <w:szCs w:val="24"/>
              </w:rPr>
              <w:t>)</w:t>
            </w:r>
          </w:p>
        </w:tc>
      </w:tr>
      <w:tr w:rsidR="00EF6587" w:rsidRPr="00257C11" w14:paraId="194972A0" w14:textId="77777777" w:rsidTr="007807CC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4ED88" w14:textId="77777777" w:rsidR="00EF6587" w:rsidRPr="00257C11" w:rsidRDefault="00EF6587" w:rsidP="004605C8">
            <w:pPr>
              <w:pStyle w:val="Table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934C6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χ² (</w:t>
            </w:r>
            <w:r w:rsidRPr="00257C11">
              <w:rPr>
                <w:i/>
                <w:color w:val="auto"/>
                <w:szCs w:val="20"/>
              </w:rPr>
              <w:t>df</w:t>
            </w:r>
            <w:r w:rsidRPr="00257C11">
              <w:rPr>
                <w:color w:val="auto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A7CE1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∆χ² (∆</w:t>
            </w:r>
            <w:r w:rsidRPr="00257C11">
              <w:rPr>
                <w:i/>
                <w:color w:val="auto"/>
                <w:szCs w:val="20"/>
              </w:rPr>
              <w:t>df</w:t>
            </w:r>
            <w:r w:rsidRPr="00257C11">
              <w:rPr>
                <w:color w:val="auto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57B43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CF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683AC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RMSE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61827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SRMR</w:t>
            </w:r>
          </w:p>
        </w:tc>
      </w:tr>
      <w:tr w:rsidR="00EF6587" w:rsidRPr="00257C11" w14:paraId="1FB72BBB" w14:textId="77777777" w:rsidTr="007807CC">
        <w:trPr>
          <w:trHeight w:val="5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BF3187" w14:textId="03F9599B" w:rsidR="00EF6587" w:rsidRPr="00257C11" w:rsidRDefault="00EF6587" w:rsidP="004605C8">
            <w:pPr>
              <w:pStyle w:val="Table"/>
              <w:jc w:val="left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A</w:t>
            </w:r>
            <w:r w:rsidRPr="00257C11">
              <w:rPr>
                <w:color w:val="auto"/>
                <w:szCs w:val="20"/>
              </w:rPr>
              <w:t xml:space="preserve">: 5 Factors: CPO, </w:t>
            </w:r>
            <w:r w:rsidR="00DC01FF">
              <w:rPr>
                <w:color w:val="auto"/>
                <w:szCs w:val="20"/>
              </w:rPr>
              <w:t>exclusive determination right</w:t>
            </w:r>
            <w:r w:rsidRPr="00257C11">
              <w:rPr>
                <w:color w:val="auto"/>
                <w:szCs w:val="20"/>
              </w:rPr>
              <w:t>, national identification, place attachment, immigrant minority attitu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DBD3E0" w14:textId="432767DB" w:rsidR="00EF6587" w:rsidRPr="00257C11" w:rsidRDefault="00EF6587" w:rsidP="00DD7B36">
            <w:pPr>
              <w:pStyle w:val="Table"/>
              <w:tabs>
                <w:tab w:val="decimal" w:pos="425"/>
              </w:tabs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16</w:t>
            </w:r>
            <w:r>
              <w:rPr>
                <w:color w:val="auto"/>
                <w:szCs w:val="20"/>
              </w:rPr>
              <w:t>01</w:t>
            </w:r>
            <w:r w:rsidRPr="00257C11">
              <w:rPr>
                <w:color w:val="auto"/>
                <w:szCs w:val="20"/>
              </w:rPr>
              <w:t>.</w:t>
            </w:r>
            <w:r>
              <w:rPr>
                <w:color w:val="auto"/>
                <w:szCs w:val="20"/>
              </w:rPr>
              <w:t>57</w:t>
            </w:r>
            <w:r w:rsidR="00002534">
              <w:rPr>
                <w:color w:val="auto"/>
                <w:szCs w:val="20"/>
              </w:rPr>
              <w:t>5</w:t>
            </w:r>
            <w:r w:rsidRPr="00257C11">
              <w:rPr>
                <w:color w:val="auto"/>
                <w:szCs w:val="20"/>
              </w:rPr>
              <w:t xml:space="preserve"> (</w:t>
            </w:r>
            <w:proofErr w:type="gramStart"/>
            <w:r w:rsidRPr="00257C11">
              <w:rPr>
                <w:color w:val="auto"/>
                <w:szCs w:val="20"/>
              </w:rPr>
              <w:t>242)*</w:t>
            </w:r>
            <w:proofErr w:type="gramEnd"/>
            <w:r w:rsidRPr="00257C11"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5BE4F6" w14:textId="1883C5D8" w:rsidR="00FD5AB7" w:rsidRPr="001309EA" w:rsidRDefault="00FD5AB7" w:rsidP="004605C8">
            <w:pPr>
              <w:pStyle w:val="Table"/>
              <w:jc w:val="center"/>
              <w:rPr>
                <w:color w:val="auto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6B67C4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86</w:t>
            </w:r>
            <w:r>
              <w:rPr>
                <w:color w:val="auto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789F19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09</w:t>
            </w:r>
            <w:r>
              <w:rPr>
                <w:color w:val="auto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7C5434" w14:textId="77777777" w:rsidR="00EF6587" w:rsidRPr="00257C11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064</w:t>
            </w:r>
          </w:p>
        </w:tc>
      </w:tr>
      <w:tr w:rsidR="00EF6587" w:rsidRPr="00257C11" w14:paraId="047B3EAC" w14:textId="77777777" w:rsidTr="004605C8">
        <w:trPr>
          <w:trHeight w:val="5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5A6F" w14:textId="77777777" w:rsidR="00EF6587" w:rsidRPr="00257C11" w:rsidRDefault="00EF6587" w:rsidP="004605C8">
            <w:pPr>
              <w:pStyle w:val="Table"/>
              <w:jc w:val="left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B</w:t>
            </w:r>
            <w:r w:rsidRPr="00257C11">
              <w:rPr>
                <w:color w:val="auto"/>
                <w:szCs w:val="20"/>
              </w:rPr>
              <w:t>: 5 Factors:</w:t>
            </w:r>
            <w:r>
              <w:rPr>
                <w:color w:val="auto"/>
                <w:szCs w:val="20"/>
              </w:rPr>
              <w:t xml:space="preserve"> </w:t>
            </w:r>
            <w:r w:rsidRPr="00257C11">
              <w:rPr>
                <w:color w:val="auto"/>
                <w:szCs w:val="20"/>
              </w:rPr>
              <w:t>including a second order factor of immigrant minority attitu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2253" w14:textId="77777777" w:rsidR="00EF6587" w:rsidRPr="003623D4" w:rsidRDefault="00EF6587" w:rsidP="00DD7B36">
            <w:pPr>
              <w:pStyle w:val="Table"/>
              <w:tabs>
                <w:tab w:val="decimal" w:pos="425"/>
              </w:tabs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632.147 (</w:t>
            </w:r>
            <w:proofErr w:type="gramStart"/>
            <w:r w:rsidRPr="003623D4">
              <w:rPr>
                <w:color w:val="auto"/>
                <w:szCs w:val="20"/>
              </w:rPr>
              <w:t>237)*</w:t>
            </w:r>
            <w:proofErr w:type="gramEnd"/>
            <w:r w:rsidRPr="003623D4"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0A75C" w14:textId="7F0F9302" w:rsidR="00FD5AB7" w:rsidRPr="00657A07" w:rsidRDefault="00EF6587" w:rsidP="003623D4">
            <w:pPr>
              <w:pStyle w:val="Table"/>
              <w:jc w:val="center"/>
              <w:rPr>
                <w:color w:val="auto"/>
                <w:szCs w:val="20"/>
                <w:vertAlign w:val="superscript"/>
              </w:rPr>
            </w:pPr>
            <w:r w:rsidRPr="00657A07">
              <w:rPr>
                <w:color w:val="auto"/>
                <w:szCs w:val="20"/>
              </w:rPr>
              <w:t>4</w:t>
            </w:r>
            <w:r w:rsidR="004B2A25" w:rsidRPr="00657A07">
              <w:rPr>
                <w:color w:val="auto"/>
                <w:szCs w:val="20"/>
              </w:rPr>
              <w:t>96</w:t>
            </w:r>
            <w:r w:rsidRPr="00657A07">
              <w:rPr>
                <w:color w:val="auto"/>
                <w:szCs w:val="20"/>
              </w:rPr>
              <w:t>.</w:t>
            </w:r>
            <w:r w:rsidR="004B2A25" w:rsidRPr="00657A07">
              <w:rPr>
                <w:color w:val="auto"/>
                <w:szCs w:val="20"/>
              </w:rPr>
              <w:t>3</w:t>
            </w:r>
            <w:r w:rsidR="00657A07" w:rsidRPr="00657A07">
              <w:rPr>
                <w:color w:val="auto"/>
                <w:szCs w:val="20"/>
              </w:rPr>
              <w:t>88</w:t>
            </w:r>
            <w:r w:rsidRPr="00657A07">
              <w:rPr>
                <w:color w:val="auto"/>
                <w:szCs w:val="20"/>
              </w:rPr>
              <w:t xml:space="preserve"> (</w:t>
            </w:r>
            <w:proofErr w:type="gramStart"/>
            <w:r w:rsidRPr="00657A07">
              <w:rPr>
                <w:color w:val="auto"/>
                <w:szCs w:val="20"/>
              </w:rPr>
              <w:t>5)*</w:t>
            </w:r>
            <w:proofErr w:type="gramEnd"/>
            <w:r w:rsidRPr="00657A07">
              <w:rPr>
                <w:color w:val="auto"/>
                <w:szCs w:val="20"/>
              </w:rPr>
              <w:t>**</w:t>
            </w:r>
            <w:r w:rsidRPr="00657A07">
              <w:rPr>
                <w:color w:val="auto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7320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7262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2F8AF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056</w:t>
            </w:r>
          </w:p>
        </w:tc>
      </w:tr>
      <w:tr w:rsidR="00EF6587" w:rsidRPr="00257C11" w14:paraId="47795C8B" w14:textId="77777777" w:rsidTr="004605C8">
        <w:trPr>
          <w:trHeight w:val="5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011F2" w14:textId="37C44112" w:rsidR="00EF6587" w:rsidRPr="00257C11" w:rsidRDefault="00EF6587" w:rsidP="004605C8">
            <w:pPr>
              <w:pStyle w:val="Table"/>
              <w:jc w:val="left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C: 4 Factors</w:t>
            </w:r>
            <w:r w:rsidR="006A6542">
              <w:rPr>
                <w:color w:val="auto"/>
                <w:szCs w:val="20"/>
              </w:rPr>
              <w:t xml:space="preserve"> (including second order factor)</w:t>
            </w:r>
            <w:r w:rsidRPr="00257C11">
              <w:rPr>
                <w:color w:val="auto"/>
                <w:szCs w:val="20"/>
              </w:rPr>
              <w:t xml:space="preserve">: CPO and </w:t>
            </w:r>
            <w:r w:rsidR="00DC01FF">
              <w:rPr>
                <w:color w:val="auto"/>
                <w:szCs w:val="20"/>
              </w:rPr>
              <w:t>exclusive determination right</w:t>
            </w:r>
            <w:r w:rsidRPr="00257C11">
              <w:rPr>
                <w:color w:val="auto"/>
                <w:szCs w:val="20"/>
              </w:rPr>
              <w:t xml:space="preserve"> comb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32FF" w14:textId="77777777" w:rsidR="00EF6587" w:rsidRPr="003623D4" w:rsidRDefault="00EF6587" w:rsidP="00DD7B36">
            <w:pPr>
              <w:pStyle w:val="Table"/>
              <w:tabs>
                <w:tab w:val="decimal" w:pos="425"/>
              </w:tabs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1939.553 (</w:t>
            </w:r>
            <w:proofErr w:type="gramStart"/>
            <w:r w:rsidRPr="003623D4">
              <w:rPr>
                <w:color w:val="auto"/>
                <w:szCs w:val="20"/>
              </w:rPr>
              <w:t>241)*</w:t>
            </w:r>
            <w:proofErr w:type="gramEnd"/>
            <w:r w:rsidRPr="003623D4"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68C8" w14:textId="39C2A917" w:rsidR="00FD5AB7" w:rsidRPr="003623D4" w:rsidRDefault="004B2A25" w:rsidP="003623D4">
            <w:pPr>
              <w:pStyle w:val="Table"/>
              <w:jc w:val="center"/>
              <w:rPr>
                <w:color w:val="auto"/>
                <w:szCs w:val="20"/>
                <w:vertAlign w:val="superscript"/>
              </w:rPr>
            </w:pPr>
            <w:r w:rsidRPr="003623D4">
              <w:rPr>
                <w:color w:val="auto"/>
                <w:szCs w:val="20"/>
              </w:rPr>
              <w:t>389.118</w:t>
            </w:r>
            <w:r w:rsidR="00EF6587" w:rsidRPr="003623D4">
              <w:rPr>
                <w:color w:val="auto"/>
                <w:szCs w:val="20"/>
              </w:rPr>
              <w:t xml:space="preserve"> (</w:t>
            </w:r>
            <w:proofErr w:type="gramStart"/>
            <w:r w:rsidR="00EF6587" w:rsidRPr="003623D4">
              <w:rPr>
                <w:color w:val="auto"/>
                <w:szCs w:val="20"/>
              </w:rPr>
              <w:t>4)*</w:t>
            </w:r>
            <w:proofErr w:type="gramEnd"/>
            <w:r w:rsidR="00EF6587" w:rsidRPr="003623D4">
              <w:rPr>
                <w:color w:val="auto"/>
                <w:szCs w:val="20"/>
              </w:rPr>
              <w:t>**</w:t>
            </w:r>
            <w:r w:rsidR="00EF6587" w:rsidRPr="003623D4">
              <w:rPr>
                <w:color w:val="auto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29C26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D08F7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DB72F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086</w:t>
            </w:r>
          </w:p>
        </w:tc>
      </w:tr>
      <w:tr w:rsidR="00EF6587" w:rsidRPr="00257C11" w14:paraId="4549AFD8" w14:textId="77777777" w:rsidTr="007807CC">
        <w:trPr>
          <w:trHeight w:val="5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00B81" w14:textId="0B16E9A0" w:rsidR="00EF6587" w:rsidRPr="00257C11" w:rsidRDefault="00EF6587" w:rsidP="004605C8">
            <w:pPr>
              <w:pStyle w:val="Table"/>
              <w:jc w:val="left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D: 4 Factors</w:t>
            </w:r>
            <w:r w:rsidR="006A6542">
              <w:rPr>
                <w:color w:val="auto"/>
                <w:szCs w:val="20"/>
              </w:rPr>
              <w:t xml:space="preserve"> (including second order factor)</w:t>
            </w:r>
            <w:r w:rsidRPr="00257C11">
              <w:rPr>
                <w:color w:val="auto"/>
                <w:szCs w:val="20"/>
              </w:rPr>
              <w:t>: national identification and place attachment combi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60085" w14:textId="77777777" w:rsidR="00EF6587" w:rsidRPr="003623D4" w:rsidRDefault="00EF6587" w:rsidP="00DD7B36">
            <w:pPr>
              <w:pStyle w:val="Table"/>
              <w:tabs>
                <w:tab w:val="decimal" w:pos="425"/>
              </w:tabs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903.835 (</w:t>
            </w:r>
            <w:proofErr w:type="gramStart"/>
            <w:r w:rsidRPr="003623D4">
              <w:rPr>
                <w:color w:val="auto"/>
                <w:szCs w:val="20"/>
              </w:rPr>
              <w:t>241)*</w:t>
            </w:r>
            <w:proofErr w:type="gramEnd"/>
            <w:r w:rsidRPr="003623D4"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ED20B" w14:textId="0603146F" w:rsidR="00FD5AB7" w:rsidRPr="003623D4" w:rsidRDefault="00EF6587" w:rsidP="003623D4">
            <w:pPr>
              <w:pStyle w:val="Table"/>
              <w:jc w:val="center"/>
              <w:rPr>
                <w:color w:val="auto"/>
                <w:szCs w:val="20"/>
                <w:vertAlign w:val="superscript"/>
              </w:rPr>
            </w:pPr>
            <w:r w:rsidRPr="003623D4">
              <w:rPr>
                <w:color w:val="auto"/>
                <w:szCs w:val="20"/>
              </w:rPr>
              <w:t>2</w:t>
            </w:r>
            <w:r w:rsidR="003623D4" w:rsidRPr="003623D4">
              <w:rPr>
                <w:color w:val="auto"/>
                <w:szCs w:val="20"/>
              </w:rPr>
              <w:t>88</w:t>
            </w:r>
            <w:r w:rsidRPr="003623D4">
              <w:rPr>
                <w:color w:val="auto"/>
                <w:szCs w:val="20"/>
              </w:rPr>
              <w:t>.</w:t>
            </w:r>
            <w:r w:rsidR="003623D4" w:rsidRPr="003623D4">
              <w:rPr>
                <w:color w:val="auto"/>
                <w:szCs w:val="20"/>
              </w:rPr>
              <w:t>509</w:t>
            </w:r>
            <w:r w:rsidRPr="003623D4">
              <w:rPr>
                <w:color w:val="auto"/>
                <w:szCs w:val="20"/>
              </w:rPr>
              <w:t xml:space="preserve"> (</w:t>
            </w:r>
            <w:proofErr w:type="gramStart"/>
            <w:r w:rsidRPr="003623D4">
              <w:rPr>
                <w:color w:val="auto"/>
                <w:szCs w:val="20"/>
              </w:rPr>
              <w:t>4)*</w:t>
            </w:r>
            <w:proofErr w:type="gramEnd"/>
            <w:r w:rsidRPr="003623D4">
              <w:rPr>
                <w:color w:val="auto"/>
                <w:szCs w:val="20"/>
              </w:rPr>
              <w:t>**</w:t>
            </w:r>
            <w:r w:rsidRPr="003623D4">
              <w:rPr>
                <w:color w:val="auto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CE723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9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3BD600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0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8D7EE3" w14:textId="77777777" w:rsidR="00EF6587" w:rsidRPr="003623D4" w:rsidRDefault="00EF6587" w:rsidP="004605C8">
            <w:pPr>
              <w:pStyle w:val="Table"/>
              <w:jc w:val="center"/>
              <w:rPr>
                <w:color w:val="auto"/>
                <w:szCs w:val="20"/>
              </w:rPr>
            </w:pPr>
            <w:r w:rsidRPr="003623D4">
              <w:rPr>
                <w:color w:val="auto"/>
                <w:szCs w:val="20"/>
              </w:rPr>
              <w:t>.067</w:t>
            </w:r>
          </w:p>
        </w:tc>
      </w:tr>
      <w:tr w:rsidR="00EF6587" w:rsidRPr="00257C11" w14:paraId="37730A3E" w14:textId="77777777" w:rsidTr="007807CC">
        <w:trPr>
          <w:trHeight w:val="108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B727" w14:textId="271D9CF5" w:rsidR="00EF6587" w:rsidRPr="00C01B03" w:rsidRDefault="00EF6587" w:rsidP="004605C8">
            <w:pPr>
              <w:pStyle w:val="Table"/>
              <w:rPr>
                <w:color w:val="auto"/>
                <w:szCs w:val="20"/>
              </w:rPr>
            </w:pPr>
            <w:r>
              <w:rPr>
                <w:color w:val="auto"/>
                <w:szCs w:val="20"/>
                <w:vertAlign w:val="superscript"/>
              </w:rPr>
              <w:t xml:space="preserve">a </w:t>
            </w:r>
            <w:r>
              <w:rPr>
                <w:color w:val="auto"/>
                <w:szCs w:val="20"/>
              </w:rPr>
              <w:t>Di</w:t>
            </w:r>
            <w:r w:rsidRPr="00257C11">
              <w:rPr>
                <w:color w:val="auto"/>
                <w:szCs w:val="20"/>
              </w:rPr>
              <w:t xml:space="preserve">fference in Chi square test (∆χ²) </w:t>
            </w:r>
            <w:r>
              <w:rPr>
                <w:color w:val="auto"/>
                <w:szCs w:val="20"/>
              </w:rPr>
              <w:t>is</w:t>
            </w:r>
            <w:r w:rsidRPr="00257C11">
              <w:rPr>
                <w:color w:val="auto"/>
                <w:szCs w:val="20"/>
              </w:rPr>
              <w:t xml:space="preserve"> compared to model A;</w:t>
            </w:r>
            <w:r>
              <w:rPr>
                <w:color w:val="auto"/>
                <w:szCs w:val="20"/>
              </w:rPr>
              <w:t xml:space="preserve"> </w:t>
            </w:r>
            <w:r>
              <w:rPr>
                <w:color w:val="auto"/>
                <w:szCs w:val="20"/>
                <w:vertAlign w:val="superscript"/>
              </w:rPr>
              <w:t xml:space="preserve">b </w:t>
            </w:r>
            <w:r>
              <w:rPr>
                <w:color w:val="auto"/>
                <w:szCs w:val="20"/>
              </w:rPr>
              <w:t>Di</w:t>
            </w:r>
            <w:r w:rsidRPr="00257C11">
              <w:rPr>
                <w:color w:val="auto"/>
                <w:szCs w:val="20"/>
              </w:rPr>
              <w:t xml:space="preserve">fferences in Chi square tests (∆χ²) are compared to model </w:t>
            </w:r>
            <w:r>
              <w:rPr>
                <w:color w:val="auto"/>
                <w:szCs w:val="20"/>
              </w:rPr>
              <w:t>B</w:t>
            </w:r>
            <w:r w:rsidRPr="00257C11">
              <w:rPr>
                <w:color w:val="auto"/>
                <w:szCs w:val="20"/>
              </w:rPr>
              <w:t>;</w:t>
            </w:r>
            <w:r>
              <w:rPr>
                <w:color w:val="auto"/>
                <w:szCs w:val="20"/>
              </w:rPr>
              <w:t xml:space="preserve"> </w:t>
            </w:r>
            <w:r w:rsidR="00EE4DB5">
              <w:rPr>
                <w:color w:val="auto"/>
                <w:szCs w:val="20"/>
              </w:rPr>
              <w:t>***</w:t>
            </w:r>
            <w:r w:rsidR="000B68DD">
              <w:rPr>
                <w:color w:val="auto"/>
                <w:szCs w:val="20"/>
              </w:rPr>
              <w:t xml:space="preserve"> </w:t>
            </w:r>
            <w:r w:rsidRPr="00257C11">
              <w:rPr>
                <w:i/>
                <w:color w:val="auto"/>
                <w:szCs w:val="20"/>
              </w:rPr>
              <w:t>p</w:t>
            </w:r>
            <w:r w:rsidR="00EE4DB5">
              <w:rPr>
                <w:i/>
                <w:color w:val="auto"/>
                <w:szCs w:val="20"/>
              </w:rPr>
              <w:t xml:space="preserve"> </w:t>
            </w:r>
            <w:r w:rsidR="00955643">
              <w:rPr>
                <w:color w:val="auto"/>
                <w:szCs w:val="20"/>
              </w:rPr>
              <w:t>&lt;</w:t>
            </w:r>
            <w:r w:rsidR="00EE4DB5">
              <w:rPr>
                <w:color w:val="auto"/>
                <w:szCs w:val="20"/>
              </w:rPr>
              <w:t xml:space="preserve"> </w:t>
            </w:r>
            <w:r w:rsidRPr="00257C11">
              <w:rPr>
                <w:color w:val="auto"/>
                <w:szCs w:val="20"/>
              </w:rPr>
              <w:t>.001</w:t>
            </w:r>
            <w:r w:rsidR="00E013F6">
              <w:rPr>
                <w:color w:val="auto"/>
                <w:szCs w:val="20"/>
              </w:rPr>
              <w:t>.</w:t>
            </w:r>
          </w:p>
        </w:tc>
      </w:tr>
    </w:tbl>
    <w:p w14:paraId="14D1E610" w14:textId="740FC3C1" w:rsidR="008D33B1" w:rsidRDefault="008D33B1" w:rsidP="00B91EC7">
      <w:pPr>
        <w:pStyle w:val="Table"/>
        <w:jc w:val="left"/>
        <w:rPr>
          <w:b/>
          <w:color w:val="auto"/>
          <w:sz w:val="24"/>
          <w:szCs w:val="24"/>
        </w:rPr>
      </w:pPr>
    </w:p>
    <w:p w14:paraId="1BD5B934" w14:textId="77777777" w:rsidR="008D33B1" w:rsidRDefault="008D33B1">
      <w:pP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>
        <w:rPr>
          <w:b/>
          <w:sz w:val="24"/>
          <w:szCs w:val="24"/>
        </w:rPr>
        <w:br w:type="page"/>
      </w:r>
    </w:p>
    <w:p w14:paraId="1CE63E14" w14:textId="77777777" w:rsidR="00DB5CC3" w:rsidRDefault="00DB5CC3" w:rsidP="00B91EC7">
      <w:pPr>
        <w:pStyle w:val="Table"/>
        <w:jc w:val="left"/>
        <w:rPr>
          <w:b/>
          <w:color w:val="auto"/>
          <w:sz w:val="24"/>
          <w:szCs w:val="24"/>
        </w:rPr>
        <w:sectPr w:rsidR="00DB5CC3" w:rsidSect="00DC4743">
          <w:headerReference w:type="default" r:id="rId8"/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A0244A1" w14:textId="218F98D1" w:rsidR="00EF6587" w:rsidRDefault="00EF6587" w:rsidP="00B91EC7">
      <w:pPr>
        <w:pStyle w:val="Table"/>
        <w:jc w:val="left"/>
        <w:rPr>
          <w:b/>
          <w:color w:val="auto"/>
          <w:sz w:val="24"/>
          <w:szCs w:val="24"/>
        </w:rPr>
      </w:pP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82"/>
        <w:gridCol w:w="1583"/>
        <w:gridCol w:w="1583"/>
        <w:gridCol w:w="1583"/>
        <w:gridCol w:w="1583"/>
        <w:gridCol w:w="1583"/>
      </w:tblGrid>
      <w:tr w:rsidR="008D33B1" w:rsidRPr="001D46AF" w14:paraId="0F81CA7C" w14:textId="77777777" w:rsidTr="007807CC">
        <w:tc>
          <w:tcPr>
            <w:tcW w:w="13750" w:type="dxa"/>
            <w:gridSpan w:val="7"/>
            <w:tcBorders>
              <w:bottom w:val="single" w:sz="4" w:space="0" w:color="auto"/>
            </w:tcBorders>
          </w:tcPr>
          <w:p w14:paraId="653DD0D8" w14:textId="263D7421" w:rsidR="008D33B1" w:rsidRPr="00D62AA6" w:rsidRDefault="008D33B1" w:rsidP="00D27287">
            <w:pPr>
              <w:pStyle w:val="Table"/>
              <w:jc w:val="left"/>
              <w:rPr>
                <w:b/>
                <w:color w:val="auto"/>
                <w:sz w:val="24"/>
                <w:szCs w:val="24"/>
              </w:rPr>
            </w:pPr>
            <w:bookmarkStart w:id="0" w:name="_Hlk14081586"/>
            <w:r w:rsidRPr="00D62AA6">
              <w:rPr>
                <w:b/>
                <w:color w:val="auto"/>
                <w:sz w:val="24"/>
                <w:szCs w:val="24"/>
              </w:rPr>
              <w:t xml:space="preserve">Appendix </w:t>
            </w:r>
            <w:r w:rsidR="00D27287" w:rsidRPr="00D62AA6">
              <w:rPr>
                <w:b/>
                <w:color w:val="auto"/>
                <w:sz w:val="24"/>
                <w:szCs w:val="24"/>
              </w:rPr>
              <w:t>S2</w:t>
            </w:r>
            <w:r w:rsidRPr="00D62AA6">
              <w:rPr>
                <w:b/>
                <w:color w:val="auto"/>
                <w:sz w:val="24"/>
                <w:szCs w:val="24"/>
              </w:rPr>
              <w:t>. S</w:t>
            </w:r>
            <w:r w:rsidRPr="00D62AA6">
              <w:rPr>
                <w:color w:val="auto"/>
                <w:sz w:val="24"/>
                <w:szCs w:val="24"/>
              </w:rPr>
              <w:t xml:space="preserve">tandardized </w:t>
            </w:r>
            <w:r w:rsidR="006606F0" w:rsidRPr="00D62AA6">
              <w:rPr>
                <w:color w:val="auto"/>
                <w:sz w:val="24"/>
                <w:szCs w:val="24"/>
              </w:rPr>
              <w:t>r</w:t>
            </w:r>
            <w:r w:rsidRPr="00D62AA6">
              <w:rPr>
                <w:color w:val="auto"/>
                <w:sz w:val="24"/>
                <w:szCs w:val="24"/>
              </w:rPr>
              <w:t xml:space="preserve">egression </w:t>
            </w:r>
            <w:r w:rsidR="006606F0" w:rsidRPr="00D62AA6">
              <w:rPr>
                <w:color w:val="auto"/>
                <w:sz w:val="24"/>
                <w:szCs w:val="24"/>
              </w:rPr>
              <w:t>c</w:t>
            </w:r>
            <w:r w:rsidRPr="00D62AA6">
              <w:rPr>
                <w:color w:val="auto"/>
                <w:sz w:val="24"/>
                <w:szCs w:val="24"/>
              </w:rPr>
              <w:t xml:space="preserve">oefficients for the </w:t>
            </w:r>
            <w:r w:rsidR="006606F0" w:rsidRPr="00D62AA6">
              <w:rPr>
                <w:color w:val="auto"/>
                <w:sz w:val="24"/>
                <w:szCs w:val="24"/>
              </w:rPr>
              <w:t>f</w:t>
            </w:r>
            <w:r w:rsidRPr="00D62AA6">
              <w:rPr>
                <w:color w:val="auto"/>
                <w:sz w:val="24"/>
                <w:szCs w:val="24"/>
              </w:rPr>
              <w:t xml:space="preserve">inal </w:t>
            </w:r>
            <w:r w:rsidR="006606F0" w:rsidRPr="00D62AA6">
              <w:rPr>
                <w:color w:val="auto"/>
                <w:sz w:val="24"/>
                <w:szCs w:val="24"/>
              </w:rPr>
              <w:t>m</w:t>
            </w:r>
            <w:r w:rsidRPr="00D62AA6">
              <w:rPr>
                <w:color w:val="auto"/>
                <w:sz w:val="24"/>
                <w:szCs w:val="24"/>
              </w:rPr>
              <w:t xml:space="preserve">odel of Study 1 </w:t>
            </w:r>
          </w:p>
        </w:tc>
      </w:tr>
      <w:tr w:rsidR="008D33B1" w:rsidRPr="001D46AF" w14:paraId="5A79115C" w14:textId="77777777" w:rsidTr="007807C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1ACA0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47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8824BB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Model 1: Model Without Moderation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F5F307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 xml:space="preserve">Model 2: Model </w:t>
            </w:r>
            <w:proofErr w:type="gramStart"/>
            <w:r w:rsidRPr="001D46AF">
              <w:rPr>
                <w:color w:val="auto"/>
                <w:szCs w:val="20"/>
              </w:rPr>
              <w:t>With</w:t>
            </w:r>
            <w:proofErr w:type="gramEnd"/>
            <w:r w:rsidRPr="001D46AF">
              <w:rPr>
                <w:color w:val="auto"/>
                <w:szCs w:val="20"/>
              </w:rPr>
              <w:t xml:space="preserve"> Moderation</w:t>
            </w:r>
          </w:p>
        </w:tc>
      </w:tr>
      <w:tr w:rsidR="008D33B1" w:rsidRPr="001D46AF" w14:paraId="6433D730" w14:textId="77777777" w:rsidTr="007807C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CAA3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9D5B7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882C0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D0593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Exclusive determination right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BA728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5956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80DBD" w14:textId="77777777" w:rsidR="008D33B1" w:rsidRPr="001D46AF" w:rsidRDefault="008D33B1" w:rsidP="00930C0B">
            <w:pPr>
              <w:pStyle w:val="Table"/>
              <w:jc w:val="center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Exclusive determination right</w:t>
            </w:r>
          </w:p>
        </w:tc>
      </w:tr>
      <w:tr w:rsidR="008D33B1" w:rsidRPr="001D46AF" w14:paraId="5882A68A" w14:textId="77777777" w:rsidTr="007807CC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3D329E0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Collective psychological ownership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46FA3D42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–.076 (.059) 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90CE060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>–.159 (.</w:t>
            </w:r>
            <w:proofErr w:type="gramStart"/>
            <w:r w:rsidRPr="001D46AF">
              <w:rPr>
                <w:szCs w:val="20"/>
              </w:rPr>
              <w:t>061)*</w:t>
            </w:r>
            <w:proofErr w:type="gramEnd"/>
            <w:r w:rsidRPr="001D46AF">
              <w:rPr>
                <w:szCs w:val="20"/>
              </w:rPr>
              <w:t>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E087CB8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  <w:r w:rsidRPr="001D46AF">
              <w:rPr>
                <w:color w:val="auto"/>
                <w:szCs w:val="20"/>
              </w:rPr>
              <w:t>.535 (.</w:t>
            </w:r>
            <w:proofErr w:type="gramStart"/>
            <w:r w:rsidRPr="001D46AF">
              <w:rPr>
                <w:color w:val="auto"/>
                <w:szCs w:val="20"/>
              </w:rPr>
              <w:t>049)*</w:t>
            </w:r>
            <w:proofErr w:type="gramEnd"/>
            <w:r w:rsidRPr="001D46AF">
              <w:rPr>
                <w:color w:val="auto"/>
                <w:szCs w:val="20"/>
              </w:rPr>
              <w:t>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6A58160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>–.043 (.056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06611440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>–.122 (.</w:t>
            </w:r>
            <w:proofErr w:type="gramStart"/>
            <w:r w:rsidRPr="001D46AF">
              <w:rPr>
                <w:szCs w:val="20"/>
              </w:rPr>
              <w:t>057)*</w:t>
            </w:r>
            <w:proofErr w:type="gramEnd"/>
            <w:r w:rsidRPr="001D46AF">
              <w:rPr>
                <w:szCs w:val="20"/>
              </w:rPr>
              <w:t xml:space="preserve"> 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5527C98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535 (.</w:t>
            </w:r>
            <w:proofErr w:type="gramStart"/>
            <w:r w:rsidRPr="001D46AF">
              <w:rPr>
                <w:szCs w:val="20"/>
              </w:rPr>
              <w:t>049)*</w:t>
            </w:r>
            <w:proofErr w:type="gramEnd"/>
            <w:r w:rsidRPr="001D46AF">
              <w:rPr>
                <w:szCs w:val="20"/>
              </w:rPr>
              <w:t>**</w:t>
            </w:r>
          </w:p>
        </w:tc>
      </w:tr>
      <w:tr w:rsidR="008D33B1" w:rsidRPr="001D46AF" w14:paraId="0DE32A73" w14:textId="77777777" w:rsidTr="00337775">
        <w:tc>
          <w:tcPr>
            <w:tcW w:w="4253" w:type="dxa"/>
            <w:vAlign w:val="center"/>
          </w:tcPr>
          <w:p w14:paraId="273BD560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Exclusive determination right</w:t>
            </w:r>
          </w:p>
        </w:tc>
        <w:tc>
          <w:tcPr>
            <w:tcW w:w="1582" w:type="dxa"/>
          </w:tcPr>
          <w:p w14:paraId="3D75842A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>–.315 (.</w:t>
            </w:r>
            <w:proofErr w:type="gramStart"/>
            <w:r w:rsidRPr="001D46AF">
              <w:rPr>
                <w:szCs w:val="20"/>
              </w:rPr>
              <w:t>057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605C1340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>–.340 (.</w:t>
            </w:r>
            <w:proofErr w:type="gramStart"/>
            <w:r w:rsidRPr="001D46AF">
              <w:rPr>
                <w:szCs w:val="20"/>
              </w:rPr>
              <w:t>056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475B6FD7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9DE7309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>–.264 (.</w:t>
            </w:r>
            <w:proofErr w:type="gramStart"/>
            <w:r w:rsidRPr="001D46AF">
              <w:rPr>
                <w:szCs w:val="20"/>
              </w:rPr>
              <w:t>056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05EFD147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>–.287 (.</w:t>
            </w:r>
            <w:proofErr w:type="gramStart"/>
            <w:r w:rsidRPr="001D46AF">
              <w:rPr>
                <w:szCs w:val="20"/>
              </w:rPr>
              <w:t>055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5C3C3C53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</w:p>
        </w:tc>
      </w:tr>
      <w:tr w:rsidR="008D33B1" w:rsidRPr="001D46AF" w14:paraId="150F61DE" w14:textId="77777777" w:rsidTr="00337775">
        <w:tc>
          <w:tcPr>
            <w:tcW w:w="4253" w:type="dxa"/>
            <w:vAlign w:val="center"/>
          </w:tcPr>
          <w:p w14:paraId="5EE03FA3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582" w:type="dxa"/>
          </w:tcPr>
          <w:p w14:paraId="5BF64374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186A0EB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74D820CC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226F329D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EF5784B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4A14A51F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</w:p>
        </w:tc>
      </w:tr>
      <w:tr w:rsidR="008D33B1" w:rsidRPr="001D46AF" w14:paraId="40B9F764" w14:textId="77777777" w:rsidTr="00337775">
        <w:tc>
          <w:tcPr>
            <w:tcW w:w="4253" w:type="dxa"/>
            <w:vAlign w:val="center"/>
          </w:tcPr>
          <w:p w14:paraId="0A2A3FB1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Political ideology</w:t>
            </w:r>
          </w:p>
        </w:tc>
        <w:tc>
          <w:tcPr>
            <w:tcW w:w="1582" w:type="dxa"/>
          </w:tcPr>
          <w:p w14:paraId="11DA2C11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79D93594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CE971D1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42C02CED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>–.255 (.</w:t>
            </w:r>
            <w:proofErr w:type="gramStart"/>
            <w:r w:rsidRPr="001D46AF">
              <w:rPr>
                <w:szCs w:val="20"/>
              </w:rPr>
              <w:t>047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61885D4F" w14:textId="345FD800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>–.276 (.</w:t>
            </w:r>
            <w:proofErr w:type="gramStart"/>
            <w:r w:rsidRPr="001D46AF">
              <w:rPr>
                <w:szCs w:val="20"/>
              </w:rPr>
              <w:t>0</w:t>
            </w:r>
            <w:r w:rsidR="00234AEE">
              <w:rPr>
                <w:szCs w:val="20"/>
              </w:rPr>
              <w:t>39</w:t>
            </w:r>
            <w:r w:rsidRPr="001D46AF">
              <w:rPr>
                <w:szCs w:val="20"/>
              </w:rPr>
              <w:t>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4770780A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</w:p>
        </w:tc>
      </w:tr>
      <w:tr w:rsidR="008D33B1" w:rsidRPr="001D46AF" w14:paraId="2C167AEC" w14:textId="77777777" w:rsidTr="00337775">
        <w:tc>
          <w:tcPr>
            <w:tcW w:w="4253" w:type="dxa"/>
            <w:vAlign w:val="center"/>
          </w:tcPr>
          <w:p w14:paraId="3954966A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Political ideology * exclusive determination right</w:t>
            </w:r>
          </w:p>
        </w:tc>
        <w:tc>
          <w:tcPr>
            <w:tcW w:w="1582" w:type="dxa"/>
          </w:tcPr>
          <w:p w14:paraId="7D1B273D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5BD3AFC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78C97B6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07A4E382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>–.091 (.</w:t>
            </w:r>
            <w:proofErr w:type="gramStart"/>
            <w:r w:rsidRPr="001D46AF">
              <w:rPr>
                <w:szCs w:val="20"/>
              </w:rPr>
              <w:t>041)*</w:t>
            </w:r>
            <w:proofErr w:type="gramEnd"/>
          </w:p>
        </w:tc>
        <w:tc>
          <w:tcPr>
            <w:tcW w:w="1583" w:type="dxa"/>
          </w:tcPr>
          <w:p w14:paraId="5BB8A327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>–.021 (.037)</w:t>
            </w:r>
          </w:p>
        </w:tc>
        <w:tc>
          <w:tcPr>
            <w:tcW w:w="1583" w:type="dxa"/>
          </w:tcPr>
          <w:p w14:paraId="55580075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</w:p>
        </w:tc>
      </w:tr>
      <w:tr w:rsidR="008D33B1" w:rsidRPr="001D46AF" w14:paraId="63234E1A" w14:textId="77777777" w:rsidTr="00337775">
        <w:tc>
          <w:tcPr>
            <w:tcW w:w="4253" w:type="dxa"/>
            <w:vAlign w:val="center"/>
          </w:tcPr>
          <w:p w14:paraId="75767138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582" w:type="dxa"/>
          </w:tcPr>
          <w:p w14:paraId="5BE2681B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7C0A9E7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5542D171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7F69C3AC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784A5B5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56D5CCEC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</w:p>
        </w:tc>
      </w:tr>
      <w:tr w:rsidR="008D33B1" w:rsidRPr="001D46AF" w14:paraId="7E63D4A1" w14:textId="77777777" w:rsidTr="00337775">
        <w:tc>
          <w:tcPr>
            <w:tcW w:w="4253" w:type="dxa"/>
            <w:vAlign w:val="center"/>
          </w:tcPr>
          <w:p w14:paraId="5C782983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National identification</w:t>
            </w:r>
          </w:p>
        </w:tc>
        <w:tc>
          <w:tcPr>
            <w:tcW w:w="1582" w:type="dxa"/>
          </w:tcPr>
          <w:p w14:paraId="08DD8047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>–.139 (.086)</w:t>
            </w:r>
          </w:p>
        </w:tc>
        <w:tc>
          <w:tcPr>
            <w:tcW w:w="1583" w:type="dxa"/>
          </w:tcPr>
          <w:p w14:paraId="348ED6AC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>–.037 (.081)</w:t>
            </w:r>
          </w:p>
        </w:tc>
        <w:tc>
          <w:tcPr>
            <w:tcW w:w="1583" w:type="dxa"/>
          </w:tcPr>
          <w:p w14:paraId="66CE44C5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239 (.</w:t>
            </w:r>
            <w:proofErr w:type="gramStart"/>
            <w:r w:rsidRPr="001D46AF">
              <w:rPr>
                <w:szCs w:val="20"/>
              </w:rPr>
              <w:t>076)*</w:t>
            </w:r>
            <w:proofErr w:type="gramEnd"/>
            <w:r w:rsidRPr="001D46AF">
              <w:rPr>
                <w:szCs w:val="20"/>
              </w:rPr>
              <w:t xml:space="preserve">* </w:t>
            </w:r>
          </w:p>
        </w:tc>
        <w:tc>
          <w:tcPr>
            <w:tcW w:w="1583" w:type="dxa"/>
          </w:tcPr>
          <w:p w14:paraId="123133ED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>–.097 (.085)</w:t>
            </w:r>
          </w:p>
        </w:tc>
        <w:tc>
          <w:tcPr>
            <w:tcW w:w="1583" w:type="dxa"/>
          </w:tcPr>
          <w:p w14:paraId="04A1D654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010 (.079) </w:t>
            </w:r>
          </w:p>
        </w:tc>
        <w:tc>
          <w:tcPr>
            <w:tcW w:w="1583" w:type="dxa"/>
          </w:tcPr>
          <w:p w14:paraId="4FA81614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249 (.</w:t>
            </w:r>
            <w:proofErr w:type="gramStart"/>
            <w:r w:rsidRPr="001D46AF">
              <w:rPr>
                <w:szCs w:val="20"/>
              </w:rPr>
              <w:t>078)*</w:t>
            </w:r>
            <w:proofErr w:type="gramEnd"/>
            <w:r w:rsidRPr="001D46AF">
              <w:rPr>
                <w:szCs w:val="20"/>
              </w:rPr>
              <w:t xml:space="preserve">* </w:t>
            </w:r>
          </w:p>
        </w:tc>
      </w:tr>
      <w:tr w:rsidR="008D33B1" w:rsidRPr="001D46AF" w14:paraId="1024052E" w14:textId="77777777" w:rsidTr="00337775">
        <w:tc>
          <w:tcPr>
            <w:tcW w:w="4253" w:type="dxa"/>
            <w:vAlign w:val="center"/>
          </w:tcPr>
          <w:p w14:paraId="56E11CBF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Place attachment</w:t>
            </w:r>
          </w:p>
        </w:tc>
        <w:tc>
          <w:tcPr>
            <w:tcW w:w="1582" w:type="dxa"/>
          </w:tcPr>
          <w:p w14:paraId="1518B9C2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144 (.076)</w:t>
            </w:r>
          </w:p>
        </w:tc>
        <w:tc>
          <w:tcPr>
            <w:tcW w:w="1583" w:type="dxa"/>
          </w:tcPr>
          <w:p w14:paraId="709B104E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>.033 (.071)</w:t>
            </w:r>
          </w:p>
        </w:tc>
        <w:tc>
          <w:tcPr>
            <w:tcW w:w="1583" w:type="dxa"/>
          </w:tcPr>
          <w:p w14:paraId="07CD6F75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–.120 (.062) </w:t>
            </w:r>
          </w:p>
        </w:tc>
        <w:tc>
          <w:tcPr>
            <w:tcW w:w="1583" w:type="dxa"/>
          </w:tcPr>
          <w:p w14:paraId="6F399D5D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089 (.076)</w:t>
            </w:r>
          </w:p>
        </w:tc>
        <w:tc>
          <w:tcPr>
            <w:tcW w:w="1583" w:type="dxa"/>
          </w:tcPr>
          <w:p w14:paraId="1056EC07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.008 (.070) </w:t>
            </w:r>
          </w:p>
        </w:tc>
        <w:tc>
          <w:tcPr>
            <w:tcW w:w="1583" w:type="dxa"/>
          </w:tcPr>
          <w:p w14:paraId="71A98A1A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  <w:r w:rsidRPr="001D46AF">
              <w:rPr>
                <w:szCs w:val="20"/>
              </w:rPr>
              <w:t>–.129 (.</w:t>
            </w:r>
            <w:proofErr w:type="gramStart"/>
            <w:r w:rsidRPr="001D46AF">
              <w:rPr>
                <w:szCs w:val="20"/>
              </w:rPr>
              <w:t>064)*</w:t>
            </w:r>
            <w:proofErr w:type="gramEnd"/>
            <w:r w:rsidRPr="001D46AF">
              <w:rPr>
                <w:szCs w:val="20"/>
              </w:rPr>
              <w:t xml:space="preserve"> </w:t>
            </w:r>
          </w:p>
        </w:tc>
      </w:tr>
      <w:tr w:rsidR="008D33B1" w:rsidRPr="001D46AF" w14:paraId="30035E6B" w14:textId="77777777" w:rsidTr="00337775">
        <w:tc>
          <w:tcPr>
            <w:tcW w:w="4253" w:type="dxa"/>
            <w:vAlign w:val="center"/>
          </w:tcPr>
          <w:p w14:paraId="50E76165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Sex (male)</w:t>
            </w:r>
          </w:p>
        </w:tc>
        <w:tc>
          <w:tcPr>
            <w:tcW w:w="1582" w:type="dxa"/>
          </w:tcPr>
          <w:p w14:paraId="5790358F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145 (.</w:t>
            </w:r>
            <w:proofErr w:type="gramStart"/>
            <w:r w:rsidRPr="001D46AF">
              <w:rPr>
                <w:szCs w:val="20"/>
              </w:rPr>
              <w:t>042)*</w:t>
            </w:r>
            <w:proofErr w:type="gramEnd"/>
            <w:r w:rsidRPr="001D46AF">
              <w:rPr>
                <w:szCs w:val="20"/>
              </w:rPr>
              <w:t>*</w:t>
            </w:r>
          </w:p>
        </w:tc>
        <w:tc>
          <w:tcPr>
            <w:tcW w:w="1583" w:type="dxa"/>
          </w:tcPr>
          <w:p w14:paraId="52638EEE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147 (.</w:t>
            </w:r>
            <w:proofErr w:type="gramStart"/>
            <w:r w:rsidRPr="001D46AF">
              <w:rPr>
                <w:szCs w:val="20"/>
              </w:rPr>
              <w:t>036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506F3473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.003 (.035) </w:t>
            </w:r>
          </w:p>
        </w:tc>
        <w:tc>
          <w:tcPr>
            <w:tcW w:w="1583" w:type="dxa"/>
          </w:tcPr>
          <w:p w14:paraId="553C0082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150 (.</w:t>
            </w:r>
            <w:proofErr w:type="gramStart"/>
            <w:r w:rsidRPr="001D46AF">
              <w:rPr>
                <w:szCs w:val="20"/>
              </w:rPr>
              <w:t>041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79EC682B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152 (.</w:t>
            </w:r>
            <w:proofErr w:type="gramStart"/>
            <w:r w:rsidRPr="001D46AF">
              <w:rPr>
                <w:szCs w:val="20"/>
              </w:rPr>
              <w:t>035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7D653DDE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.001 (.035) </w:t>
            </w:r>
          </w:p>
        </w:tc>
      </w:tr>
      <w:tr w:rsidR="008D33B1" w:rsidRPr="001D46AF" w14:paraId="40DA9765" w14:textId="77777777" w:rsidTr="00337775">
        <w:tc>
          <w:tcPr>
            <w:tcW w:w="4253" w:type="dxa"/>
            <w:vAlign w:val="center"/>
          </w:tcPr>
          <w:p w14:paraId="0C49F096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Education level</w:t>
            </w:r>
          </w:p>
        </w:tc>
        <w:tc>
          <w:tcPr>
            <w:tcW w:w="1582" w:type="dxa"/>
          </w:tcPr>
          <w:p w14:paraId="0B9F696F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>.092 (.</w:t>
            </w:r>
            <w:proofErr w:type="gramStart"/>
            <w:r w:rsidRPr="001D46AF">
              <w:rPr>
                <w:szCs w:val="20"/>
              </w:rPr>
              <w:t>041)*</w:t>
            </w:r>
            <w:proofErr w:type="gramEnd"/>
          </w:p>
        </w:tc>
        <w:tc>
          <w:tcPr>
            <w:tcW w:w="1583" w:type="dxa"/>
          </w:tcPr>
          <w:p w14:paraId="7D9C90FA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>.165 (.</w:t>
            </w:r>
            <w:proofErr w:type="gramStart"/>
            <w:r w:rsidRPr="001D46AF">
              <w:rPr>
                <w:szCs w:val="20"/>
              </w:rPr>
              <w:t>038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7A72B5DC" w14:textId="2003D93B" w:rsidR="008D33B1" w:rsidRPr="001D46AF" w:rsidRDefault="00337775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  <w:r w:rsidRPr="001D46AF">
              <w:rPr>
                <w:szCs w:val="20"/>
              </w:rPr>
              <w:t>–</w:t>
            </w:r>
            <w:r w:rsidR="008D33B1" w:rsidRPr="001D46AF">
              <w:rPr>
                <w:szCs w:val="20"/>
              </w:rPr>
              <w:t>.075 (.</w:t>
            </w:r>
            <w:proofErr w:type="gramStart"/>
            <w:r w:rsidR="008D33B1" w:rsidRPr="001D46AF">
              <w:rPr>
                <w:szCs w:val="20"/>
              </w:rPr>
              <w:t>035)*</w:t>
            </w:r>
            <w:proofErr w:type="gramEnd"/>
          </w:p>
        </w:tc>
        <w:tc>
          <w:tcPr>
            <w:tcW w:w="1583" w:type="dxa"/>
          </w:tcPr>
          <w:p w14:paraId="1DB7C09F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>.084 (.</w:t>
            </w:r>
            <w:proofErr w:type="gramStart"/>
            <w:r w:rsidRPr="001D46AF">
              <w:rPr>
                <w:szCs w:val="20"/>
              </w:rPr>
              <w:t>040)*</w:t>
            </w:r>
            <w:proofErr w:type="gramEnd"/>
          </w:p>
        </w:tc>
        <w:tc>
          <w:tcPr>
            <w:tcW w:w="1583" w:type="dxa"/>
          </w:tcPr>
          <w:p w14:paraId="2D654571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>.155 (.</w:t>
            </w:r>
            <w:proofErr w:type="gramStart"/>
            <w:r w:rsidRPr="001D46AF">
              <w:rPr>
                <w:szCs w:val="20"/>
              </w:rPr>
              <w:t>038)*</w:t>
            </w:r>
            <w:proofErr w:type="gramEnd"/>
            <w:r w:rsidRPr="001D46AF">
              <w:rPr>
                <w:szCs w:val="20"/>
              </w:rPr>
              <w:t>**</w:t>
            </w:r>
          </w:p>
        </w:tc>
        <w:tc>
          <w:tcPr>
            <w:tcW w:w="1583" w:type="dxa"/>
          </w:tcPr>
          <w:p w14:paraId="2125C3F0" w14:textId="1F8882A0" w:rsidR="008D33B1" w:rsidRPr="001D46AF" w:rsidRDefault="00802970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  <w:r w:rsidRPr="001D46AF">
              <w:rPr>
                <w:szCs w:val="20"/>
              </w:rPr>
              <w:t>–</w:t>
            </w:r>
            <w:r w:rsidR="008D33B1" w:rsidRPr="001D46AF">
              <w:rPr>
                <w:szCs w:val="20"/>
              </w:rPr>
              <w:t>.068 (.035)</w:t>
            </w:r>
          </w:p>
        </w:tc>
      </w:tr>
      <w:tr w:rsidR="008D33B1" w:rsidRPr="001D46AF" w14:paraId="583411B5" w14:textId="77777777" w:rsidTr="00337775">
        <w:trPr>
          <w:trHeight w:val="70"/>
        </w:trPr>
        <w:tc>
          <w:tcPr>
            <w:tcW w:w="4253" w:type="dxa"/>
            <w:vAlign w:val="center"/>
          </w:tcPr>
          <w:p w14:paraId="1CEEC2ED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Age</w:t>
            </w:r>
          </w:p>
        </w:tc>
        <w:tc>
          <w:tcPr>
            <w:tcW w:w="1582" w:type="dxa"/>
          </w:tcPr>
          <w:p w14:paraId="0EB8D1A5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028 (.042)</w:t>
            </w:r>
          </w:p>
        </w:tc>
        <w:tc>
          <w:tcPr>
            <w:tcW w:w="1583" w:type="dxa"/>
          </w:tcPr>
          <w:p w14:paraId="634F6EB9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–.009 (.034) </w:t>
            </w:r>
          </w:p>
        </w:tc>
        <w:tc>
          <w:tcPr>
            <w:tcW w:w="1583" w:type="dxa"/>
          </w:tcPr>
          <w:p w14:paraId="7957897E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028 (.034) </w:t>
            </w:r>
          </w:p>
        </w:tc>
        <w:tc>
          <w:tcPr>
            <w:tcW w:w="1583" w:type="dxa"/>
          </w:tcPr>
          <w:p w14:paraId="2E42A242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013 (.040)</w:t>
            </w:r>
          </w:p>
        </w:tc>
        <w:tc>
          <w:tcPr>
            <w:tcW w:w="1583" w:type="dxa"/>
          </w:tcPr>
          <w:p w14:paraId="4D577EA4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–.025 (.032) </w:t>
            </w:r>
          </w:p>
        </w:tc>
        <w:tc>
          <w:tcPr>
            <w:tcW w:w="1583" w:type="dxa"/>
          </w:tcPr>
          <w:p w14:paraId="30A22A0D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  <w:r w:rsidRPr="001D46AF">
              <w:rPr>
                <w:szCs w:val="20"/>
              </w:rPr>
              <w:t xml:space="preserve"> .038 (.034) </w:t>
            </w:r>
          </w:p>
        </w:tc>
      </w:tr>
      <w:tr w:rsidR="008D33B1" w:rsidRPr="001D46AF" w14:paraId="525F207F" w14:textId="77777777" w:rsidTr="00337775">
        <w:tc>
          <w:tcPr>
            <w:tcW w:w="4253" w:type="dxa"/>
            <w:vAlign w:val="center"/>
          </w:tcPr>
          <w:p w14:paraId="6098368D" w14:textId="77777777" w:rsidR="008D33B1" w:rsidRPr="001D46AF" w:rsidRDefault="008D33B1" w:rsidP="00930C0B">
            <w:pPr>
              <w:pStyle w:val="Table"/>
              <w:jc w:val="left"/>
              <w:rPr>
                <w:szCs w:val="20"/>
              </w:rPr>
            </w:pPr>
          </w:p>
        </w:tc>
        <w:tc>
          <w:tcPr>
            <w:tcW w:w="1582" w:type="dxa"/>
          </w:tcPr>
          <w:p w14:paraId="4A71AB58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05C72CEF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451377C2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16E62A64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  <w:highlight w:val="red"/>
              </w:rPr>
            </w:pPr>
          </w:p>
        </w:tc>
        <w:tc>
          <w:tcPr>
            <w:tcW w:w="1583" w:type="dxa"/>
          </w:tcPr>
          <w:p w14:paraId="16F4FACC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583" w:type="dxa"/>
          </w:tcPr>
          <w:p w14:paraId="4F462DFD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  <w:highlight w:val="red"/>
              </w:rPr>
            </w:pPr>
          </w:p>
        </w:tc>
      </w:tr>
      <w:tr w:rsidR="008D33B1" w:rsidRPr="001D46AF" w14:paraId="0A4469CF" w14:textId="77777777" w:rsidTr="00337775">
        <w:tc>
          <w:tcPr>
            <w:tcW w:w="4253" w:type="dxa"/>
            <w:vAlign w:val="center"/>
          </w:tcPr>
          <w:p w14:paraId="266E7CF5" w14:textId="77777777" w:rsidR="008D33B1" w:rsidRPr="001D46AF" w:rsidRDefault="008D33B1" w:rsidP="00930C0B">
            <w:pPr>
              <w:pStyle w:val="Table"/>
              <w:jc w:val="left"/>
              <w:rPr>
                <w:szCs w:val="20"/>
              </w:rPr>
            </w:pPr>
            <w:r w:rsidRPr="001D46AF">
              <w:rPr>
                <w:szCs w:val="20"/>
              </w:rPr>
              <w:t>R</w:t>
            </w:r>
            <w:r w:rsidRPr="001D46AF">
              <w:rPr>
                <w:szCs w:val="20"/>
                <w:vertAlign w:val="superscript"/>
              </w:rPr>
              <w:t>2</w:t>
            </w:r>
          </w:p>
        </w:tc>
        <w:tc>
          <w:tcPr>
            <w:tcW w:w="1582" w:type="dxa"/>
          </w:tcPr>
          <w:p w14:paraId="77BC8E27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1D46AF">
              <w:rPr>
                <w:szCs w:val="20"/>
              </w:rPr>
              <w:t>.207</w:t>
            </w:r>
          </w:p>
        </w:tc>
        <w:tc>
          <w:tcPr>
            <w:tcW w:w="1583" w:type="dxa"/>
          </w:tcPr>
          <w:p w14:paraId="17A6757E" w14:textId="77777777" w:rsidR="008D33B1" w:rsidRPr="001D46AF" w:rsidRDefault="008D33B1" w:rsidP="00337775">
            <w:pPr>
              <w:pStyle w:val="Table"/>
              <w:tabs>
                <w:tab w:val="decimal" w:pos="154"/>
              </w:tabs>
              <w:rPr>
                <w:szCs w:val="20"/>
              </w:rPr>
            </w:pPr>
            <w:r w:rsidRPr="001D46AF">
              <w:rPr>
                <w:szCs w:val="20"/>
              </w:rPr>
              <w:t>.286</w:t>
            </w:r>
          </w:p>
        </w:tc>
        <w:tc>
          <w:tcPr>
            <w:tcW w:w="1583" w:type="dxa"/>
          </w:tcPr>
          <w:p w14:paraId="67F6180C" w14:textId="77777777" w:rsidR="008D33B1" w:rsidRPr="001D46AF" w:rsidRDefault="008D33B1" w:rsidP="00337775">
            <w:pPr>
              <w:pStyle w:val="Table"/>
              <w:tabs>
                <w:tab w:val="decimal" w:pos="133"/>
              </w:tabs>
              <w:rPr>
                <w:szCs w:val="20"/>
              </w:rPr>
            </w:pPr>
            <w:r w:rsidRPr="001D46AF">
              <w:rPr>
                <w:szCs w:val="20"/>
              </w:rPr>
              <w:t>.443</w:t>
            </w:r>
          </w:p>
        </w:tc>
        <w:tc>
          <w:tcPr>
            <w:tcW w:w="1583" w:type="dxa"/>
          </w:tcPr>
          <w:p w14:paraId="670563D1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rPr>
                <w:szCs w:val="20"/>
              </w:rPr>
            </w:pPr>
            <w:r w:rsidRPr="001D46AF">
              <w:rPr>
                <w:szCs w:val="20"/>
              </w:rPr>
              <w:t>.260</w:t>
            </w:r>
          </w:p>
        </w:tc>
        <w:tc>
          <w:tcPr>
            <w:tcW w:w="1583" w:type="dxa"/>
          </w:tcPr>
          <w:p w14:paraId="54D33280" w14:textId="77777777" w:rsidR="008D33B1" w:rsidRPr="001D46AF" w:rsidRDefault="008D33B1" w:rsidP="006D43AE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1D46AF">
              <w:rPr>
                <w:szCs w:val="20"/>
              </w:rPr>
              <w:t>.339</w:t>
            </w:r>
          </w:p>
        </w:tc>
        <w:tc>
          <w:tcPr>
            <w:tcW w:w="1583" w:type="dxa"/>
          </w:tcPr>
          <w:p w14:paraId="45452FB7" w14:textId="77777777" w:rsidR="008D33B1" w:rsidRPr="001D46AF" w:rsidRDefault="008D33B1" w:rsidP="006D43AE">
            <w:pPr>
              <w:pStyle w:val="Table"/>
              <w:tabs>
                <w:tab w:val="decimal" w:pos="146"/>
              </w:tabs>
              <w:rPr>
                <w:szCs w:val="20"/>
              </w:rPr>
            </w:pPr>
            <w:r w:rsidRPr="001D46AF">
              <w:rPr>
                <w:szCs w:val="20"/>
              </w:rPr>
              <w:t>.447</w:t>
            </w:r>
          </w:p>
        </w:tc>
      </w:tr>
      <w:tr w:rsidR="008D33B1" w:rsidRPr="001D46AF" w14:paraId="4221DF6C" w14:textId="77777777" w:rsidTr="007807CC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7D9BD401" w14:textId="77777777" w:rsidR="008D33B1" w:rsidRPr="001D46AF" w:rsidRDefault="008D33B1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N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bottom"/>
          </w:tcPr>
          <w:p w14:paraId="5E213833" w14:textId="77777777" w:rsidR="008D33B1" w:rsidRPr="001D46AF" w:rsidRDefault="008D33B1" w:rsidP="00337775">
            <w:pPr>
              <w:pStyle w:val="Table"/>
              <w:tabs>
                <w:tab w:val="decimal" w:pos="173"/>
              </w:tabs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572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14:paraId="3B75F6E3" w14:textId="77777777" w:rsidR="008D33B1" w:rsidRPr="001D46AF" w:rsidRDefault="008D33B1" w:rsidP="006D43AE">
            <w:pPr>
              <w:pStyle w:val="Table"/>
              <w:tabs>
                <w:tab w:val="decimal" w:pos="59"/>
                <w:tab w:val="decimal" w:pos="327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78D2DB2" w14:textId="77777777" w:rsidR="008D33B1" w:rsidRPr="001D46AF" w:rsidRDefault="008D33B1" w:rsidP="00337775">
            <w:pPr>
              <w:pStyle w:val="Table"/>
              <w:tabs>
                <w:tab w:val="decimal" w:pos="275"/>
                <w:tab w:val="decimal" w:pos="478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14:paraId="3E1EC73A" w14:textId="77777777" w:rsidR="008D33B1" w:rsidRPr="001D46AF" w:rsidRDefault="008D33B1" w:rsidP="00337775">
            <w:pPr>
              <w:pStyle w:val="Table"/>
              <w:tabs>
                <w:tab w:val="decimal" w:pos="102"/>
              </w:tabs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572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14:paraId="3DCDD370" w14:textId="77777777" w:rsidR="008D33B1" w:rsidRPr="001D46AF" w:rsidRDefault="008D33B1" w:rsidP="006D43AE">
            <w:pPr>
              <w:pStyle w:val="Table"/>
              <w:tabs>
                <w:tab w:val="decimal" w:pos="132"/>
                <w:tab w:val="decimal" w:pos="341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  <w:vAlign w:val="bottom"/>
          </w:tcPr>
          <w:p w14:paraId="1C354196" w14:textId="77777777" w:rsidR="008D33B1" w:rsidRPr="001D46AF" w:rsidRDefault="008D33B1" w:rsidP="00930C0B">
            <w:pPr>
              <w:pStyle w:val="Table"/>
              <w:tabs>
                <w:tab w:val="decimal" w:pos="349"/>
              </w:tabs>
              <w:jc w:val="left"/>
              <w:rPr>
                <w:color w:val="auto"/>
                <w:szCs w:val="20"/>
              </w:rPr>
            </w:pPr>
          </w:p>
        </w:tc>
      </w:tr>
      <w:tr w:rsidR="008D33B1" w:rsidRPr="001D46AF" w14:paraId="1554EDBF" w14:textId="77777777" w:rsidTr="007807CC">
        <w:tc>
          <w:tcPr>
            <w:tcW w:w="13750" w:type="dxa"/>
            <w:gridSpan w:val="7"/>
            <w:tcBorders>
              <w:top w:val="single" w:sz="4" w:space="0" w:color="auto"/>
            </w:tcBorders>
          </w:tcPr>
          <w:p w14:paraId="28851A76" w14:textId="619117AF" w:rsidR="008D33B1" w:rsidRPr="001D46AF" w:rsidRDefault="00EE4DB5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1D46AF">
              <w:rPr>
                <w:color w:val="auto"/>
                <w:szCs w:val="20"/>
              </w:rPr>
              <w:t>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8D33B1" w:rsidRPr="001D46AF">
              <w:rPr>
                <w:i/>
                <w:color w:val="auto"/>
                <w:szCs w:val="20"/>
              </w:rPr>
              <w:t>p</w:t>
            </w:r>
            <w:r w:rsidRPr="001D46AF">
              <w:rPr>
                <w:i/>
                <w:color w:val="auto"/>
                <w:szCs w:val="20"/>
              </w:rPr>
              <w:t xml:space="preserve"> </w:t>
            </w:r>
            <w:r w:rsidR="008D33B1" w:rsidRPr="001D46AF">
              <w:rPr>
                <w:i/>
                <w:color w:val="auto"/>
                <w:szCs w:val="20"/>
              </w:rPr>
              <w:t>&lt;</w:t>
            </w:r>
            <w:r w:rsidRPr="001D46AF">
              <w:rPr>
                <w:i/>
                <w:color w:val="auto"/>
                <w:szCs w:val="20"/>
              </w:rPr>
              <w:t xml:space="preserve"> </w:t>
            </w:r>
            <w:r w:rsidRPr="001D46AF">
              <w:rPr>
                <w:color w:val="auto"/>
                <w:szCs w:val="20"/>
              </w:rPr>
              <w:t>.05</w:t>
            </w:r>
            <w:r w:rsidR="000B68DD">
              <w:rPr>
                <w:color w:val="auto"/>
                <w:szCs w:val="20"/>
              </w:rPr>
              <w:t>;</w:t>
            </w:r>
            <w:r w:rsidRPr="001D46AF">
              <w:rPr>
                <w:color w:val="auto"/>
                <w:szCs w:val="20"/>
              </w:rPr>
              <w:t xml:space="preserve"> *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8D33B1" w:rsidRPr="001D46AF">
              <w:rPr>
                <w:i/>
                <w:color w:val="auto"/>
                <w:szCs w:val="20"/>
              </w:rPr>
              <w:t>p</w:t>
            </w:r>
            <w:r w:rsidRPr="001D46AF">
              <w:rPr>
                <w:i/>
                <w:color w:val="auto"/>
                <w:szCs w:val="20"/>
              </w:rPr>
              <w:t xml:space="preserve"> </w:t>
            </w:r>
            <w:r w:rsidR="008D33B1" w:rsidRPr="001D46AF">
              <w:rPr>
                <w:i/>
                <w:color w:val="auto"/>
                <w:szCs w:val="20"/>
              </w:rPr>
              <w:t>&lt;</w:t>
            </w:r>
            <w:r w:rsidRPr="001D46AF">
              <w:rPr>
                <w:i/>
                <w:color w:val="auto"/>
                <w:szCs w:val="20"/>
              </w:rPr>
              <w:t xml:space="preserve"> </w:t>
            </w:r>
            <w:r w:rsidRPr="001D46AF">
              <w:rPr>
                <w:color w:val="auto"/>
                <w:szCs w:val="20"/>
              </w:rPr>
              <w:t>.01</w:t>
            </w:r>
            <w:r w:rsidR="000B68DD">
              <w:rPr>
                <w:color w:val="auto"/>
                <w:szCs w:val="20"/>
              </w:rPr>
              <w:t>;</w:t>
            </w:r>
            <w:r w:rsidR="008D33B1" w:rsidRPr="001D46AF">
              <w:rPr>
                <w:color w:val="auto"/>
                <w:szCs w:val="20"/>
              </w:rPr>
              <w:t xml:space="preserve"> *** </w:t>
            </w:r>
            <w:r w:rsidR="008D33B1" w:rsidRPr="001D46AF">
              <w:rPr>
                <w:i/>
                <w:color w:val="auto"/>
                <w:szCs w:val="20"/>
              </w:rPr>
              <w:t>p</w:t>
            </w:r>
            <w:r w:rsidRPr="001D46AF">
              <w:rPr>
                <w:i/>
                <w:color w:val="auto"/>
                <w:szCs w:val="20"/>
              </w:rPr>
              <w:t xml:space="preserve"> </w:t>
            </w:r>
            <w:r w:rsidR="008D33B1" w:rsidRPr="001D46AF">
              <w:rPr>
                <w:color w:val="auto"/>
                <w:szCs w:val="20"/>
              </w:rPr>
              <w:t>&lt;</w:t>
            </w:r>
            <w:r w:rsidRPr="001D46AF">
              <w:rPr>
                <w:color w:val="auto"/>
                <w:szCs w:val="20"/>
              </w:rPr>
              <w:t xml:space="preserve"> </w:t>
            </w:r>
            <w:r w:rsidR="008D33B1" w:rsidRPr="001D46AF">
              <w:rPr>
                <w:color w:val="auto"/>
                <w:szCs w:val="20"/>
              </w:rPr>
              <w:t>.001.</w:t>
            </w:r>
          </w:p>
        </w:tc>
      </w:tr>
      <w:bookmarkEnd w:id="0"/>
    </w:tbl>
    <w:p w14:paraId="198E9E6A" w14:textId="77777777" w:rsidR="007E655F" w:rsidRDefault="007E655F">
      <w:pPr>
        <w:rPr>
          <w:b/>
          <w:sz w:val="24"/>
          <w:szCs w:val="24"/>
        </w:rPr>
      </w:pPr>
    </w:p>
    <w:p w14:paraId="74AE120A" w14:textId="77777777" w:rsidR="007E655F" w:rsidRDefault="007E655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bookmarkStart w:id="1" w:name="_GoBack"/>
      <w:bookmarkEnd w:id="1"/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653"/>
        <w:gridCol w:w="1654"/>
        <w:gridCol w:w="1654"/>
        <w:gridCol w:w="1653"/>
        <w:gridCol w:w="1654"/>
        <w:gridCol w:w="1654"/>
      </w:tblGrid>
      <w:tr w:rsidR="007E655F" w:rsidRPr="00173052" w14:paraId="20479646" w14:textId="77777777" w:rsidTr="007807CC">
        <w:tc>
          <w:tcPr>
            <w:tcW w:w="13041" w:type="dxa"/>
            <w:gridSpan w:val="7"/>
            <w:tcBorders>
              <w:bottom w:val="single" w:sz="4" w:space="0" w:color="auto"/>
            </w:tcBorders>
          </w:tcPr>
          <w:p w14:paraId="54F6EF4F" w14:textId="4AC6A01C" w:rsidR="007E655F" w:rsidRPr="00173052" w:rsidRDefault="007E655F" w:rsidP="00D27287">
            <w:pPr>
              <w:pStyle w:val="Table"/>
              <w:jc w:val="left"/>
            </w:pPr>
            <w:r>
              <w:lastRenderedPageBreak/>
              <w:br w:type="page"/>
            </w:r>
            <w:r w:rsidRPr="00173052">
              <w:rPr>
                <w:b/>
                <w:color w:val="auto"/>
                <w:sz w:val="24"/>
                <w:szCs w:val="24"/>
              </w:rPr>
              <w:t>Append</w:t>
            </w:r>
            <w:r w:rsidRPr="002E2AE2">
              <w:rPr>
                <w:b/>
                <w:color w:val="auto"/>
                <w:sz w:val="24"/>
                <w:szCs w:val="24"/>
              </w:rPr>
              <w:t xml:space="preserve">ix </w:t>
            </w:r>
            <w:r w:rsidR="00D27287">
              <w:rPr>
                <w:b/>
                <w:color w:val="auto"/>
                <w:sz w:val="24"/>
                <w:szCs w:val="24"/>
              </w:rPr>
              <w:t>S3</w:t>
            </w:r>
            <w:r w:rsidRPr="002E2AE2">
              <w:rPr>
                <w:b/>
                <w:color w:val="auto"/>
                <w:sz w:val="24"/>
                <w:szCs w:val="24"/>
              </w:rPr>
              <w:t xml:space="preserve">. </w:t>
            </w:r>
            <w:r w:rsidRPr="002E2AE2">
              <w:rPr>
                <w:color w:val="auto"/>
                <w:sz w:val="24"/>
                <w:szCs w:val="24"/>
              </w:rPr>
              <w:t xml:space="preserve">Standardized </w:t>
            </w:r>
            <w:r w:rsidR="006606F0">
              <w:rPr>
                <w:color w:val="auto"/>
                <w:sz w:val="24"/>
                <w:szCs w:val="24"/>
              </w:rPr>
              <w:t>r</w:t>
            </w:r>
            <w:r w:rsidRPr="00173052">
              <w:rPr>
                <w:color w:val="auto"/>
                <w:sz w:val="24"/>
                <w:szCs w:val="24"/>
              </w:rPr>
              <w:t xml:space="preserve">egression </w:t>
            </w:r>
            <w:r w:rsidR="006606F0">
              <w:rPr>
                <w:color w:val="auto"/>
                <w:sz w:val="24"/>
                <w:szCs w:val="24"/>
              </w:rPr>
              <w:t>c</w:t>
            </w:r>
            <w:r w:rsidRPr="00173052">
              <w:rPr>
                <w:color w:val="auto"/>
                <w:sz w:val="24"/>
                <w:szCs w:val="24"/>
              </w:rPr>
              <w:t xml:space="preserve">oefficients for the </w:t>
            </w:r>
            <w:r w:rsidR="006606F0">
              <w:rPr>
                <w:color w:val="auto"/>
                <w:sz w:val="24"/>
                <w:szCs w:val="24"/>
              </w:rPr>
              <w:t>a</w:t>
            </w:r>
            <w:r w:rsidRPr="00173052">
              <w:rPr>
                <w:color w:val="auto"/>
                <w:sz w:val="24"/>
                <w:szCs w:val="24"/>
              </w:rPr>
              <w:t xml:space="preserve">lternative </w:t>
            </w:r>
            <w:r w:rsidR="006606F0">
              <w:rPr>
                <w:color w:val="auto"/>
                <w:sz w:val="24"/>
                <w:szCs w:val="24"/>
              </w:rPr>
              <w:t>m</w:t>
            </w:r>
            <w:r w:rsidRPr="00173052">
              <w:rPr>
                <w:color w:val="auto"/>
                <w:sz w:val="24"/>
                <w:szCs w:val="24"/>
              </w:rPr>
              <w:t xml:space="preserve">odel in which </w:t>
            </w:r>
            <w:r w:rsidR="006606F0">
              <w:rPr>
                <w:color w:val="auto"/>
                <w:sz w:val="24"/>
                <w:szCs w:val="24"/>
              </w:rPr>
              <w:t>c</w:t>
            </w:r>
            <w:r w:rsidRPr="00173052">
              <w:rPr>
                <w:color w:val="auto"/>
                <w:sz w:val="24"/>
                <w:szCs w:val="24"/>
              </w:rPr>
              <w:t xml:space="preserve">ases with </w:t>
            </w:r>
            <w:r w:rsidR="006606F0">
              <w:rPr>
                <w:color w:val="auto"/>
                <w:sz w:val="24"/>
                <w:szCs w:val="24"/>
              </w:rPr>
              <w:t>m</w:t>
            </w:r>
            <w:r w:rsidRPr="00173052">
              <w:rPr>
                <w:color w:val="auto"/>
                <w:sz w:val="24"/>
                <w:szCs w:val="24"/>
              </w:rPr>
              <w:t xml:space="preserve">issing </w:t>
            </w:r>
            <w:r w:rsidR="006606F0">
              <w:rPr>
                <w:color w:val="auto"/>
                <w:sz w:val="24"/>
                <w:szCs w:val="24"/>
              </w:rPr>
              <w:t>v</w:t>
            </w:r>
            <w:r w:rsidRPr="00173052">
              <w:rPr>
                <w:color w:val="auto"/>
                <w:sz w:val="24"/>
                <w:szCs w:val="24"/>
              </w:rPr>
              <w:t xml:space="preserve">alues on Brexit </w:t>
            </w:r>
            <w:r w:rsidR="006606F0">
              <w:rPr>
                <w:color w:val="auto"/>
                <w:sz w:val="24"/>
                <w:szCs w:val="24"/>
              </w:rPr>
              <w:t>v</w:t>
            </w:r>
            <w:r w:rsidRPr="00173052">
              <w:rPr>
                <w:color w:val="auto"/>
                <w:sz w:val="24"/>
                <w:szCs w:val="24"/>
              </w:rPr>
              <w:t xml:space="preserve">oting were </w:t>
            </w:r>
            <w:r w:rsidR="006606F0">
              <w:rPr>
                <w:color w:val="auto"/>
                <w:sz w:val="24"/>
                <w:szCs w:val="24"/>
              </w:rPr>
              <w:t>d</w:t>
            </w:r>
            <w:r w:rsidRPr="00173052">
              <w:rPr>
                <w:color w:val="auto"/>
                <w:sz w:val="24"/>
                <w:szCs w:val="24"/>
              </w:rPr>
              <w:t>eleted in Study 2</w:t>
            </w:r>
          </w:p>
        </w:tc>
      </w:tr>
      <w:tr w:rsidR="00B3354B" w:rsidRPr="00173052" w14:paraId="5819DFCD" w14:textId="77777777" w:rsidTr="007807C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CB678" w14:textId="77777777" w:rsidR="00B3354B" w:rsidRPr="00076D99" w:rsidRDefault="00B3354B" w:rsidP="00D27287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11EE5" w14:textId="115A7568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Model 1: Model Without Moderation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F86A7B" w14:textId="72888231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Model 2: Model with Moderation</w:t>
            </w:r>
          </w:p>
        </w:tc>
      </w:tr>
      <w:tr w:rsidR="00B3354B" w:rsidRPr="00173052" w14:paraId="24510987" w14:textId="77777777" w:rsidTr="007807CC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BA39F" w14:textId="77777777" w:rsidR="00B3354B" w:rsidRPr="00076D99" w:rsidRDefault="00B3354B" w:rsidP="00D27287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F709" w14:textId="77777777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1D9E2" w14:textId="77777777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5CC2" w14:textId="77777777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Brexit vot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5CE13" w14:textId="77777777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AF7B" w14:textId="77777777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CFD5" w14:textId="77777777" w:rsidR="00B3354B" w:rsidRPr="00076D99" w:rsidRDefault="00B3354B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Brexit vote</w:t>
            </w:r>
          </w:p>
        </w:tc>
      </w:tr>
      <w:tr w:rsidR="00B3354B" w:rsidRPr="00173052" w14:paraId="2B19E8F6" w14:textId="77777777" w:rsidTr="007807CC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3E75024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Collective psychological ownership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BFA5595" w14:textId="2BA0AECD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–.322 (.</w:t>
            </w:r>
            <w:proofErr w:type="gramStart"/>
            <w:r w:rsidRPr="00076D99">
              <w:rPr>
                <w:szCs w:val="20"/>
              </w:rPr>
              <w:t>067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DB23388" w14:textId="22C2D3AB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  <w:r w:rsidRPr="00076D99">
              <w:rPr>
                <w:szCs w:val="20"/>
              </w:rPr>
              <w:t>–.192 (.</w:t>
            </w:r>
            <w:proofErr w:type="gramStart"/>
            <w:r w:rsidRPr="00076D99">
              <w:rPr>
                <w:szCs w:val="20"/>
              </w:rPr>
              <w:t>067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86FD2BB" w14:textId="6C5B4C2D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>.048 (.070)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F9EA284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>–.312 (.</w:t>
            </w:r>
            <w:proofErr w:type="gramStart"/>
            <w:r w:rsidRPr="00076D99">
              <w:rPr>
                <w:szCs w:val="20"/>
              </w:rPr>
              <w:t>068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3CD641D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>–.147 (.</w:t>
            </w:r>
            <w:proofErr w:type="gramStart"/>
            <w:r w:rsidRPr="00076D99">
              <w:rPr>
                <w:szCs w:val="20"/>
              </w:rPr>
              <w:t>065)*</w:t>
            </w:r>
            <w:proofErr w:type="gramEnd"/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9869549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>.049 (.070)</w:t>
            </w:r>
          </w:p>
        </w:tc>
      </w:tr>
      <w:tr w:rsidR="00B3354B" w:rsidRPr="00173052" w14:paraId="3A41C17F" w14:textId="77777777" w:rsidTr="00076D99">
        <w:tc>
          <w:tcPr>
            <w:tcW w:w="3119" w:type="dxa"/>
            <w:vAlign w:val="center"/>
          </w:tcPr>
          <w:p w14:paraId="1C0AFE3C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53" w:type="dxa"/>
          </w:tcPr>
          <w:p w14:paraId="6CC8079B" w14:textId="77777777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50D8ADE8" w14:textId="77777777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23948D00" w14:textId="0E97619C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>–.155 (.</w:t>
            </w:r>
            <w:proofErr w:type="gramStart"/>
            <w:r w:rsidRPr="00076D99">
              <w:rPr>
                <w:szCs w:val="20"/>
              </w:rPr>
              <w:t>054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3" w:type="dxa"/>
          </w:tcPr>
          <w:p w14:paraId="534CAFC1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3FFF5163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40E20760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>–.156 (.</w:t>
            </w:r>
            <w:proofErr w:type="gramStart"/>
            <w:r w:rsidRPr="00076D99">
              <w:rPr>
                <w:szCs w:val="20"/>
              </w:rPr>
              <w:t>054)*</w:t>
            </w:r>
            <w:proofErr w:type="gramEnd"/>
            <w:r w:rsidRPr="00076D99">
              <w:rPr>
                <w:szCs w:val="20"/>
              </w:rPr>
              <w:t>*</w:t>
            </w:r>
          </w:p>
        </w:tc>
      </w:tr>
      <w:tr w:rsidR="00B3354B" w:rsidRPr="00173052" w14:paraId="6A466886" w14:textId="77777777" w:rsidTr="00076D99">
        <w:tc>
          <w:tcPr>
            <w:tcW w:w="3119" w:type="dxa"/>
            <w:vAlign w:val="center"/>
          </w:tcPr>
          <w:p w14:paraId="07A8F3E4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53" w:type="dxa"/>
          </w:tcPr>
          <w:p w14:paraId="77A121A1" w14:textId="77777777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7B941957" w14:textId="77777777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7B9D288C" w14:textId="5F16F8A0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>–.429 (.</w:t>
            </w:r>
            <w:proofErr w:type="gramStart"/>
            <w:r w:rsidRPr="00076D99">
              <w:rPr>
                <w:szCs w:val="20"/>
              </w:rPr>
              <w:t>058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3" w:type="dxa"/>
          </w:tcPr>
          <w:p w14:paraId="3B9FD6C2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7DFEA00C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2C4EE8D1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>–.427 (.</w:t>
            </w:r>
            <w:proofErr w:type="gramStart"/>
            <w:r w:rsidRPr="00076D99">
              <w:rPr>
                <w:szCs w:val="20"/>
              </w:rPr>
              <w:t>057)*</w:t>
            </w:r>
            <w:proofErr w:type="gramEnd"/>
            <w:r w:rsidRPr="00076D99">
              <w:rPr>
                <w:szCs w:val="20"/>
              </w:rPr>
              <w:t>**</w:t>
            </w:r>
          </w:p>
        </w:tc>
      </w:tr>
      <w:tr w:rsidR="00B3354B" w:rsidRPr="00173052" w14:paraId="7AB0C35E" w14:textId="77777777" w:rsidTr="00076D99">
        <w:tc>
          <w:tcPr>
            <w:tcW w:w="3119" w:type="dxa"/>
            <w:vAlign w:val="center"/>
          </w:tcPr>
          <w:p w14:paraId="2A24CB47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53" w:type="dxa"/>
          </w:tcPr>
          <w:p w14:paraId="60971A2A" w14:textId="77777777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1FD3A004" w14:textId="77777777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14AE7C5E" w14:textId="77777777" w:rsidR="00B3354B" w:rsidRPr="00076D99" w:rsidRDefault="00B3354B" w:rsidP="006D43AE">
            <w:pPr>
              <w:pStyle w:val="Table"/>
              <w:tabs>
                <w:tab w:val="decimal" w:pos="123"/>
                <w:tab w:val="decimal" w:pos="186"/>
              </w:tabs>
              <w:rPr>
                <w:szCs w:val="20"/>
              </w:rPr>
            </w:pPr>
          </w:p>
        </w:tc>
        <w:tc>
          <w:tcPr>
            <w:tcW w:w="1653" w:type="dxa"/>
          </w:tcPr>
          <w:p w14:paraId="6ABC4D04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54E37791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356EE76B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</w:p>
        </w:tc>
      </w:tr>
      <w:tr w:rsidR="00B3354B" w:rsidRPr="00173052" w14:paraId="4A8D5ADF" w14:textId="77777777" w:rsidTr="00076D99">
        <w:tc>
          <w:tcPr>
            <w:tcW w:w="3119" w:type="dxa"/>
            <w:vAlign w:val="center"/>
          </w:tcPr>
          <w:p w14:paraId="6A43E2A2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Political ideology</w:t>
            </w:r>
          </w:p>
        </w:tc>
        <w:tc>
          <w:tcPr>
            <w:tcW w:w="1653" w:type="dxa"/>
          </w:tcPr>
          <w:p w14:paraId="495A59DC" w14:textId="25E358C3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2A36342D" w14:textId="342260AB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7C7C615C" w14:textId="77777777" w:rsidR="00B3354B" w:rsidRPr="00076D99" w:rsidRDefault="00B3354B" w:rsidP="006D43AE">
            <w:pPr>
              <w:pStyle w:val="Table"/>
              <w:tabs>
                <w:tab w:val="decimal" w:pos="123"/>
                <w:tab w:val="decimal" w:pos="186"/>
              </w:tabs>
              <w:rPr>
                <w:szCs w:val="20"/>
              </w:rPr>
            </w:pPr>
          </w:p>
        </w:tc>
        <w:tc>
          <w:tcPr>
            <w:tcW w:w="1653" w:type="dxa"/>
          </w:tcPr>
          <w:p w14:paraId="30FFD3C9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b/>
                <w:szCs w:val="20"/>
              </w:rPr>
            </w:pPr>
            <w:r w:rsidRPr="00076D99">
              <w:rPr>
                <w:szCs w:val="20"/>
              </w:rPr>
              <w:t>–.072 (.050)</w:t>
            </w:r>
          </w:p>
        </w:tc>
        <w:tc>
          <w:tcPr>
            <w:tcW w:w="1654" w:type="dxa"/>
          </w:tcPr>
          <w:p w14:paraId="616C9CEF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>–.202 (.</w:t>
            </w:r>
            <w:proofErr w:type="gramStart"/>
            <w:r w:rsidRPr="00076D99">
              <w:rPr>
                <w:szCs w:val="20"/>
              </w:rPr>
              <w:t>053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4" w:type="dxa"/>
          </w:tcPr>
          <w:p w14:paraId="1ECD71A4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</w:p>
        </w:tc>
      </w:tr>
      <w:tr w:rsidR="00B3354B" w:rsidRPr="00173052" w14:paraId="7662CB3F" w14:textId="77777777" w:rsidTr="00076D99">
        <w:tc>
          <w:tcPr>
            <w:tcW w:w="3119" w:type="dxa"/>
            <w:vAlign w:val="center"/>
          </w:tcPr>
          <w:p w14:paraId="2BE402FE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Political ideology * CPO</w:t>
            </w:r>
          </w:p>
        </w:tc>
        <w:tc>
          <w:tcPr>
            <w:tcW w:w="1653" w:type="dxa"/>
          </w:tcPr>
          <w:p w14:paraId="655385EA" w14:textId="76E42EC5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50455253" w14:textId="1DD1061C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0E741EB6" w14:textId="77777777" w:rsidR="00B3354B" w:rsidRPr="00076D99" w:rsidRDefault="00B3354B" w:rsidP="006D43AE">
            <w:pPr>
              <w:pStyle w:val="Table"/>
              <w:tabs>
                <w:tab w:val="decimal" w:pos="123"/>
                <w:tab w:val="decimal" w:pos="186"/>
              </w:tabs>
              <w:rPr>
                <w:szCs w:val="20"/>
              </w:rPr>
            </w:pPr>
          </w:p>
        </w:tc>
        <w:tc>
          <w:tcPr>
            <w:tcW w:w="1653" w:type="dxa"/>
          </w:tcPr>
          <w:p w14:paraId="23BC20D5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>–.015 (.044)</w:t>
            </w:r>
          </w:p>
        </w:tc>
        <w:tc>
          <w:tcPr>
            <w:tcW w:w="1654" w:type="dxa"/>
          </w:tcPr>
          <w:p w14:paraId="03445EC7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>.116 (.</w:t>
            </w:r>
            <w:proofErr w:type="gramStart"/>
            <w:r w:rsidRPr="00076D99">
              <w:rPr>
                <w:szCs w:val="20"/>
              </w:rPr>
              <w:t>041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4" w:type="dxa"/>
          </w:tcPr>
          <w:p w14:paraId="70F4B223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</w:p>
        </w:tc>
      </w:tr>
      <w:tr w:rsidR="00B3354B" w:rsidRPr="00173052" w14:paraId="47E067EE" w14:textId="77777777" w:rsidTr="00076D99">
        <w:tc>
          <w:tcPr>
            <w:tcW w:w="3119" w:type="dxa"/>
            <w:vAlign w:val="center"/>
          </w:tcPr>
          <w:p w14:paraId="471C1B42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53" w:type="dxa"/>
          </w:tcPr>
          <w:p w14:paraId="1C4E980F" w14:textId="77777777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0E2C2C34" w14:textId="77777777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4FA87592" w14:textId="77777777" w:rsidR="00B3354B" w:rsidRPr="00076D99" w:rsidRDefault="00B3354B" w:rsidP="006D43AE">
            <w:pPr>
              <w:pStyle w:val="Table"/>
              <w:tabs>
                <w:tab w:val="decimal" w:pos="123"/>
                <w:tab w:val="decimal" w:pos="186"/>
              </w:tabs>
              <w:rPr>
                <w:szCs w:val="20"/>
              </w:rPr>
            </w:pPr>
          </w:p>
        </w:tc>
        <w:tc>
          <w:tcPr>
            <w:tcW w:w="1653" w:type="dxa"/>
          </w:tcPr>
          <w:p w14:paraId="14A62FD4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46858C17" w14:textId="77777777" w:rsidR="00B3354B" w:rsidRPr="00076D99" w:rsidRDefault="00B3354B" w:rsidP="006D43AE">
            <w:pPr>
              <w:pStyle w:val="Table"/>
              <w:tabs>
                <w:tab w:val="decimal" w:pos="225"/>
                <w:tab w:val="decimal" w:pos="445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0C5C316A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</w:p>
        </w:tc>
      </w:tr>
      <w:tr w:rsidR="00B3354B" w:rsidRPr="00173052" w14:paraId="37022D1E" w14:textId="77777777" w:rsidTr="00076D99">
        <w:tc>
          <w:tcPr>
            <w:tcW w:w="3119" w:type="dxa"/>
            <w:vAlign w:val="center"/>
          </w:tcPr>
          <w:p w14:paraId="06FFE6B0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National identification</w:t>
            </w:r>
          </w:p>
        </w:tc>
        <w:tc>
          <w:tcPr>
            <w:tcW w:w="1653" w:type="dxa"/>
          </w:tcPr>
          <w:p w14:paraId="22419D85" w14:textId="096E72D8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.029 (.077)</w:t>
            </w:r>
          </w:p>
        </w:tc>
        <w:tc>
          <w:tcPr>
            <w:tcW w:w="1654" w:type="dxa"/>
          </w:tcPr>
          <w:p w14:paraId="4A44B7E7" w14:textId="030A7271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 xml:space="preserve"> –.117 (.079)</w:t>
            </w:r>
          </w:p>
        </w:tc>
        <w:tc>
          <w:tcPr>
            <w:tcW w:w="1654" w:type="dxa"/>
          </w:tcPr>
          <w:p w14:paraId="495008C9" w14:textId="76457534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.028 (.076)</w:t>
            </w:r>
          </w:p>
        </w:tc>
        <w:tc>
          <w:tcPr>
            <w:tcW w:w="1653" w:type="dxa"/>
          </w:tcPr>
          <w:p w14:paraId="2B3CE3B8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>.042 (.078)</w:t>
            </w:r>
          </w:p>
        </w:tc>
        <w:tc>
          <w:tcPr>
            <w:tcW w:w="1654" w:type="dxa"/>
          </w:tcPr>
          <w:p w14:paraId="59F8C0D7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85 (.084)</w:t>
            </w:r>
          </w:p>
        </w:tc>
        <w:tc>
          <w:tcPr>
            <w:tcW w:w="1654" w:type="dxa"/>
          </w:tcPr>
          <w:p w14:paraId="370ADE62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.028 (.076)</w:t>
            </w:r>
          </w:p>
        </w:tc>
      </w:tr>
      <w:tr w:rsidR="00B3354B" w:rsidRPr="00173052" w14:paraId="3D1768D9" w14:textId="77777777" w:rsidTr="00076D99">
        <w:tc>
          <w:tcPr>
            <w:tcW w:w="3119" w:type="dxa"/>
            <w:vAlign w:val="center"/>
          </w:tcPr>
          <w:p w14:paraId="6989B7BB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Place attachment</w:t>
            </w:r>
          </w:p>
        </w:tc>
        <w:tc>
          <w:tcPr>
            <w:tcW w:w="1653" w:type="dxa"/>
          </w:tcPr>
          <w:p w14:paraId="635A66FC" w14:textId="7089E621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.202 (.</w:t>
            </w:r>
            <w:proofErr w:type="gramStart"/>
            <w:r w:rsidRPr="00076D99">
              <w:rPr>
                <w:szCs w:val="20"/>
              </w:rPr>
              <w:t>072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4" w:type="dxa"/>
          </w:tcPr>
          <w:p w14:paraId="1E2DBA86" w14:textId="28377D11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 xml:space="preserve"> .134 (.078)</w:t>
            </w:r>
          </w:p>
        </w:tc>
        <w:tc>
          <w:tcPr>
            <w:tcW w:w="1654" w:type="dxa"/>
          </w:tcPr>
          <w:p w14:paraId="5B596C83" w14:textId="03D4EFFB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23 (.078)</w:t>
            </w:r>
          </w:p>
        </w:tc>
        <w:tc>
          <w:tcPr>
            <w:tcW w:w="1653" w:type="dxa"/>
          </w:tcPr>
          <w:p w14:paraId="187B1EC3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.191 (.</w:t>
            </w:r>
            <w:proofErr w:type="gramStart"/>
            <w:r w:rsidRPr="00076D99">
              <w:rPr>
                <w:szCs w:val="20"/>
              </w:rPr>
              <w:t>073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4" w:type="dxa"/>
          </w:tcPr>
          <w:p w14:paraId="4657D41D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.118 (.079)</w:t>
            </w:r>
          </w:p>
        </w:tc>
        <w:tc>
          <w:tcPr>
            <w:tcW w:w="1654" w:type="dxa"/>
          </w:tcPr>
          <w:p w14:paraId="32713BFF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23 (.078)</w:t>
            </w:r>
          </w:p>
        </w:tc>
      </w:tr>
      <w:tr w:rsidR="00B3354B" w:rsidRPr="00173052" w14:paraId="5269E093" w14:textId="77777777" w:rsidTr="00076D99">
        <w:tc>
          <w:tcPr>
            <w:tcW w:w="3119" w:type="dxa"/>
            <w:vAlign w:val="center"/>
          </w:tcPr>
          <w:p w14:paraId="461E240C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Adherence to sovereignty</w:t>
            </w:r>
          </w:p>
        </w:tc>
        <w:tc>
          <w:tcPr>
            <w:tcW w:w="1653" w:type="dxa"/>
          </w:tcPr>
          <w:p w14:paraId="0D59CAB0" w14:textId="754E7313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–.216 (.</w:t>
            </w:r>
            <w:proofErr w:type="gramStart"/>
            <w:r w:rsidRPr="00076D99">
              <w:rPr>
                <w:szCs w:val="20"/>
              </w:rPr>
              <w:t>059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4" w:type="dxa"/>
          </w:tcPr>
          <w:p w14:paraId="48C16BBF" w14:textId="0B962073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>–.269 (.</w:t>
            </w:r>
            <w:proofErr w:type="gramStart"/>
            <w:r w:rsidRPr="00076D99">
              <w:rPr>
                <w:szCs w:val="20"/>
              </w:rPr>
              <w:t>065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4" w:type="dxa"/>
          </w:tcPr>
          <w:p w14:paraId="3F4F65DD" w14:textId="233C9C6C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>.233 (.</w:t>
            </w:r>
            <w:proofErr w:type="gramStart"/>
            <w:r w:rsidRPr="00076D99">
              <w:rPr>
                <w:szCs w:val="20"/>
              </w:rPr>
              <w:t>070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3" w:type="dxa"/>
          </w:tcPr>
          <w:p w14:paraId="0733C95C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211 (.</w:t>
            </w:r>
            <w:proofErr w:type="gramStart"/>
            <w:r w:rsidRPr="00076D99">
              <w:rPr>
                <w:szCs w:val="20"/>
              </w:rPr>
              <w:t>058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4" w:type="dxa"/>
          </w:tcPr>
          <w:p w14:paraId="68C08B69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>–.229 (.</w:t>
            </w:r>
            <w:proofErr w:type="gramStart"/>
            <w:r w:rsidRPr="00076D99">
              <w:rPr>
                <w:szCs w:val="20"/>
              </w:rPr>
              <w:t>062)*</w:t>
            </w:r>
            <w:proofErr w:type="gramEnd"/>
            <w:r w:rsidRPr="00076D99">
              <w:rPr>
                <w:szCs w:val="20"/>
              </w:rPr>
              <w:t>**</w:t>
            </w:r>
          </w:p>
        </w:tc>
        <w:tc>
          <w:tcPr>
            <w:tcW w:w="1654" w:type="dxa"/>
          </w:tcPr>
          <w:p w14:paraId="3DB135CD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>.234 (.</w:t>
            </w:r>
            <w:proofErr w:type="gramStart"/>
            <w:r w:rsidRPr="00076D99">
              <w:rPr>
                <w:szCs w:val="20"/>
              </w:rPr>
              <w:t>071)*</w:t>
            </w:r>
            <w:proofErr w:type="gramEnd"/>
            <w:r w:rsidRPr="00076D99">
              <w:rPr>
                <w:szCs w:val="20"/>
              </w:rPr>
              <w:t>*</w:t>
            </w:r>
          </w:p>
        </w:tc>
      </w:tr>
      <w:tr w:rsidR="00B3354B" w:rsidRPr="00173052" w14:paraId="2911C739" w14:textId="77777777" w:rsidTr="00076D99">
        <w:tc>
          <w:tcPr>
            <w:tcW w:w="3119" w:type="dxa"/>
            <w:vAlign w:val="center"/>
          </w:tcPr>
          <w:p w14:paraId="42D93ED8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Sex (male)</w:t>
            </w:r>
          </w:p>
        </w:tc>
        <w:tc>
          <w:tcPr>
            <w:tcW w:w="1653" w:type="dxa"/>
          </w:tcPr>
          <w:p w14:paraId="234CBD56" w14:textId="5DA1A01A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.050 (.046)</w:t>
            </w:r>
          </w:p>
        </w:tc>
        <w:tc>
          <w:tcPr>
            <w:tcW w:w="1654" w:type="dxa"/>
          </w:tcPr>
          <w:p w14:paraId="5208500D" w14:textId="2ECBB7D3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 xml:space="preserve"> –.005 (.051) </w:t>
            </w:r>
          </w:p>
        </w:tc>
        <w:tc>
          <w:tcPr>
            <w:tcW w:w="1654" w:type="dxa"/>
          </w:tcPr>
          <w:p w14:paraId="23F3EB53" w14:textId="505259AC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69 (.051) </w:t>
            </w:r>
          </w:p>
        </w:tc>
        <w:tc>
          <w:tcPr>
            <w:tcW w:w="1653" w:type="dxa"/>
          </w:tcPr>
          <w:p w14:paraId="0BEF0BF5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.053 (.046) </w:t>
            </w:r>
          </w:p>
        </w:tc>
        <w:tc>
          <w:tcPr>
            <w:tcW w:w="1654" w:type="dxa"/>
          </w:tcPr>
          <w:p w14:paraId="6CAA62E2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11 (.049) </w:t>
            </w:r>
          </w:p>
        </w:tc>
        <w:tc>
          <w:tcPr>
            <w:tcW w:w="1654" w:type="dxa"/>
          </w:tcPr>
          <w:p w14:paraId="5FA070BC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70 (.051) </w:t>
            </w:r>
          </w:p>
        </w:tc>
      </w:tr>
      <w:tr w:rsidR="00B3354B" w:rsidRPr="00173052" w14:paraId="6FDDBB7C" w14:textId="77777777" w:rsidTr="00076D99">
        <w:tc>
          <w:tcPr>
            <w:tcW w:w="3119" w:type="dxa"/>
            <w:vAlign w:val="center"/>
          </w:tcPr>
          <w:p w14:paraId="2A1490E7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Education level</w:t>
            </w:r>
          </w:p>
        </w:tc>
        <w:tc>
          <w:tcPr>
            <w:tcW w:w="1653" w:type="dxa"/>
          </w:tcPr>
          <w:p w14:paraId="7207B46C" w14:textId="11BF5E7C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.184 (.</w:t>
            </w:r>
            <w:proofErr w:type="gramStart"/>
            <w:r w:rsidRPr="00076D99">
              <w:rPr>
                <w:szCs w:val="20"/>
              </w:rPr>
              <w:t>055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4" w:type="dxa"/>
          </w:tcPr>
          <w:p w14:paraId="2CA19084" w14:textId="04FF8C5A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>.068 (.059)</w:t>
            </w:r>
          </w:p>
        </w:tc>
        <w:tc>
          <w:tcPr>
            <w:tcW w:w="1654" w:type="dxa"/>
          </w:tcPr>
          <w:p w14:paraId="4D31E667" w14:textId="05D65D57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>–.040 (.051)</w:t>
            </w:r>
          </w:p>
        </w:tc>
        <w:tc>
          <w:tcPr>
            <w:tcW w:w="1653" w:type="dxa"/>
          </w:tcPr>
          <w:p w14:paraId="75C38257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>.188 (.</w:t>
            </w:r>
            <w:proofErr w:type="gramStart"/>
            <w:r w:rsidRPr="00076D99">
              <w:rPr>
                <w:szCs w:val="20"/>
              </w:rPr>
              <w:t>056)*</w:t>
            </w:r>
            <w:proofErr w:type="gramEnd"/>
            <w:r w:rsidRPr="00076D99">
              <w:rPr>
                <w:szCs w:val="20"/>
              </w:rPr>
              <w:t>*</w:t>
            </w:r>
          </w:p>
        </w:tc>
        <w:tc>
          <w:tcPr>
            <w:tcW w:w="1654" w:type="dxa"/>
          </w:tcPr>
          <w:p w14:paraId="686C2828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>.073 (.056)</w:t>
            </w:r>
          </w:p>
        </w:tc>
        <w:tc>
          <w:tcPr>
            <w:tcW w:w="1654" w:type="dxa"/>
          </w:tcPr>
          <w:p w14:paraId="184D7DBF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>–.040 (.051)</w:t>
            </w:r>
          </w:p>
        </w:tc>
      </w:tr>
      <w:tr w:rsidR="00B3354B" w:rsidRPr="00173052" w14:paraId="44F246EC" w14:textId="77777777" w:rsidTr="00076D99">
        <w:tc>
          <w:tcPr>
            <w:tcW w:w="3119" w:type="dxa"/>
            <w:vAlign w:val="center"/>
          </w:tcPr>
          <w:p w14:paraId="286E7F9B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Age</w:t>
            </w:r>
          </w:p>
        </w:tc>
        <w:tc>
          <w:tcPr>
            <w:tcW w:w="1653" w:type="dxa"/>
          </w:tcPr>
          <w:p w14:paraId="32222504" w14:textId="1C87FD8F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–.059 (.057)</w:t>
            </w:r>
          </w:p>
        </w:tc>
        <w:tc>
          <w:tcPr>
            <w:tcW w:w="1654" w:type="dxa"/>
          </w:tcPr>
          <w:p w14:paraId="62F2DDC6" w14:textId="7E43FE76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 xml:space="preserve">–.023 (.053) </w:t>
            </w:r>
          </w:p>
        </w:tc>
        <w:tc>
          <w:tcPr>
            <w:tcW w:w="1654" w:type="dxa"/>
          </w:tcPr>
          <w:p w14:paraId="1A32CE2C" w14:textId="766C6C43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.084 (.060) </w:t>
            </w:r>
          </w:p>
        </w:tc>
        <w:tc>
          <w:tcPr>
            <w:tcW w:w="1653" w:type="dxa"/>
          </w:tcPr>
          <w:p w14:paraId="7319A593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–.048 (.056) </w:t>
            </w:r>
          </w:p>
        </w:tc>
        <w:tc>
          <w:tcPr>
            <w:tcW w:w="1654" w:type="dxa"/>
          </w:tcPr>
          <w:p w14:paraId="39F1F622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–.017 (.052) </w:t>
            </w:r>
          </w:p>
        </w:tc>
        <w:tc>
          <w:tcPr>
            <w:tcW w:w="1654" w:type="dxa"/>
          </w:tcPr>
          <w:p w14:paraId="127C4867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.085 (.060) </w:t>
            </w:r>
          </w:p>
        </w:tc>
      </w:tr>
      <w:tr w:rsidR="00B3354B" w:rsidRPr="00173052" w14:paraId="64BE1F80" w14:textId="77777777" w:rsidTr="00076D99">
        <w:tc>
          <w:tcPr>
            <w:tcW w:w="3119" w:type="dxa"/>
            <w:vAlign w:val="center"/>
          </w:tcPr>
          <w:p w14:paraId="1D97ABB8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Country (ref = England)</w:t>
            </w:r>
          </w:p>
        </w:tc>
        <w:tc>
          <w:tcPr>
            <w:tcW w:w="1653" w:type="dxa"/>
          </w:tcPr>
          <w:p w14:paraId="5EA37F78" w14:textId="77777777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415DFF54" w14:textId="77777777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</w:p>
        </w:tc>
        <w:tc>
          <w:tcPr>
            <w:tcW w:w="1654" w:type="dxa"/>
          </w:tcPr>
          <w:p w14:paraId="4E190019" w14:textId="77777777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</w:p>
        </w:tc>
        <w:tc>
          <w:tcPr>
            <w:tcW w:w="1653" w:type="dxa"/>
          </w:tcPr>
          <w:p w14:paraId="72FE8328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28FA894C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2E71F483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</w:p>
        </w:tc>
      </w:tr>
      <w:tr w:rsidR="00B3354B" w:rsidRPr="00173052" w14:paraId="76F9BF41" w14:textId="77777777" w:rsidTr="00076D99">
        <w:tc>
          <w:tcPr>
            <w:tcW w:w="3119" w:type="dxa"/>
            <w:vAlign w:val="center"/>
          </w:tcPr>
          <w:p w14:paraId="6CCB7080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Scotland</w:t>
            </w:r>
          </w:p>
        </w:tc>
        <w:tc>
          <w:tcPr>
            <w:tcW w:w="1653" w:type="dxa"/>
          </w:tcPr>
          <w:p w14:paraId="53A7DA21" w14:textId="281710F2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–.055 (.039)</w:t>
            </w:r>
          </w:p>
        </w:tc>
        <w:tc>
          <w:tcPr>
            <w:tcW w:w="1654" w:type="dxa"/>
          </w:tcPr>
          <w:p w14:paraId="69681919" w14:textId="048943BF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 xml:space="preserve"> .033 (.046) </w:t>
            </w:r>
          </w:p>
        </w:tc>
        <w:tc>
          <w:tcPr>
            <w:tcW w:w="1654" w:type="dxa"/>
          </w:tcPr>
          <w:p w14:paraId="5997D09D" w14:textId="38824007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139 (.</w:t>
            </w:r>
            <w:proofErr w:type="gramStart"/>
            <w:r w:rsidRPr="00076D99">
              <w:rPr>
                <w:szCs w:val="20"/>
              </w:rPr>
              <w:t>059)*</w:t>
            </w:r>
            <w:proofErr w:type="gramEnd"/>
            <w:r w:rsidRPr="00076D99">
              <w:rPr>
                <w:szCs w:val="20"/>
              </w:rPr>
              <w:t xml:space="preserve"> </w:t>
            </w:r>
          </w:p>
        </w:tc>
        <w:tc>
          <w:tcPr>
            <w:tcW w:w="1653" w:type="dxa"/>
          </w:tcPr>
          <w:p w14:paraId="1C88C44B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–.058 (.039) </w:t>
            </w:r>
          </w:p>
        </w:tc>
        <w:tc>
          <w:tcPr>
            <w:tcW w:w="1654" w:type="dxa"/>
          </w:tcPr>
          <w:p w14:paraId="45DF2A1E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.047 (.045) </w:t>
            </w:r>
          </w:p>
        </w:tc>
        <w:tc>
          <w:tcPr>
            <w:tcW w:w="1654" w:type="dxa"/>
          </w:tcPr>
          <w:p w14:paraId="1D5F9592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139 (.</w:t>
            </w:r>
            <w:proofErr w:type="gramStart"/>
            <w:r w:rsidRPr="00076D99">
              <w:rPr>
                <w:szCs w:val="20"/>
              </w:rPr>
              <w:t>059)*</w:t>
            </w:r>
            <w:proofErr w:type="gramEnd"/>
            <w:r w:rsidRPr="00076D99">
              <w:rPr>
                <w:szCs w:val="20"/>
              </w:rPr>
              <w:t xml:space="preserve">* </w:t>
            </w:r>
          </w:p>
        </w:tc>
      </w:tr>
      <w:tr w:rsidR="00B3354B" w:rsidRPr="00173052" w14:paraId="14FE66AD" w14:textId="77777777" w:rsidTr="00076D99">
        <w:tc>
          <w:tcPr>
            <w:tcW w:w="3119" w:type="dxa"/>
            <w:vAlign w:val="center"/>
          </w:tcPr>
          <w:p w14:paraId="662B09D0" w14:textId="77777777" w:rsidR="00B3354B" w:rsidRPr="00076D99" w:rsidRDefault="00B3354B" w:rsidP="00B3354B">
            <w:pPr>
              <w:pStyle w:val="Table"/>
              <w:jc w:val="left"/>
              <w:rPr>
                <w:szCs w:val="20"/>
              </w:rPr>
            </w:pPr>
            <w:r w:rsidRPr="00076D99">
              <w:rPr>
                <w:szCs w:val="20"/>
              </w:rPr>
              <w:t>Wales</w:t>
            </w:r>
          </w:p>
        </w:tc>
        <w:tc>
          <w:tcPr>
            <w:tcW w:w="1653" w:type="dxa"/>
          </w:tcPr>
          <w:p w14:paraId="1C244B4E" w14:textId="17F1DE05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.032 (.037)</w:t>
            </w:r>
          </w:p>
        </w:tc>
        <w:tc>
          <w:tcPr>
            <w:tcW w:w="1654" w:type="dxa"/>
          </w:tcPr>
          <w:p w14:paraId="3769A18A" w14:textId="2C5B5877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color w:val="auto"/>
                <w:szCs w:val="20"/>
              </w:rPr>
            </w:pPr>
            <w:r w:rsidRPr="00076D99">
              <w:rPr>
                <w:szCs w:val="20"/>
              </w:rPr>
              <w:t xml:space="preserve"> .048 (.031) </w:t>
            </w:r>
          </w:p>
        </w:tc>
        <w:tc>
          <w:tcPr>
            <w:tcW w:w="1654" w:type="dxa"/>
          </w:tcPr>
          <w:p w14:paraId="6A66F96E" w14:textId="659FF76A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48 (.037) </w:t>
            </w:r>
          </w:p>
        </w:tc>
        <w:tc>
          <w:tcPr>
            <w:tcW w:w="1653" w:type="dxa"/>
          </w:tcPr>
          <w:p w14:paraId="684DFE28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.026 (.037) </w:t>
            </w:r>
          </w:p>
        </w:tc>
        <w:tc>
          <w:tcPr>
            <w:tcW w:w="1654" w:type="dxa"/>
          </w:tcPr>
          <w:p w14:paraId="131C2BEF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.039 (.030) </w:t>
            </w:r>
          </w:p>
        </w:tc>
        <w:tc>
          <w:tcPr>
            <w:tcW w:w="1654" w:type="dxa"/>
          </w:tcPr>
          <w:p w14:paraId="3ACE3CC7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 xml:space="preserve"> –.048 (.037) </w:t>
            </w:r>
          </w:p>
        </w:tc>
      </w:tr>
      <w:tr w:rsidR="00B3354B" w:rsidRPr="00173052" w14:paraId="14F1A38C" w14:textId="77777777" w:rsidTr="00076D99">
        <w:tc>
          <w:tcPr>
            <w:tcW w:w="3119" w:type="dxa"/>
            <w:vAlign w:val="center"/>
          </w:tcPr>
          <w:p w14:paraId="7EB5C027" w14:textId="77777777" w:rsidR="00B3354B" w:rsidRPr="00076D99" w:rsidRDefault="00B3354B" w:rsidP="00B3354B">
            <w:pPr>
              <w:pStyle w:val="Table"/>
              <w:jc w:val="left"/>
              <w:rPr>
                <w:szCs w:val="20"/>
              </w:rPr>
            </w:pPr>
          </w:p>
        </w:tc>
        <w:tc>
          <w:tcPr>
            <w:tcW w:w="1653" w:type="dxa"/>
          </w:tcPr>
          <w:p w14:paraId="1D99990C" w14:textId="77777777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28912505" w14:textId="77777777" w:rsidR="00B3354B" w:rsidRPr="00076D99" w:rsidRDefault="00B3354B" w:rsidP="006D43AE">
            <w:pPr>
              <w:pStyle w:val="Table"/>
              <w:tabs>
                <w:tab w:val="decimal" w:pos="228"/>
                <w:tab w:val="decimal" w:pos="324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63460B7A" w14:textId="77777777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</w:p>
        </w:tc>
        <w:tc>
          <w:tcPr>
            <w:tcW w:w="1653" w:type="dxa"/>
          </w:tcPr>
          <w:p w14:paraId="0CB5DAFE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379EF261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</w:p>
        </w:tc>
        <w:tc>
          <w:tcPr>
            <w:tcW w:w="1654" w:type="dxa"/>
          </w:tcPr>
          <w:p w14:paraId="67C53E3D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</w:p>
        </w:tc>
      </w:tr>
      <w:tr w:rsidR="00B3354B" w:rsidRPr="00173052" w14:paraId="265E8ED8" w14:textId="77777777" w:rsidTr="007807CC">
        <w:tc>
          <w:tcPr>
            <w:tcW w:w="3119" w:type="dxa"/>
            <w:vAlign w:val="center"/>
          </w:tcPr>
          <w:p w14:paraId="151BEF3B" w14:textId="77777777" w:rsidR="00B3354B" w:rsidRPr="00076D99" w:rsidRDefault="00B3354B" w:rsidP="00B3354B">
            <w:pPr>
              <w:pStyle w:val="Table"/>
              <w:jc w:val="left"/>
              <w:rPr>
                <w:szCs w:val="20"/>
              </w:rPr>
            </w:pPr>
            <w:r w:rsidRPr="00076D99">
              <w:rPr>
                <w:szCs w:val="20"/>
              </w:rPr>
              <w:t>R</w:t>
            </w:r>
            <w:r w:rsidRPr="00076D99">
              <w:rPr>
                <w:szCs w:val="20"/>
                <w:vertAlign w:val="superscript"/>
              </w:rPr>
              <w:t>2</w:t>
            </w:r>
          </w:p>
        </w:tc>
        <w:tc>
          <w:tcPr>
            <w:tcW w:w="1653" w:type="dxa"/>
          </w:tcPr>
          <w:p w14:paraId="6BB554D7" w14:textId="60F2FC43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szCs w:val="20"/>
              </w:rPr>
            </w:pPr>
            <w:r w:rsidRPr="00076D99">
              <w:rPr>
                <w:szCs w:val="20"/>
              </w:rPr>
              <w:t>.234</w:t>
            </w:r>
          </w:p>
        </w:tc>
        <w:tc>
          <w:tcPr>
            <w:tcW w:w="1654" w:type="dxa"/>
          </w:tcPr>
          <w:p w14:paraId="2684B4F7" w14:textId="500548F9" w:rsidR="00B3354B" w:rsidRPr="00076D99" w:rsidRDefault="00B3354B" w:rsidP="006D43AE">
            <w:pPr>
              <w:pStyle w:val="Table"/>
              <w:tabs>
                <w:tab w:val="decimal" w:pos="228"/>
              </w:tabs>
              <w:rPr>
                <w:szCs w:val="20"/>
              </w:rPr>
            </w:pPr>
            <w:r w:rsidRPr="00076D99">
              <w:rPr>
                <w:szCs w:val="20"/>
              </w:rPr>
              <w:t>.189</w:t>
            </w:r>
          </w:p>
        </w:tc>
        <w:tc>
          <w:tcPr>
            <w:tcW w:w="1654" w:type="dxa"/>
          </w:tcPr>
          <w:p w14:paraId="4C1F411F" w14:textId="031EE046" w:rsidR="00B3354B" w:rsidRPr="00076D99" w:rsidRDefault="00B3354B" w:rsidP="006D43AE">
            <w:pPr>
              <w:pStyle w:val="Table"/>
              <w:tabs>
                <w:tab w:val="decimal" w:pos="123"/>
              </w:tabs>
              <w:rPr>
                <w:szCs w:val="20"/>
              </w:rPr>
            </w:pPr>
            <w:r w:rsidRPr="00076D99">
              <w:rPr>
                <w:szCs w:val="20"/>
              </w:rPr>
              <w:t>.520</w:t>
            </w:r>
          </w:p>
        </w:tc>
        <w:tc>
          <w:tcPr>
            <w:tcW w:w="1653" w:type="dxa"/>
          </w:tcPr>
          <w:p w14:paraId="5CB588AD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szCs w:val="20"/>
              </w:rPr>
            </w:pPr>
            <w:r w:rsidRPr="00076D99">
              <w:rPr>
                <w:szCs w:val="20"/>
              </w:rPr>
              <w:t>.242</w:t>
            </w:r>
          </w:p>
        </w:tc>
        <w:tc>
          <w:tcPr>
            <w:tcW w:w="1654" w:type="dxa"/>
          </w:tcPr>
          <w:p w14:paraId="3B494FBB" w14:textId="77777777" w:rsidR="00B3354B" w:rsidRPr="00076D99" w:rsidRDefault="00B3354B" w:rsidP="006D43AE">
            <w:pPr>
              <w:pStyle w:val="Table"/>
              <w:tabs>
                <w:tab w:val="decimal" w:pos="225"/>
              </w:tabs>
              <w:rPr>
                <w:szCs w:val="20"/>
              </w:rPr>
            </w:pPr>
            <w:r w:rsidRPr="00076D99">
              <w:rPr>
                <w:szCs w:val="20"/>
              </w:rPr>
              <w:t>.221</w:t>
            </w:r>
          </w:p>
        </w:tc>
        <w:tc>
          <w:tcPr>
            <w:tcW w:w="1654" w:type="dxa"/>
          </w:tcPr>
          <w:p w14:paraId="06848E95" w14:textId="77777777" w:rsidR="00B3354B" w:rsidRPr="00076D99" w:rsidRDefault="00B3354B" w:rsidP="006D43AE">
            <w:pPr>
              <w:pStyle w:val="Table"/>
              <w:tabs>
                <w:tab w:val="decimal" w:pos="178"/>
              </w:tabs>
              <w:rPr>
                <w:szCs w:val="20"/>
              </w:rPr>
            </w:pPr>
            <w:r w:rsidRPr="00076D99">
              <w:rPr>
                <w:szCs w:val="20"/>
              </w:rPr>
              <w:t>.516</w:t>
            </w:r>
          </w:p>
        </w:tc>
      </w:tr>
      <w:tr w:rsidR="00B3354B" w:rsidRPr="00173052" w14:paraId="50ABDB3B" w14:textId="77777777" w:rsidTr="007807CC"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149ACE76" w14:textId="77777777" w:rsidR="00B3354B" w:rsidRPr="00076D99" w:rsidRDefault="00B3354B" w:rsidP="00B3354B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N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11EF3E1E" w14:textId="198F93B6" w:rsidR="00B3354B" w:rsidRPr="00076D99" w:rsidRDefault="00B3354B" w:rsidP="006D43AE">
            <w:pPr>
              <w:pStyle w:val="Table"/>
              <w:tabs>
                <w:tab w:val="decimal" w:pos="177"/>
              </w:tabs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435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bottom"/>
          </w:tcPr>
          <w:p w14:paraId="222EAFAF" w14:textId="77777777" w:rsidR="00B3354B" w:rsidRPr="00076D99" w:rsidRDefault="00B3354B" w:rsidP="006D43AE">
            <w:pPr>
              <w:pStyle w:val="Table"/>
              <w:tabs>
                <w:tab w:val="decimal" w:pos="228"/>
                <w:tab w:val="decimal" w:pos="324"/>
              </w:tabs>
              <w:rPr>
                <w:color w:val="auto"/>
                <w:szCs w:val="20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4169B8C" w14:textId="77777777" w:rsidR="00B3354B" w:rsidRPr="00076D99" w:rsidRDefault="00B3354B" w:rsidP="006D43AE">
            <w:pPr>
              <w:pStyle w:val="Table"/>
              <w:tabs>
                <w:tab w:val="decimal" w:pos="123"/>
                <w:tab w:val="decimal" w:pos="433"/>
              </w:tabs>
              <w:rPr>
                <w:color w:val="auto"/>
                <w:szCs w:val="20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23333EA0" w14:textId="77777777" w:rsidR="00B3354B" w:rsidRPr="00076D99" w:rsidRDefault="00B3354B" w:rsidP="006D43AE">
            <w:pPr>
              <w:pStyle w:val="Table"/>
              <w:tabs>
                <w:tab w:val="decimal" w:pos="174"/>
              </w:tabs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435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bottom"/>
          </w:tcPr>
          <w:p w14:paraId="7FF647E7" w14:textId="77777777" w:rsidR="00B3354B" w:rsidRPr="00076D99" w:rsidRDefault="00B3354B" w:rsidP="006D43AE">
            <w:pPr>
              <w:pStyle w:val="Table"/>
              <w:tabs>
                <w:tab w:val="decimal" w:pos="225"/>
                <w:tab w:val="decimal" w:pos="445"/>
              </w:tabs>
              <w:rPr>
                <w:color w:val="auto"/>
                <w:szCs w:val="20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6316992" w14:textId="77777777" w:rsidR="00B3354B" w:rsidRPr="00076D99" w:rsidRDefault="00B3354B" w:rsidP="006D43AE">
            <w:pPr>
              <w:pStyle w:val="Table"/>
              <w:tabs>
                <w:tab w:val="decimal" w:pos="445"/>
              </w:tabs>
              <w:rPr>
                <w:color w:val="auto"/>
                <w:szCs w:val="20"/>
              </w:rPr>
            </w:pPr>
          </w:p>
        </w:tc>
      </w:tr>
      <w:tr w:rsidR="007E655F" w:rsidRPr="00276EA8" w14:paraId="49E1CC50" w14:textId="77777777" w:rsidTr="007807CC">
        <w:tc>
          <w:tcPr>
            <w:tcW w:w="13041" w:type="dxa"/>
            <w:gridSpan w:val="7"/>
            <w:tcBorders>
              <w:top w:val="single" w:sz="4" w:space="0" w:color="auto"/>
            </w:tcBorders>
          </w:tcPr>
          <w:p w14:paraId="6C06546D" w14:textId="097A1EB3" w:rsidR="007E655F" w:rsidRPr="00076D99" w:rsidRDefault="00EE4DB5" w:rsidP="00EE4DB5">
            <w:pPr>
              <w:pStyle w:val="Table"/>
              <w:jc w:val="left"/>
              <w:rPr>
                <w:color w:val="auto"/>
                <w:szCs w:val="20"/>
              </w:rPr>
            </w:pPr>
            <w:r w:rsidRPr="00076D99">
              <w:rPr>
                <w:color w:val="auto"/>
                <w:szCs w:val="20"/>
              </w:rPr>
              <w:t>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7E655F" w:rsidRPr="00076D99">
              <w:rPr>
                <w:i/>
                <w:color w:val="auto"/>
                <w:szCs w:val="20"/>
              </w:rPr>
              <w:t>p</w:t>
            </w:r>
            <w:r w:rsidRPr="00076D99">
              <w:rPr>
                <w:i/>
                <w:color w:val="auto"/>
                <w:szCs w:val="20"/>
              </w:rPr>
              <w:t xml:space="preserve"> </w:t>
            </w:r>
            <w:r w:rsidR="007E655F" w:rsidRPr="00076D99">
              <w:rPr>
                <w:i/>
                <w:color w:val="auto"/>
                <w:szCs w:val="20"/>
              </w:rPr>
              <w:t>&lt;</w:t>
            </w:r>
            <w:r w:rsidRPr="00076D99">
              <w:rPr>
                <w:i/>
                <w:color w:val="auto"/>
                <w:szCs w:val="20"/>
              </w:rPr>
              <w:t xml:space="preserve"> </w:t>
            </w:r>
            <w:r w:rsidR="007E655F" w:rsidRPr="00076D99">
              <w:rPr>
                <w:color w:val="auto"/>
                <w:szCs w:val="20"/>
              </w:rPr>
              <w:t>.05</w:t>
            </w:r>
            <w:r w:rsidR="000B68DD">
              <w:rPr>
                <w:color w:val="auto"/>
                <w:szCs w:val="20"/>
              </w:rPr>
              <w:t>;</w:t>
            </w:r>
            <w:r w:rsidRPr="00076D99">
              <w:rPr>
                <w:color w:val="auto"/>
                <w:szCs w:val="20"/>
              </w:rPr>
              <w:t xml:space="preserve"> *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7E655F" w:rsidRPr="00076D99">
              <w:rPr>
                <w:i/>
                <w:color w:val="auto"/>
                <w:szCs w:val="20"/>
              </w:rPr>
              <w:t>p</w:t>
            </w:r>
            <w:r w:rsidRPr="00076D99">
              <w:rPr>
                <w:i/>
                <w:color w:val="auto"/>
                <w:szCs w:val="20"/>
              </w:rPr>
              <w:t xml:space="preserve"> </w:t>
            </w:r>
            <w:r w:rsidR="007E655F" w:rsidRPr="00076D99">
              <w:rPr>
                <w:i/>
                <w:color w:val="auto"/>
                <w:szCs w:val="20"/>
              </w:rPr>
              <w:t>&lt;</w:t>
            </w:r>
            <w:r w:rsidRPr="00076D99">
              <w:rPr>
                <w:i/>
                <w:color w:val="auto"/>
                <w:szCs w:val="20"/>
              </w:rPr>
              <w:t xml:space="preserve"> </w:t>
            </w:r>
            <w:r w:rsidRPr="00076D99">
              <w:rPr>
                <w:color w:val="auto"/>
                <w:szCs w:val="20"/>
              </w:rPr>
              <w:t>.01</w:t>
            </w:r>
            <w:r w:rsidR="000B68DD">
              <w:rPr>
                <w:color w:val="auto"/>
                <w:szCs w:val="20"/>
              </w:rPr>
              <w:t>;</w:t>
            </w:r>
            <w:r w:rsidRPr="00076D99">
              <w:rPr>
                <w:color w:val="auto"/>
                <w:szCs w:val="20"/>
              </w:rPr>
              <w:t xml:space="preserve"> **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7E655F" w:rsidRPr="00076D99">
              <w:rPr>
                <w:i/>
                <w:color w:val="auto"/>
                <w:szCs w:val="20"/>
              </w:rPr>
              <w:t>p</w:t>
            </w:r>
            <w:r w:rsidRPr="00076D99">
              <w:rPr>
                <w:i/>
                <w:color w:val="auto"/>
                <w:szCs w:val="20"/>
              </w:rPr>
              <w:t xml:space="preserve"> </w:t>
            </w:r>
            <w:r w:rsidR="007E655F" w:rsidRPr="00076D99">
              <w:rPr>
                <w:color w:val="auto"/>
                <w:szCs w:val="20"/>
              </w:rPr>
              <w:t>&lt;</w:t>
            </w:r>
            <w:r w:rsidRPr="00076D99">
              <w:rPr>
                <w:color w:val="auto"/>
                <w:szCs w:val="20"/>
              </w:rPr>
              <w:t xml:space="preserve"> </w:t>
            </w:r>
            <w:r w:rsidR="007E655F" w:rsidRPr="00076D99">
              <w:rPr>
                <w:color w:val="auto"/>
                <w:szCs w:val="20"/>
              </w:rPr>
              <w:t>.001.</w:t>
            </w:r>
          </w:p>
        </w:tc>
      </w:tr>
    </w:tbl>
    <w:p w14:paraId="182A4CE2" w14:textId="0F60190F" w:rsidR="008D33B1" w:rsidRDefault="008D33B1">
      <w:pP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  <w:r>
        <w:rPr>
          <w:b/>
          <w:sz w:val="24"/>
          <w:szCs w:val="24"/>
        </w:rPr>
        <w:br w:type="page"/>
      </w:r>
    </w:p>
    <w:p w14:paraId="6539FBA3" w14:textId="77777777" w:rsidR="00DC4743" w:rsidRDefault="00DC4743" w:rsidP="00B91EC7">
      <w:pPr>
        <w:pStyle w:val="Table"/>
        <w:jc w:val="left"/>
        <w:rPr>
          <w:b/>
          <w:color w:val="auto"/>
          <w:sz w:val="24"/>
          <w:szCs w:val="24"/>
        </w:rPr>
        <w:sectPr w:rsidR="00DC4743" w:rsidSect="00DB5CC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9072" w:type="dxa"/>
        <w:tblInd w:w="70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559"/>
        <w:gridCol w:w="709"/>
        <w:gridCol w:w="851"/>
        <w:gridCol w:w="708"/>
      </w:tblGrid>
      <w:tr w:rsidR="007E655F" w:rsidRPr="00257C11" w14:paraId="379DFC9A" w14:textId="77777777" w:rsidTr="007807CC">
        <w:trPr>
          <w:trHeight w:val="121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2AB99" w14:textId="28AD9759" w:rsidR="007E655F" w:rsidRPr="00257C11" w:rsidRDefault="007E655F" w:rsidP="00D27287">
            <w:pPr>
              <w:pStyle w:val="Table"/>
              <w:rPr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lastRenderedPageBreak/>
              <w:t xml:space="preserve">Appendix </w:t>
            </w:r>
            <w:r w:rsidR="00D27287">
              <w:rPr>
                <w:b/>
                <w:color w:val="auto"/>
                <w:sz w:val="24"/>
                <w:szCs w:val="24"/>
              </w:rPr>
              <w:t>S4</w:t>
            </w:r>
            <w:r w:rsidRPr="00257C11">
              <w:rPr>
                <w:b/>
                <w:color w:val="auto"/>
                <w:sz w:val="24"/>
                <w:szCs w:val="24"/>
              </w:rPr>
              <w:t>.</w:t>
            </w:r>
            <w:r w:rsidRPr="00257C11">
              <w:rPr>
                <w:color w:val="auto"/>
                <w:sz w:val="24"/>
                <w:szCs w:val="24"/>
              </w:rPr>
              <w:t xml:space="preserve"> Confirmatory </w:t>
            </w:r>
            <w:r w:rsidR="006606F0">
              <w:rPr>
                <w:color w:val="auto"/>
                <w:sz w:val="24"/>
                <w:szCs w:val="24"/>
              </w:rPr>
              <w:t>f</w:t>
            </w:r>
            <w:r w:rsidRPr="00257C11">
              <w:rPr>
                <w:color w:val="auto"/>
                <w:sz w:val="24"/>
                <w:szCs w:val="24"/>
              </w:rPr>
              <w:t xml:space="preserve">actor </w:t>
            </w:r>
            <w:r w:rsidR="006606F0">
              <w:rPr>
                <w:color w:val="auto"/>
                <w:sz w:val="24"/>
                <w:szCs w:val="24"/>
              </w:rPr>
              <w:t>a</w:t>
            </w:r>
            <w:r w:rsidRPr="00257C11">
              <w:rPr>
                <w:color w:val="auto"/>
                <w:sz w:val="24"/>
                <w:szCs w:val="24"/>
              </w:rPr>
              <w:t>nalyses</w:t>
            </w:r>
            <w:r>
              <w:rPr>
                <w:color w:val="auto"/>
                <w:sz w:val="24"/>
                <w:szCs w:val="24"/>
              </w:rPr>
              <w:t xml:space="preserve"> in Study 2 </w:t>
            </w:r>
            <w:r w:rsidRPr="00257C11">
              <w:rPr>
                <w:color w:val="auto"/>
                <w:sz w:val="24"/>
                <w:szCs w:val="24"/>
              </w:rPr>
              <w:t>(</w:t>
            </w:r>
            <w:r w:rsidRPr="009C2581">
              <w:rPr>
                <w:i/>
                <w:color w:val="auto"/>
                <w:sz w:val="24"/>
                <w:szCs w:val="24"/>
              </w:rPr>
              <w:t>N</w:t>
            </w:r>
            <w:r>
              <w:rPr>
                <w:i/>
                <w:color w:val="auto"/>
                <w:sz w:val="24"/>
                <w:szCs w:val="24"/>
              </w:rPr>
              <w:t>=</w:t>
            </w:r>
            <w:r>
              <w:rPr>
                <w:color w:val="auto"/>
                <w:sz w:val="24"/>
                <w:szCs w:val="24"/>
              </w:rPr>
              <w:t>495</w:t>
            </w:r>
            <w:r w:rsidRPr="00257C11">
              <w:rPr>
                <w:color w:val="auto"/>
                <w:sz w:val="24"/>
                <w:szCs w:val="24"/>
              </w:rPr>
              <w:t>).</w:t>
            </w:r>
          </w:p>
        </w:tc>
      </w:tr>
      <w:tr w:rsidR="007E655F" w:rsidRPr="00257C11" w14:paraId="6EA691F4" w14:textId="77777777" w:rsidTr="007807CC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068B3" w14:textId="77777777" w:rsidR="007E655F" w:rsidRPr="00257C11" w:rsidRDefault="007E655F" w:rsidP="00D27287">
            <w:pPr>
              <w:pStyle w:val="Table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D832E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χ² (</w:t>
            </w:r>
            <w:r w:rsidRPr="00257C11">
              <w:rPr>
                <w:i/>
                <w:color w:val="auto"/>
                <w:szCs w:val="20"/>
              </w:rPr>
              <w:t>df</w:t>
            </w:r>
            <w:r w:rsidRPr="00257C11">
              <w:rPr>
                <w:color w:val="auto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E41A0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∆χ² (∆</w:t>
            </w:r>
            <w:r w:rsidRPr="00257C11">
              <w:rPr>
                <w:i/>
                <w:color w:val="auto"/>
                <w:szCs w:val="20"/>
              </w:rPr>
              <w:t>df</w:t>
            </w:r>
            <w:r w:rsidRPr="00257C11">
              <w:rPr>
                <w:color w:val="auto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8364B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CF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7CAAB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RMSE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6D06C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SRMR</w:t>
            </w:r>
          </w:p>
        </w:tc>
      </w:tr>
      <w:tr w:rsidR="007E655F" w:rsidRPr="00257C11" w14:paraId="47331A11" w14:textId="77777777" w:rsidTr="007807CC">
        <w:trPr>
          <w:trHeight w:val="5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3A2BDD" w14:textId="77777777" w:rsidR="007E655F" w:rsidRPr="00257C11" w:rsidRDefault="007E655F" w:rsidP="00D27287">
            <w:pPr>
              <w:pStyle w:val="Table"/>
              <w:jc w:val="left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A</w:t>
            </w:r>
            <w:r w:rsidRPr="00257C11">
              <w:rPr>
                <w:color w:val="auto"/>
                <w:szCs w:val="20"/>
              </w:rPr>
              <w:t xml:space="preserve">: </w:t>
            </w:r>
            <w:r>
              <w:rPr>
                <w:color w:val="auto"/>
                <w:szCs w:val="20"/>
              </w:rPr>
              <w:t>6</w:t>
            </w:r>
            <w:r w:rsidRPr="00257C11">
              <w:rPr>
                <w:color w:val="auto"/>
                <w:szCs w:val="20"/>
              </w:rPr>
              <w:t xml:space="preserve"> Factors: CPO, </w:t>
            </w:r>
            <w:r>
              <w:rPr>
                <w:color w:val="auto"/>
                <w:szCs w:val="20"/>
              </w:rPr>
              <w:t>exclusive determination right</w:t>
            </w:r>
            <w:r w:rsidRPr="00257C11">
              <w:rPr>
                <w:color w:val="auto"/>
                <w:szCs w:val="20"/>
              </w:rPr>
              <w:t>,</w:t>
            </w:r>
            <w:r>
              <w:rPr>
                <w:color w:val="auto"/>
                <w:szCs w:val="20"/>
              </w:rPr>
              <w:t xml:space="preserve"> immigrant minority attitudes, </w:t>
            </w:r>
            <w:r w:rsidRPr="00257C11">
              <w:rPr>
                <w:color w:val="auto"/>
                <w:szCs w:val="20"/>
              </w:rPr>
              <w:t xml:space="preserve">national identification, place attachment, </w:t>
            </w:r>
            <w:r>
              <w:rPr>
                <w:color w:val="auto"/>
                <w:szCs w:val="20"/>
              </w:rPr>
              <w:t>sovereign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B17841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 xml:space="preserve">887.767 </w:t>
            </w:r>
            <w:r w:rsidRPr="00257C11">
              <w:rPr>
                <w:color w:val="auto"/>
                <w:szCs w:val="20"/>
              </w:rPr>
              <w:t>(</w:t>
            </w:r>
            <w:proofErr w:type="gramStart"/>
            <w:r>
              <w:rPr>
                <w:color w:val="auto"/>
                <w:szCs w:val="20"/>
              </w:rPr>
              <w:t>335</w:t>
            </w:r>
            <w:r w:rsidRPr="00257C11">
              <w:rPr>
                <w:color w:val="auto"/>
                <w:szCs w:val="20"/>
              </w:rPr>
              <w:t>)*</w:t>
            </w:r>
            <w:proofErr w:type="gramEnd"/>
            <w:r w:rsidRPr="00257C11"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5F2D93" w14:textId="77777777" w:rsidR="007E655F" w:rsidRPr="001309EA" w:rsidRDefault="007E655F" w:rsidP="00802970">
            <w:pPr>
              <w:pStyle w:val="Table"/>
              <w:tabs>
                <w:tab w:val="decimal" w:pos="323"/>
              </w:tabs>
              <w:jc w:val="center"/>
              <w:rPr>
                <w:color w:val="auto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646A0B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</w:t>
            </w:r>
            <w:r>
              <w:rPr>
                <w:color w:val="auto"/>
                <w:szCs w:val="20"/>
              </w:rPr>
              <w:t>9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451BC3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</w:t>
            </w:r>
            <w:r>
              <w:rPr>
                <w:color w:val="auto"/>
                <w:szCs w:val="20"/>
              </w:rPr>
              <w:t>05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46D3AA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.041</w:t>
            </w:r>
          </w:p>
        </w:tc>
      </w:tr>
      <w:tr w:rsidR="007E655F" w:rsidRPr="00257C11" w14:paraId="5FABA6A9" w14:textId="77777777" w:rsidTr="00D27287">
        <w:trPr>
          <w:trHeight w:val="5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DAF1" w14:textId="77777777" w:rsidR="007E655F" w:rsidRPr="00257C11" w:rsidRDefault="007E655F" w:rsidP="00D27287">
            <w:pPr>
              <w:pStyle w:val="Table"/>
              <w:jc w:val="left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B</w:t>
            </w:r>
            <w:r w:rsidRPr="00257C11">
              <w:rPr>
                <w:color w:val="auto"/>
                <w:szCs w:val="20"/>
              </w:rPr>
              <w:t xml:space="preserve">: </w:t>
            </w:r>
            <w:r>
              <w:rPr>
                <w:color w:val="auto"/>
                <w:szCs w:val="20"/>
              </w:rPr>
              <w:t>5</w:t>
            </w:r>
            <w:r w:rsidRPr="00257C11">
              <w:rPr>
                <w:color w:val="auto"/>
                <w:szCs w:val="20"/>
              </w:rPr>
              <w:t xml:space="preserve"> Factors: CPO and </w:t>
            </w:r>
            <w:r>
              <w:rPr>
                <w:color w:val="auto"/>
                <w:szCs w:val="20"/>
              </w:rPr>
              <w:t>exclusive determination right</w:t>
            </w:r>
            <w:r w:rsidRPr="00257C11">
              <w:rPr>
                <w:color w:val="auto"/>
                <w:szCs w:val="20"/>
              </w:rPr>
              <w:t xml:space="preserve"> comb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AFE15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1551.097</w:t>
            </w:r>
            <w:r w:rsidRPr="00257C11">
              <w:rPr>
                <w:color w:val="auto"/>
                <w:szCs w:val="20"/>
              </w:rPr>
              <w:t xml:space="preserve"> (</w:t>
            </w:r>
            <w:proofErr w:type="gramStart"/>
            <w:r>
              <w:rPr>
                <w:color w:val="auto"/>
                <w:szCs w:val="20"/>
              </w:rPr>
              <w:t>340</w:t>
            </w:r>
            <w:r w:rsidRPr="00257C11">
              <w:rPr>
                <w:color w:val="auto"/>
                <w:szCs w:val="20"/>
              </w:rPr>
              <w:t>)*</w:t>
            </w:r>
            <w:proofErr w:type="gramEnd"/>
            <w:r w:rsidRPr="00257C11"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23DC0" w14:textId="5FAB442A" w:rsidR="007E655F" w:rsidRPr="00696858" w:rsidRDefault="007E655F" w:rsidP="00802970">
            <w:pPr>
              <w:pStyle w:val="Table"/>
              <w:tabs>
                <w:tab w:val="decimal" w:pos="323"/>
              </w:tabs>
              <w:jc w:val="center"/>
              <w:rPr>
                <w:color w:val="auto"/>
                <w:szCs w:val="20"/>
                <w:vertAlign w:val="superscript"/>
              </w:rPr>
            </w:pPr>
            <w:r w:rsidRPr="00696858">
              <w:rPr>
                <w:color w:val="auto"/>
                <w:szCs w:val="20"/>
              </w:rPr>
              <w:t>532.029 (</w:t>
            </w:r>
            <w:proofErr w:type="gramStart"/>
            <w:r w:rsidRPr="00696858">
              <w:rPr>
                <w:color w:val="auto"/>
                <w:szCs w:val="20"/>
              </w:rPr>
              <w:t>5)*</w:t>
            </w:r>
            <w:proofErr w:type="gramEnd"/>
            <w:r w:rsidRPr="00696858">
              <w:rPr>
                <w:color w:val="auto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7CB97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8</w:t>
            </w:r>
            <w:r>
              <w:rPr>
                <w:color w:val="auto"/>
                <w:szCs w:val="2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155B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</w:t>
            </w:r>
            <w:r>
              <w:rPr>
                <w:color w:val="auto"/>
                <w:szCs w:val="20"/>
              </w:rPr>
              <w:t>0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21210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</w:t>
            </w:r>
            <w:r>
              <w:rPr>
                <w:color w:val="auto"/>
                <w:szCs w:val="20"/>
              </w:rPr>
              <w:t>048</w:t>
            </w:r>
          </w:p>
        </w:tc>
      </w:tr>
      <w:tr w:rsidR="007E655F" w:rsidRPr="00257C11" w14:paraId="5B2CADF6" w14:textId="77777777" w:rsidTr="00D27287">
        <w:trPr>
          <w:trHeight w:val="5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79BC" w14:textId="77777777" w:rsidR="007E655F" w:rsidRPr="00257C11" w:rsidRDefault="007E655F" w:rsidP="00D27287">
            <w:pPr>
              <w:pStyle w:val="Table"/>
              <w:jc w:val="left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C: 5 Factors: CPO and sovereignty comb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010E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8F1295">
              <w:rPr>
                <w:color w:val="auto"/>
                <w:szCs w:val="20"/>
              </w:rPr>
              <w:t xml:space="preserve">1369.301 </w:t>
            </w:r>
            <w:r>
              <w:rPr>
                <w:color w:val="auto"/>
                <w:szCs w:val="20"/>
              </w:rPr>
              <w:t>(</w:t>
            </w:r>
            <w:proofErr w:type="gramStart"/>
            <w:r>
              <w:rPr>
                <w:color w:val="auto"/>
                <w:szCs w:val="20"/>
              </w:rPr>
              <w:t>340)*</w:t>
            </w:r>
            <w:proofErr w:type="gramEnd"/>
            <w:r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1552B" w14:textId="4862D739" w:rsidR="007E655F" w:rsidRPr="00696858" w:rsidRDefault="007E655F" w:rsidP="00802970">
            <w:pPr>
              <w:pStyle w:val="Table"/>
              <w:tabs>
                <w:tab w:val="decimal" w:pos="323"/>
              </w:tabs>
              <w:jc w:val="center"/>
              <w:rPr>
                <w:color w:val="auto"/>
                <w:szCs w:val="20"/>
                <w:vertAlign w:val="superscript"/>
              </w:rPr>
            </w:pPr>
            <w:r w:rsidRPr="00696858">
              <w:rPr>
                <w:color w:val="auto"/>
                <w:szCs w:val="20"/>
              </w:rPr>
              <w:t>244.112 (</w:t>
            </w:r>
            <w:proofErr w:type="gramStart"/>
            <w:r w:rsidRPr="00696858">
              <w:rPr>
                <w:color w:val="auto"/>
                <w:szCs w:val="20"/>
              </w:rPr>
              <w:t>5)*</w:t>
            </w:r>
            <w:proofErr w:type="gramEnd"/>
            <w:r w:rsidRPr="00696858">
              <w:rPr>
                <w:color w:val="auto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D3FB7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.8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23B4D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9E17F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.070</w:t>
            </w:r>
          </w:p>
        </w:tc>
      </w:tr>
      <w:tr w:rsidR="007E655F" w:rsidRPr="00257C11" w14:paraId="035B52D8" w14:textId="77777777" w:rsidTr="00D27287">
        <w:trPr>
          <w:trHeight w:val="5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94A0" w14:textId="77777777" w:rsidR="007E655F" w:rsidRPr="00257C11" w:rsidRDefault="007E655F" w:rsidP="00D27287">
            <w:pPr>
              <w:pStyle w:val="Table"/>
              <w:jc w:val="left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 xml:space="preserve">D: </w:t>
            </w:r>
            <w:r>
              <w:rPr>
                <w:color w:val="auto"/>
                <w:szCs w:val="20"/>
              </w:rPr>
              <w:t>5</w:t>
            </w:r>
            <w:r w:rsidRPr="00257C11">
              <w:rPr>
                <w:color w:val="auto"/>
                <w:szCs w:val="20"/>
              </w:rPr>
              <w:t xml:space="preserve"> Factors: </w:t>
            </w:r>
            <w:r>
              <w:rPr>
                <w:color w:val="auto"/>
                <w:szCs w:val="20"/>
              </w:rPr>
              <w:t>exclusive determination right and sovereignty comb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4AB4D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8F1295">
              <w:rPr>
                <w:color w:val="auto"/>
                <w:szCs w:val="20"/>
              </w:rPr>
              <w:t xml:space="preserve">1301.032 </w:t>
            </w:r>
            <w:r w:rsidRPr="00257C11">
              <w:rPr>
                <w:color w:val="auto"/>
                <w:szCs w:val="20"/>
              </w:rPr>
              <w:t>(</w:t>
            </w:r>
            <w:proofErr w:type="gramStart"/>
            <w:r>
              <w:rPr>
                <w:color w:val="auto"/>
                <w:szCs w:val="20"/>
              </w:rPr>
              <w:t>340</w:t>
            </w:r>
            <w:r w:rsidRPr="00257C11">
              <w:rPr>
                <w:color w:val="auto"/>
                <w:szCs w:val="20"/>
              </w:rPr>
              <w:t>)*</w:t>
            </w:r>
            <w:proofErr w:type="gramEnd"/>
            <w:r w:rsidRPr="00257C11"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C4F09" w14:textId="12E788FD" w:rsidR="007E655F" w:rsidRPr="00696858" w:rsidRDefault="007E655F" w:rsidP="00802970">
            <w:pPr>
              <w:pStyle w:val="Table"/>
              <w:tabs>
                <w:tab w:val="decimal" w:pos="323"/>
              </w:tabs>
              <w:jc w:val="center"/>
              <w:rPr>
                <w:color w:val="auto"/>
                <w:szCs w:val="20"/>
                <w:vertAlign w:val="superscript"/>
              </w:rPr>
            </w:pPr>
            <w:r w:rsidRPr="00696858">
              <w:rPr>
                <w:color w:val="auto"/>
                <w:szCs w:val="20"/>
              </w:rPr>
              <w:t>223.229 (</w:t>
            </w:r>
            <w:proofErr w:type="gramStart"/>
            <w:r w:rsidRPr="00696858">
              <w:rPr>
                <w:color w:val="auto"/>
                <w:szCs w:val="20"/>
              </w:rPr>
              <w:t>5)*</w:t>
            </w:r>
            <w:proofErr w:type="gramEnd"/>
            <w:r w:rsidRPr="00696858">
              <w:rPr>
                <w:color w:val="auto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0F099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</w:t>
            </w:r>
            <w:r>
              <w:rPr>
                <w:color w:val="auto"/>
                <w:szCs w:val="20"/>
              </w:rPr>
              <w:t>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16BE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</w:t>
            </w:r>
            <w:r>
              <w:rPr>
                <w:color w:val="auto"/>
                <w:szCs w:val="20"/>
              </w:rPr>
              <w:t>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45EC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257C11">
              <w:rPr>
                <w:color w:val="auto"/>
                <w:szCs w:val="20"/>
              </w:rPr>
              <w:t>.0</w:t>
            </w:r>
            <w:r>
              <w:rPr>
                <w:color w:val="auto"/>
                <w:szCs w:val="20"/>
              </w:rPr>
              <w:t>64</w:t>
            </w:r>
          </w:p>
        </w:tc>
      </w:tr>
      <w:tr w:rsidR="007E655F" w:rsidRPr="00257C11" w14:paraId="4BB608EE" w14:textId="77777777" w:rsidTr="007807CC">
        <w:trPr>
          <w:trHeight w:val="5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5CF5B" w14:textId="77777777" w:rsidR="007E655F" w:rsidRPr="00257C11" w:rsidRDefault="007E655F" w:rsidP="00D27287">
            <w:pPr>
              <w:pStyle w:val="Table"/>
              <w:jc w:val="left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E: 5 Factors: national identification and place attachment combi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0BA50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8F1295">
              <w:rPr>
                <w:color w:val="auto"/>
                <w:szCs w:val="20"/>
              </w:rPr>
              <w:t xml:space="preserve">949.909 </w:t>
            </w:r>
            <w:r>
              <w:rPr>
                <w:color w:val="auto"/>
                <w:szCs w:val="20"/>
              </w:rPr>
              <w:t>(</w:t>
            </w:r>
            <w:proofErr w:type="gramStart"/>
            <w:r>
              <w:rPr>
                <w:color w:val="auto"/>
                <w:szCs w:val="20"/>
              </w:rPr>
              <w:t>340)*</w:t>
            </w:r>
            <w:proofErr w:type="gramEnd"/>
            <w:r>
              <w:rPr>
                <w:color w:val="auto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86A40" w14:textId="577F1F3C" w:rsidR="007E655F" w:rsidRPr="00696858" w:rsidRDefault="007E655F" w:rsidP="00802970">
            <w:pPr>
              <w:pStyle w:val="Table"/>
              <w:tabs>
                <w:tab w:val="decimal" w:pos="323"/>
              </w:tabs>
              <w:jc w:val="center"/>
              <w:rPr>
                <w:color w:val="auto"/>
                <w:szCs w:val="20"/>
                <w:vertAlign w:val="superscript"/>
              </w:rPr>
            </w:pPr>
            <w:r w:rsidRPr="00696858">
              <w:rPr>
                <w:color w:val="auto"/>
                <w:szCs w:val="20"/>
              </w:rPr>
              <w:t>43.780 (</w:t>
            </w:r>
            <w:proofErr w:type="gramStart"/>
            <w:r w:rsidRPr="00696858">
              <w:rPr>
                <w:color w:val="auto"/>
                <w:szCs w:val="20"/>
              </w:rPr>
              <w:t>5)*</w:t>
            </w:r>
            <w:proofErr w:type="gramEnd"/>
            <w:r w:rsidRPr="00696858">
              <w:rPr>
                <w:color w:val="auto"/>
                <w:szCs w:val="20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0F543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.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DE746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.0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E63C3" w14:textId="77777777" w:rsidR="007E655F" w:rsidRPr="00257C11" w:rsidRDefault="007E655F" w:rsidP="00D27287">
            <w:pPr>
              <w:pStyle w:val="Table"/>
              <w:jc w:val="center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.042</w:t>
            </w:r>
          </w:p>
        </w:tc>
      </w:tr>
      <w:tr w:rsidR="007E655F" w:rsidRPr="00257C11" w14:paraId="7CF97995" w14:textId="77777777" w:rsidTr="007807CC">
        <w:trPr>
          <w:trHeight w:val="108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6B2E" w14:textId="2221E646" w:rsidR="007E655F" w:rsidRPr="00C01B03" w:rsidRDefault="007E655F" w:rsidP="00D27287">
            <w:pPr>
              <w:pStyle w:val="Table"/>
              <w:rPr>
                <w:color w:val="auto"/>
                <w:szCs w:val="20"/>
              </w:rPr>
            </w:pPr>
            <w:r>
              <w:rPr>
                <w:color w:val="auto"/>
                <w:szCs w:val="20"/>
              </w:rPr>
              <w:t>Di</w:t>
            </w:r>
            <w:r w:rsidRPr="00257C11">
              <w:rPr>
                <w:color w:val="auto"/>
                <w:szCs w:val="20"/>
              </w:rPr>
              <w:t xml:space="preserve">fference in Chi square test (∆χ²) </w:t>
            </w:r>
            <w:r>
              <w:rPr>
                <w:color w:val="auto"/>
                <w:szCs w:val="20"/>
              </w:rPr>
              <w:t>is</w:t>
            </w:r>
            <w:r w:rsidRPr="00257C11">
              <w:rPr>
                <w:color w:val="auto"/>
                <w:szCs w:val="20"/>
              </w:rPr>
              <w:t xml:space="preserve"> compared to model A;</w:t>
            </w:r>
            <w:r>
              <w:rPr>
                <w:color w:val="auto"/>
                <w:szCs w:val="20"/>
              </w:rPr>
              <w:t xml:space="preserve"> </w:t>
            </w:r>
            <w:r w:rsidR="00EE4DB5">
              <w:rPr>
                <w:color w:val="auto"/>
                <w:szCs w:val="20"/>
              </w:rPr>
              <w:t>***</w:t>
            </w:r>
            <w:r w:rsidR="000B68DD">
              <w:rPr>
                <w:color w:val="auto"/>
                <w:szCs w:val="20"/>
              </w:rPr>
              <w:t xml:space="preserve"> </w:t>
            </w:r>
            <w:r w:rsidRPr="00257C11">
              <w:rPr>
                <w:i/>
                <w:color w:val="auto"/>
                <w:szCs w:val="20"/>
              </w:rPr>
              <w:t>p</w:t>
            </w:r>
            <w:r w:rsidR="00EE4DB5">
              <w:rPr>
                <w:i/>
                <w:color w:val="auto"/>
                <w:szCs w:val="20"/>
              </w:rPr>
              <w:t xml:space="preserve"> </w:t>
            </w:r>
            <w:r>
              <w:rPr>
                <w:color w:val="auto"/>
                <w:szCs w:val="20"/>
              </w:rPr>
              <w:t>&lt;</w:t>
            </w:r>
            <w:r w:rsidR="00EE4DB5">
              <w:rPr>
                <w:color w:val="auto"/>
                <w:szCs w:val="20"/>
              </w:rPr>
              <w:t xml:space="preserve"> </w:t>
            </w:r>
            <w:r w:rsidRPr="00257C11">
              <w:rPr>
                <w:color w:val="auto"/>
                <w:szCs w:val="20"/>
              </w:rPr>
              <w:t>.001</w:t>
            </w:r>
          </w:p>
        </w:tc>
      </w:tr>
    </w:tbl>
    <w:p w14:paraId="3A721326" w14:textId="2795B9B0" w:rsidR="002E2AE2" w:rsidRDefault="002E2AE2">
      <w:r>
        <w:br w:type="page"/>
      </w:r>
    </w:p>
    <w:p w14:paraId="42910C9D" w14:textId="77777777" w:rsidR="002E2AE2" w:rsidRDefault="002E2AE2">
      <w:pPr>
        <w:sectPr w:rsidR="002E2AE2" w:rsidSect="002E2AE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F4603A0" w14:textId="33A45657" w:rsidR="00665F39" w:rsidRDefault="00665F39"/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</w:tblGrid>
      <w:tr w:rsidR="00217652" w:rsidRPr="00585431" w14:paraId="20C94E01" w14:textId="77777777" w:rsidTr="007807CC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15E8D893" w14:textId="4A2668C5" w:rsidR="00217652" w:rsidRPr="00585431" w:rsidRDefault="00217652" w:rsidP="00D27287">
            <w:pPr>
              <w:pStyle w:val="Table"/>
              <w:jc w:val="left"/>
            </w:pPr>
            <w:r>
              <w:br w:type="page"/>
            </w:r>
            <w:r w:rsidRPr="00585431">
              <w:rPr>
                <w:b/>
                <w:color w:val="auto"/>
                <w:sz w:val="24"/>
                <w:szCs w:val="24"/>
              </w:rPr>
              <w:t xml:space="preserve">Appendix </w:t>
            </w:r>
            <w:r w:rsidR="00D27287">
              <w:rPr>
                <w:b/>
                <w:color w:val="auto"/>
                <w:sz w:val="24"/>
                <w:szCs w:val="24"/>
              </w:rPr>
              <w:t>S5</w:t>
            </w:r>
            <w:r w:rsidRPr="00585431">
              <w:rPr>
                <w:b/>
                <w:color w:val="auto"/>
                <w:sz w:val="24"/>
                <w:szCs w:val="24"/>
              </w:rPr>
              <w:t xml:space="preserve">. </w:t>
            </w:r>
            <w:r w:rsidRPr="002957AD">
              <w:rPr>
                <w:color w:val="auto"/>
                <w:sz w:val="24"/>
                <w:szCs w:val="24"/>
              </w:rPr>
              <w:t>S</w:t>
            </w:r>
            <w:r w:rsidRPr="00585431">
              <w:rPr>
                <w:color w:val="auto"/>
                <w:sz w:val="24"/>
                <w:szCs w:val="24"/>
              </w:rPr>
              <w:t xml:space="preserve">tandardized </w:t>
            </w:r>
            <w:r w:rsidR="006606F0">
              <w:rPr>
                <w:color w:val="auto"/>
                <w:sz w:val="24"/>
                <w:szCs w:val="24"/>
              </w:rPr>
              <w:t>r</w:t>
            </w:r>
            <w:r w:rsidRPr="00585431">
              <w:rPr>
                <w:color w:val="auto"/>
                <w:sz w:val="24"/>
                <w:szCs w:val="24"/>
              </w:rPr>
              <w:t xml:space="preserve">egression </w:t>
            </w:r>
            <w:r w:rsidR="006606F0">
              <w:rPr>
                <w:color w:val="auto"/>
                <w:sz w:val="24"/>
                <w:szCs w:val="24"/>
              </w:rPr>
              <w:t>c</w:t>
            </w:r>
            <w:r w:rsidRPr="00585431">
              <w:rPr>
                <w:color w:val="auto"/>
                <w:sz w:val="24"/>
                <w:szCs w:val="24"/>
              </w:rPr>
              <w:t xml:space="preserve">oefficients for the </w:t>
            </w:r>
            <w:r w:rsidR="006606F0">
              <w:rPr>
                <w:color w:val="auto"/>
                <w:sz w:val="24"/>
                <w:szCs w:val="24"/>
              </w:rPr>
              <w:t>a</w:t>
            </w:r>
            <w:r w:rsidRPr="00585431">
              <w:rPr>
                <w:color w:val="auto"/>
                <w:sz w:val="24"/>
                <w:szCs w:val="24"/>
              </w:rPr>
              <w:t xml:space="preserve">lternative </w:t>
            </w:r>
            <w:r w:rsidR="006606F0">
              <w:rPr>
                <w:color w:val="auto"/>
                <w:sz w:val="24"/>
                <w:szCs w:val="24"/>
              </w:rPr>
              <w:t>m</w:t>
            </w:r>
            <w:r w:rsidRPr="00585431">
              <w:rPr>
                <w:color w:val="auto"/>
                <w:sz w:val="24"/>
                <w:szCs w:val="24"/>
              </w:rPr>
              <w:t xml:space="preserve">odel with CPO and </w:t>
            </w:r>
            <w:r w:rsidR="006606F0">
              <w:rPr>
                <w:color w:val="auto"/>
                <w:sz w:val="24"/>
                <w:szCs w:val="24"/>
              </w:rPr>
              <w:t>g</w:t>
            </w:r>
            <w:r w:rsidRPr="00585431">
              <w:rPr>
                <w:color w:val="auto"/>
                <w:sz w:val="24"/>
                <w:szCs w:val="24"/>
              </w:rPr>
              <w:t xml:space="preserve">atekeeper </w:t>
            </w:r>
            <w:r w:rsidR="006606F0">
              <w:rPr>
                <w:color w:val="auto"/>
                <w:sz w:val="24"/>
                <w:szCs w:val="24"/>
              </w:rPr>
              <w:t>r</w:t>
            </w:r>
            <w:r w:rsidRPr="00585431">
              <w:rPr>
                <w:color w:val="auto"/>
                <w:sz w:val="24"/>
                <w:szCs w:val="24"/>
              </w:rPr>
              <w:t xml:space="preserve">ight </w:t>
            </w:r>
            <w:r w:rsidR="006606F0">
              <w:rPr>
                <w:color w:val="auto"/>
                <w:sz w:val="24"/>
                <w:szCs w:val="24"/>
              </w:rPr>
              <w:t>i</w:t>
            </w:r>
            <w:r w:rsidRPr="00585431">
              <w:rPr>
                <w:color w:val="auto"/>
                <w:sz w:val="24"/>
                <w:szCs w:val="24"/>
              </w:rPr>
              <w:t xml:space="preserve">ncluded </w:t>
            </w:r>
            <w:r w:rsidR="006606F0">
              <w:rPr>
                <w:color w:val="auto"/>
                <w:sz w:val="24"/>
                <w:szCs w:val="24"/>
              </w:rPr>
              <w:t>s</w:t>
            </w:r>
            <w:r w:rsidRPr="00585431">
              <w:rPr>
                <w:color w:val="auto"/>
                <w:sz w:val="24"/>
                <w:szCs w:val="24"/>
              </w:rPr>
              <w:t>imultaneously</w:t>
            </w:r>
            <w:r w:rsidR="006537BF">
              <w:rPr>
                <w:color w:val="auto"/>
                <w:sz w:val="24"/>
                <w:szCs w:val="24"/>
              </w:rPr>
              <w:t xml:space="preserve"> in</w:t>
            </w:r>
            <w:r w:rsidRPr="00585431">
              <w:rPr>
                <w:color w:val="auto"/>
                <w:sz w:val="24"/>
                <w:szCs w:val="24"/>
              </w:rPr>
              <w:t xml:space="preserve"> Study 2</w:t>
            </w:r>
          </w:p>
        </w:tc>
      </w:tr>
      <w:tr w:rsidR="009B0720" w:rsidRPr="00585431" w14:paraId="3F2AECC1" w14:textId="77777777" w:rsidTr="007807C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E771" w14:textId="77777777" w:rsidR="009B0720" w:rsidRPr="00512F69" w:rsidRDefault="009B0720" w:rsidP="008C43F2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8822" w14:textId="51DA3630" w:rsidR="009B0720" w:rsidRPr="00512F69" w:rsidRDefault="009B0720" w:rsidP="008C43F2">
            <w:pPr>
              <w:pStyle w:val="Table"/>
              <w:jc w:val="center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Exclusive determination right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F4F07" w14:textId="34623050" w:rsidR="009B0720" w:rsidRPr="00512F69" w:rsidRDefault="009B0720" w:rsidP="008C43F2">
            <w:pPr>
              <w:pStyle w:val="Table"/>
              <w:jc w:val="center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78EBE" w14:textId="4C65DD90" w:rsidR="009B0720" w:rsidRPr="00512F69" w:rsidRDefault="009B0720" w:rsidP="008C43F2">
            <w:pPr>
              <w:pStyle w:val="Table"/>
              <w:jc w:val="center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BE8A3" w14:textId="12279618" w:rsidR="009B0720" w:rsidRPr="00512F69" w:rsidRDefault="009B0720" w:rsidP="008C43F2">
            <w:pPr>
              <w:pStyle w:val="Table"/>
              <w:jc w:val="center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Brexit vote</w:t>
            </w:r>
          </w:p>
        </w:tc>
      </w:tr>
      <w:tr w:rsidR="009B0720" w:rsidRPr="00585431" w14:paraId="63FF1911" w14:textId="77777777" w:rsidTr="007807CC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CC97F41" w14:textId="4BDEE3DC" w:rsidR="009B0720" w:rsidRPr="00512F69" w:rsidRDefault="009B0720" w:rsidP="008C43F2">
            <w:pPr>
              <w:pStyle w:val="Table"/>
              <w:jc w:val="left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Collective psychological ownership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0923C3F9" w14:textId="465A9C44" w:rsidR="009B0720" w:rsidRPr="00512F69" w:rsidRDefault="009B0720" w:rsidP="00932F34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12F69">
              <w:rPr>
                <w:szCs w:val="20"/>
              </w:rPr>
              <w:t>.809 (.</w:t>
            </w:r>
            <w:proofErr w:type="gramStart"/>
            <w:r w:rsidRPr="00512F69">
              <w:rPr>
                <w:szCs w:val="20"/>
              </w:rPr>
              <w:t>031)*</w:t>
            </w:r>
            <w:proofErr w:type="gramEnd"/>
            <w:r w:rsidRPr="00512F69">
              <w:rPr>
                <w:szCs w:val="20"/>
              </w:rPr>
              <w:t>**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C21D58A" w14:textId="673DE248" w:rsidR="009B0720" w:rsidRPr="00512F69" w:rsidRDefault="009B0720" w:rsidP="00932F34">
            <w:pPr>
              <w:pStyle w:val="Table"/>
              <w:tabs>
                <w:tab w:val="decimal" w:pos="283"/>
              </w:tabs>
              <w:rPr>
                <w:szCs w:val="20"/>
              </w:rPr>
            </w:pPr>
            <w:r w:rsidRPr="00512F69">
              <w:rPr>
                <w:szCs w:val="20"/>
              </w:rPr>
              <w:t>–.238 (.</w:t>
            </w:r>
            <w:proofErr w:type="gramStart"/>
            <w:r w:rsidRPr="00512F69">
              <w:rPr>
                <w:szCs w:val="20"/>
              </w:rPr>
              <w:t>081)*</w:t>
            </w:r>
            <w:proofErr w:type="gramEnd"/>
            <w:r w:rsidRPr="00512F69">
              <w:rPr>
                <w:szCs w:val="20"/>
              </w:rPr>
              <w:t>*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7909DDCE" w14:textId="57457970" w:rsidR="009B0720" w:rsidRPr="00512F69" w:rsidRDefault="009B0720" w:rsidP="00932F34">
            <w:pPr>
              <w:pStyle w:val="Table"/>
              <w:tabs>
                <w:tab w:val="decimal" w:pos="252"/>
              </w:tabs>
              <w:rPr>
                <w:szCs w:val="20"/>
              </w:rPr>
            </w:pPr>
            <w:r w:rsidRPr="00512F69">
              <w:rPr>
                <w:szCs w:val="20"/>
              </w:rPr>
              <w:t>–.211 (.108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A8F1D67" w14:textId="32CD029E" w:rsidR="009B0720" w:rsidRPr="00512F69" w:rsidRDefault="009B0720" w:rsidP="00932F34">
            <w:pPr>
              <w:pStyle w:val="Table"/>
              <w:tabs>
                <w:tab w:val="decimal" w:pos="207"/>
              </w:tabs>
              <w:rPr>
                <w:szCs w:val="20"/>
              </w:rPr>
            </w:pPr>
            <w:r w:rsidRPr="00512F69">
              <w:rPr>
                <w:szCs w:val="20"/>
              </w:rPr>
              <w:t>.091 (.109)</w:t>
            </w:r>
          </w:p>
        </w:tc>
      </w:tr>
      <w:tr w:rsidR="009B0720" w:rsidRPr="00585431" w14:paraId="4C863C5F" w14:textId="77777777" w:rsidTr="00512F69">
        <w:tc>
          <w:tcPr>
            <w:tcW w:w="2694" w:type="dxa"/>
            <w:vAlign w:val="center"/>
          </w:tcPr>
          <w:p w14:paraId="4C717DF0" w14:textId="534D4EF2" w:rsidR="009B0720" w:rsidRPr="00512F69" w:rsidRDefault="009B0720" w:rsidP="008C43F2">
            <w:pPr>
              <w:pStyle w:val="Table"/>
              <w:jc w:val="left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Exclusive determination right</w:t>
            </w:r>
          </w:p>
        </w:tc>
        <w:tc>
          <w:tcPr>
            <w:tcW w:w="1594" w:type="dxa"/>
          </w:tcPr>
          <w:p w14:paraId="38F93515" w14:textId="31B4E8D2" w:rsidR="009B0720" w:rsidRPr="00512F69" w:rsidRDefault="009B0720" w:rsidP="00932F34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595" w:type="dxa"/>
          </w:tcPr>
          <w:p w14:paraId="4B7638C0" w14:textId="3AAFCC6C" w:rsidR="009B0720" w:rsidRPr="00512F69" w:rsidRDefault="009B0720" w:rsidP="00932F34">
            <w:pPr>
              <w:pStyle w:val="Table"/>
              <w:tabs>
                <w:tab w:val="decimal" w:pos="283"/>
              </w:tabs>
              <w:rPr>
                <w:szCs w:val="20"/>
              </w:rPr>
            </w:pPr>
            <w:r w:rsidRPr="00512F69">
              <w:rPr>
                <w:szCs w:val="20"/>
              </w:rPr>
              <w:t>–.120 (.079)</w:t>
            </w:r>
          </w:p>
        </w:tc>
        <w:tc>
          <w:tcPr>
            <w:tcW w:w="1594" w:type="dxa"/>
          </w:tcPr>
          <w:p w14:paraId="116BFA97" w14:textId="54F9E28F" w:rsidR="009B0720" w:rsidRPr="00512F69" w:rsidRDefault="009B0720" w:rsidP="00932F34">
            <w:pPr>
              <w:pStyle w:val="Table"/>
              <w:tabs>
                <w:tab w:val="decimal" w:pos="252"/>
              </w:tabs>
              <w:rPr>
                <w:szCs w:val="20"/>
              </w:rPr>
            </w:pPr>
            <w:r w:rsidRPr="00512F69">
              <w:rPr>
                <w:szCs w:val="20"/>
              </w:rPr>
              <w:t>–.146 (.102)</w:t>
            </w:r>
          </w:p>
        </w:tc>
        <w:tc>
          <w:tcPr>
            <w:tcW w:w="1595" w:type="dxa"/>
          </w:tcPr>
          <w:p w14:paraId="7679285A" w14:textId="117559B3" w:rsidR="009B0720" w:rsidRPr="00512F69" w:rsidRDefault="009B0720" w:rsidP="00932F34">
            <w:pPr>
              <w:pStyle w:val="Table"/>
              <w:tabs>
                <w:tab w:val="decimal" w:pos="207"/>
              </w:tabs>
              <w:rPr>
                <w:szCs w:val="20"/>
              </w:rPr>
            </w:pPr>
            <w:r w:rsidRPr="00512F69">
              <w:rPr>
                <w:szCs w:val="20"/>
              </w:rPr>
              <w:t>.177 (.107)</w:t>
            </w:r>
          </w:p>
        </w:tc>
      </w:tr>
      <w:tr w:rsidR="009B0720" w:rsidRPr="00585431" w14:paraId="1660C69D" w14:textId="77777777" w:rsidTr="00512F69">
        <w:tc>
          <w:tcPr>
            <w:tcW w:w="2694" w:type="dxa"/>
            <w:vAlign w:val="center"/>
          </w:tcPr>
          <w:p w14:paraId="54C6F216" w14:textId="5DFEE205" w:rsidR="009B0720" w:rsidRPr="00512F69" w:rsidRDefault="009B0720" w:rsidP="008C43F2">
            <w:pPr>
              <w:pStyle w:val="Table"/>
              <w:jc w:val="left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594" w:type="dxa"/>
          </w:tcPr>
          <w:p w14:paraId="6F420D35" w14:textId="77777777" w:rsidR="009B0720" w:rsidRPr="00512F69" w:rsidRDefault="009B0720" w:rsidP="00932F34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595" w:type="dxa"/>
          </w:tcPr>
          <w:p w14:paraId="54019494" w14:textId="77777777" w:rsidR="009B0720" w:rsidRPr="00512F69" w:rsidRDefault="009B0720" w:rsidP="00932F34">
            <w:pPr>
              <w:pStyle w:val="Table"/>
              <w:tabs>
                <w:tab w:val="decimal" w:pos="283"/>
              </w:tabs>
              <w:rPr>
                <w:szCs w:val="20"/>
              </w:rPr>
            </w:pPr>
          </w:p>
        </w:tc>
        <w:tc>
          <w:tcPr>
            <w:tcW w:w="1594" w:type="dxa"/>
          </w:tcPr>
          <w:p w14:paraId="5BADC203" w14:textId="77777777" w:rsidR="009B0720" w:rsidRPr="00512F69" w:rsidRDefault="009B0720" w:rsidP="00932F34">
            <w:pPr>
              <w:pStyle w:val="Table"/>
              <w:tabs>
                <w:tab w:val="decimal" w:pos="252"/>
              </w:tabs>
              <w:rPr>
                <w:szCs w:val="20"/>
              </w:rPr>
            </w:pPr>
          </w:p>
        </w:tc>
        <w:tc>
          <w:tcPr>
            <w:tcW w:w="1595" w:type="dxa"/>
          </w:tcPr>
          <w:p w14:paraId="33F8DB89" w14:textId="1631CA49" w:rsidR="009B0720" w:rsidRPr="00512F69" w:rsidRDefault="009B0720" w:rsidP="00932F34">
            <w:pPr>
              <w:pStyle w:val="Table"/>
              <w:tabs>
                <w:tab w:val="decimal" w:pos="207"/>
              </w:tabs>
              <w:rPr>
                <w:szCs w:val="20"/>
              </w:rPr>
            </w:pPr>
            <w:r w:rsidRPr="00512F69">
              <w:rPr>
                <w:szCs w:val="20"/>
              </w:rPr>
              <w:t>–.188 (.</w:t>
            </w:r>
            <w:proofErr w:type="gramStart"/>
            <w:r w:rsidRPr="00512F69">
              <w:rPr>
                <w:szCs w:val="20"/>
              </w:rPr>
              <w:t>056)*</w:t>
            </w:r>
            <w:proofErr w:type="gramEnd"/>
            <w:r w:rsidRPr="00512F69">
              <w:rPr>
                <w:szCs w:val="20"/>
              </w:rPr>
              <w:t>*</w:t>
            </w:r>
          </w:p>
        </w:tc>
      </w:tr>
      <w:tr w:rsidR="009B0720" w:rsidRPr="00585431" w14:paraId="73CDE571" w14:textId="77777777" w:rsidTr="00512F69">
        <w:tc>
          <w:tcPr>
            <w:tcW w:w="2694" w:type="dxa"/>
            <w:vAlign w:val="center"/>
          </w:tcPr>
          <w:p w14:paraId="19B03FF7" w14:textId="29E2F586" w:rsidR="009B0720" w:rsidRPr="00512F69" w:rsidRDefault="009B0720" w:rsidP="008C43F2">
            <w:pPr>
              <w:pStyle w:val="Table"/>
              <w:jc w:val="left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594" w:type="dxa"/>
          </w:tcPr>
          <w:p w14:paraId="1992B2C9" w14:textId="77777777" w:rsidR="009B0720" w:rsidRPr="00512F69" w:rsidRDefault="009B0720" w:rsidP="00932F34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595" w:type="dxa"/>
          </w:tcPr>
          <w:p w14:paraId="2BE18A82" w14:textId="77777777" w:rsidR="009B0720" w:rsidRPr="00512F69" w:rsidRDefault="009B0720" w:rsidP="00932F34">
            <w:pPr>
              <w:pStyle w:val="Table"/>
              <w:tabs>
                <w:tab w:val="decimal" w:pos="283"/>
              </w:tabs>
              <w:rPr>
                <w:szCs w:val="20"/>
              </w:rPr>
            </w:pPr>
          </w:p>
        </w:tc>
        <w:tc>
          <w:tcPr>
            <w:tcW w:w="1594" w:type="dxa"/>
          </w:tcPr>
          <w:p w14:paraId="068B6DA1" w14:textId="77777777" w:rsidR="009B0720" w:rsidRPr="00512F69" w:rsidRDefault="009B0720" w:rsidP="00932F34">
            <w:pPr>
              <w:pStyle w:val="Table"/>
              <w:tabs>
                <w:tab w:val="decimal" w:pos="252"/>
              </w:tabs>
              <w:rPr>
                <w:szCs w:val="20"/>
              </w:rPr>
            </w:pPr>
          </w:p>
        </w:tc>
        <w:tc>
          <w:tcPr>
            <w:tcW w:w="1595" w:type="dxa"/>
          </w:tcPr>
          <w:p w14:paraId="2DF96925" w14:textId="70FF9B1D" w:rsidR="009B0720" w:rsidRPr="00512F69" w:rsidRDefault="009B0720" w:rsidP="00932F34">
            <w:pPr>
              <w:pStyle w:val="Table"/>
              <w:tabs>
                <w:tab w:val="decimal" w:pos="207"/>
              </w:tabs>
              <w:rPr>
                <w:szCs w:val="20"/>
              </w:rPr>
            </w:pPr>
            <w:r w:rsidRPr="00512F69">
              <w:rPr>
                <w:szCs w:val="20"/>
              </w:rPr>
              <w:t>–.480 (.</w:t>
            </w:r>
            <w:proofErr w:type="gramStart"/>
            <w:r w:rsidRPr="00512F69">
              <w:rPr>
                <w:szCs w:val="20"/>
              </w:rPr>
              <w:t>060)*</w:t>
            </w:r>
            <w:proofErr w:type="gramEnd"/>
            <w:r w:rsidRPr="00512F69">
              <w:rPr>
                <w:szCs w:val="20"/>
              </w:rPr>
              <w:t>**</w:t>
            </w:r>
          </w:p>
        </w:tc>
      </w:tr>
      <w:tr w:rsidR="009B0720" w:rsidRPr="00585431" w14:paraId="0CE04841" w14:textId="77777777" w:rsidTr="00512F69">
        <w:tc>
          <w:tcPr>
            <w:tcW w:w="2694" w:type="dxa"/>
            <w:vAlign w:val="center"/>
          </w:tcPr>
          <w:p w14:paraId="3CE81491" w14:textId="18EEA44B" w:rsidR="009B0720" w:rsidRPr="00512F69" w:rsidRDefault="009B0720" w:rsidP="008C43F2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594" w:type="dxa"/>
          </w:tcPr>
          <w:p w14:paraId="2E69C389" w14:textId="77777777" w:rsidR="009B0720" w:rsidRPr="00512F69" w:rsidRDefault="009B0720" w:rsidP="00932F34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595" w:type="dxa"/>
          </w:tcPr>
          <w:p w14:paraId="2A7F35D6" w14:textId="77777777" w:rsidR="009B0720" w:rsidRPr="00512F69" w:rsidRDefault="009B0720" w:rsidP="00932F34">
            <w:pPr>
              <w:pStyle w:val="Table"/>
              <w:tabs>
                <w:tab w:val="decimal" w:pos="283"/>
              </w:tabs>
              <w:rPr>
                <w:szCs w:val="20"/>
              </w:rPr>
            </w:pPr>
          </w:p>
        </w:tc>
        <w:tc>
          <w:tcPr>
            <w:tcW w:w="1594" w:type="dxa"/>
          </w:tcPr>
          <w:p w14:paraId="6D412F20" w14:textId="77777777" w:rsidR="009B0720" w:rsidRPr="00512F69" w:rsidRDefault="009B0720" w:rsidP="00932F34">
            <w:pPr>
              <w:pStyle w:val="Table"/>
              <w:tabs>
                <w:tab w:val="decimal" w:pos="252"/>
              </w:tabs>
              <w:rPr>
                <w:szCs w:val="20"/>
              </w:rPr>
            </w:pPr>
          </w:p>
        </w:tc>
        <w:tc>
          <w:tcPr>
            <w:tcW w:w="1595" w:type="dxa"/>
          </w:tcPr>
          <w:p w14:paraId="78B9DD67" w14:textId="77777777" w:rsidR="009B0720" w:rsidRPr="00512F69" w:rsidRDefault="009B0720" w:rsidP="00932F34">
            <w:pPr>
              <w:pStyle w:val="Table"/>
              <w:tabs>
                <w:tab w:val="decimal" w:pos="207"/>
              </w:tabs>
              <w:rPr>
                <w:szCs w:val="20"/>
              </w:rPr>
            </w:pPr>
          </w:p>
        </w:tc>
      </w:tr>
      <w:tr w:rsidR="009B0720" w:rsidRPr="00585431" w14:paraId="37EAD4D7" w14:textId="77777777" w:rsidTr="00512F69">
        <w:tc>
          <w:tcPr>
            <w:tcW w:w="2694" w:type="dxa"/>
            <w:vAlign w:val="center"/>
          </w:tcPr>
          <w:p w14:paraId="13409F63" w14:textId="1621955C" w:rsidR="009B0720" w:rsidRPr="00512F69" w:rsidRDefault="009B0720" w:rsidP="00E508AB">
            <w:pPr>
              <w:pStyle w:val="Table"/>
              <w:jc w:val="left"/>
              <w:rPr>
                <w:color w:val="auto"/>
                <w:szCs w:val="20"/>
              </w:rPr>
            </w:pPr>
            <w:r w:rsidRPr="00512F69">
              <w:rPr>
                <w:szCs w:val="20"/>
              </w:rPr>
              <w:t>R</w:t>
            </w:r>
            <w:r w:rsidRPr="00512F69">
              <w:rPr>
                <w:szCs w:val="20"/>
                <w:vertAlign w:val="superscript"/>
              </w:rPr>
              <w:t>2</w:t>
            </w:r>
          </w:p>
        </w:tc>
        <w:tc>
          <w:tcPr>
            <w:tcW w:w="1594" w:type="dxa"/>
          </w:tcPr>
          <w:p w14:paraId="312F4E2A" w14:textId="216BA22C" w:rsidR="009B0720" w:rsidRPr="00512F69" w:rsidRDefault="009B0720" w:rsidP="00932F34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12F69">
              <w:rPr>
                <w:szCs w:val="20"/>
              </w:rPr>
              <w:t>.655</w:t>
            </w:r>
          </w:p>
        </w:tc>
        <w:tc>
          <w:tcPr>
            <w:tcW w:w="1595" w:type="dxa"/>
          </w:tcPr>
          <w:p w14:paraId="7ED679BF" w14:textId="39392ADB" w:rsidR="009B0720" w:rsidRPr="00512F69" w:rsidRDefault="009B0720" w:rsidP="00932F34">
            <w:pPr>
              <w:pStyle w:val="Table"/>
              <w:tabs>
                <w:tab w:val="decimal" w:pos="283"/>
              </w:tabs>
              <w:rPr>
                <w:szCs w:val="20"/>
              </w:rPr>
            </w:pPr>
            <w:r w:rsidRPr="00512F69">
              <w:rPr>
                <w:szCs w:val="20"/>
              </w:rPr>
              <w:t>.117</w:t>
            </w:r>
          </w:p>
        </w:tc>
        <w:tc>
          <w:tcPr>
            <w:tcW w:w="1594" w:type="dxa"/>
          </w:tcPr>
          <w:p w14:paraId="05098216" w14:textId="612DE83A" w:rsidR="009B0720" w:rsidRPr="00512F69" w:rsidRDefault="009B0720" w:rsidP="00932F34">
            <w:pPr>
              <w:pStyle w:val="Table"/>
              <w:tabs>
                <w:tab w:val="decimal" w:pos="252"/>
              </w:tabs>
              <w:rPr>
                <w:szCs w:val="20"/>
              </w:rPr>
            </w:pPr>
            <w:r w:rsidRPr="00512F69">
              <w:rPr>
                <w:szCs w:val="20"/>
              </w:rPr>
              <w:t>.116</w:t>
            </w:r>
          </w:p>
        </w:tc>
        <w:tc>
          <w:tcPr>
            <w:tcW w:w="1595" w:type="dxa"/>
          </w:tcPr>
          <w:p w14:paraId="58D03678" w14:textId="3932DCA7" w:rsidR="009B0720" w:rsidRPr="00512F69" w:rsidRDefault="009B0720" w:rsidP="00932F34">
            <w:pPr>
              <w:pStyle w:val="Table"/>
              <w:tabs>
                <w:tab w:val="decimal" w:pos="207"/>
              </w:tabs>
              <w:rPr>
                <w:szCs w:val="20"/>
              </w:rPr>
            </w:pPr>
            <w:r w:rsidRPr="00512F69">
              <w:rPr>
                <w:szCs w:val="20"/>
              </w:rPr>
              <w:t>.442</w:t>
            </w:r>
          </w:p>
        </w:tc>
      </w:tr>
      <w:tr w:rsidR="009B0720" w:rsidRPr="00585431" w14:paraId="108AFBF1" w14:textId="77777777" w:rsidTr="007807CC"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46F41EC9" w14:textId="2D0AF09A" w:rsidR="009B0720" w:rsidRPr="00512F69" w:rsidRDefault="009B0720" w:rsidP="00E508AB">
            <w:pPr>
              <w:pStyle w:val="Table"/>
              <w:jc w:val="left"/>
              <w:rPr>
                <w:szCs w:val="20"/>
              </w:rPr>
            </w:pPr>
            <w:r w:rsidRPr="00512F69">
              <w:rPr>
                <w:color w:val="auto"/>
                <w:szCs w:val="20"/>
              </w:rPr>
              <w:t>N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1E4DE754" w14:textId="4CFE7BC3" w:rsidR="009B0720" w:rsidRPr="00512F69" w:rsidRDefault="009B0720" w:rsidP="00932F34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12F69">
              <w:rPr>
                <w:color w:val="auto"/>
                <w:szCs w:val="20"/>
              </w:rPr>
              <w:t>495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bottom"/>
          </w:tcPr>
          <w:p w14:paraId="2DB040FB" w14:textId="59DEB670" w:rsidR="009B0720" w:rsidRPr="00512F69" w:rsidRDefault="009B0720" w:rsidP="00932F34">
            <w:pPr>
              <w:pStyle w:val="Table"/>
              <w:tabs>
                <w:tab w:val="decimal" w:pos="283"/>
              </w:tabs>
              <w:rPr>
                <w:szCs w:val="20"/>
              </w:rPr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vAlign w:val="bottom"/>
          </w:tcPr>
          <w:p w14:paraId="5DB9B140" w14:textId="5009D548" w:rsidR="009B0720" w:rsidRPr="00512F69" w:rsidRDefault="009B0720" w:rsidP="00932F34">
            <w:pPr>
              <w:pStyle w:val="Table"/>
              <w:tabs>
                <w:tab w:val="decimal" w:pos="252"/>
              </w:tabs>
              <w:rPr>
                <w:szCs w:val="20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37D1DCCF" w14:textId="244808E5" w:rsidR="009B0720" w:rsidRPr="00512F69" w:rsidRDefault="009B0720" w:rsidP="00932F34">
            <w:pPr>
              <w:pStyle w:val="Table"/>
              <w:tabs>
                <w:tab w:val="decimal" w:pos="207"/>
              </w:tabs>
              <w:rPr>
                <w:szCs w:val="20"/>
              </w:rPr>
            </w:pPr>
          </w:p>
        </w:tc>
      </w:tr>
      <w:tr w:rsidR="00E508AB" w:rsidRPr="00585431" w14:paraId="01D8782D" w14:textId="77777777" w:rsidTr="007807CC"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7C5FCA15" w14:textId="1571DFA7" w:rsidR="00E508AB" w:rsidRPr="00512F69" w:rsidRDefault="00EE4DB5" w:rsidP="00E013F6">
            <w:pPr>
              <w:pStyle w:val="Table"/>
              <w:jc w:val="left"/>
              <w:rPr>
                <w:color w:val="auto"/>
                <w:szCs w:val="20"/>
              </w:rPr>
            </w:pPr>
            <w:r w:rsidRPr="00512F69">
              <w:rPr>
                <w:color w:val="auto"/>
                <w:szCs w:val="20"/>
              </w:rPr>
              <w:t>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E508AB" w:rsidRPr="00512F69">
              <w:rPr>
                <w:i/>
                <w:color w:val="auto"/>
                <w:szCs w:val="20"/>
              </w:rPr>
              <w:t>p</w:t>
            </w:r>
            <w:r w:rsidRPr="00512F69">
              <w:rPr>
                <w:i/>
                <w:color w:val="auto"/>
                <w:szCs w:val="20"/>
              </w:rPr>
              <w:t xml:space="preserve"> </w:t>
            </w:r>
            <w:r w:rsidR="00955643" w:rsidRPr="00512F69">
              <w:rPr>
                <w:i/>
                <w:color w:val="auto"/>
                <w:szCs w:val="20"/>
              </w:rPr>
              <w:t>&lt;</w:t>
            </w:r>
            <w:r w:rsidRPr="00512F69">
              <w:rPr>
                <w:i/>
                <w:color w:val="auto"/>
                <w:szCs w:val="20"/>
              </w:rPr>
              <w:t xml:space="preserve"> </w:t>
            </w:r>
            <w:r w:rsidRPr="00512F69">
              <w:rPr>
                <w:color w:val="auto"/>
                <w:szCs w:val="20"/>
              </w:rPr>
              <w:t>.05</w:t>
            </w:r>
            <w:r w:rsidR="000B68DD">
              <w:rPr>
                <w:color w:val="auto"/>
                <w:szCs w:val="20"/>
              </w:rPr>
              <w:t>;</w:t>
            </w:r>
            <w:r w:rsidRPr="00512F69">
              <w:rPr>
                <w:color w:val="auto"/>
                <w:szCs w:val="20"/>
              </w:rPr>
              <w:t xml:space="preserve"> *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E508AB" w:rsidRPr="00512F69">
              <w:rPr>
                <w:i/>
                <w:color w:val="auto"/>
                <w:szCs w:val="20"/>
              </w:rPr>
              <w:t>p</w:t>
            </w:r>
            <w:r w:rsidRPr="00512F69">
              <w:rPr>
                <w:i/>
                <w:color w:val="auto"/>
                <w:szCs w:val="20"/>
              </w:rPr>
              <w:t xml:space="preserve"> </w:t>
            </w:r>
            <w:r w:rsidR="00955643" w:rsidRPr="00512F69">
              <w:rPr>
                <w:i/>
                <w:color w:val="auto"/>
                <w:szCs w:val="20"/>
              </w:rPr>
              <w:t>&lt;</w:t>
            </w:r>
            <w:r w:rsidRPr="00512F69">
              <w:rPr>
                <w:i/>
                <w:color w:val="auto"/>
                <w:szCs w:val="20"/>
              </w:rPr>
              <w:t xml:space="preserve"> </w:t>
            </w:r>
            <w:r w:rsidRPr="00512F69">
              <w:rPr>
                <w:color w:val="auto"/>
                <w:szCs w:val="20"/>
              </w:rPr>
              <w:t>.01</w:t>
            </w:r>
            <w:r w:rsidR="000B68DD">
              <w:rPr>
                <w:color w:val="auto"/>
                <w:szCs w:val="20"/>
              </w:rPr>
              <w:t>;</w:t>
            </w:r>
            <w:r w:rsidRPr="00512F69">
              <w:rPr>
                <w:color w:val="auto"/>
                <w:szCs w:val="20"/>
              </w:rPr>
              <w:t xml:space="preserve"> ***</w:t>
            </w:r>
            <w:r w:rsidR="000B68DD">
              <w:rPr>
                <w:color w:val="auto"/>
                <w:szCs w:val="20"/>
              </w:rPr>
              <w:t xml:space="preserve"> </w:t>
            </w:r>
            <w:r w:rsidR="00E508AB" w:rsidRPr="00512F69">
              <w:rPr>
                <w:i/>
                <w:color w:val="auto"/>
                <w:szCs w:val="20"/>
              </w:rPr>
              <w:t>p</w:t>
            </w:r>
            <w:r w:rsidRPr="00512F69">
              <w:rPr>
                <w:i/>
                <w:color w:val="auto"/>
                <w:szCs w:val="20"/>
              </w:rPr>
              <w:t xml:space="preserve"> </w:t>
            </w:r>
            <w:r w:rsidR="00955643" w:rsidRPr="00512F69">
              <w:rPr>
                <w:color w:val="auto"/>
                <w:szCs w:val="20"/>
              </w:rPr>
              <w:t>&lt;</w:t>
            </w:r>
            <w:r w:rsidRPr="00512F69">
              <w:rPr>
                <w:color w:val="auto"/>
                <w:szCs w:val="20"/>
              </w:rPr>
              <w:t xml:space="preserve"> </w:t>
            </w:r>
            <w:r w:rsidR="00E508AB" w:rsidRPr="00512F69">
              <w:rPr>
                <w:color w:val="auto"/>
                <w:szCs w:val="20"/>
              </w:rPr>
              <w:t>.001.</w:t>
            </w:r>
          </w:p>
        </w:tc>
      </w:tr>
    </w:tbl>
    <w:p w14:paraId="6887033A" w14:textId="4164012C" w:rsidR="00496A5E" w:rsidRDefault="00496A5E" w:rsidP="00217652">
      <w:pPr>
        <w:rPr>
          <w:b/>
          <w:sz w:val="24"/>
          <w:szCs w:val="24"/>
        </w:rPr>
      </w:pPr>
    </w:p>
    <w:p w14:paraId="348DD1D2" w14:textId="77777777" w:rsidR="00496A5E" w:rsidRDefault="00496A5E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F037AFD" w14:textId="77777777" w:rsidR="004462D4" w:rsidRDefault="004462D4" w:rsidP="00217652">
      <w:pPr>
        <w:rPr>
          <w:b/>
          <w:sz w:val="24"/>
          <w:szCs w:val="24"/>
        </w:rPr>
        <w:sectPr w:rsidR="004462D4" w:rsidSect="001B340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67B4072" w14:textId="692D041B" w:rsidR="00217652" w:rsidRPr="00585431" w:rsidRDefault="00217652" w:rsidP="00217652">
      <w:pPr>
        <w:rPr>
          <w:b/>
          <w:sz w:val="24"/>
          <w:szCs w:val="24"/>
        </w:rPr>
      </w:pP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30"/>
        <w:gridCol w:w="1630"/>
        <w:gridCol w:w="1630"/>
        <w:gridCol w:w="1630"/>
        <w:gridCol w:w="1630"/>
        <w:gridCol w:w="1631"/>
      </w:tblGrid>
      <w:tr w:rsidR="003841BC" w:rsidRPr="00065CBF" w14:paraId="2D536CC8" w14:textId="77777777" w:rsidTr="007807CC">
        <w:tc>
          <w:tcPr>
            <w:tcW w:w="12616" w:type="dxa"/>
            <w:gridSpan w:val="7"/>
            <w:tcBorders>
              <w:bottom w:val="single" w:sz="4" w:space="0" w:color="auto"/>
            </w:tcBorders>
          </w:tcPr>
          <w:p w14:paraId="5F251996" w14:textId="67004C00" w:rsidR="003841BC" w:rsidRPr="00065CBF" w:rsidRDefault="003841BC" w:rsidP="00D27287">
            <w:pPr>
              <w:pStyle w:val="Table"/>
              <w:jc w:val="left"/>
            </w:pPr>
            <w:bookmarkStart w:id="2" w:name="_Hlk25838389"/>
            <w:r>
              <w:br w:type="page"/>
            </w:r>
            <w:r>
              <w:rPr>
                <w:b/>
                <w:color w:val="auto"/>
                <w:sz w:val="24"/>
                <w:szCs w:val="24"/>
              </w:rPr>
              <w:t xml:space="preserve">Appendix </w:t>
            </w:r>
            <w:r w:rsidR="00D27287">
              <w:rPr>
                <w:b/>
                <w:color w:val="auto"/>
                <w:sz w:val="24"/>
                <w:szCs w:val="24"/>
              </w:rPr>
              <w:t>S6</w:t>
            </w:r>
            <w:r w:rsidRPr="00065CBF">
              <w:rPr>
                <w:b/>
                <w:color w:val="auto"/>
                <w:sz w:val="24"/>
                <w:szCs w:val="24"/>
              </w:rPr>
              <w:t xml:space="preserve">. </w:t>
            </w:r>
            <w:r w:rsidRPr="00F50344">
              <w:rPr>
                <w:color w:val="auto"/>
                <w:sz w:val="24"/>
                <w:szCs w:val="24"/>
              </w:rPr>
              <w:t>S</w:t>
            </w:r>
            <w:r w:rsidRPr="00065CBF">
              <w:rPr>
                <w:color w:val="auto"/>
                <w:sz w:val="24"/>
                <w:szCs w:val="24"/>
              </w:rPr>
              <w:t xml:space="preserve">tandardized </w:t>
            </w:r>
            <w:r w:rsidR="006606F0">
              <w:rPr>
                <w:color w:val="auto"/>
                <w:sz w:val="24"/>
                <w:szCs w:val="24"/>
              </w:rPr>
              <w:t>r</w:t>
            </w:r>
            <w:r w:rsidRPr="00065CBF">
              <w:rPr>
                <w:color w:val="auto"/>
                <w:sz w:val="24"/>
                <w:szCs w:val="24"/>
              </w:rPr>
              <w:t xml:space="preserve">egression </w:t>
            </w:r>
            <w:r w:rsidR="006606F0">
              <w:rPr>
                <w:color w:val="auto"/>
                <w:sz w:val="24"/>
                <w:szCs w:val="24"/>
              </w:rPr>
              <w:t>c</w:t>
            </w:r>
            <w:r w:rsidRPr="00065CBF">
              <w:rPr>
                <w:color w:val="auto"/>
                <w:sz w:val="24"/>
                <w:szCs w:val="24"/>
              </w:rPr>
              <w:t xml:space="preserve">oefficients for the </w:t>
            </w:r>
            <w:r w:rsidR="006606F0">
              <w:rPr>
                <w:color w:val="auto"/>
                <w:sz w:val="24"/>
                <w:szCs w:val="24"/>
              </w:rPr>
              <w:t>f</w:t>
            </w:r>
            <w:r w:rsidRPr="00065CBF">
              <w:rPr>
                <w:color w:val="auto"/>
                <w:sz w:val="24"/>
                <w:szCs w:val="24"/>
              </w:rPr>
              <w:t xml:space="preserve">inal </w:t>
            </w:r>
            <w:r w:rsidR="006606F0">
              <w:rPr>
                <w:color w:val="auto"/>
                <w:sz w:val="24"/>
                <w:szCs w:val="24"/>
              </w:rPr>
              <w:t>m</w:t>
            </w:r>
            <w:r w:rsidRPr="00065CBF">
              <w:rPr>
                <w:color w:val="auto"/>
                <w:sz w:val="24"/>
                <w:szCs w:val="24"/>
              </w:rPr>
              <w:t>odel of Study 2</w:t>
            </w:r>
          </w:p>
        </w:tc>
      </w:tr>
      <w:tr w:rsidR="00EA4BE1" w:rsidRPr="00065CBF" w14:paraId="325B5449" w14:textId="77777777" w:rsidTr="007807C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0ED99" w14:textId="77777777" w:rsidR="00EA4BE1" w:rsidRPr="00EE3D23" w:rsidRDefault="00EA4BE1" w:rsidP="00D27287">
            <w:pPr>
              <w:pStyle w:val="Table"/>
              <w:jc w:val="left"/>
              <w:rPr>
                <w:color w:val="auto"/>
                <w:szCs w:val="20"/>
              </w:rPr>
            </w:pPr>
            <w:bookmarkStart w:id="3" w:name="_Hlk18410636"/>
            <w:bookmarkStart w:id="4" w:name="_Hlk18310360"/>
          </w:p>
        </w:tc>
        <w:tc>
          <w:tcPr>
            <w:tcW w:w="48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80896" w14:textId="22AB19AA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Model 1: Model Without Moderation</w:t>
            </w:r>
          </w:p>
        </w:tc>
        <w:tc>
          <w:tcPr>
            <w:tcW w:w="48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D812F0" w14:textId="6A18BA86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Model 2: Model with Moderation</w:t>
            </w:r>
          </w:p>
        </w:tc>
      </w:tr>
      <w:tr w:rsidR="00EA4BE1" w:rsidRPr="00065CBF" w14:paraId="51A899B3" w14:textId="77777777" w:rsidTr="007807C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38DA" w14:textId="77777777" w:rsidR="00EA4BE1" w:rsidRPr="00EE3D23" w:rsidRDefault="00EA4BE1" w:rsidP="00D27287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F636" w14:textId="77777777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4890" w14:textId="77777777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09913" w14:textId="77777777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Brexit vot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96500" w14:textId="77777777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AC69" w14:textId="77777777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F1D7" w14:textId="77777777" w:rsidR="00EA4BE1" w:rsidRPr="00EE3D23" w:rsidRDefault="00EA4BE1" w:rsidP="00D27287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Brexit vote</w:t>
            </w:r>
          </w:p>
        </w:tc>
      </w:tr>
      <w:tr w:rsidR="002A53FD" w:rsidRPr="00065CBF" w14:paraId="59089D5B" w14:textId="77777777" w:rsidTr="007807CC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C1D44A3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Collective psychological ownership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9DF0E8A" w14:textId="4C786B8B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–.344 (.</w:t>
            </w:r>
            <w:proofErr w:type="gramStart"/>
            <w:r w:rsidRPr="00EE3D23">
              <w:rPr>
                <w:szCs w:val="20"/>
              </w:rPr>
              <w:t>065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D3D7823" w14:textId="128B5AAF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  <w:r w:rsidRPr="00EE3D23">
              <w:rPr>
                <w:szCs w:val="20"/>
              </w:rPr>
              <w:t>–.214 (.</w:t>
            </w:r>
            <w:proofErr w:type="gramStart"/>
            <w:r w:rsidRPr="00EE3D23">
              <w:rPr>
                <w:szCs w:val="20"/>
              </w:rPr>
              <w:t>068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5A368C70" w14:textId="69EBA2E4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>.048 (.069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5F0F4A4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rPr>
                <w:szCs w:val="20"/>
              </w:rPr>
            </w:pPr>
            <w:r w:rsidRPr="00EE3D23">
              <w:rPr>
                <w:szCs w:val="20"/>
              </w:rPr>
              <w:t>–.328 (.</w:t>
            </w:r>
            <w:proofErr w:type="gramStart"/>
            <w:r w:rsidRPr="00EE3D23">
              <w:rPr>
                <w:szCs w:val="20"/>
              </w:rPr>
              <w:t>067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7E62174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rPr>
                <w:szCs w:val="20"/>
              </w:rPr>
            </w:pPr>
            <w:r w:rsidRPr="00EE3D23">
              <w:rPr>
                <w:szCs w:val="20"/>
              </w:rPr>
              <w:t>–.165 (.</w:t>
            </w:r>
            <w:proofErr w:type="gramStart"/>
            <w:r w:rsidRPr="00EE3D23">
              <w:rPr>
                <w:szCs w:val="20"/>
              </w:rPr>
              <w:t>065)*</w:t>
            </w:r>
            <w:proofErr w:type="gramEnd"/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29E2BF2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049 (.070)</w:t>
            </w:r>
          </w:p>
        </w:tc>
      </w:tr>
      <w:tr w:rsidR="002A53FD" w:rsidRPr="00065CBF" w14:paraId="1205B490" w14:textId="77777777" w:rsidTr="00EE3D23">
        <w:tc>
          <w:tcPr>
            <w:tcW w:w="2835" w:type="dxa"/>
            <w:vAlign w:val="center"/>
          </w:tcPr>
          <w:p w14:paraId="3A899FF9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30" w:type="dxa"/>
          </w:tcPr>
          <w:p w14:paraId="4CCAED38" w14:textId="77777777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1FFB6E6A" w14:textId="77777777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0BC78FA9" w14:textId="0DEE08C6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>–.158 (.</w:t>
            </w:r>
            <w:proofErr w:type="gramStart"/>
            <w:r w:rsidRPr="00EE3D23">
              <w:rPr>
                <w:szCs w:val="20"/>
              </w:rPr>
              <w:t>055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69D94B84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5032E403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rPr>
                <w:szCs w:val="20"/>
              </w:rPr>
            </w:pPr>
          </w:p>
        </w:tc>
        <w:tc>
          <w:tcPr>
            <w:tcW w:w="1631" w:type="dxa"/>
          </w:tcPr>
          <w:p w14:paraId="4B6237DB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rPr>
                <w:szCs w:val="20"/>
              </w:rPr>
            </w:pPr>
            <w:r w:rsidRPr="00EE3D23">
              <w:rPr>
                <w:szCs w:val="20"/>
              </w:rPr>
              <w:t>–.158 (.</w:t>
            </w:r>
            <w:proofErr w:type="gramStart"/>
            <w:r w:rsidRPr="00EE3D23">
              <w:rPr>
                <w:szCs w:val="20"/>
              </w:rPr>
              <w:t>055)*</w:t>
            </w:r>
            <w:proofErr w:type="gramEnd"/>
            <w:r w:rsidRPr="00EE3D23">
              <w:rPr>
                <w:szCs w:val="20"/>
              </w:rPr>
              <w:t>*</w:t>
            </w:r>
          </w:p>
        </w:tc>
      </w:tr>
      <w:tr w:rsidR="002A53FD" w:rsidRPr="00065CBF" w14:paraId="1B6D3F41" w14:textId="77777777" w:rsidTr="00EE3D23">
        <w:tc>
          <w:tcPr>
            <w:tcW w:w="2835" w:type="dxa"/>
            <w:vAlign w:val="center"/>
          </w:tcPr>
          <w:p w14:paraId="7FECB048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30" w:type="dxa"/>
          </w:tcPr>
          <w:p w14:paraId="3633AE4C" w14:textId="77777777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77B26210" w14:textId="77777777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1168F275" w14:textId="0A76C4AC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>–.431 (.</w:t>
            </w:r>
            <w:proofErr w:type="gramStart"/>
            <w:r w:rsidRPr="00EE3D23">
              <w:rPr>
                <w:szCs w:val="20"/>
              </w:rPr>
              <w:t>058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30" w:type="dxa"/>
          </w:tcPr>
          <w:p w14:paraId="4F6F5F95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7EB2C1C0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rPr>
                <w:szCs w:val="20"/>
              </w:rPr>
            </w:pPr>
          </w:p>
        </w:tc>
        <w:tc>
          <w:tcPr>
            <w:tcW w:w="1631" w:type="dxa"/>
          </w:tcPr>
          <w:p w14:paraId="2ABFCECC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rPr>
                <w:szCs w:val="20"/>
              </w:rPr>
            </w:pPr>
            <w:r w:rsidRPr="00EE3D23">
              <w:rPr>
                <w:szCs w:val="20"/>
              </w:rPr>
              <w:t>–.429 (.</w:t>
            </w:r>
            <w:proofErr w:type="gramStart"/>
            <w:r w:rsidRPr="00EE3D23">
              <w:rPr>
                <w:szCs w:val="20"/>
              </w:rPr>
              <w:t>058)*</w:t>
            </w:r>
            <w:proofErr w:type="gramEnd"/>
            <w:r w:rsidRPr="00EE3D23">
              <w:rPr>
                <w:szCs w:val="20"/>
              </w:rPr>
              <w:t>**</w:t>
            </w:r>
          </w:p>
        </w:tc>
      </w:tr>
      <w:tr w:rsidR="002A53FD" w:rsidRPr="00065CBF" w14:paraId="5BD8C50C" w14:textId="77777777" w:rsidTr="00EE3D23">
        <w:tc>
          <w:tcPr>
            <w:tcW w:w="2835" w:type="dxa"/>
            <w:vAlign w:val="center"/>
          </w:tcPr>
          <w:p w14:paraId="49205D9B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</w:tcPr>
          <w:p w14:paraId="79B3D79A" w14:textId="77777777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0363160D" w14:textId="77777777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0B51A1CE" w14:textId="77777777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AD0F587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D680F36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rPr>
                <w:szCs w:val="20"/>
              </w:rPr>
            </w:pPr>
          </w:p>
        </w:tc>
        <w:tc>
          <w:tcPr>
            <w:tcW w:w="1631" w:type="dxa"/>
          </w:tcPr>
          <w:p w14:paraId="2C1C7C49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2A53FD" w:rsidRPr="00065CBF" w14:paraId="75A40F8F" w14:textId="77777777" w:rsidTr="00EE3D23">
        <w:tc>
          <w:tcPr>
            <w:tcW w:w="2835" w:type="dxa"/>
            <w:vAlign w:val="center"/>
          </w:tcPr>
          <w:p w14:paraId="260C56F8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Political ideology</w:t>
            </w:r>
          </w:p>
        </w:tc>
        <w:tc>
          <w:tcPr>
            <w:tcW w:w="1630" w:type="dxa"/>
          </w:tcPr>
          <w:p w14:paraId="42713A5D" w14:textId="13FD98C7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0CD8EC90" w14:textId="0BC4B26C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78F7FD91" w14:textId="77777777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2B64307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rPr>
                <w:b/>
                <w:szCs w:val="20"/>
              </w:rPr>
            </w:pPr>
            <w:r w:rsidRPr="00EE3D23">
              <w:rPr>
                <w:szCs w:val="20"/>
              </w:rPr>
              <w:t>–.052 (.048)</w:t>
            </w:r>
          </w:p>
        </w:tc>
        <w:tc>
          <w:tcPr>
            <w:tcW w:w="1630" w:type="dxa"/>
          </w:tcPr>
          <w:p w14:paraId="65362DCC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rPr>
                <w:szCs w:val="20"/>
              </w:rPr>
            </w:pPr>
            <w:r w:rsidRPr="00EE3D23">
              <w:rPr>
                <w:szCs w:val="20"/>
              </w:rPr>
              <w:t>–.207 (.</w:t>
            </w:r>
            <w:proofErr w:type="gramStart"/>
            <w:r w:rsidRPr="00EE3D23">
              <w:rPr>
                <w:szCs w:val="20"/>
              </w:rPr>
              <w:t>049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31" w:type="dxa"/>
          </w:tcPr>
          <w:p w14:paraId="6A87C52C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2A53FD" w:rsidRPr="00065CBF" w14:paraId="20104BC7" w14:textId="77777777" w:rsidTr="00EE3D23">
        <w:tc>
          <w:tcPr>
            <w:tcW w:w="2835" w:type="dxa"/>
            <w:vAlign w:val="center"/>
          </w:tcPr>
          <w:p w14:paraId="31F5D457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Political ideology * CPO</w:t>
            </w:r>
          </w:p>
        </w:tc>
        <w:tc>
          <w:tcPr>
            <w:tcW w:w="1630" w:type="dxa"/>
          </w:tcPr>
          <w:p w14:paraId="3EDFDCF4" w14:textId="204F1A7E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2D2C6431" w14:textId="02DAD5F7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1B0C86B1" w14:textId="77777777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029E2CC2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rPr>
                <w:szCs w:val="20"/>
              </w:rPr>
            </w:pPr>
            <w:r w:rsidRPr="00EE3D23">
              <w:rPr>
                <w:szCs w:val="20"/>
              </w:rPr>
              <w:t>–.009 (.042)</w:t>
            </w:r>
          </w:p>
        </w:tc>
        <w:tc>
          <w:tcPr>
            <w:tcW w:w="1630" w:type="dxa"/>
          </w:tcPr>
          <w:p w14:paraId="0927C687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rPr>
                <w:szCs w:val="20"/>
              </w:rPr>
            </w:pPr>
            <w:r w:rsidRPr="00EE3D23">
              <w:rPr>
                <w:szCs w:val="20"/>
              </w:rPr>
              <w:t>.121 (.</w:t>
            </w:r>
            <w:proofErr w:type="gramStart"/>
            <w:r w:rsidRPr="00EE3D23">
              <w:rPr>
                <w:szCs w:val="20"/>
              </w:rPr>
              <w:t>039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1" w:type="dxa"/>
          </w:tcPr>
          <w:p w14:paraId="55F7D76D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2A53FD" w:rsidRPr="00065CBF" w14:paraId="47FF434B" w14:textId="77777777" w:rsidTr="00EE3D23">
        <w:tc>
          <w:tcPr>
            <w:tcW w:w="2835" w:type="dxa"/>
            <w:vAlign w:val="center"/>
          </w:tcPr>
          <w:p w14:paraId="2C37DE05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</w:tcPr>
          <w:p w14:paraId="764D3FA7" w14:textId="77777777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0C8FE1B5" w14:textId="77777777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06D28FEF" w14:textId="77777777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7CA06E63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31B7C400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631" w:type="dxa"/>
          </w:tcPr>
          <w:p w14:paraId="71E70D89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2A53FD" w:rsidRPr="00065CBF" w14:paraId="46A3C659" w14:textId="77777777" w:rsidTr="00EE3D23">
        <w:tc>
          <w:tcPr>
            <w:tcW w:w="2835" w:type="dxa"/>
            <w:vAlign w:val="center"/>
          </w:tcPr>
          <w:p w14:paraId="26C57E46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National identification</w:t>
            </w:r>
          </w:p>
        </w:tc>
        <w:tc>
          <w:tcPr>
            <w:tcW w:w="1630" w:type="dxa"/>
          </w:tcPr>
          <w:p w14:paraId="0189F7BC" w14:textId="1FA2AD7D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>.004 (.072)</w:t>
            </w:r>
          </w:p>
        </w:tc>
        <w:tc>
          <w:tcPr>
            <w:tcW w:w="1630" w:type="dxa"/>
          </w:tcPr>
          <w:p w14:paraId="24F19288" w14:textId="50EAE1E8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 xml:space="preserve"> –.081 (.079)</w:t>
            </w:r>
          </w:p>
        </w:tc>
        <w:tc>
          <w:tcPr>
            <w:tcW w:w="1630" w:type="dxa"/>
          </w:tcPr>
          <w:p w14:paraId="628F3DD4" w14:textId="07E5F5F6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.028 (.077)</w:t>
            </w:r>
          </w:p>
        </w:tc>
        <w:tc>
          <w:tcPr>
            <w:tcW w:w="1630" w:type="dxa"/>
          </w:tcPr>
          <w:p w14:paraId="4CBA32AC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006 (.073)</w:t>
            </w:r>
          </w:p>
        </w:tc>
        <w:tc>
          <w:tcPr>
            <w:tcW w:w="1630" w:type="dxa"/>
          </w:tcPr>
          <w:p w14:paraId="1E36BFD6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60 (.082)</w:t>
            </w:r>
          </w:p>
        </w:tc>
        <w:tc>
          <w:tcPr>
            <w:tcW w:w="1631" w:type="dxa"/>
          </w:tcPr>
          <w:p w14:paraId="356A35EE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028 (.077)</w:t>
            </w:r>
          </w:p>
        </w:tc>
      </w:tr>
      <w:tr w:rsidR="002A53FD" w:rsidRPr="00065CBF" w14:paraId="283D8AC5" w14:textId="77777777" w:rsidTr="00EE3D23">
        <w:tc>
          <w:tcPr>
            <w:tcW w:w="2835" w:type="dxa"/>
            <w:vAlign w:val="center"/>
          </w:tcPr>
          <w:p w14:paraId="13FD2AD6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Place attachment</w:t>
            </w:r>
          </w:p>
        </w:tc>
        <w:tc>
          <w:tcPr>
            <w:tcW w:w="1630" w:type="dxa"/>
          </w:tcPr>
          <w:p w14:paraId="726119CC" w14:textId="4BB2F892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.195 (.</w:t>
            </w:r>
            <w:proofErr w:type="gramStart"/>
            <w:r w:rsidRPr="00EE3D23">
              <w:rPr>
                <w:szCs w:val="20"/>
              </w:rPr>
              <w:t>069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1227A0F2" w14:textId="5ACCD7C7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 xml:space="preserve"> .136 (.079)</w:t>
            </w:r>
          </w:p>
        </w:tc>
        <w:tc>
          <w:tcPr>
            <w:tcW w:w="1630" w:type="dxa"/>
          </w:tcPr>
          <w:p w14:paraId="155624E1" w14:textId="20C8A73B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023 (.078)</w:t>
            </w:r>
          </w:p>
        </w:tc>
        <w:tc>
          <w:tcPr>
            <w:tcW w:w="1630" w:type="dxa"/>
          </w:tcPr>
          <w:p w14:paraId="569E11C2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186 (.</w:t>
            </w:r>
            <w:proofErr w:type="gramStart"/>
            <w:r w:rsidRPr="00EE3D23">
              <w:rPr>
                <w:szCs w:val="20"/>
              </w:rPr>
              <w:t>070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091C17BF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130 (.079)</w:t>
            </w:r>
          </w:p>
        </w:tc>
        <w:tc>
          <w:tcPr>
            <w:tcW w:w="1631" w:type="dxa"/>
          </w:tcPr>
          <w:p w14:paraId="15C7ACD1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24 (.079)</w:t>
            </w:r>
          </w:p>
        </w:tc>
      </w:tr>
      <w:tr w:rsidR="002A53FD" w:rsidRPr="00065CBF" w14:paraId="21F8DDF9" w14:textId="77777777" w:rsidTr="00EE3D23">
        <w:tc>
          <w:tcPr>
            <w:tcW w:w="2835" w:type="dxa"/>
            <w:vAlign w:val="center"/>
          </w:tcPr>
          <w:p w14:paraId="5C016DEC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Adherence to sovereignty</w:t>
            </w:r>
          </w:p>
        </w:tc>
        <w:tc>
          <w:tcPr>
            <w:tcW w:w="1630" w:type="dxa"/>
          </w:tcPr>
          <w:p w14:paraId="3DE2E614" w14:textId="7809D3EF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157 (.</w:t>
            </w:r>
            <w:proofErr w:type="gramStart"/>
            <w:r w:rsidRPr="00EE3D23">
              <w:rPr>
                <w:szCs w:val="20"/>
              </w:rPr>
              <w:t>057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44A163F5" w14:textId="70EE9FB3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>–.245 (.</w:t>
            </w:r>
            <w:proofErr w:type="gramStart"/>
            <w:r w:rsidRPr="00EE3D23">
              <w:rPr>
                <w:szCs w:val="20"/>
              </w:rPr>
              <w:t>061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30" w:type="dxa"/>
          </w:tcPr>
          <w:p w14:paraId="7E848DE9" w14:textId="22824D36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>.231 (.</w:t>
            </w:r>
            <w:proofErr w:type="gramStart"/>
            <w:r w:rsidRPr="00EE3D23">
              <w:rPr>
                <w:szCs w:val="20"/>
              </w:rPr>
              <w:t>070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6B59ACF8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160 (.</w:t>
            </w:r>
            <w:proofErr w:type="gramStart"/>
            <w:r w:rsidRPr="00EE3D23">
              <w:rPr>
                <w:szCs w:val="20"/>
              </w:rPr>
              <w:t>055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6A4D9369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–.208 (.</w:t>
            </w:r>
            <w:proofErr w:type="gramStart"/>
            <w:r w:rsidRPr="00EE3D23">
              <w:rPr>
                <w:szCs w:val="20"/>
              </w:rPr>
              <w:t>057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31" w:type="dxa"/>
          </w:tcPr>
          <w:p w14:paraId="3D1D23F2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232 (.</w:t>
            </w:r>
            <w:proofErr w:type="gramStart"/>
            <w:r w:rsidRPr="00EE3D23">
              <w:rPr>
                <w:szCs w:val="20"/>
              </w:rPr>
              <w:t>070)*</w:t>
            </w:r>
            <w:proofErr w:type="gramEnd"/>
            <w:r w:rsidRPr="00EE3D23">
              <w:rPr>
                <w:szCs w:val="20"/>
              </w:rPr>
              <w:t>*</w:t>
            </w:r>
          </w:p>
        </w:tc>
      </w:tr>
      <w:tr w:rsidR="002A53FD" w:rsidRPr="00065CBF" w14:paraId="4596A845" w14:textId="77777777" w:rsidTr="00EE3D23">
        <w:tc>
          <w:tcPr>
            <w:tcW w:w="2835" w:type="dxa"/>
            <w:vAlign w:val="center"/>
          </w:tcPr>
          <w:p w14:paraId="636851E0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Sex (male)</w:t>
            </w:r>
          </w:p>
        </w:tc>
        <w:tc>
          <w:tcPr>
            <w:tcW w:w="1630" w:type="dxa"/>
          </w:tcPr>
          <w:p w14:paraId="3419F5F6" w14:textId="7D730F8B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.049 (.044) </w:t>
            </w:r>
          </w:p>
        </w:tc>
        <w:tc>
          <w:tcPr>
            <w:tcW w:w="1630" w:type="dxa"/>
          </w:tcPr>
          <w:p w14:paraId="62FDB44F" w14:textId="3314B87C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 xml:space="preserve"> –.029 (.048) </w:t>
            </w:r>
          </w:p>
        </w:tc>
        <w:tc>
          <w:tcPr>
            <w:tcW w:w="1630" w:type="dxa"/>
          </w:tcPr>
          <w:p w14:paraId="39FB21A7" w14:textId="460FDC94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070 (.051) </w:t>
            </w:r>
          </w:p>
        </w:tc>
        <w:tc>
          <w:tcPr>
            <w:tcW w:w="1630" w:type="dxa"/>
          </w:tcPr>
          <w:p w14:paraId="49C6D2F0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.050 (.044) </w:t>
            </w:r>
          </w:p>
        </w:tc>
        <w:tc>
          <w:tcPr>
            <w:tcW w:w="1630" w:type="dxa"/>
          </w:tcPr>
          <w:p w14:paraId="6B970D63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36 (.046) </w:t>
            </w:r>
          </w:p>
        </w:tc>
        <w:tc>
          <w:tcPr>
            <w:tcW w:w="1631" w:type="dxa"/>
          </w:tcPr>
          <w:p w14:paraId="1CE984C1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71 (.051) </w:t>
            </w:r>
          </w:p>
        </w:tc>
      </w:tr>
      <w:tr w:rsidR="002A53FD" w:rsidRPr="00065CBF" w14:paraId="7848952C" w14:textId="77777777" w:rsidTr="00EE3D23">
        <w:tc>
          <w:tcPr>
            <w:tcW w:w="2835" w:type="dxa"/>
            <w:vAlign w:val="center"/>
          </w:tcPr>
          <w:p w14:paraId="3FC235D5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ducation level</w:t>
            </w:r>
          </w:p>
        </w:tc>
        <w:tc>
          <w:tcPr>
            <w:tcW w:w="1630" w:type="dxa"/>
          </w:tcPr>
          <w:p w14:paraId="18981342" w14:textId="1ADB37D0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>.123 (.</w:t>
            </w:r>
            <w:proofErr w:type="gramStart"/>
            <w:r w:rsidRPr="00EE3D23">
              <w:rPr>
                <w:szCs w:val="20"/>
              </w:rPr>
              <w:t>049)*</w:t>
            </w:r>
            <w:proofErr w:type="gramEnd"/>
          </w:p>
        </w:tc>
        <w:tc>
          <w:tcPr>
            <w:tcW w:w="1630" w:type="dxa"/>
          </w:tcPr>
          <w:p w14:paraId="1D278D84" w14:textId="3BA00A41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>.035 (.055)</w:t>
            </w:r>
          </w:p>
        </w:tc>
        <w:tc>
          <w:tcPr>
            <w:tcW w:w="1630" w:type="dxa"/>
          </w:tcPr>
          <w:p w14:paraId="116CBFD2" w14:textId="517BF805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>–.041 (.052)</w:t>
            </w:r>
          </w:p>
        </w:tc>
        <w:tc>
          <w:tcPr>
            <w:tcW w:w="1630" w:type="dxa"/>
          </w:tcPr>
          <w:p w14:paraId="1AEBBE98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122 (.</w:t>
            </w:r>
            <w:proofErr w:type="gramStart"/>
            <w:r w:rsidRPr="00EE3D23">
              <w:rPr>
                <w:szCs w:val="20"/>
              </w:rPr>
              <w:t>049)*</w:t>
            </w:r>
            <w:proofErr w:type="gramEnd"/>
          </w:p>
        </w:tc>
        <w:tc>
          <w:tcPr>
            <w:tcW w:w="1630" w:type="dxa"/>
          </w:tcPr>
          <w:p w14:paraId="60FB979F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039 (.052)</w:t>
            </w:r>
          </w:p>
        </w:tc>
        <w:tc>
          <w:tcPr>
            <w:tcW w:w="1631" w:type="dxa"/>
          </w:tcPr>
          <w:p w14:paraId="2EF496C3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–.041 (.052)</w:t>
            </w:r>
          </w:p>
        </w:tc>
      </w:tr>
      <w:tr w:rsidR="002A53FD" w:rsidRPr="00065CBF" w14:paraId="2291D861" w14:textId="77777777" w:rsidTr="00EE3D23">
        <w:tc>
          <w:tcPr>
            <w:tcW w:w="2835" w:type="dxa"/>
            <w:vAlign w:val="center"/>
          </w:tcPr>
          <w:p w14:paraId="138FAD20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Age</w:t>
            </w:r>
          </w:p>
        </w:tc>
        <w:tc>
          <w:tcPr>
            <w:tcW w:w="1630" w:type="dxa"/>
          </w:tcPr>
          <w:p w14:paraId="09F16D16" w14:textId="76F37F38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–.105 (.055) </w:t>
            </w:r>
          </w:p>
        </w:tc>
        <w:tc>
          <w:tcPr>
            <w:tcW w:w="1630" w:type="dxa"/>
          </w:tcPr>
          <w:p w14:paraId="0DF28AE9" w14:textId="7B20808F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 xml:space="preserve">–.086 (.052) </w:t>
            </w:r>
          </w:p>
        </w:tc>
        <w:tc>
          <w:tcPr>
            <w:tcW w:w="1630" w:type="dxa"/>
          </w:tcPr>
          <w:p w14:paraId="2CC7BCAD" w14:textId="07095B1C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.087 (.062) </w:t>
            </w:r>
          </w:p>
        </w:tc>
        <w:tc>
          <w:tcPr>
            <w:tcW w:w="1630" w:type="dxa"/>
          </w:tcPr>
          <w:p w14:paraId="582DEE08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–.100 (.055) </w:t>
            </w:r>
          </w:p>
        </w:tc>
        <w:tc>
          <w:tcPr>
            <w:tcW w:w="1630" w:type="dxa"/>
          </w:tcPr>
          <w:p w14:paraId="75119014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–.081 (.050) </w:t>
            </w:r>
          </w:p>
        </w:tc>
        <w:tc>
          <w:tcPr>
            <w:tcW w:w="1631" w:type="dxa"/>
          </w:tcPr>
          <w:p w14:paraId="3DD1540A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.087 (.062) </w:t>
            </w:r>
          </w:p>
        </w:tc>
      </w:tr>
      <w:tr w:rsidR="002A53FD" w:rsidRPr="00065CBF" w14:paraId="31F6B563" w14:textId="77777777" w:rsidTr="00EE3D23">
        <w:tc>
          <w:tcPr>
            <w:tcW w:w="2835" w:type="dxa"/>
            <w:vAlign w:val="center"/>
          </w:tcPr>
          <w:p w14:paraId="5026C56C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Country (ref = England)</w:t>
            </w:r>
          </w:p>
        </w:tc>
        <w:tc>
          <w:tcPr>
            <w:tcW w:w="1630" w:type="dxa"/>
          </w:tcPr>
          <w:p w14:paraId="7A70A54F" w14:textId="77777777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E82C92D" w14:textId="77777777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</w:tcPr>
          <w:p w14:paraId="0A6C9865" w14:textId="77777777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6C093245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37DA78BA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631" w:type="dxa"/>
          </w:tcPr>
          <w:p w14:paraId="5356548E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2A53FD" w:rsidRPr="00065CBF" w14:paraId="1F44989C" w14:textId="77777777" w:rsidTr="00EE3D23">
        <w:tc>
          <w:tcPr>
            <w:tcW w:w="2835" w:type="dxa"/>
            <w:vAlign w:val="center"/>
          </w:tcPr>
          <w:p w14:paraId="60995CB9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Scotland</w:t>
            </w:r>
          </w:p>
        </w:tc>
        <w:tc>
          <w:tcPr>
            <w:tcW w:w="1630" w:type="dxa"/>
          </w:tcPr>
          <w:p w14:paraId="7687032A" w14:textId="09CAB65F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–.061 (.038) </w:t>
            </w:r>
          </w:p>
        </w:tc>
        <w:tc>
          <w:tcPr>
            <w:tcW w:w="1630" w:type="dxa"/>
          </w:tcPr>
          <w:p w14:paraId="349159EB" w14:textId="175167ED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 xml:space="preserve"> .018 (.044) </w:t>
            </w:r>
          </w:p>
        </w:tc>
        <w:tc>
          <w:tcPr>
            <w:tcW w:w="1630" w:type="dxa"/>
          </w:tcPr>
          <w:p w14:paraId="4733695B" w14:textId="089032E9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136 (.</w:t>
            </w:r>
            <w:proofErr w:type="gramStart"/>
            <w:r w:rsidRPr="00EE3D23">
              <w:rPr>
                <w:szCs w:val="20"/>
              </w:rPr>
              <w:t>058)*</w:t>
            </w:r>
            <w:proofErr w:type="gramEnd"/>
            <w:r w:rsidRPr="00EE3D23">
              <w:rPr>
                <w:szCs w:val="20"/>
              </w:rPr>
              <w:t xml:space="preserve">* </w:t>
            </w:r>
          </w:p>
        </w:tc>
        <w:tc>
          <w:tcPr>
            <w:tcW w:w="1630" w:type="dxa"/>
          </w:tcPr>
          <w:p w14:paraId="778DD047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–.063 (.038) </w:t>
            </w:r>
          </w:p>
        </w:tc>
        <w:tc>
          <w:tcPr>
            <w:tcW w:w="1630" w:type="dxa"/>
          </w:tcPr>
          <w:p w14:paraId="167C3712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033 (.042) </w:t>
            </w:r>
          </w:p>
        </w:tc>
        <w:tc>
          <w:tcPr>
            <w:tcW w:w="1631" w:type="dxa"/>
          </w:tcPr>
          <w:p w14:paraId="36596A02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137 (.</w:t>
            </w:r>
            <w:proofErr w:type="gramStart"/>
            <w:r w:rsidRPr="00EE3D23">
              <w:rPr>
                <w:szCs w:val="20"/>
              </w:rPr>
              <w:t>058)*</w:t>
            </w:r>
            <w:proofErr w:type="gramEnd"/>
            <w:r w:rsidRPr="00EE3D23">
              <w:rPr>
                <w:szCs w:val="20"/>
              </w:rPr>
              <w:t xml:space="preserve">* </w:t>
            </w:r>
          </w:p>
        </w:tc>
      </w:tr>
      <w:tr w:rsidR="002A53FD" w:rsidRPr="00065CBF" w14:paraId="53EE6765" w14:textId="77777777" w:rsidTr="00EE3D23">
        <w:tc>
          <w:tcPr>
            <w:tcW w:w="2835" w:type="dxa"/>
            <w:vAlign w:val="center"/>
          </w:tcPr>
          <w:p w14:paraId="259F4FE5" w14:textId="77777777" w:rsidR="002A53FD" w:rsidRPr="00EE3D23" w:rsidRDefault="002A53FD" w:rsidP="002A53FD">
            <w:pPr>
              <w:pStyle w:val="Table"/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Wales</w:t>
            </w:r>
          </w:p>
        </w:tc>
        <w:tc>
          <w:tcPr>
            <w:tcW w:w="1630" w:type="dxa"/>
          </w:tcPr>
          <w:p w14:paraId="6BC8D902" w14:textId="161EF308" w:rsidR="002A53FD" w:rsidRPr="00EE3D23" w:rsidRDefault="002A53FD" w:rsidP="004B034A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.029 (.035) </w:t>
            </w:r>
          </w:p>
        </w:tc>
        <w:tc>
          <w:tcPr>
            <w:tcW w:w="1630" w:type="dxa"/>
          </w:tcPr>
          <w:p w14:paraId="133A133F" w14:textId="3EF6447F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szCs w:val="20"/>
              </w:rPr>
              <w:t xml:space="preserve"> .037 (.028) </w:t>
            </w:r>
          </w:p>
        </w:tc>
        <w:tc>
          <w:tcPr>
            <w:tcW w:w="1630" w:type="dxa"/>
          </w:tcPr>
          <w:p w14:paraId="3601128E" w14:textId="0AF2C7EB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046 (.034) </w:t>
            </w:r>
          </w:p>
        </w:tc>
        <w:tc>
          <w:tcPr>
            <w:tcW w:w="1630" w:type="dxa"/>
          </w:tcPr>
          <w:p w14:paraId="7131C40B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.025 (.035) </w:t>
            </w:r>
          </w:p>
        </w:tc>
        <w:tc>
          <w:tcPr>
            <w:tcW w:w="1630" w:type="dxa"/>
          </w:tcPr>
          <w:p w14:paraId="1D3ADD20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028 (.027) </w:t>
            </w:r>
          </w:p>
        </w:tc>
        <w:tc>
          <w:tcPr>
            <w:tcW w:w="1631" w:type="dxa"/>
          </w:tcPr>
          <w:p w14:paraId="7641C34D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46 (.035) </w:t>
            </w:r>
          </w:p>
        </w:tc>
      </w:tr>
      <w:tr w:rsidR="002A53FD" w:rsidRPr="00065CBF" w14:paraId="62DFD493" w14:textId="77777777" w:rsidTr="00EE3D23">
        <w:tc>
          <w:tcPr>
            <w:tcW w:w="2835" w:type="dxa"/>
            <w:vAlign w:val="center"/>
          </w:tcPr>
          <w:p w14:paraId="7C01626F" w14:textId="77777777" w:rsidR="002A53FD" w:rsidRPr="00EE3D23" w:rsidRDefault="002A53FD" w:rsidP="002A53FD">
            <w:pPr>
              <w:pStyle w:val="Table"/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5C2A26DF" w14:textId="77777777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58221E3D" w14:textId="77777777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2FEEF336" w14:textId="77777777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21A33A9B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0E0C172A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631" w:type="dxa"/>
          </w:tcPr>
          <w:p w14:paraId="00E16B59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2A53FD" w:rsidRPr="00065CBF" w14:paraId="402DD758" w14:textId="77777777" w:rsidTr="007807CC">
        <w:tc>
          <w:tcPr>
            <w:tcW w:w="2835" w:type="dxa"/>
            <w:vAlign w:val="center"/>
          </w:tcPr>
          <w:p w14:paraId="3FEB01CA" w14:textId="77777777" w:rsidR="002A53FD" w:rsidRPr="00EE3D23" w:rsidRDefault="002A53FD" w:rsidP="002A53FD">
            <w:pPr>
              <w:pStyle w:val="Table"/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R</w:t>
            </w:r>
            <w:r w:rsidRPr="00EE3D23">
              <w:rPr>
                <w:szCs w:val="20"/>
                <w:vertAlign w:val="superscript"/>
              </w:rPr>
              <w:t>2</w:t>
            </w:r>
          </w:p>
        </w:tc>
        <w:tc>
          <w:tcPr>
            <w:tcW w:w="1630" w:type="dxa"/>
          </w:tcPr>
          <w:p w14:paraId="35B08763" w14:textId="0544A084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197</w:t>
            </w:r>
          </w:p>
        </w:tc>
        <w:tc>
          <w:tcPr>
            <w:tcW w:w="1630" w:type="dxa"/>
          </w:tcPr>
          <w:p w14:paraId="5046B51C" w14:textId="7EE864A8" w:rsidR="002A53FD" w:rsidRPr="00EE3D23" w:rsidRDefault="002A53FD" w:rsidP="004B034A">
            <w:pPr>
              <w:pStyle w:val="Table"/>
              <w:tabs>
                <w:tab w:val="decimal" w:pos="245"/>
              </w:tabs>
              <w:rPr>
                <w:szCs w:val="20"/>
              </w:rPr>
            </w:pPr>
            <w:r w:rsidRPr="00EE3D23">
              <w:rPr>
                <w:szCs w:val="20"/>
              </w:rPr>
              <w:t>.174</w:t>
            </w:r>
          </w:p>
        </w:tc>
        <w:tc>
          <w:tcPr>
            <w:tcW w:w="1630" w:type="dxa"/>
          </w:tcPr>
          <w:p w14:paraId="439ECC56" w14:textId="2871830D" w:rsidR="002A53FD" w:rsidRPr="00EE3D23" w:rsidRDefault="002A53FD" w:rsidP="001C01D1">
            <w:pPr>
              <w:pStyle w:val="Table"/>
              <w:tabs>
                <w:tab w:val="decimal" w:pos="169"/>
              </w:tabs>
              <w:rPr>
                <w:szCs w:val="20"/>
              </w:rPr>
            </w:pPr>
            <w:r w:rsidRPr="00EE3D23">
              <w:rPr>
                <w:szCs w:val="20"/>
              </w:rPr>
              <w:t>.511</w:t>
            </w:r>
          </w:p>
        </w:tc>
        <w:tc>
          <w:tcPr>
            <w:tcW w:w="1630" w:type="dxa"/>
          </w:tcPr>
          <w:p w14:paraId="67AE50D3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200</w:t>
            </w:r>
          </w:p>
        </w:tc>
        <w:tc>
          <w:tcPr>
            <w:tcW w:w="1630" w:type="dxa"/>
          </w:tcPr>
          <w:p w14:paraId="255F9AA0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214</w:t>
            </w:r>
          </w:p>
        </w:tc>
        <w:tc>
          <w:tcPr>
            <w:tcW w:w="1631" w:type="dxa"/>
          </w:tcPr>
          <w:p w14:paraId="5FBBBC26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507</w:t>
            </w:r>
          </w:p>
        </w:tc>
      </w:tr>
      <w:tr w:rsidR="002A53FD" w:rsidRPr="00065CBF" w14:paraId="0AE5A7EF" w14:textId="77777777" w:rsidTr="007807CC"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39AB2722" w14:textId="77777777" w:rsidR="002A53FD" w:rsidRPr="00EE3D23" w:rsidRDefault="002A53FD" w:rsidP="002A53FD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N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760906DC" w14:textId="023A25B1" w:rsidR="002A53FD" w:rsidRPr="00EE3D23" w:rsidRDefault="002A53FD" w:rsidP="004B034A">
            <w:pPr>
              <w:pStyle w:val="Table"/>
              <w:tabs>
                <w:tab w:val="decimal" w:pos="179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495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53591903" w14:textId="77777777" w:rsidR="002A53FD" w:rsidRPr="00EE3D23" w:rsidRDefault="002A53FD" w:rsidP="004B034A">
            <w:pPr>
              <w:pStyle w:val="Table"/>
              <w:tabs>
                <w:tab w:val="decimal" w:pos="245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C2161EE" w14:textId="77777777" w:rsidR="002A53FD" w:rsidRPr="00EE3D23" w:rsidRDefault="002A53FD" w:rsidP="001C01D1">
            <w:pPr>
              <w:pStyle w:val="Table"/>
              <w:tabs>
                <w:tab w:val="decimal" w:pos="169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0ABC0402" w14:textId="77777777" w:rsidR="002A53FD" w:rsidRPr="00EE3D23" w:rsidRDefault="002A53FD" w:rsidP="00802970">
            <w:pPr>
              <w:pStyle w:val="Table"/>
              <w:tabs>
                <w:tab w:val="decimal" w:pos="246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495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69F26657" w14:textId="77777777" w:rsidR="002A53FD" w:rsidRPr="00EE3D23" w:rsidRDefault="002A53FD" w:rsidP="001C01D1">
            <w:pPr>
              <w:pStyle w:val="Table"/>
              <w:tabs>
                <w:tab w:val="decimal" w:pos="172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34CF87E" w14:textId="77777777" w:rsidR="002A53FD" w:rsidRPr="00EE3D23" w:rsidRDefault="002A53FD" w:rsidP="004B4AB0">
            <w:pPr>
              <w:pStyle w:val="Table"/>
              <w:tabs>
                <w:tab w:val="decimal" w:pos="250"/>
              </w:tabs>
              <w:jc w:val="left"/>
              <w:rPr>
                <w:color w:val="auto"/>
                <w:szCs w:val="20"/>
              </w:rPr>
            </w:pPr>
          </w:p>
        </w:tc>
      </w:tr>
      <w:tr w:rsidR="003841BC" w:rsidRPr="00276EA8" w14:paraId="624A75E3" w14:textId="77777777" w:rsidTr="007807CC">
        <w:tc>
          <w:tcPr>
            <w:tcW w:w="12616" w:type="dxa"/>
            <w:gridSpan w:val="7"/>
            <w:tcBorders>
              <w:top w:val="single" w:sz="4" w:space="0" w:color="auto"/>
            </w:tcBorders>
          </w:tcPr>
          <w:p w14:paraId="27682B1B" w14:textId="2461BED8" w:rsidR="003841BC" w:rsidRPr="00EE3D23" w:rsidRDefault="00EE4DB5" w:rsidP="00D27287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*</w:t>
            </w:r>
            <w:r w:rsidR="00C92E74">
              <w:rPr>
                <w:color w:val="auto"/>
                <w:szCs w:val="20"/>
              </w:rPr>
              <w:t xml:space="preserve"> </w:t>
            </w:r>
            <w:r w:rsidR="003841BC" w:rsidRPr="00EE3D23">
              <w:rPr>
                <w:i/>
                <w:color w:val="auto"/>
                <w:szCs w:val="20"/>
              </w:rPr>
              <w:t>p</w:t>
            </w:r>
            <w:r w:rsidRPr="00EE3D23">
              <w:rPr>
                <w:i/>
                <w:color w:val="auto"/>
                <w:szCs w:val="20"/>
              </w:rPr>
              <w:t xml:space="preserve"> </w:t>
            </w:r>
            <w:r w:rsidR="003841BC" w:rsidRPr="00EE3D23">
              <w:rPr>
                <w:i/>
                <w:color w:val="auto"/>
                <w:szCs w:val="20"/>
              </w:rPr>
              <w:t>&lt;</w:t>
            </w:r>
            <w:r w:rsidRPr="00EE3D23">
              <w:rPr>
                <w:i/>
                <w:color w:val="auto"/>
                <w:szCs w:val="20"/>
              </w:rPr>
              <w:t xml:space="preserve"> </w:t>
            </w:r>
            <w:r w:rsidRPr="00EE3D23">
              <w:rPr>
                <w:color w:val="auto"/>
                <w:szCs w:val="20"/>
              </w:rPr>
              <w:t>.05</w:t>
            </w:r>
            <w:r w:rsidR="000B68DD">
              <w:rPr>
                <w:color w:val="auto"/>
                <w:szCs w:val="20"/>
              </w:rPr>
              <w:t>;</w:t>
            </w:r>
            <w:r w:rsidRPr="00EE3D23">
              <w:rPr>
                <w:color w:val="auto"/>
                <w:szCs w:val="20"/>
              </w:rPr>
              <w:t xml:space="preserve"> **</w:t>
            </w:r>
            <w:r w:rsidR="00C92E74">
              <w:rPr>
                <w:color w:val="auto"/>
                <w:szCs w:val="20"/>
              </w:rPr>
              <w:t xml:space="preserve"> </w:t>
            </w:r>
            <w:r w:rsidR="003841BC" w:rsidRPr="00EE3D23">
              <w:rPr>
                <w:i/>
                <w:color w:val="auto"/>
                <w:szCs w:val="20"/>
              </w:rPr>
              <w:t>p</w:t>
            </w:r>
            <w:r w:rsidRPr="00EE3D23">
              <w:rPr>
                <w:i/>
                <w:color w:val="auto"/>
                <w:szCs w:val="20"/>
              </w:rPr>
              <w:t xml:space="preserve"> </w:t>
            </w:r>
            <w:r w:rsidR="003841BC" w:rsidRPr="00EE3D23">
              <w:rPr>
                <w:i/>
                <w:color w:val="auto"/>
                <w:szCs w:val="20"/>
              </w:rPr>
              <w:t>&lt;</w:t>
            </w:r>
            <w:r w:rsidRPr="00EE3D23">
              <w:rPr>
                <w:i/>
                <w:color w:val="auto"/>
                <w:szCs w:val="20"/>
              </w:rPr>
              <w:t xml:space="preserve"> </w:t>
            </w:r>
            <w:r w:rsidRPr="00EE3D23">
              <w:rPr>
                <w:color w:val="auto"/>
                <w:szCs w:val="20"/>
              </w:rPr>
              <w:t>.01</w:t>
            </w:r>
            <w:r w:rsidR="000B68DD">
              <w:rPr>
                <w:color w:val="auto"/>
                <w:szCs w:val="20"/>
              </w:rPr>
              <w:t>;</w:t>
            </w:r>
            <w:r w:rsidRPr="00EE3D23">
              <w:rPr>
                <w:color w:val="auto"/>
                <w:szCs w:val="20"/>
              </w:rPr>
              <w:t xml:space="preserve"> ***</w:t>
            </w:r>
            <w:r w:rsidR="00C92E74">
              <w:rPr>
                <w:color w:val="auto"/>
                <w:szCs w:val="20"/>
              </w:rPr>
              <w:t xml:space="preserve"> </w:t>
            </w:r>
            <w:r w:rsidR="003841BC" w:rsidRPr="00EE3D23">
              <w:rPr>
                <w:i/>
                <w:color w:val="auto"/>
                <w:szCs w:val="20"/>
              </w:rPr>
              <w:t>p</w:t>
            </w:r>
            <w:r w:rsidRPr="00EE3D23">
              <w:rPr>
                <w:i/>
                <w:color w:val="auto"/>
                <w:szCs w:val="20"/>
              </w:rPr>
              <w:t xml:space="preserve"> </w:t>
            </w:r>
            <w:r w:rsidR="003841BC" w:rsidRPr="00EE3D23">
              <w:rPr>
                <w:color w:val="auto"/>
                <w:szCs w:val="20"/>
              </w:rPr>
              <w:t>&lt;</w:t>
            </w:r>
            <w:r w:rsidRPr="00EE3D23">
              <w:rPr>
                <w:color w:val="auto"/>
                <w:szCs w:val="20"/>
              </w:rPr>
              <w:t xml:space="preserve"> </w:t>
            </w:r>
            <w:r w:rsidR="003841BC" w:rsidRPr="00EE3D23">
              <w:rPr>
                <w:color w:val="auto"/>
                <w:szCs w:val="20"/>
              </w:rPr>
              <w:t>.001.</w:t>
            </w:r>
          </w:p>
        </w:tc>
      </w:tr>
      <w:bookmarkEnd w:id="2"/>
      <w:bookmarkEnd w:id="3"/>
      <w:bookmarkEnd w:id="4"/>
    </w:tbl>
    <w:p w14:paraId="2074C83A" w14:textId="77777777" w:rsidR="00FD2476" w:rsidRDefault="00FD2476"/>
    <w:p w14:paraId="59E58FA1" w14:textId="77777777" w:rsidR="004462D4" w:rsidRDefault="004462D4" w:rsidP="006C5CDE">
      <w:pPr>
        <w:pStyle w:val="Table"/>
        <w:jc w:val="left"/>
        <w:sectPr w:rsidR="004462D4" w:rsidSect="006F465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606"/>
        <w:gridCol w:w="1607"/>
        <w:gridCol w:w="1606"/>
        <w:gridCol w:w="1607"/>
        <w:gridCol w:w="1606"/>
        <w:gridCol w:w="1607"/>
      </w:tblGrid>
      <w:tr w:rsidR="00F24D18" w:rsidRPr="00065CBF" w14:paraId="1B7C9165" w14:textId="77777777" w:rsidTr="007807CC">
        <w:tc>
          <w:tcPr>
            <w:tcW w:w="13892" w:type="dxa"/>
            <w:gridSpan w:val="7"/>
            <w:tcBorders>
              <w:bottom w:val="single" w:sz="4" w:space="0" w:color="auto"/>
            </w:tcBorders>
          </w:tcPr>
          <w:p w14:paraId="63505292" w14:textId="56908DF5" w:rsidR="00F24D18" w:rsidRPr="00065CBF" w:rsidRDefault="00F24D18" w:rsidP="00D27287">
            <w:pPr>
              <w:pStyle w:val="Table"/>
              <w:jc w:val="left"/>
            </w:pPr>
            <w:r>
              <w:lastRenderedPageBreak/>
              <w:br w:type="page"/>
            </w:r>
            <w:r>
              <w:rPr>
                <w:b/>
                <w:color w:val="auto"/>
                <w:sz w:val="24"/>
                <w:szCs w:val="24"/>
              </w:rPr>
              <w:t xml:space="preserve">Appendix </w:t>
            </w:r>
            <w:r w:rsidR="00D27287">
              <w:rPr>
                <w:b/>
                <w:color w:val="auto"/>
                <w:sz w:val="24"/>
                <w:szCs w:val="24"/>
              </w:rPr>
              <w:t>S7</w:t>
            </w:r>
            <w:r w:rsidRPr="00065CBF">
              <w:rPr>
                <w:b/>
                <w:color w:val="auto"/>
                <w:sz w:val="24"/>
                <w:szCs w:val="24"/>
              </w:rPr>
              <w:t xml:space="preserve">. </w:t>
            </w:r>
            <w:r w:rsidRPr="00DB0337">
              <w:rPr>
                <w:color w:val="auto"/>
                <w:sz w:val="24"/>
                <w:szCs w:val="24"/>
              </w:rPr>
              <w:t>S</w:t>
            </w:r>
            <w:r w:rsidRPr="00065CBF">
              <w:rPr>
                <w:color w:val="auto"/>
                <w:sz w:val="24"/>
                <w:szCs w:val="24"/>
              </w:rPr>
              <w:t xml:space="preserve">tandardized </w:t>
            </w:r>
            <w:r w:rsidR="006606F0">
              <w:rPr>
                <w:color w:val="auto"/>
                <w:sz w:val="24"/>
                <w:szCs w:val="24"/>
              </w:rPr>
              <w:t>r</w:t>
            </w:r>
            <w:r w:rsidRPr="00065CBF">
              <w:rPr>
                <w:color w:val="auto"/>
                <w:sz w:val="24"/>
                <w:szCs w:val="24"/>
              </w:rPr>
              <w:t xml:space="preserve">egression </w:t>
            </w:r>
            <w:r w:rsidR="006606F0">
              <w:rPr>
                <w:color w:val="auto"/>
                <w:sz w:val="24"/>
                <w:szCs w:val="24"/>
              </w:rPr>
              <w:t>c</w:t>
            </w:r>
            <w:r w:rsidRPr="00065CBF">
              <w:rPr>
                <w:color w:val="auto"/>
                <w:sz w:val="24"/>
                <w:szCs w:val="24"/>
              </w:rPr>
              <w:t xml:space="preserve">oefficients for the </w:t>
            </w:r>
            <w:r w:rsidR="006606F0">
              <w:rPr>
                <w:color w:val="auto"/>
                <w:sz w:val="24"/>
                <w:szCs w:val="24"/>
              </w:rPr>
              <w:t>a</w:t>
            </w:r>
            <w:r>
              <w:rPr>
                <w:color w:val="auto"/>
                <w:sz w:val="24"/>
                <w:szCs w:val="24"/>
              </w:rPr>
              <w:t>lternative</w:t>
            </w:r>
            <w:r w:rsidRPr="00065CBF">
              <w:rPr>
                <w:color w:val="auto"/>
                <w:sz w:val="24"/>
                <w:szCs w:val="24"/>
              </w:rPr>
              <w:t xml:space="preserve"> </w:t>
            </w:r>
            <w:r w:rsidR="006606F0">
              <w:rPr>
                <w:color w:val="auto"/>
                <w:sz w:val="24"/>
                <w:szCs w:val="24"/>
              </w:rPr>
              <w:t>m</w:t>
            </w:r>
            <w:r w:rsidRPr="00065CBF">
              <w:rPr>
                <w:color w:val="auto"/>
                <w:sz w:val="24"/>
                <w:szCs w:val="24"/>
              </w:rPr>
              <w:t>odel</w:t>
            </w:r>
            <w:r>
              <w:rPr>
                <w:color w:val="auto"/>
                <w:sz w:val="24"/>
                <w:szCs w:val="24"/>
              </w:rPr>
              <w:t xml:space="preserve"> with </w:t>
            </w:r>
            <w:r w:rsidR="006606F0">
              <w:rPr>
                <w:color w:val="auto"/>
                <w:sz w:val="24"/>
                <w:szCs w:val="24"/>
              </w:rPr>
              <w:t>e</w:t>
            </w:r>
            <w:r w:rsidR="00DC01FF">
              <w:rPr>
                <w:color w:val="auto"/>
                <w:sz w:val="24"/>
                <w:szCs w:val="24"/>
              </w:rPr>
              <w:t xml:space="preserve">xclusive </w:t>
            </w:r>
            <w:r w:rsidR="006606F0">
              <w:rPr>
                <w:color w:val="auto"/>
                <w:sz w:val="24"/>
                <w:szCs w:val="24"/>
              </w:rPr>
              <w:t>d</w:t>
            </w:r>
            <w:r w:rsidR="00DC01FF">
              <w:rPr>
                <w:color w:val="auto"/>
                <w:sz w:val="24"/>
                <w:szCs w:val="24"/>
              </w:rPr>
              <w:t xml:space="preserve">etermination </w:t>
            </w:r>
            <w:r w:rsidR="006606F0">
              <w:rPr>
                <w:color w:val="auto"/>
                <w:sz w:val="24"/>
                <w:szCs w:val="24"/>
              </w:rPr>
              <w:t>r</w:t>
            </w:r>
            <w:r w:rsidR="00DC01FF">
              <w:rPr>
                <w:color w:val="auto"/>
                <w:sz w:val="24"/>
                <w:szCs w:val="24"/>
              </w:rPr>
              <w:t>ight</w:t>
            </w:r>
            <w:r>
              <w:rPr>
                <w:color w:val="auto"/>
                <w:sz w:val="24"/>
                <w:szCs w:val="24"/>
              </w:rPr>
              <w:t xml:space="preserve"> as the </w:t>
            </w:r>
            <w:r w:rsidR="006606F0">
              <w:rPr>
                <w:color w:val="auto"/>
                <w:sz w:val="24"/>
                <w:szCs w:val="24"/>
              </w:rPr>
              <w:t>m</w:t>
            </w:r>
            <w:r>
              <w:rPr>
                <w:color w:val="auto"/>
                <w:sz w:val="24"/>
                <w:szCs w:val="24"/>
              </w:rPr>
              <w:t xml:space="preserve">ain </w:t>
            </w:r>
            <w:r w:rsidR="006606F0">
              <w:rPr>
                <w:color w:val="auto"/>
                <w:sz w:val="24"/>
                <w:szCs w:val="24"/>
              </w:rPr>
              <w:t>p</w:t>
            </w:r>
            <w:r>
              <w:rPr>
                <w:color w:val="auto"/>
                <w:sz w:val="24"/>
                <w:szCs w:val="24"/>
              </w:rPr>
              <w:t>redictor,</w:t>
            </w:r>
            <w:r w:rsidRPr="00065CBF">
              <w:rPr>
                <w:color w:val="auto"/>
                <w:sz w:val="24"/>
                <w:szCs w:val="24"/>
              </w:rPr>
              <w:t xml:space="preserve"> Study 2</w:t>
            </w:r>
          </w:p>
        </w:tc>
      </w:tr>
      <w:tr w:rsidR="00D65C0A" w:rsidRPr="00065CBF" w14:paraId="6DDBDAAE" w14:textId="77777777" w:rsidTr="007807C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287D1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A6EDDB" w14:textId="60D4B202" w:rsidR="00D65C0A" w:rsidRPr="00EE3D23" w:rsidRDefault="00D65C0A" w:rsidP="00D65C0A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Model 1: Model Without Moderation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FFD003" w14:textId="41D13B80" w:rsidR="00D65C0A" w:rsidRPr="00EE3D23" w:rsidRDefault="00D65C0A" w:rsidP="00D65C0A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 xml:space="preserve">Model 2: Model </w:t>
            </w:r>
            <w:proofErr w:type="gramStart"/>
            <w:r w:rsidRPr="00EE3D23">
              <w:rPr>
                <w:color w:val="auto"/>
                <w:szCs w:val="20"/>
              </w:rPr>
              <w:t>With</w:t>
            </w:r>
            <w:proofErr w:type="gramEnd"/>
            <w:r w:rsidRPr="00EE3D23">
              <w:rPr>
                <w:color w:val="auto"/>
                <w:szCs w:val="20"/>
              </w:rPr>
              <w:t xml:space="preserve"> Moderation</w:t>
            </w:r>
          </w:p>
        </w:tc>
      </w:tr>
      <w:tr w:rsidR="00D65C0A" w:rsidRPr="00065CBF" w14:paraId="197CDE14" w14:textId="77777777" w:rsidTr="007807C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2C04" w14:textId="77777777" w:rsidR="00D65C0A" w:rsidRPr="00EE3D23" w:rsidRDefault="00D65C0A" w:rsidP="006C5CDE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42DE4" w14:textId="77777777" w:rsidR="00D65C0A" w:rsidRPr="00EE3D23" w:rsidRDefault="00D65C0A" w:rsidP="006C5CDE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4AA2" w14:textId="054D0DD5" w:rsidR="00D65C0A" w:rsidRPr="00EE3D23" w:rsidRDefault="00D65C0A" w:rsidP="006C5CDE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1BA5" w14:textId="77777777" w:rsidR="00D65C0A" w:rsidRPr="00EE3D23" w:rsidRDefault="00D65C0A" w:rsidP="006C5CDE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Brexit vot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646E8" w14:textId="77777777" w:rsidR="00D65C0A" w:rsidRPr="00EE3D23" w:rsidRDefault="00D65C0A" w:rsidP="006C5CDE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146F" w14:textId="1FA31744" w:rsidR="00D65C0A" w:rsidRPr="00EE3D23" w:rsidRDefault="00D65C0A" w:rsidP="006C5CDE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BE494" w14:textId="77777777" w:rsidR="00D65C0A" w:rsidRPr="00EE3D23" w:rsidRDefault="00D65C0A" w:rsidP="006C5CDE">
            <w:pPr>
              <w:pStyle w:val="Table"/>
              <w:jc w:val="center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Brexit vote</w:t>
            </w:r>
          </w:p>
        </w:tc>
      </w:tr>
      <w:tr w:rsidR="00D65C0A" w:rsidRPr="00065CBF" w14:paraId="116F1D3A" w14:textId="77777777" w:rsidTr="007807CC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66076B6" w14:textId="1890C2B9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xclusive determination right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AC1B76A" w14:textId="741AB581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–.2</w:t>
            </w:r>
            <w:r w:rsidR="00D16193" w:rsidRPr="00EE3D23">
              <w:rPr>
                <w:szCs w:val="20"/>
              </w:rPr>
              <w:t>71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64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4A62F7B" w14:textId="139AB7AF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>–.1</w:t>
            </w:r>
            <w:r w:rsidR="00D16193" w:rsidRPr="00EE3D23">
              <w:rPr>
                <w:szCs w:val="20"/>
              </w:rPr>
              <w:t>63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6</w:t>
            </w:r>
            <w:r w:rsidR="00D16193" w:rsidRPr="00EE3D23">
              <w:rPr>
                <w:szCs w:val="20"/>
              </w:rPr>
              <w:t>4</w:t>
            </w:r>
            <w:r w:rsidRPr="00EE3D23">
              <w:rPr>
                <w:szCs w:val="20"/>
              </w:rPr>
              <w:t>)*</w:t>
            </w:r>
            <w:proofErr w:type="gramEnd"/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6785095" w14:textId="0A01A535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093 (.073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0B8483C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>–.258 (.</w:t>
            </w:r>
            <w:proofErr w:type="gramStart"/>
            <w:r w:rsidRPr="00EE3D23">
              <w:rPr>
                <w:szCs w:val="20"/>
              </w:rPr>
              <w:t>064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08B7F30D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rPr>
                <w:szCs w:val="20"/>
              </w:rPr>
            </w:pPr>
            <w:r w:rsidRPr="00EE3D23">
              <w:rPr>
                <w:szCs w:val="20"/>
              </w:rPr>
              <w:t>–.145 (.</w:t>
            </w:r>
            <w:proofErr w:type="gramStart"/>
            <w:r w:rsidRPr="00EE3D23">
              <w:rPr>
                <w:szCs w:val="20"/>
              </w:rPr>
              <w:t>062)*</w:t>
            </w:r>
            <w:proofErr w:type="gramEnd"/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3F3F79E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093 (.073)</w:t>
            </w:r>
          </w:p>
        </w:tc>
      </w:tr>
      <w:tr w:rsidR="00D65C0A" w:rsidRPr="00065CBF" w14:paraId="760BA256" w14:textId="77777777" w:rsidTr="00EE3D23">
        <w:tc>
          <w:tcPr>
            <w:tcW w:w="4253" w:type="dxa"/>
            <w:vAlign w:val="center"/>
          </w:tcPr>
          <w:p w14:paraId="6EC0EFB7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06" w:type="dxa"/>
          </w:tcPr>
          <w:p w14:paraId="716B4174" w14:textId="77777777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3ABAFE25" w14:textId="77777777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32B4A6C9" w14:textId="4F0B7F15" w:rsidR="00D65C0A" w:rsidRPr="00EE3D23" w:rsidRDefault="00D65C0A" w:rsidP="00802970">
            <w:pPr>
              <w:pStyle w:val="Table"/>
              <w:tabs>
                <w:tab w:val="decimal" w:pos="221"/>
              </w:tabs>
              <w:rPr>
                <w:szCs w:val="20"/>
              </w:rPr>
            </w:pPr>
            <w:r w:rsidRPr="00EE3D23">
              <w:rPr>
                <w:szCs w:val="20"/>
              </w:rPr>
              <w:t>–.14</w:t>
            </w:r>
            <w:r w:rsidR="00D16193" w:rsidRPr="00EE3D23">
              <w:rPr>
                <w:szCs w:val="20"/>
              </w:rPr>
              <w:t>7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5</w:t>
            </w:r>
            <w:r w:rsidR="00D16193" w:rsidRPr="00EE3D23">
              <w:rPr>
                <w:szCs w:val="20"/>
              </w:rPr>
              <w:t>5</w:t>
            </w:r>
            <w:r w:rsidRPr="00EE3D23">
              <w:rPr>
                <w:szCs w:val="20"/>
              </w:rPr>
              <w:t>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07" w:type="dxa"/>
          </w:tcPr>
          <w:p w14:paraId="576F4296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625A5EF7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3FFA07D7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rPr>
                <w:szCs w:val="20"/>
              </w:rPr>
            </w:pPr>
            <w:r w:rsidRPr="00EE3D23">
              <w:rPr>
                <w:szCs w:val="20"/>
              </w:rPr>
              <w:t>–.148 (.</w:t>
            </w:r>
            <w:proofErr w:type="gramStart"/>
            <w:r w:rsidRPr="00EE3D23">
              <w:rPr>
                <w:szCs w:val="20"/>
              </w:rPr>
              <w:t>056)*</w:t>
            </w:r>
            <w:proofErr w:type="gramEnd"/>
            <w:r w:rsidRPr="00EE3D23">
              <w:rPr>
                <w:szCs w:val="20"/>
              </w:rPr>
              <w:t>*</w:t>
            </w:r>
          </w:p>
        </w:tc>
      </w:tr>
      <w:tr w:rsidR="00D65C0A" w:rsidRPr="00065CBF" w14:paraId="3A6B29F8" w14:textId="77777777" w:rsidTr="00EE3D23">
        <w:tc>
          <w:tcPr>
            <w:tcW w:w="4253" w:type="dxa"/>
            <w:vAlign w:val="center"/>
          </w:tcPr>
          <w:p w14:paraId="375FB846" w14:textId="430F1F84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06" w:type="dxa"/>
          </w:tcPr>
          <w:p w14:paraId="2F3B2A75" w14:textId="77777777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0BD88986" w14:textId="77777777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0D2083F1" w14:textId="1FD6CD25" w:rsidR="00D65C0A" w:rsidRPr="00EE3D23" w:rsidRDefault="00D65C0A" w:rsidP="00802970">
            <w:pPr>
              <w:pStyle w:val="Table"/>
              <w:tabs>
                <w:tab w:val="decimal" w:pos="221"/>
              </w:tabs>
              <w:rPr>
                <w:szCs w:val="20"/>
              </w:rPr>
            </w:pPr>
            <w:r w:rsidRPr="00EE3D23">
              <w:rPr>
                <w:szCs w:val="20"/>
              </w:rPr>
              <w:t>–.42</w:t>
            </w:r>
            <w:r w:rsidR="00D16193" w:rsidRPr="00EE3D23">
              <w:rPr>
                <w:szCs w:val="20"/>
              </w:rPr>
              <w:t>6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59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07" w:type="dxa"/>
          </w:tcPr>
          <w:p w14:paraId="3372791C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499D08BA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2864B471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rPr>
                <w:szCs w:val="20"/>
              </w:rPr>
            </w:pPr>
            <w:r w:rsidRPr="00EE3D23">
              <w:rPr>
                <w:szCs w:val="20"/>
              </w:rPr>
              <w:t>–.424 (.</w:t>
            </w:r>
            <w:proofErr w:type="gramStart"/>
            <w:r w:rsidRPr="00EE3D23">
              <w:rPr>
                <w:szCs w:val="20"/>
              </w:rPr>
              <w:t>059)*</w:t>
            </w:r>
            <w:proofErr w:type="gramEnd"/>
            <w:r w:rsidRPr="00EE3D23">
              <w:rPr>
                <w:szCs w:val="20"/>
              </w:rPr>
              <w:t>**</w:t>
            </w:r>
          </w:p>
        </w:tc>
      </w:tr>
      <w:tr w:rsidR="00D65C0A" w:rsidRPr="00065CBF" w14:paraId="665585DA" w14:textId="77777777" w:rsidTr="00EE3D23">
        <w:tc>
          <w:tcPr>
            <w:tcW w:w="4253" w:type="dxa"/>
            <w:vAlign w:val="center"/>
          </w:tcPr>
          <w:p w14:paraId="3C35DD8B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06" w:type="dxa"/>
          </w:tcPr>
          <w:p w14:paraId="06F2A29B" w14:textId="77777777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2554CE61" w14:textId="77777777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417E3050" w14:textId="7777777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21103512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05D0BC60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33D75145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</w:p>
        </w:tc>
      </w:tr>
      <w:tr w:rsidR="00D65C0A" w:rsidRPr="00065CBF" w14:paraId="65E48B33" w14:textId="77777777" w:rsidTr="00EE3D23">
        <w:tc>
          <w:tcPr>
            <w:tcW w:w="4253" w:type="dxa"/>
            <w:vAlign w:val="center"/>
          </w:tcPr>
          <w:p w14:paraId="79FCE877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Political ideology</w:t>
            </w:r>
          </w:p>
        </w:tc>
        <w:tc>
          <w:tcPr>
            <w:tcW w:w="1606" w:type="dxa"/>
          </w:tcPr>
          <w:p w14:paraId="6E0E7FB0" w14:textId="29F1EACB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b/>
                <w:szCs w:val="20"/>
              </w:rPr>
            </w:pPr>
          </w:p>
        </w:tc>
        <w:tc>
          <w:tcPr>
            <w:tcW w:w="1607" w:type="dxa"/>
          </w:tcPr>
          <w:p w14:paraId="3D456C36" w14:textId="3FB1FADE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2B553566" w14:textId="7777777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7EEE6577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rPr>
                <w:b/>
                <w:szCs w:val="20"/>
              </w:rPr>
            </w:pPr>
            <w:r w:rsidRPr="00EE3D23">
              <w:rPr>
                <w:szCs w:val="20"/>
              </w:rPr>
              <w:t>–.075 (.049)</w:t>
            </w:r>
          </w:p>
        </w:tc>
        <w:tc>
          <w:tcPr>
            <w:tcW w:w="1606" w:type="dxa"/>
          </w:tcPr>
          <w:p w14:paraId="1AB77726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rPr>
                <w:szCs w:val="20"/>
              </w:rPr>
            </w:pPr>
            <w:r w:rsidRPr="00EE3D23">
              <w:rPr>
                <w:szCs w:val="20"/>
              </w:rPr>
              <w:t>–.209 (.</w:t>
            </w:r>
            <w:proofErr w:type="gramStart"/>
            <w:r w:rsidRPr="00EE3D23">
              <w:rPr>
                <w:szCs w:val="20"/>
              </w:rPr>
              <w:t>049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07" w:type="dxa"/>
          </w:tcPr>
          <w:p w14:paraId="0B62BC75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</w:p>
        </w:tc>
      </w:tr>
      <w:tr w:rsidR="00D65C0A" w:rsidRPr="00065CBF" w14:paraId="59E78131" w14:textId="77777777" w:rsidTr="00EE3D23">
        <w:tc>
          <w:tcPr>
            <w:tcW w:w="4253" w:type="dxa"/>
            <w:vAlign w:val="center"/>
          </w:tcPr>
          <w:p w14:paraId="0BBD144C" w14:textId="048AE8C9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Political ideology * exclusive determination right</w:t>
            </w:r>
          </w:p>
        </w:tc>
        <w:tc>
          <w:tcPr>
            <w:tcW w:w="1606" w:type="dxa"/>
          </w:tcPr>
          <w:p w14:paraId="56944939" w14:textId="04B23855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11C9F04B" w14:textId="40C946E9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0B1425E5" w14:textId="7777777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1EFE81F5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EE3D23">
              <w:rPr>
                <w:szCs w:val="20"/>
              </w:rPr>
              <w:t>–.007 (.040)</w:t>
            </w:r>
          </w:p>
        </w:tc>
        <w:tc>
          <w:tcPr>
            <w:tcW w:w="1606" w:type="dxa"/>
          </w:tcPr>
          <w:p w14:paraId="24CC5D96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rPr>
                <w:szCs w:val="20"/>
              </w:rPr>
            </w:pPr>
            <w:r w:rsidRPr="00EE3D23">
              <w:rPr>
                <w:szCs w:val="20"/>
              </w:rPr>
              <w:t>.112 (.</w:t>
            </w:r>
            <w:proofErr w:type="gramStart"/>
            <w:r w:rsidRPr="00EE3D23">
              <w:rPr>
                <w:szCs w:val="20"/>
              </w:rPr>
              <w:t>037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07" w:type="dxa"/>
          </w:tcPr>
          <w:p w14:paraId="4F2F0534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</w:p>
        </w:tc>
      </w:tr>
      <w:tr w:rsidR="00D65C0A" w:rsidRPr="00065CBF" w14:paraId="12C1E213" w14:textId="77777777" w:rsidTr="00EE3D23">
        <w:tc>
          <w:tcPr>
            <w:tcW w:w="4253" w:type="dxa"/>
            <w:vAlign w:val="center"/>
          </w:tcPr>
          <w:p w14:paraId="215424D2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06" w:type="dxa"/>
          </w:tcPr>
          <w:p w14:paraId="585143CF" w14:textId="77777777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40A34F24" w14:textId="77777777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541FE3FB" w14:textId="7777777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6679EE18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06" w:type="dxa"/>
          </w:tcPr>
          <w:p w14:paraId="6EB00DB8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730B4779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</w:p>
        </w:tc>
      </w:tr>
      <w:tr w:rsidR="00D65C0A" w:rsidRPr="00065CBF" w14:paraId="18B84DB8" w14:textId="77777777" w:rsidTr="00EE3D23">
        <w:tc>
          <w:tcPr>
            <w:tcW w:w="4253" w:type="dxa"/>
            <w:vAlign w:val="center"/>
          </w:tcPr>
          <w:p w14:paraId="330AA2C8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National identification</w:t>
            </w:r>
          </w:p>
        </w:tc>
        <w:tc>
          <w:tcPr>
            <w:tcW w:w="1606" w:type="dxa"/>
          </w:tcPr>
          <w:p w14:paraId="6B6EC92D" w14:textId="58F8E57B" w:rsidR="00D65C0A" w:rsidRPr="00EE3D23" w:rsidRDefault="00D16193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–</w:t>
            </w:r>
            <w:r w:rsidR="00D65C0A" w:rsidRPr="00EE3D23">
              <w:rPr>
                <w:szCs w:val="20"/>
              </w:rPr>
              <w:t>.0</w:t>
            </w:r>
            <w:r w:rsidRPr="00EE3D23">
              <w:rPr>
                <w:szCs w:val="20"/>
              </w:rPr>
              <w:t>33</w:t>
            </w:r>
            <w:r w:rsidR="00D65C0A" w:rsidRPr="00EE3D23">
              <w:rPr>
                <w:szCs w:val="20"/>
              </w:rPr>
              <w:t xml:space="preserve"> (.07</w:t>
            </w:r>
            <w:r w:rsidRPr="00EE3D23">
              <w:rPr>
                <w:szCs w:val="20"/>
              </w:rPr>
              <w:t>4</w:t>
            </w:r>
            <w:r w:rsidR="00D65C0A" w:rsidRPr="00EE3D23">
              <w:rPr>
                <w:szCs w:val="20"/>
              </w:rPr>
              <w:t>)</w:t>
            </w:r>
          </w:p>
        </w:tc>
        <w:tc>
          <w:tcPr>
            <w:tcW w:w="1607" w:type="dxa"/>
          </w:tcPr>
          <w:p w14:paraId="1428AD4D" w14:textId="6E01AC3E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</w:t>
            </w:r>
            <w:r w:rsidR="00D16193" w:rsidRPr="00EE3D23">
              <w:rPr>
                <w:szCs w:val="20"/>
              </w:rPr>
              <w:t>109</w:t>
            </w:r>
            <w:r w:rsidRPr="00EE3D23">
              <w:rPr>
                <w:szCs w:val="20"/>
              </w:rPr>
              <w:t xml:space="preserve"> (.0</w:t>
            </w:r>
            <w:r w:rsidR="00D16193" w:rsidRPr="00EE3D23">
              <w:rPr>
                <w:szCs w:val="20"/>
              </w:rPr>
              <w:t>78</w:t>
            </w:r>
            <w:r w:rsidRPr="00EE3D23">
              <w:rPr>
                <w:szCs w:val="20"/>
              </w:rPr>
              <w:t>)</w:t>
            </w:r>
          </w:p>
        </w:tc>
        <w:tc>
          <w:tcPr>
            <w:tcW w:w="1606" w:type="dxa"/>
          </w:tcPr>
          <w:p w14:paraId="778D1073" w14:textId="584682DE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027 (.076)</w:t>
            </w:r>
          </w:p>
        </w:tc>
        <w:tc>
          <w:tcPr>
            <w:tcW w:w="1607" w:type="dxa"/>
          </w:tcPr>
          <w:p w14:paraId="79BD15CB" w14:textId="3A4C05C8" w:rsidR="00D65C0A" w:rsidRPr="00EE3D23" w:rsidRDefault="00D16193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–</w:t>
            </w:r>
            <w:r w:rsidR="00D65C0A" w:rsidRPr="00EE3D23">
              <w:rPr>
                <w:szCs w:val="20"/>
              </w:rPr>
              <w:t>.025 (.076)</w:t>
            </w:r>
          </w:p>
        </w:tc>
        <w:tc>
          <w:tcPr>
            <w:tcW w:w="1606" w:type="dxa"/>
          </w:tcPr>
          <w:p w14:paraId="65F9FD10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75 (.083)</w:t>
            </w:r>
          </w:p>
        </w:tc>
        <w:tc>
          <w:tcPr>
            <w:tcW w:w="1607" w:type="dxa"/>
          </w:tcPr>
          <w:p w14:paraId="426E3371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027 (.076)</w:t>
            </w:r>
          </w:p>
        </w:tc>
      </w:tr>
      <w:tr w:rsidR="00D65C0A" w:rsidRPr="00065CBF" w14:paraId="10A6156A" w14:textId="77777777" w:rsidTr="00EE3D23">
        <w:tc>
          <w:tcPr>
            <w:tcW w:w="4253" w:type="dxa"/>
            <w:vAlign w:val="center"/>
          </w:tcPr>
          <w:p w14:paraId="718A533F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Place attachment</w:t>
            </w:r>
          </w:p>
        </w:tc>
        <w:tc>
          <w:tcPr>
            <w:tcW w:w="1606" w:type="dxa"/>
          </w:tcPr>
          <w:p w14:paraId="180BC6F3" w14:textId="251FD0EA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.1</w:t>
            </w:r>
            <w:r w:rsidR="00D16193" w:rsidRPr="00EE3D23">
              <w:rPr>
                <w:szCs w:val="20"/>
              </w:rPr>
              <w:t>72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75)*</w:t>
            </w:r>
            <w:proofErr w:type="gramEnd"/>
          </w:p>
        </w:tc>
        <w:tc>
          <w:tcPr>
            <w:tcW w:w="1607" w:type="dxa"/>
          </w:tcPr>
          <w:p w14:paraId="16DC10C7" w14:textId="2EF171AF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.11</w:t>
            </w:r>
            <w:r w:rsidR="00D16193" w:rsidRPr="00EE3D23">
              <w:rPr>
                <w:szCs w:val="20"/>
              </w:rPr>
              <w:t>9</w:t>
            </w:r>
            <w:r w:rsidRPr="00EE3D23">
              <w:rPr>
                <w:szCs w:val="20"/>
              </w:rPr>
              <w:t xml:space="preserve"> (.085)</w:t>
            </w:r>
          </w:p>
        </w:tc>
        <w:tc>
          <w:tcPr>
            <w:tcW w:w="1606" w:type="dxa"/>
          </w:tcPr>
          <w:p w14:paraId="137C5420" w14:textId="3B6C40E8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37 (.083)</w:t>
            </w:r>
          </w:p>
        </w:tc>
        <w:tc>
          <w:tcPr>
            <w:tcW w:w="1607" w:type="dxa"/>
          </w:tcPr>
          <w:p w14:paraId="23B3FB16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164 (.</w:t>
            </w:r>
            <w:proofErr w:type="gramStart"/>
            <w:r w:rsidRPr="00EE3D23">
              <w:rPr>
                <w:szCs w:val="20"/>
              </w:rPr>
              <w:t>075)*</w:t>
            </w:r>
            <w:proofErr w:type="gramEnd"/>
          </w:p>
        </w:tc>
        <w:tc>
          <w:tcPr>
            <w:tcW w:w="1606" w:type="dxa"/>
          </w:tcPr>
          <w:p w14:paraId="4AB43BF4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110 (.085)</w:t>
            </w:r>
          </w:p>
        </w:tc>
        <w:tc>
          <w:tcPr>
            <w:tcW w:w="1607" w:type="dxa"/>
          </w:tcPr>
          <w:p w14:paraId="7F6CEBFC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37 (.083)</w:t>
            </w:r>
          </w:p>
        </w:tc>
      </w:tr>
      <w:tr w:rsidR="00D65C0A" w:rsidRPr="00065CBF" w14:paraId="188A67A3" w14:textId="77777777" w:rsidTr="00EE3D23">
        <w:tc>
          <w:tcPr>
            <w:tcW w:w="4253" w:type="dxa"/>
            <w:vAlign w:val="center"/>
          </w:tcPr>
          <w:p w14:paraId="4E904884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Adherence to sovereignty</w:t>
            </w:r>
          </w:p>
        </w:tc>
        <w:tc>
          <w:tcPr>
            <w:tcW w:w="1606" w:type="dxa"/>
          </w:tcPr>
          <w:p w14:paraId="56B572C7" w14:textId="697C165F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14</w:t>
            </w:r>
            <w:r w:rsidR="00D16193" w:rsidRPr="00EE3D23">
              <w:rPr>
                <w:szCs w:val="20"/>
              </w:rPr>
              <w:t>2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6</w:t>
            </w:r>
            <w:r w:rsidR="00D16193" w:rsidRPr="00EE3D23">
              <w:rPr>
                <w:szCs w:val="20"/>
              </w:rPr>
              <w:t>4</w:t>
            </w:r>
            <w:r w:rsidRPr="00EE3D23">
              <w:rPr>
                <w:szCs w:val="20"/>
              </w:rPr>
              <w:t>)*</w:t>
            </w:r>
            <w:proofErr w:type="gramEnd"/>
          </w:p>
        </w:tc>
        <w:tc>
          <w:tcPr>
            <w:tcW w:w="1607" w:type="dxa"/>
          </w:tcPr>
          <w:p w14:paraId="0A01146A" w14:textId="772AA8DA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>–.</w:t>
            </w:r>
            <w:r w:rsidR="00D16193" w:rsidRPr="00EE3D23">
              <w:rPr>
                <w:szCs w:val="20"/>
              </w:rPr>
              <w:t>243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</w:t>
            </w:r>
            <w:r w:rsidR="00D16193" w:rsidRPr="00EE3D23">
              <w:rPr>
                <w:szCs w:val="20"/>
              </w:rPr>
              <w:t>60</w:t>
            </w:r>
            <w:r w:rsidRPr="00EE3D23">
              <w:rPr>
                <w:szCs w:val="20"/>
              </w:rPr>
              <w:t>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06" w:type="dxa"/>
          </w:tcPr>
          <w:p w14:paraId="6678CAFF" w14:textId="7157C932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21</w:t>
            </w:r>
            <w:r w:rsidR="00D16193" w:rsidRPr="00EE3D23">
              <w:rPr>
                <w:szCs w:val="20"/>
              </w:rPr>
              <w:t>4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6</w:t>
            </w:r>
            <w:r w:rsidR="00D16193" w:rsidRPr="00EE3D23">
              <w:rPr>
                <w:szCs w:val="20"/>
              </w:rPr>
              <w:t>7</w:t>
            </w:r>
            <w:r w:rsidRPr="00EE3D23">
              <w:rPr>
                <w:szCs w:val="20"/>
              </w:rPr>
              <w:t>)*</w:t>
            </w:r>
            <w:proofErr w:type="gramEnd"/>
            <w:r w:rsidRPr="00EE3D23">
              <w:rPr>
                <w:szCs w:val="20"/>
              </w:rPr>
              <w:t>*</w:t>
            </w:r>
          </w:p>
        </w:tc>
        <w:tc>
          <w:tcPr>
            <w:tcW w:w="1607" w:type="dxa"/>
          </w:tcPr>
          <w:p w14:paraId="43108416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141 (.</w:t>
            </w:r>
            <w:proofErr w:type="gramStart"/>
            <w:r w:rsidRPr="00EE3D23">
              <w:rPr>
                <w:szCs w:val="20"/>
              </w:rPr>
              <w:t>062)*</w:t>
            </w:r>
            <w:proofErr w:type="gramEnd"/>
          </w:p>
        </w:tc>
        <w:tc>
          <w:tcPr>
            <w:tcW w:w="1606" w:type="dxa"/>
          </w:tcPr>
          <w:p w14:paraId="6BA80599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–.195 (.</w:t>
            </w:r>
            <w:proofErr w:type="gramStart"/>
            <w:r w:rsidRPr="00EE3D23">
              <w:rPr>
                <w:szCs w:val="20"/>
              </w:rPr>
              <w:t>056)*</w:t>
            </w:r>
            <w:proofErr w:type="gramEnd"/>
            <w:r w:rsidRPr="00EE3D23">
              <w:rPr>
                <w:szCs w:val="20"/>
              </w:rPr>
              <w:t>**</w:t>
            </w:r>
          </w:p>
        </w:tc>
        <w:tc>
          <w:tcPr>
            <w:tcW w:w="1607" w:type="dxa"/>
          </w:tcPr>
          <w:p w14:paraId="27EBB4F8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215 (.</w:t>
            </w:r>
            <w:proofErr w:type="gramStart"/>
            <w:r w:rsidRPr="00EE3D23">
              <w:rPr>
                <w:szCs w:val="20"/>
              </w:rPr>
              <w:t>068)*</w:t>
            </w:r>
            <w:proofErr w:type="gramEnd"/>
            <w:r w:rsidRPr="00EE3D23">
              <w:rPr>
                <w:szCs w:val="20"/>
              </w:rPr>
              <w:t>*</w:t>
            </w:r>
          </w:p>
        </w:tc>
      </w:tr>
      <w:tr w:rsidR="00D65C0A" w:rsidRPr="00065CBF" w14:paraId="3C0C37FF" w14:textId="77777777" w:rsidTr="00EE3D23">
        <w:tc>
          <w:tcPr>
            <w:tcW w:w="4253" w:type="dxa"/>
            <w:vAlign w:val="center"/>
          </w:tcPr>
          <w:p w14:paraId="10B68E04" w14:textId="601115A0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Sex (male)</w:t>
            </w:r>
          </w:p>
        </w:tc>
        <w:tc>
          <w:tcPr>
            <w:tcW w:w="1606" w:type="dxa"/>
          </w:tcPr>
          <w:p w14:paraId="6BAAA5A3" w14:textId="546FF4E1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.03</w:t>
            </w:r>
            <w:r w:rsidR="00D16193" w:rsidRPr="00EE3D23">
              <w:rPr>
                <w:szCs w:val="20"/>
              </w:rPr>
              <w:t>5</w:t>
            </w:r>
            <w:r w:rsidRPr="00EE3D23">
              <w:rPr>
                <w:szCs w:val="20"/>
              </w:rPr>
              <w:t xml:space="preserve"> (.045) </w:t>
            </w:r>
          </w:p>
        </w:tc>
        <w:tc>
          <w:tcPr>
            <w:tcW w:w="1607" w:type="dxa"/>
          </w:tcPr>
          <w:p w14:paraId="0CA15DF9" w14:textId="25DAB8F3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–.0</w:t>
            </w:r>
            <w:r w:rsidR="00D16193" w:rsidRPr="00EE3D23">
              <w:rPr>
                <w:szCs w:val="20"/>
              </w:rPr>
              <w:t>38</w:t>
            </w:r>
            <w:r w:rsidRPr="00EE3D23">
              <w:rPr>
                <w:szCs w:val="20"/>
              </w:rPr>
              <w:t xml:space="preserve"> (.04</w:t>
            </w:r>
            <w:r w:rsidR="00D16193" w:rsidRPr="00EE3D23">
              <w:rPr>
                <w:szCs w:val="20"/>
              </w:rPr>
              <w:t>9</w:t>
            </w:r>
            <w:r w:rsidRPr="00EE3D23">
              <w:rPr>
                <w:szCs w:val="20"/>
              </w:rPr>
              <w:t xml:space="preserve">) </w:t>
            </w:r>
          </w:p>
        </w:tc>
        <w:tc>
          <w:tcPr>
            <w:tcW w:w="1606" w:type="dxa"/>
          </w:tcPr>
          <w:p w14:paraId="259EC165" w14:textId="3B01159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70 (.051) </w:t>
            </w:r>
          </w:p>
        </w:tc>
        <w:tc>
          <w:tcPr>
            <w:tcW w:w="1607" w:type="dxa"/>
          </w:tcPr>
          <w:p w14:paraId="566E1269" w14:textId="0A777438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.038 (.045) </w:t>
            </w:r>
          </w:p>
        </w:tc>
        <w:tc>
          <w:tcPr>
            <w:tcW w:w="1606" w:type="dxa"/>
          </w:tcPr>
          <w:p w14:paraId="57C5345D" w14:textId="23B23AB3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42 (.046) </w:t>
            </w:r>
          </w:p>
        </w:tc>
        <w:tc>
          <w:tcPr>
            <w:tcW w:w="1607" w:type="dxa"/>
          </w:tcPr>
          <w:p w14:paraId="4376B50B" w14:textId="07829AE8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70 (.051) </w:t>
            </w:r>
          </w:p>
        </w:tc>
      </w:tr>
      <w:tr w:rsidR="00D65C0A" w:rsidRPr="00065CBF" w14:paraId="669AE06A" w14:textId="77777777" w:rsidTr="00EE3D23">
        <w:tc>
          <w:tcPr>
            <w:tcW w:w="4253" w:type="dxa"/>
            <w:vAlign w:val="center"/>
          </w:tcPr>
          <w:p w14:paraId="3BCCF2AD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Education level</w:t>
            </w:r>
          </w:p>
        </w:tc>
        <w:tc>
          <w:tcPr>
            <w:tcW w:w="1606" w:type="dxa"/>
          </w:tcPr>
          <w:p w14:paraId="7CA24C29" w14:textId="66785F96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.12</w:t>
            </w:r>
            <w:r w:rsidR="00D16193" w:rsidRPr="00EE3D23">
              <w:rPr>
                <w:szCs w:val="20"/>
              </w:rPr>
              <w:t>6</w:t>
            </w:r>
            <w:r w:rsidRPr="00EE3D23">
              <w:rPr>
                <w:szCs w:val="20"/>
              </w:rPr>
              <w:t xml:space="preserve"> (.</w:t>
            </w:r>
            <w:proofErr w:type="gramStart"/>
            <w:r w:rsidRPr="00EE3D23">
              <w:rPr>
                <w:szCs w:val="20"/>
              </w:rPr>
              <w:t>051)*</w:t>
            </w:r>
            <w:proofErr w:type="gramEnd"/>
          </w:p>
        </w:tc>
        <w:tc>
          <w:tcPr>
            <w:tcW w:w="1607" w:type="dxa"/>
          </w:tcPr>
          <w:p w14:paraId="7950AAEA" w14:textId="4465764E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>.033 (.05</w:t>
            </w:r>
            <w:r w:rsidR="00D16193" w:rsidRPr="00EE3D23">
              <w:rPr>
                <w:szCs w:val="20"/>
              </w:rPr>
              <w:t>6</w:t>
            </w:r>
            <w:r w:rsidRPr="00EE3D23">
              <w:rPr>
                <w:szCs w:val="20"/>
              </w:rPr>
              <w:t>)</w:t>
            </w:r>
          </w:p>
        </w:tc>
        <w:tc>
          <w:tcPr>
            <w:tcW w:w="1606" w:type="dxa"/>
          </w:tcPr>
          <w:p w14:paraId="26B9D41C" w14:textId="07D55060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–.040 (.052)</w:t>
            </w:r>
          </w:p>
        </w:tc>
        <w:tc>
          <w:tcPr>
            <w:tcW w:w="1607" w:type="dxa"/>
          </w:tcPr>
          <w:p w14:paraId="420B0ED0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127 (.</w:t>
            </w:r>
            <w:proofErr w:type="gramStart"/>
            <w:r w:rsidRPr="00EE3D23">
              <w:rPr>
                <w:szCs w:val="20"/>
              </w:rPr>
              <w:t>051)*</w:t>
            </w:r>
            <w:proofErr w:type="gramEnd"/>
          </w:p>
        </w:tc>
        <w:tc>
          <w:tcPr>
            <w:tcW w:w="1606" w:type="dxa"/>
          </w:tcPr>
          <w:p w14:paraId="3D4416D5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033 (.053)</w:t>
            </w:r>
          </w:p>
        </w:tc>
        <w:tc>
          <w:tcPr>
            <w:tcW w:w="1607" w:type="dxa"/>
          </w:tcPr>
          <w:p w14:paraId="782CB7FA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–.040 (.052)</w:t>
            </w:r>
          </w:p>
        </w:tc>
      </w:tr>
      <w:tr w:rsidR="00D65C0A" w:rsidRPr="00065CBF" w14:paraId="59E3BD91" w14:textId="77777777" w:rsidTr="00EE3D23">
        <w:tc>
          <w:tcPr>
            <w:tcW w:w="4253" w:type="dxa"/>
            <w:vAlign w:val="center"/>
          </w:tcPr>
          <w:p w14:paraId="5EA0203E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Age</w:t>
            </w:r>
          </w:p>
        </w:tc>
        <w:tc>
          <w:tcPr>
            <w:tcW w:w="1606" w:type="dxa"/>
          </w:tcPr>
          <w:p w14:paraId="34BF018C" w14:textId="3DCB3AE8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–.0</w:t>
            </w:r>
            <w:r w:rsidR="00D16193" w:rsidRPr="00EE3D23">
              <w:rPr>
                <w:szCs w:val="20"/>
              </w:rPr>
              <w:t>98</w:t>
            </w:r>
            <w:r w:rsidRPr="00EE3D23">
              <w:rPr>
                <w:szCs w:val="20"/>
              </w:rPr>
              <w:t xml:space="preserve"> (.05</w:t>
            </w:r>
            <w:r w:rsidR="00D16193" w:rsidRPr="00EE3D23">
              <w:rPr>
                <w:szCs w:val="20"/>
              </w:rPr>
              <w:t>7</w:t>
            </w:r>
            <w:r w:rsidRPr="00EE3D23">
              <w:rPr>
                <w:szCs w:val="20"/>
              </w:rPr>
              <w:t xml:space="preserve">) </w:t>
            </w:r>
          </w:p>
        </w:tc>
        <w:tc>
          <w:tcPr>
            <w:tcW w:w="1607" w:type="dxa"/>
          </w:tcPr>
          <w:p w14:paraId="1EAB269D" w14:textId="5AC00265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>–.08</w:t>
            </w:r>
            <w:r w:rsidR="00D16193" w:rsidRPr="00EE3D23">
              <w:rPr>
                <w:szCs w:val="20"/>
              </w:rPr>
              <w:t>3</w:t>
            </w:r>
            <w:r w:rsidRPr="00EE3D23">
              <w:rPr>
                <w:szCs w:val="20"/>
              </w:rPr>
              <w:t xml:space="preserve"> (.05</w:t>
            </w:r>
            <w:r w:rsidR="00D16193" w:rsidRPr="00EE3D23">
              <w:rPr>
                <w:szCs w:val="20"/>
              </w:rPr>
              <w:t>3</w:t>
            </w:r>
            <w:r w:rsidRPr="00EE3D23">
              <w:rPr>
                <w:szCs w:val="20"/>
              </w:rPr>
              <w:t xml:space="preserve">) </w:t>
            </w:r>
          </w:p>
        </w:tc>
        <w:tc>
          <w:tcPr>
            <w:tcW w:w="1606" w:type="dxa"/>
          </w:tcPr>
          <w:p w14:paraId="26F504D7" w14:textId="509B3C28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.091 (.063) </w:t>
            </w:r>
          </w:p>
        </w:tc>
        <w:tc>
          <w:tcPr>
            <w:tcW w:w="1607" w:type="dxa"/>
          </w:tcPr>
          <w:p w14:paraId="20C7819A" w14:textId="387D5A66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–.089 (.056) </w:t>
            </w:r>
          </w:p>
        </w:tc>
        <w:tc>
          <w:tcPr>
            <w:tcW w:w="1606" w:type="dxa"/>
          </w:tcPr>
          <w:p w14:paraId="20C3AE17" w14:textId="3C01C3A9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–.082 (.051) </w:t>
            </w:r>
          </w:p>
        </w:tc>
        <w:tc>
          <w:tcPr>
            <w:tcW w:w="1607" w:type="dxa"/>
          </w:tcPr>
          <w:p w14:paraId="0DFA643A" w14:textId="2ABC049C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.091 (.063) </w:t>
            </w:r>
          </w:p>
        </w:tc>
      </w:tr>
      <w:tr w:rsidR="00D65C0A" w:rsidRPr="00065CBF" w14:paraId="0FE32BD8" w14:textId="77777777" w:rsidTr="00EE3D23">
        <w:tc>
          <w:tcPr>
            <w:tcW w:w="4253" w:type="dxa"/>
            <w:vAlign w:val="center"/>
          </w:tcPr>
          <w:p w14:paraId="10EC3BDF" w14:textId="0F998972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Country (ref = England)</w:t>
            </w:r>
          </w:p>
        </w:tc>
        <w:tc>
          <w:tcPr>
            <w:tcW w:w="1606" w:type="dxa"/>
          </w:tcPr>
          <w:p w14:paraId="3EA02159" w14:textId="77777777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202C1845" w14:textId="77777777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56ABC6BD" w14:textId="7777777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16F418EE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06" w:type="dxa"/>
          </w:tcPr>
          <w:p w14:paraId="2D6D14E4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4CC72BAB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</w:p>
        </w:tc>
      </w:tr>
      <w:tr w:rsidR="00D65C0A" w:rsidRPr="00065CBF" w14:paraId="38D6FCE2" w14:textId="77777777" w:rsidTr="00EE3D23">
        <w:tc>
          <w:tcPr>
            <w:tcW w:w="4253" w:type="dxa"/>
            <w:vAlign w:val="center"/>
          </w:tcPr>
          <w:p w14:paraId="1915C674" w14:textId="2EB83D70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Scotland</w:t>
            </w:r>
          </w:p>
        </w:tc>
        <w:tc>
          <w:tcPr>
            <w:tcW w:w="1606" w:type="dxa"/>
          </w:tcPr>
          <w:p w14:paraId="0ACC9540" w14:textId="0BDE31A7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–.0</w:t>
            </w:r>
            <w:r w:rsidR="00D16193" w:rsidRPr="00EE3D23">
              <w:rPr>
                <w:szCs w:val="20"/>
              </w:rPr>
              <w:t>61</w:t>
            </w:r>
            <w:r w:rsidRPr="00EE3D23">
              <w:rPr>
                <w:szCs w:val="20"/>
              </w:rPr>
              <w:t xml:space="preserve"> (.04</w:t>
            </w:r>
            <w:r w:rsidR="00D16193" w:rsidRPr="00EE3D23">
              <w:rPr>
                <w:szCs w:val="20"/>
              </w:rPr>
              <w:t>2</w:t>
            </w:r>
            <w:r w:rsidRPr="00EE3D23">
              <w:rPr>
                <w:szCs w:val="20"/>
              </w:rPr>
              <w:t xml:space="preserve">) </w:t>
            </w:r>
          </w:p>
        </w:tc>
        <w:tc>
          <w:tcPr>
            <w:tcW w:w="1607" w:type="dxa"/>
          </w:tcPr>
          <w:p w14:paraId="65865F10" w14:textId="300147B4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.0</w:t>
            </w:r>
            <w:r w:rsidR="00D16193" w:rsidRPr="00EE3D23">
              <w:rPr>
                <w:szCs w:val="20"/>
              </w:rPr>
              <w:t>18</w:t>
            </w:r>
            <w:r w:rsidRPr="00EE3D23">
              <w:rPr>
                <w:szCs w:val="20"/>
              </w:rPr>
              <w:t xml:space="preserve"> (.04</w:t>
            </w:r>
            <w:r w:rsidR="00D16193" w:rsidRPr="00EE3D23">
              <w:rPr>
                <w:szCs w:val="20"/>
              </w:rPr>
              <w:t>3</w:t>
            </w:r>
            <w:r w:rsidRPr="00EE3D23">
              <w:rPr>
                <w:szCs w:val="20"/>
              </w:rPr>
              <w:t xml:space="preserve">) </w:t>
            </w:r>
          </w:p>
        </w:tc>
        <w:tc>
          <w:tcPr>
            <w:tcW w:w="1606" w:type="dxa"/>
          </w:tcPr>
          <w:p w14:paraId="6EF9C618" w14:textId="27BF2B32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136 (.</w:t>
            </w:r>
            <w:proofErr w:type="gramStart"/>
            <w:r w:rsidRPr="00EE3D23">
              <w:rPr>
                <w:szCs w:val="20"/>
              </w:rPr>
              <w:t>0</w:t>
            </w:r>
            <w:r w:rsidR="00D16193" w:rsidRPr="00EE3D23">
              <w:rPr>
                <w:szCs w:val="20"/>
              </w:rPr>
              <w:t>59</w:t>
            </w:r>
            <w:r w:rsidRPr="00EE3D23">
              <w:rPr>
                <w:szCs w:val="20"/>
              </w:rPr>
              <w:t>)*</w:t>
            </w:r>
            <w:proofErr w:type="gramEnd"/>
            <w:r w:rsidRPr="00EE3D23">
              <w:rPr>
                <w:szCs w:val="20"/>
              </w:rPr>
              <w:t xml:space="preserve"> </w:t>
            </w:r>
          </w:p>
        </w:tc>
        <w:tc>
          <w:tcPr>
            <w:tcW w:w="1607" w:type="dxa"/>
          </w:tcPr>
          <w:p w14:paraId="7F318C63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–.062 (.041) </w:t>
            </w:r>
          </w:p>
        </w:tc>
        <w:tc>
          <w:tcPr>
            <w:tcW w:w="1606" w:type="dxa"/>
          </w:tcPr>
          <w:p w14:paraId="2AE3B3F8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030 (.042) </w:t>
            </w:r>
          </w:p>
        </w:tc>
        <w:tc>
          <w:tcPr>
            <w:tcW w:w="1607" w:type="dxa"/>
          </w:tcPr>
          <w:p w14:paraId="7C7BEA43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136 (.</w:t>
            </w:r>
            <w:proofErr w:type="gramStart"/>
            <w:r w:rsidRPr="00EE3D23">
              <w:rPr>
                <w:szCs w:val="20"/>
              </w:rPr>
              <w:t>060)*</w:t>
            </w:r>
            <w:proofErr w:type="gramEnd"/>
            <w:r w:rsidRPr="00EE3D23">
              <w:rPr>
                <w:szCs w:val="20"/>
              </w:rPr>
              <w:t xml:space="preserve"> </w:t>
            </w:r>
          </w:p>
        </w:tc>
      </w:tr>
      <w:tr w:rsidR="00D65C0A" w:rsidRPr="00065CBF" w14:paraId="53DE534B" w14:textId="77777777" w:rsidTr="00EE3D23">
        <w:tc>
          <w:tcPr>
            <w:tcW w:w="4253" w:type="dxa"/>
            <w:vAlign w:val="center"/>
          </w:tcPr>
          <w:p w14:paraId="2AB03D59" w14:textId="102C1C88" w:rsidR="00D65C0A" w:rsidRPr="00EE3D23" w:rsidRDefault="00D65C0A" w:rsidP="00D65C0A">
            <w:pPr>
              <w:pStyle w:val="Table"/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Wales</w:t>
            </w:r>
          </w:p>
        </w:tc>
        <w:tc>
          <w:tcPr>
            <w:tcW w:w="1606" w:type="dxa"/>
          </w:tcPr>
          <w:p w14:paraId="2CE7B4FB" w14:textId="486D98D4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.0</w:t>
            </w:r>
            <w:r w:rsidR="00D16193" w:rsidRPr="00EE3D23">
              <w:rPr>
                <w:szCs w:val="20"/>
              </w:rPr>
              <w:t>42</w:t>
            </w:r>
            <w:r w:rsidRPr="00EE3D23">
              <w:rPr>
                <w:szCs w:val="20"/>
              </w:rPr>
              <w:t xml:space="preserve"> (.036) </w:t>
            </w:r>
          </w:p>
        </w:tc>
        <w:tc>
          <w:tcPr>
            <w:tcW w:w="1607" w:type="dxa"/>
          </w:tcPr>
          <w:p w14:paraId="5016D75A" w14:textId="42ADC971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 xml:space="preserve"> .0</w:t>
            </w:r>
            <w:r w:rsidR="00D16193" w:rsidRPr="00EE3D23">
              <w:rPr>
                <w:szCs w:val="20"/>
              </w:rPr>
              <w:t>45</w:t>
            </w:r>
            <w:r w:rsidRPr="00EE3D23">
              <w:rPr>
                <w:szCs w:val="20"/>
              </w:rPr>
              <w:t xml:space="preserve"> (.028) </w:t>
            </w:r>
          </w:p>
        </w:tc>
        <w:tc>
          <w:tcPr>
            <w:tcW w:w="1606" w:type="dxa"/>
          </w:tcPr>
          <w:p w14:paraId="17506D31" w14:textId="7705B1F5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50 (.036) </w:t>
            </w:r>
          </w:p>
        </w:tc>
        <w:tc>
          <w:tcPr>
            <w:tcW w:w="1607" w:type="dxa"/>
          </w:tcPr>
          <w:p w14:paraId="0379ADF2" w14:textId="074F3F16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.036 (.036) </w:t>
            </w:r>
          </w:p>
        </w:tc>
        <w:tc>
          <w:tcPr>
            <w:tcW w:w="1606" w:type="dxa"/>
          </w:tcPr>
          <w:p w14:paraId="6E12D8C7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.035 (.028) </w:t>
            </w:r>
          </w:p>
        </w:tc>
        <w:tc>
          <w:tcPr>
            <w:tcW w:w="1607" w:type="dxa"/>
          </w:tcPr>
          <w:p w14:paraId="64134F83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 xml:space="preserve"> –.050 (.036) </w:t>
            </w:r>
          </w:p>
        </w:tc>
      </w:tr>
      <w:tr w:rsidR="00D65C0A" w:rsidRPr="00065CBF" w14:paraId="4F77DB16" w14:textId="77777777" w:rsidTr="00EE3D23">
        <w:tc>
          <w:tcPr>
            <w:tcW w:w="4253" w:type="dxa"/>
            <w:vAlign w:val="center"/>
          </w:tcPr>
          <w:p w14:paraId="132E4402" w14:textId="77777777" w:rsidR="00D65C0A" w:rsidRPr="00EE3D23" w:rsidRDefault="00D65C0A" w:rsidP="00D65C0A">
            <w:pPr>
              <w:pStyle w:val="Table"/>
              <w:jc w:val="left"/>
              <w:rPr>
                <w:szCs w:val="20"/>
              </w:rPr>
            </w:pPr>
          </w:p>
        </w:tc>
        <w:tc>
          <w:tcPr>
            <w:tcW w:w="1606" w:type="dxa"/>
          </w:tcPr>
          <w:p w14:paraId="4D724ECF" w14:textId="77777777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</w:p>
        </w:tc>
        <w:tc>
          <w:tcPr>
            <w:tcW w:w="1607" w:type="dxa"/>
          </w:tcPr>
          <w:p w14:paraId="35463CFB" w14:textId="77777777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</w:p>
        </w:tc>
        <w:tc>
          <w:tcPr>
            <w:tcW w:w="1606" w:type="dxa"/>
          </w:tcPr>
          <w:p w14:paraId="629E4498" w14:textId="7777777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6CBA6C22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06" w:type="dxa"/>
          </w:tcPr>
          <w:p w14:paraId="46D34A4A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</w:p>
        </w:tc>
        <w:tc>
          <w:tcPr>
            <w:tcW w:w="1607" w:type="dxa"/>
          </w:tcPr>
          <w:p w14:paraId="32D5CF20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</w:p>
        </w:tc>
      </w:tr>
      <w:tr w:rsidR="00D65C0A" w:rsidRPr="00065CBF" w14:paraId="7BD5302A" w14:textId="77777777" w:rsidTr="007807CC">
        <w:tc>
          <w:tcPr>
            <w:tcW w:w="4253" w:type="dxa"/>
            <w:vAlign w:val="center"/>
          </w:tcPr>
          <w:p w14:paraId="441CBA60" w14:textId="77777777" w:rsidR="00D65C0A" w:rsidRPr="00EE3D23" w:rsidRDefault="00D65C0A" w:rsidP="00D65C0A">
            <w:pPr>
              <w:pStyle w:val="Table"/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R</w:t>
            </w:r>
            <w:r w:rsidRPr="00EE3D23">
              <w:rPr>
                <w:szCs w:val="20"/>
                <w:vertAlign w:val="superscript"/>
              </w:rPr>
              <w:t>2</w:t>
            </w:r>
          </w:p>
        </w:tc>
        <w:tc>
          <w:tcPr>
            <w:tcW w:w="1606" w:type="dxa"/>
          </w:tcPr>
          <w:p w14:paraId="3023E50D" w14:textId="61FACC4B" w:rsidR="00D65C0A" w:rsidRPr="00EE3D23" w:rsidRDefault="00D65C0A" w:rsidP="00802970">
            <w:pPr>
              <w:pStyle w:val="Table"/>
              <w:tabs>
                <w:tab w:val="decimal" w:pos="173"/>
              </w:tabs>
              <w:rPr>
                <w:szCs w:val="20"/>
              </w:rPr>
            </w:pPr>
            <w:r w:rsidRPr="00EE3D23">
              <w:rPr>
                <w:szCs w:val="20"/>
              </w:rPr>
              <w:t>.1</w:t>
            </w:r>
            <w:r w:rsidR="00D16193" w:rsidRPr="00EE3D23">
              <w:rPr>
                <w:szCs w:val="20"/>
              </w:rPr>
              <w:t>68</w:t>
            </w:r>
          </w:p>
        </w:tc>
        <w:tc>
          <w:tcPr>
            <w:tcW w:w="1607" w:type="dxa"/>
          </w:tcPr>
          <w:p w14:paraId="6C16E103" w14:textId="5FF7F8A5" w:rsidR="00D65C0A" w:rsidRPr="00EE3D23" w:rsidRDefault="00D65C0A" w:rsidP="00802970">
            <w:pPr>
              <w:pStyle w:val="Table"/>
              <w:tabs>
                <w:tab w:val="decimal" w:pos="132"/>
              </w:tabs>
              <w:rPr>
                <w:szCs w:val="20"/>
              </w:rPr>
            </w:pPr>
            <w:r w:rsidRPr="00EE3D23">
              <w:rPr>
                <w:szCs w:val="20"/>
              </w:rPr>
              <w:t>.</w:t>
            </w:r>
            <w:r w:rsidR="00D16193" w:rsidRPr="00EE3D23">
              <w:rPr>
                <w:szCs w:val="20"/>
              </w:rPr>
              <w:t>163</w:t>
            </w:r>
          </w:p>
        </w:tc>
        <w:tc>
          <w:tcPr>
            <w:tcW w:w="1606" w:type="dxa"/>
          </w:tcPr>
          <w:p w14:paraId="44C32042" w14:textId="4378928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5</w:t>
            </w:r>
            <w:r w:rsidR="00D16193" w:rsidRPr="00EE3D23">
              <w:rPr>
                <w:szCs w:val="20"/>
              </w:rPr>
              <w:t>11</w:t>
            </w:r>
          </w:p>
        </w:tc>
        <w:tc>
          <w:tcPr>
            <w:tcW w:w="1607" w:type="dxa"/>
          </w:tcPr>
          <w:p w14:paraId="0CB95AAC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173</w:t>
            </w:r>
          </w:p>
        </w:tc>
        <w:tc>
          <w:tcPr>
            <w:tcW w:w="1606" w:type="dxa"/>
          </w:tcPr>
          <w:p w14:paraId="3DD83208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205</w:t>
            </w:r>
          </w:p>
        </w:tc>
        <w:tc>
          <w:tcPr>
            <w:tcW w:w="1607" w:type="dxa"/>
          </w:tcPr>
          <w:p w14:paraId="2A042391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szCs w:val="20"/>
              </w:rPr>
            </w:pPr>
            <w:r w:rsidRPr="00EE3D23">
              <w:rPr>
                <w:szCs w:val="20"/>
              </w:rPr>
              <w:t>.508</w:t>
            </w:r>
          </w:p>
        </w:tc>
      </w:tr>
      <w:tr w:rsidR="00D65C0A" w:rsidRPr="00065CBF" w14:paraId="29334EFE" w14:textId="77777777" w:rsidTr="007807CC"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3CA5A7D4" w14:textId="77777777" w:rsidR="00D65C0A" w:rsidRPr="00EE3D23" w:rsidRDefault="00D65C0A" w:rsidP="00D65C0A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N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467EB98F" w14:textId="39AFFC21" w:rsidR="00D65C0A" w:rsidRPr="00EE3D23" w:rsidRDefault="00D65C0A" w:rsidP="00802970">
            <w:pPr>
              <w:pStyle w:val="Table"/>
              <w:tabs>
                <w:tab w:val="decimal" w:pos="173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495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06A18722" w14:textId="77777777" w:rsidR="00D65C0A" w:rsidRPr="00EE3D23" w:rsidRDefault="00D65C0A" w:rsidP="00802970">
            <w:pPr>
              <w:pStyle w:val="Table"/>
              <w:tabs>
                <w:tab w:val="decimal" w:pos="132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DC9D134" w14:textId="77777777" w:rsidR="00D65C0A" w:rsidRPr="00EE3D23" w:rsidRDefault="00D65C0A" w:rsidP="00802970">
            <w:pPr>
              <w:pStyle w:val="Table"/>
              <w:tabs>
                <w:tab w:val="decimal" w:pos="221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426BBE63" w14:textId="77777777" w:rsidR="00D65C0A" w:rsidRPr="00EE3D23" w:rsidRDefault="00D65C0A" w:rsidP="00802970">
            <w:pPr>
              <w:pStyle w:val="Table"/>
              <w:tabs>
                <w:tab w:val="decimal" w:pos="179"/>
              </w:tabs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49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3A73B79A" w14:textId="77777777" w:rsidR="00D65C0A" w:rsidRPr="00EE3D23" w:rsidRDefault="00D65C0A" w:rsidP="00802970">
            <w:pPr>
              <w:pStyle w:val="Table"/>
              <w:tabs>
                <w:tab w:val="decimal" w:pos="126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04576E68" w14:textId="77777777" w:rsidR="00D65C0A" w:rsidRPr="00EE3D23" w:rsidRDefault="00D65C0A" w:rsidP="00802970">
            <w:pPr>
              <w:pStyle w:val="Table"/>
              <w:tabs>
                <w:tab w:val="decimal" w:pos="226"/>
              </w:tabs>
              <w:jc w:val="left"/>
              <w:rPr>
                <w:color w:val="auto"/>
                <w:szCs w:val="20"/>
              </w:rPr>
            </w:pPr>
          </w:p>
        </w:tc>
      </w:tr>
      <w:tr w:rsidR="00F24D18" w:rsidRPr="00276EA8" w14:paraId="76C5CEBB" w14:textId="77777777" w:rsidTr="007807CC"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306A3D7E" w14:textId="121E2583" w:rsidR="00F24D18" w:rsidRPr="00EE3D23" w:rsidRDefault="00F24D18" w:rsidP="006C5CDE">
            <w:pPr>
              <w:pStyle w:val="Table"/>
              <w:jc w:val="left"/>
              <w:rPr>
                <w:color w:val="auto"/>
                <w:szCs w:val="20"/>
              </w:rPr>
            </w:pPr>
            <w:r w:rsidRPr="00EE3D23">
              <w:rPr>
                <w:color w:val="auto"/>
                <w:szCs w:val="20"/>
              </w:rPr>
              <w:t>*</w:t>
            </w:r>
            <w:r w:rsidR="00C92E74">
              <w:rPr>
                <w:color w:val="auto"/>
                <w:szCs w:val="20"/>
              </w:rPr>
              <w:t xml:space="preserve"> </w:t>
            </w:r>
            <w:r w:rsidRPr="00EE3D23">
              <w:rPr>
                <w:i/>
                <w:color w:val="auto"/>
                <w:szCs w:val="20"/>
              </w:rPr>
              <w:t>p</w:t>
            </w:r>
            <w:r w:rsidR="00EE4DB5" w:rsidRPr="00EE3D23">
              <w:rPr>
                <w:i/>
                <w:color w:val="auto"/>
                <w:szCs w:val="20"/>
              </w:rPr>
              <w:t xml:space="preserve"> </w:t>
            </w:r>
            <w:r w:rsidR="00955643" w:rsidRPr="00EE3D23">
              <w:rPr>
                <w:i/>
                <w:color w:val="auto"/>
                <w:szCs w:val="20"/>
              </w:rPr>
              <w:t>&lt;</w:t>
            </w:r>
            <w:r w:rsidR="00EE4DB5" w:rsidRPr="00EE3D23">
              <w:rPr>
                <w:i/>
                <w:color w:val="auto"/>
                <w:szCs w:val="20"/>
              </w:rPr>
              <w:t xml:space="preserve"> </w:t>
            </w:r>
            <w:r w:rsidR="00EE4DB5" w:rsidRPr="00EE3D23">
              <w:rPr>
                <w:color w:val="auto"/>
                <w:szCs w:val="20"/>
              </w:rPr>
              <w:t>.05</w:t>
            </w:r>
            <w:r w:rsidR="000B68DD">
              <w:rPr>
                <w:color w:val="auto"/>
                <w:szCs w:val="20"/>
              </w:rPr>
              <w:t>;</w:t>
            </w:r>
            <w:r w:rsidR="00EE4DB5" w:rsidRPr="00EE3D23">
              <w:rPr>
                <w:color w:val="auto"/>
                <w:szCs w:val="20"/>
              </w:rPr>
              <w:t xml:space="preserve"> **</w:t>
            </w:r>
            <w:r w:rsidR="00C92E74">
              <w:rPr>
                <w:color w:val="auto"/>
                <w:szCs w:val="20"/>
              </w:rPr>
              <w:t xml:space="preserve"> </w:t>
            </w:r>
            <w:r w:rsidRPr="00EE3D23">
              <w:rPr>
                <w:i/>
                <w:color w:val="auto"/>
                <w:szCs w:val="20"/>
              </w:rPr>
              <w:t>p</w:t>
            </w:r>
            <w:r w:rsidR="00EE4DB5" w:rsidRPr="00EE3D23">
              <w:rPr>
                <w:i/>
                <w:color w:val="auto"/>
                <w:szCs w:val="20"/>
              </w:rPr>
              <w:t xml:space="preserve"> </w:t>
            </w:r>
            <w:r w:rsidR="00955643" w:rsidRPr="00EE3D23">
              <w:rPr>
                <w:i/>
                <w:color w:val="auto"/>
                <w:szCs w:val="20"/>
              </w:rPr>
              <w:t>&lt;</w:t>
            </w:r>
            <w:r w:rsidR="00EE4DB5" w:rsidRPr="00EE3D23">
              <w:rPr>
                <w:i/>
                <w:color w:val="auto"/>
                <w:szCs w:val="20"/>
              </w:rPr>
              <w:t xml:space="preserve"> </w:t>
            </w:r>
            <w:r w:rsidR="00EE4DB5" w:rsidRPr="00EE3D23">
              <w:rPr>
                <w:color w:val="auto"/>
                <w:szCs w:val="20"/>
              </w:rPr>
              <w:t>.01</w:t>
            </w:r>
            <w:r w:rsidR="000B68DD">
              <w:rPr>
                <w:color w:val="auto"/>
                <w:szCs w:val="20"/>
              </w:rPr>
              <w:t>;</w:t>
            </w:r>
            <w:r w:rsidR="00EE4DB5" w:rsidRPr="00EE3D23">
              <w:rPr>
                <w:color w:val="auto"/>
                <w:szCs w:val="20"/>
              </w:rPr>
              <w:t xml:space="preserve"> ***</w:t>
            </w:r>
            <w:r w:rsidR="00C92E74">
              <w:rPr>
                <w:color w:val="auto"/>
                <w:szCs w:val="20"/>
              </w:rPr>
              <w:t xml:space="preserve"> </w:t>
            </w:r>
            <w:r w:rsidRPr="00EE3D23">
              <w:rPr>
                <w:i/>
                <w:color w:val="auto"/>
                <w:szCs w:val="20"/>
              </w:rPr>
              <w:t>p</w:t>
            </w:r>
            <w:r w:rsidR="00EE4DB5" w:rsidRPr="00EE3D23">
              <w:rPr>
                <w:i/>
                <w:color w:val="auto"/>
                <w:szCs w:val="20"/>
              </w:rPr>
              <w:t xml:space="preserve"> </w:t>
            </w:r>
            <w:r w:rsidR="00955643" w:rsidRPr="00EE3D23">
              <w:rPr>
                <w:color w:val="auto"/>
                <w:szCs w:val="20"/>
              </w:rPr>
              <w:t>&lt;</w:t>
            </w:r>
            <w:r w:rsidR="00EE4DB5" w:rsidRPr="00EE3D23">
              <w:rPr>
                <w:color w:val="auto"/>
                <w:szCs w:val="20"/>
              </w:rPr>
              <w:t xml:space="preserve"> </w:t>
            </w:r>
            <w:r w:rsidRPr="00EE3D23">
              <w:rPr>
                <w:color w:val="auto"/>
                <w:szCs w:val="20"/>
              </w:rPr>
              <w:t>.001.</w:t>
            </w:r>
          </w:p>
        </w:tc>
      </w:tr>
    </w:tbl>
    <w:p w14:paraId="2791B4DC" w14:textId="3D496C80" w:rsidR="009D47A8" w:rsidRDefault="0051771C">
      <w:r>
        <w:br w:type="page"/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630"/>
        <w:gridCol w:w="1630"/>
        <w:gridCol w:w="1630"/>
        <w:gridCol w:w="1630"/>
        <w:gridCol w:w="1630"/>
        <w:gridCol w:w="1631"/>
      </w:tblGrid>
      <w:tr w:rsidR="00BD0D57" w:rsidRPr="00065CBF" w14:paraId="69ED466F" w14:textId="77777777" w:rsidTr="007807CC">
        <w:tc>
          <w:tcPr>
            <w:tcW w:w="12616" w:type="dxa"/>
            <w:gridSpan w:val="7"/>
            <w:tcBorders>
              <w:bottom w:val="single" w:sz="4" w:space="0" w:color="auto"/>
            </w:tcBorders>
          </w:tcPr>
          <w:p w14:paraId="034E3253" w14:textId="40EABBB4" w:rsidR="00BD0D57" w:rsidRPr="00D973D0" w:rsidRDefault="00BD0D57" w:rsidP="00D27287">
            <w:pPr>
              <w:pStyle w:val="Table"/>
              <w:jc w:val="left"/>
            </w:pPr>
            <w:bookmarkStart w:id="5" w:name="_Hlk21013679"/>
            <w:r w:rsidRPr="00D973D0">
              <w:lastRenderedPageBreak/>
              <w:br w:type="page"/>
            </w:r>
            <w:r w:rsidRPr="00D973D0">
              <w:rPr>
                <w:b/>
                <w:color w:val="auto"/>
                <w:sz w:val="24"/>
                <w:szCs w:val="24"/>
              </w:rPr>
              <w:t xml:space="preserve">Appendix </w:t>
            </w:r>
            <w:r w:rsidR="00D27287">
              <w:rPr>
                <w:b/>
                <w:color w:val="auto"/>
                <w:sz w:val="24"/>
                <w:szCs w:val="24"/>
              </w:rPr>
              <w:t>S8</w:t>
            </w:r>
            <w:r w:rsidRPr="00D973D0">
              <w:rPr>
                <w:b/>
                <w:color w:val="auto"/>
                <w:sz w:val="24"/>
                <w:szCs w:val="24"/>
              </w:rPr>
              <w:t xml:space="preserve">. </w:t>
            </w:r>
            <w:r w:rsidRPr="00D973D0">
              <w:rPr>
                <w:color w:val="auto"/>
                <w:sz w:val="24"/>
                <w:szCs w:val="24"/>
              </w:rPr>
              <w:t xml:space="preserve">Standardized </w:t>
            </w:r>
            <w:r w:rsidR="006606F0">
              <w:rPr>
                <w:color w:val="auto"/>
                <w:sz w:val="24"/>
                <w:szCs w:val="24"/>
              </w:rPr>
              <w:t>r</w:t>
            </w:r>
            <w:r w:rsidRPr="00D973D0">
              <w:rPr>
                <w:color w:val="auto"/>
                <w:sz w:val="24"/>
                <w:szCs w:val="24"/>
              </w:rPr>
              <w:t xml:space="preserve">egression </w:t>
            </w:r>
            <w:r w:rsidR="006606F0">
              <w:rPr>
                <w:color w:val="auto"/>
                <w:sz w:val="24"/>
                <w:szCs w:val="24"/>
              </w:rPr>
              <w:t>c</w:t>
            </w:r>
            <w:r w:rsidRPr="00D973D0">
              <w:rPr>
                <w:color w:val="auto"/>
                <w:sz w:val="24"/>
                <w:szCs w:val="24"/>
              </w:rPr>
              <w:t xml:space="preserve">oefficients for the </w:t>
            </w:r>
            <w:r w:rsidR="006606F0">
              <w:rPr>
                <w:color w:val="auto"/>
                <w:sz w:val="24"/>
                <w:szCs w:val="24"/>
              </w:rPr>
              <w:t>a</w:t>
            </w:r>
            <w:r w:rsidRPr="00D973D0">
              <w:rPr>
                <w:color w:val="auto"/>
                <w:sz w:val="24"/>
                <w:szCs w:val="24"/>
              </w:rPr>
              <w:t xml:space="preserve">lternative </w:t>
            </w:r>
            <w:r w:rsidR="006606F0">
              <w:rPr>
                <w:color w:val="auto"/>
                <w:sz w:val="24"/>
                <w:szCs w:val="24"/>
              </w:rPr>
              <w:t>m</w:t>
            </w:r>
            <w:r w:rsidRPr="00D973D0">
              <w:rPr>
                <w:color w:val="auto"/>
                <w:sz w:val="24"/>
                <w:szCs w:val="24"/>
              </w:rPr>
              <w:t xml:space="preserve">odel with the </w:t>
            </w:r>
            <w:r w:rsidR="006606F0">
              <w:rPr>
                <w:color w:val="auto"/>
                <w:sz w:val="24"/>
                <w:szCs w:val="24"/>
              </w:rPr>
              <w:t>a</w:t>
            </w:r>
            <w:r w:rsidRPr="00D973D0">
              <w:rPr>
                <w:color w:val="auto"/>
                <w:sz w:val="24"/>
                <w:szCs w:val="24"/>
              </w:rPr>
              <w:t xml:space="preserve">lternative Brexit </w:t>
            </w:r>
            <w:r w:rsidR="006606F0">
              <w:rPr>
                <w:color w:val="auto"/>
                <w:sz w:val="24"/>
                <w:szCs w:val="24"/>
              </w:rPr>
              <w:t>q</w:t>
            </w:r>
            <w:r w:rsidRPr="00D973D0">
              <w:rPr>
                <w:color w:val="auto"/>
                <w:sz w:val="24"/>
                <w:szCs w:val="24"/>
              </w:rPr>
              <w:t>uestion, Study 2</w:t>
            </w:r>
          </w:p>
        </w:tc>
      </w:tr>
      <w:tr w:rsidR="00586B53" w:rsidRPr="00065CBF" w14:paraId="25A8264A" w14:textId="77777777" w:rsidTr="007807C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3F794" w14:textId="77777777" w:rsidR="00586B53" w:rsidRPr="0059542E" w:rsidRDefault="00586B53" w:rsidP="00586B53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4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FCEC94" w14:textId="4A2F44BD" w:rsidR="00586B53" w:rsidRPr="0059542E" w:rsidRDefault="00586B53" w:rsidP="00586B53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Model 1: Model Without Moderation</w:t>
            </w:r>
          </w:p>
        </w:tc>
        <w:tc>
          <w:tcPr>
            <w:tcW w:w="48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0CAF25" w14:textId="78D8BE8B" w:rsidR="00586B53" w:rsidRPr="0059542E" w:rsidRDefault="00586B53" w:rsidP="00586B53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 xml:space="preserve">Model 2: Model </w:t>
            </w:r>
            <w:proofErr w:type="gramStart"/>
            <w:r w:rsidRPr="0059542E">
              <w:rPr>
                <w:color w:val="auto"/>
                <w:szCs w:val="20"/>
              </w:rPr>
              <w:t>With</w:t>
            </w:r>
            <w:proofErr w:type="gramEnd"/>
            <w:r w:rsidRPr="0059542E">
              <w:rPr>
                <w:color w:val="auto"/>
                <w:szCs w:val="20"/>
              </w:rPr>
              <w:t xml:space="preserve"> Moderation</w:t>
            </w:r>
          </w:p>
        </w:tc>
      </w:tr>
      <w:tr w:rsidR="00586B53" w:rsidRPr="00065CBF" w14:paraId="79E54358" w14:textId="77777777" w:rsidTr="007807C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1A47F" w14:textId="77777777" w:rsidR="00586B53" w:rsidRPr="0059542E" w:rsidRDefault="00586B53" w:rsidP="00F36D3E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6FF96" w14:textId="77777777" w:rsidR="00586B53" w:rsidRPr="0059542E" w:rsidRDefault="00586B53" w:rsidP="00F36D3E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7E905" w14:textId="7802A40D" w:rsidR="00586B53" w:rsidRPr="0059542E" w:rsidRDefault="00586B53" w:rsidP="00F36D3E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4240" w14:textId="77777777" w:rsidR="00586B53" w:rsidRPr="0059542E" w:rsidRDefault="00586B53" w:rsidP="00F36D3E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Brexit vot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17E80" w14:textId="77777777" w:rsidR="00586B53" w:rsidRPr="0059542E" w:rsidRDefault="00586B53" w:rsidP="00F36D3E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EA1AE" w14:textId="679F5968" w:rsidR="00586B53" w:rsidRPr="0059542E" w:rsidRDefault="00586B53" w:rsidP="00F36D3E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7E5B" w14:textId="77777777" w:rsidR="00586B53" w:rsidRPr="0059542E" w:rsidRDefault="00586B53" w:rsidP="00F36D3E">
            <w:pPr>
              <w:pStyle w:val="Table"/>
              <w:jc w:val="center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Brexit vote</w:t>
            </w:r>
          </w:p>
        </w:tc>
      </w:tr>
      <w:tr w:rsidR="00930C0B" w:rsidRPr="00065CBF" w14:paraId="3AE35E2A" w14:textId="77777777" w:rsidTr="007807CC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B558273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Collective psychological ownership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2BBC744" w14:textId="1FCC6B59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>–.335 (.</w:t>
            </w:r>
            <w:proofErr w:type="gramStart"/>
            <w:r w:rsidRPr="0059542E">
              <w:rPr>
                <w:szCs w:val="20"/>
              </w:rPr>
              <w:t>065)*</w:t>
            </w:r>
            <w:proofErr w:type="gramEnd"/>
            <w:r w:rsidRPr="0059542E">
              <w:rPr>
                <w:szCs w:val="20"/>
              </w:rPr>
              <w:t>**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8D841D6" w14:textId="769281A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>–.212 (.</w:t>
            </w:r>
            <w:proofErr w:type="gramStart"/>
            <w:r w:rsidRPr="0059542E">
              <w:rPr>
                <w:szCs w:val="20"/>
              </w:rPr>
              <w:t>068)*</w:t>
            </w:r>
            <w:proofErr w:type="gramEnd"/>
            <w:r w:rsidRPr="0059542E">
              <w:rPr>
                <w:szCs w:val="20"/>
              </w:rPr>
              <w:t>*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B62892F" w14:textId="08D7E0A2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–.016 (.06</w:t>
            </w:r>
            <w:r w:rsidR="000C69AB" w:rsidRPr="0059542E">
              <w:rPr>
                <w:szCs w:val="20"/>
              </w:rPr>
              <w:t>8</w:t>
            </w:r>
            <w:r w:rsidRPr="0059542E">
              <w:rPr>
                <w:szCs w:val="20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E358CC3" w14:textId="67BF34EF" w:rsidR="00930C0B" w:rsidRPr="0059542E" w:rsidRDefault="00930C0B" w:rsidP="00250F6D">
            <w:pPr>
              <w:pStyle w:val="Table"/>
              <w:tabs>
                <w:tab w:val="decimal" w:pos="246"/>
              </w:tabs>
              <w:rPr>
                <w:szCs w:val="20"/>
              </w:rPr>
            </w:pPr>
            <w:r w:rsidRPr="0059542E">
              <w:rPr>
                <w:szCs w:val="20"/>
              </w:rPr>
              <w:t>–.318 (.</w:t>
            </w:r>
            <w:proofErr w:type="gramStart"/>
            <w:r w:rsidRPr="0059542E">
              <w:rPr>
                <w:szCs w:val="20"/>
              </w:rPr>
              <w:t>068)*</w:t>
            </w:r>
            <w:proofErr w:type="gramEnd"/>
            <w:r w:rsidRPr="0059542E">
              <w:rPr>
                <w:szCs w:val="20"/>
              </w:rPr>
              <w:t>**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76619FC" w14:textId="56C9A8E9" w:rsidR="00930C0B" w:rsidRPr="0059542E" w:rsidRDefault="00930C0B" w:rsidP="00250F6D">
            <w:pPr>
              <w:pStyle w:val="Table"/>
              <w:tabs>
                <w:tab w:val="decimal" w:pos="172"/>
              </w:tabs>
              <w:rPr>
                <w:szCs w:val="20"/>
              </w:rPr>
            </w:pPr>
            <w:r w:rsidRPr="0059542E">
              <w:rPr>
                <w:szCs w:val="20"/>
              </w:rPr>
              <w:t>–.163 (.</w:t>
            </w:r>
            <w:proofErr w:type="gramStart"/>
            <w:r w:rsidRPr="0059542E">
              <w:rPr>
                <w:szCs w:val="20"/>
              </w:rPr>
              <w:t>065)*</w:t>
            </w:r>
            <w:proofErr w:type="gramEnd"/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52FFD035" w14:textId="51CFB52F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–.016 (.069)</w:t>
            </w:r>
          </w:p>
        </w:tc>
      </w:tr>
      <w:tr w:rsidR="00930C0B" w:rsidRPr="00065CBF" w14:paraId="419BA61A" w14:textId="77777777" w:rsidTr="00250F6D">
        <w:tc>
          <w:tcPr>
            <w:tcW w:w="2835" w:type="dxa"/>
            <w:vAlign w:val="center"/>
          </w:tcPr>
          <w:p w14:paraId="3FA05417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Immigrant minority attitudes</w:t>
            </w:r>
          </w:p>
        </w:tc>
        <w:tc>
          <w:tcPr>
            <w:tcW w:w="1630" w:type="dxa"/>
          </w:tcPr>
          <w:p w14:paraId="736DA162" w14:textId="77777777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FD533FF" w14:textId="7777777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138A02B" w14:textId="697CD7EA" w:rsidR="00930C0B" w:rsidRPr="0059542E" w:rsidRDefault="00930C0B" w:rsidP="00250F6D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59542E">
              <w:rPr>
                <w:szCs w:val="20"/>
              </w:rPr>
              <w:t>–.126 (.</w:t>
            </w:r>
            <w:proofErr w:type="gramStart"/>
            <w:r w:rsidRPr="0059542E">
              <w:rPr>
                <w:szCs w:val="20"/>
              </w:rPr>
              <w:t>05</w:t>
            </w:r>
            <w:r w:rsidR="000C69AB" w:rsidRPr="0059542E">
              <w:rPr>
                <w:szCs w:val="20"/>
              </w:rPr>
              <w:t>7</w:t>
            </w:r>
            <w:r w:rsidRPr="0059542E">
              <w:rPr>
                <w:szCs w:val="20"/>
              </w:rPr>
              <w:t>)*</w:t>
            </w:r>
            <w:proofErr w:type="gramEnd"/>
          </w:p>
        </w:tc>
        <w:tc>
          <w:tcPr>
            <w:tcW w:w="1630" w:type="dxa"/>
          </w:tcPr>
          <w:p w14:paraId="346565FE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310688FB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rPr>
                <w:szCs w:val="20"/>
              </w:rPr>
            </w:pPr>
          </w:p>
        </w:tc>
        <w:tc>
          <w:tcPr>
            <w:tcW w:w="1631" w:type="dxa"/>
          </w:tcPr>
          <w:p w14:paraId="62C1D881" w14:textId="6A405A3E" w:rsidR="00930C0B" w:rsidRPr="0059542E" w:rsidRDefault="00930C0B" w:rsidP="00250F6D">
            <w:pPr>
              <w:pStyle w:val="Table"/>
              <w:tabs>
                <w:tab w:val="decimal" w:pos="250"/>
              </w:tabs>
              <w:rPr>
                <w:szCs w:val="20"/>
              </w:rPr>
            </w:pPr>
            <w:r w:rsidRPr="0059542E">
              <w:rPr>
                <w:szCs w:val="20"/>
              </w:rPr>
              <w:t>–.126 (.</w:t>
            </w:r>
            <w:proofErr w:type="gramStart"/>
            <w:r w:rsidRPr="0059542E">
              <w:rPr>
                <w:szCs w:val="20"/>
              </w:rPr>
              <w:t>058)*</w:t>
            </w:r>
            <w:proofErr w:type="gramEnd"/>
          </w:p>
        </w:tc>
      </w:tr>
      <w:tr w:rsidR="00930C0B" w:rsidRPr="00065CBF" w14:paraId="033E3CFD" w14:textId="77777777" w:rsidTr="00250F6D">
        <w:tc>
          <w:tcPr>
            <w:tcW w:w="2835" w:type="dxa"/>
            <w:vAlign w:val="center"/>
          </w:tcPr>
          <w:p w14:paraId="0B401A1A" w14:textId="303B04BC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European integration attitudes</w:t>
            </w:r>
          </w:p>
        </w:tc>
        <w:tc>
          <w:tcPr>
            <w:tcW w:w="1630" w:type="dxa"/>
          </w:tcPr>
          <w:p w14:paraId="28076278" w14:textId="77777777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3E596E76" w14:textId="7777777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07EF68AE" w14:textId="69F54B6B" w:rsidR="00930C0B" w:rsidRPr="0059542E" w:rsidRDefault="00930C0B" w:rsidP="00250F6D">
            <w:pPr>
              <w:pStyle w:val="Table"/>
              <w:tabs>
                <w:tab w:val="decimal" w:pos="179"/>
              </w:tabs>
              <w:rPr>
                <w:szCs w:val="20"/>
              </w:rPr>
            </w:pPr>
            <w:r w:rsidRPr="0059542E">
              <w:rPr>
                <w:szCs w:val="20"/>
              </w:rPr>
              <w:t>–.4</w:t>
            </w:r>
            <w:r w:rsidR="000C69AB" w:rsidRPr="0059542E">
              <w:rPr>
                <w:szCs w:val="20"/>
              </w:rPr>
              <w:t>41</w:t>
            </w:r>
            <w:r w:rsidRPr="0059542E">
              <w:rPr>
                <w:szCs w:val="20"/>
              </w:rPr>
              <w:t xml:space="preserve"> (.</w:t>
            </w:r>
            <w:proofErr w:type="gramStart"/>
            <w:r w:rsidRPr="0059542E">
              <w:rPr>
                <w:szCs w:val="20"/>
              </w:rPr>
              <w:t>06</w:t>
            </w:r>
            <w:r w:rsidR="000C69AB" w:rsidRPr="0059542E">
              <w:rPr>
                <w:szCs w:val="20"/>
              </w:rPr>
              <w:t>0</w:t>
            </w:r>
            <w:r w:rsidRPr="0059542E">
              <w:rPr>
                <w:szCs w:val="20"/>
              </w:rPr>
              <w:t>)*</w:t>
            </w:r>
            <w:proofErr w:type="gramEnd"/>
            <w:r w:rsidRPr="0059542E">
              <w:rPr>
                <w:szCs w:val="20"/>
              </w:rPr>
              <w:t>**</w:t>
            </w:r>
          </w:p>
        </w:tc>
        <w:tc>
          <w:tcPr>
            <w:tcW w:w="1630" w:type="dxa"/>
          </w:tcPr>
          <w:p w14:paraId="068F9D74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E980E22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rPr>
                <w:szCs w:val="20"/>
              </w:rPr>
            </w:pPr>
          </w:p>
        </w:tc>
        <w:tc>
          <w:tcPr>
            <w:tcW w:w="1631" w:type="dxa"/>
          </w:tcPr>
          <w:p w14:paraId="3A630186" w14:textId="2F145D54" w:rsidR="00930C0B" w:rsidRPr="0059542E" w:rsidRDefault="00930C0B" w:rsidP="00250F6D">
            <w:pPr>
              <w:pStyle w:val="Table"/>
              <w:tabs>
                <w:tab w:val="decimal" w:pos="250"/>
              </w:tabs>
              <w:rPr>
                <w:szCs w:val="20"/>
              </w:rPr>
            </w:pPr>
            <w:r w:rsidRPr="0059542E">
              <w:rPr>
                <w:szCs w:val="20"/>
              </w:rPr>
              <w:t>–.439 (.</w:t>
            </w:r>
            <w:proofErr w:type="gramStart"/>
            <w:r w:rsidRPr="0059542E">
              <w:rPr>
                <w:szCs w:val="20"/>
              </w:rPr>
              <w:t>060)*</w:t>
            </w:r>
            <w:proofErr w:type="gramEnd"/>
            <w:r w:rsidRPr="0059542E">
              <w:rPr>
                <w:szCs w:val="20"/>
              </w:rPr>
              <w:t>**</w:t>
            </w:r>
          </w:p>
        </w:tc>
      </w:tr>
      <w:tr w:rsidR="00930C0B" w:rsidRPr="00065CBF" w14:paraId="438C864B" w14:textId="77777777" w:rsidTr="00250F6D">
        <w:tc>
          <w:tcPr>
            <w:tcW w:w="2835" w:type="dxa"/>
            <w:vAlign w:val="center"/>
          </w:tcPr>
          <w:p w14:paraId="05B65815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</w:tcPr>
          <w:p w14:paraId="0A0BF289" w14:textId="77777777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076416DD" w14:textId="7777777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25CDCC64" w14:textId="77777777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6326E354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65EC06E6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rPr>
                <w:szCs w:val="20"/>
              </w:rPr>
            </w:pPr>
          </w:p>
        </w:tc>
        <w:tc>
          <w:tcPr>
            <w:tcW w:w="1631" w:type="dxa"/>
          </w:tcPr>
          <w:p w14:paraId="2AD18949" w14:textId="77777777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930C0B" w:rsidRPr="00065CBF" w14:paraId="4D7B6FB6" w14:textId="77777777" w:rsidTr="00250F6D">
        <w:tc>
          <w:tcPr>
            <w:tcW w:w="2835" w:type="dxa"/>
            <w:vAlign w:val="center"/>
          </w:tcPr>
          <w:p w14:paraId="0108BDBF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Political ideology</w:t>
            </w:r>
          </w:p>
        </w:tc>
        <w:tc>
          <w:tcPr>
            <w:tcW w:w="1630" w:type="dxa"/>
          </w:tcPr>
          <w:p w14:paraId="35AE69B6" w14:textId="6BBA1AF6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b/>
                <w:szCs w:val="20"/>
              </w:rPr>
            </w:pPr>
          </w:p>
        </w:tc>
        <w:tc>
          <w:tcPr>
            <w:tcW w:w="1630" w:type="dxa"/>
          </w:tcPr>
          <w:p w14:paraId="7F1A3EF5" w14:textId="7C628CA2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2CEE4706" w14:textId="77777777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4C277B22" w14:textId="221AA455" w:rsidR="00930C0B" w:rsidRPr="0059542E" w:rsidRDefault="00930C0B" w:rsidP="00250F6D">
            <w:pPr>
              <w:pStyle w:val="Table"/>
              <w:tabs>
                <w:tab w:val="decimal" w:pos="246"/>
              </w:tabs>
              <w:rPr>
                <w:b/>
                <w:szCs w:val="20"/>
              </w:rPr>
            </w:pPr>
            <w:r w:rsidRPr="0059542E">
              <w:rPr>
                <w:szCs w:val="20"/>
              </w:rPr>
              <w:t>–.050 (.048)</w:t>
            </w:r>
          </w:p>
        </w:tc>
        <w:tc>
          <w:tcPr>
            <w:tcW w:w="1630" w:type="dxa"/>
          </w:tcPr>
          <w:p w14:paraId="21ABABE8" w14:textId="71615208" w:rsidR="00930C0B" w:rsidRPr="0059542E" w:rsidRDefault="00930C0B" w:rsidP="00250F6D">
            <w:pPr>
              <w:pStyle w:val="Table"/>
              <w:tabs>
                <w:tab w:val="decimal" w:pos="172"/>
              </w:tabs>
              <w:rPr>
                <w:szCs w:val="20"/>
              </w:rPr>
            </w:pPr>
            <w:r w:rsidRPr="0059542E">
              <w:rPr>
                <w:szCs w:val="20"/>
              </w:rPr>
              <w:t>–.206 (.</w:t>
            </w:r>
            <w:proofErr w:type="gramStart"/>
            <w:r w:rsidRPr="0059542E">
              <w:rPr>
                <w:szCs w:val="20"/>
              </w:rPr>
              <w:t>049)*</w:t>
            </w:r>
            <w:proofErr w:type="gramEnd"/>
            <w:r w:rsidRPr="0059542E">
              <w:rPr>
                <w:szCs w:val="20"/>
              </w:rPr>
              <w:t>**</w:t>
            </w:r>
          </w:p>
        </w:tc>
        <w:tc>
          <w:tcPr>
            <w:tcW w:w="1631" w:type="dxa"/>
          </w:tcPr>
          <w:p w14:paraId="51EEB3FA" w14:textId="77777777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930C0B" w:rsidRPr="00065CBF" w14:paraId="31FE1B19" w14:textId="77777777" w:rsidTr="00250F6D">
        <w:tc>
          <w:tcPr>
            <w:tcW w:w="2835" w:type="dxa"/>
            <w:vAlign w:val="center"/>
          </w:tcPr>
          <w:p w14:paraId="1379768E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Political ideology * CPO</w:t>
            </w:r>
          </w:p>
        </w:tc>
        <w:tc>
          <w:tcPr>
            <w:tcW w:w="1630" w:type="dxa"/>
          </w:tcPr>
          <w:p w14:paraId="73041D6D" w14:textId="3E9B9C9F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7FE9D967" w14:textId="5DA92FCC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9463988" w14:textId="77777777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2619ECA7" w14:textId="121A8E36" w:rsidR="00930C0B" w:rsidRPr="0059542E" w:rsidRDefault="00930C0B" w:rsidP="00250F6D">
            <w:pPr>
              <w:pStyle w:val="Table"/>
              <w:tabs>
                <w:tab w:val="decimal" w:pos="246"/>
              </w:tabs>
              <w:rPr>
                <w:szCs w:val="20"/>
              </w:rPr>
            </w:pPr>
            <w:r w:rsidRPr="0059542E">
              <w:rPr>
                <w:szCs w:val="20"/>
              </w:rPr>
              <w:t>–.010 (.042)</w:t>
            </w:r>
          </w:p>
        </w:tc>
        <w:tc>
          <w:tcPr>
            <w:tcW w:w="1630" w:type="dxa"/>
          </w:tcPr>
          <w:p w14:paraId="4B9878C4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rPr>
                <w:szCs w:val="20"/>
              </w:rPr>
            </w:pPr>
            <w:r w:rsidRPr="0059542E">
              <w:rPr>
                <w:szCs w:val="20"/>
              </w:rPr>
              <w:t>.121 (.</w:t>
            </w:r>
            <w:proofErr w:type="gramStart"/>
            <w:r w:rsidRPr="0059542E">
              <w:rPr>
                <w:szCs w:val="20"/>
              </w:rPr>
              <w:t>039)*</w:t>
            </w:r>
            <w:proofErr w:type="gramEnd"/>
            <w:r w:rsidRPr="0059542E">
              <w:rPr>
                <w:szCs w:val="20"/>
              </w:rPr>
              <w:t>*</w:t>
            </w:r>
          </w:p>
        </w:tc>
        <w:tc>
          <w:tcPr>
            <w:tcW w:w="1631" w:type="dxa"/>
          </w:tcPr>
          <w:p w14:paraId="335DD697" w14:textId="77777777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930C0B" w:rsidRPr="00065CBF" w14:paraId="4F0E8222" w14:textId="77777777" w:rsidTr="00250F6D">
        <w:tc>
          <w:tcPr>
            <w:tcW w:w="2835" w:type="dxa"/>
            <w:vAlign w:val="center"/>
          </w:tcPr>
          <w:p w14:paraId="7C62696B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</w:tcPr>
          <w:p w14:paraId="3918C188" w14:textId="77777777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05C55507" w14:textId="7777777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7E5BA01E" w14:textId="77777777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1C1A900B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4214B443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631" w:type="dxa"/>
          </w:tcPr>
          <w:p w14:paraId="2F544602" w14:textId="77777777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930C0B" w:rsidRPr="00065CBF" w14:paraId="06994110" w14:textId="77777777" w:rsidTr="00250F6D">
        <w:tc>
          <w:tcPr>
            <w:tcW w:w="2835" w:type="dxa"/>
            <w:vAlign w:val="center"/>
          </w:tcPr>
          <w:p w14:paraId="7AA33029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National identification</w:t>
            </w:r>
          </w:p>
        </w:tc>
        <w:tc>
          <w:tcPr>
            <w:tcW w:w="1630" w:type="dxa"/>
          </w:tcPr>
          <w:p w14:paraId="6A861A26" w14:textId="2E490FA5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>–.002 (.072)</w:t>
            </w:r>
          </w:p>
        </w:tc>
        <w:tc>
          <w:tcPr>
            <w:tcW w:w="1630" w:type="dxa"/>
          </w:tcPr>
          <w:p w14:paraId="35A6049D" w14:textId="69C045A0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 –.0</w:t>
            </w:r>
            <w:r w:rsidR="000C69AB" w:rsidRPr="0059542E">
              <w:rPr>
                <w:szCs w:val="20"/>
              </w:rPr>
              <w:t>82</w:t>
            </w:r>
            <w:r w:rsidRPr="0059542E">
              <w:rPr>
                <w:szCs w:val="20"/>
              </w:rPr>
              <w:t xml:space="preserve"> (.0</w:t>
            </w:r>
            <w:r w:rsidR="000C69AB" w:rsidRPr="0059542E">
              <w:rPr>
                <w:szCs w:val="20"/>
              </w:rPr>
              <w:t>79</w:t>
            </w:r>
            <w:r w:rsidRPr="0059542E">
              <w:rPr>
                <w:szCs w:val="20"/>
              </w:rPr>
              <w:t>)</w:t>
            </w:r>
          </w:p>
        </w:tc>
        <w:tc>
          <w:tcPr>
            <w:tcW w:w="1630" w:type="dxa"/>
          </w:tcPr>
          <w:p w14:paraId="3D0BC896" w14:textId="0BA9589F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10</w:t>
            </w:r>
            <w:r w:rsidR="000C69AB" w:rsidRPr="0059542E">
              <w:rPr>
                <w:szCs w:val="20"/>
              </w:rPr>
              <w:t>8</w:t>
            </w:r>
            <w:r w:rsidRPr="0059542E">
              <w:rPr>
                <w:szCs w:val="20"/>
              </w:rPr>
              <w:t xml:space="preserve"> (.0</w:t>
            </w:r>
            <w:r w:rsidR="000C69AB" w:rsidRPr="0059542E">
              <w:rPr>
                <w:szCs w:val="20"/>
              </w:rPr>
              <w:t>79</w:t>
            </w:r>
            <w:r w:rsidRPr="0059542E">
              <w:rPr>
                <w:szCs w:val="20"/>
              </w:rPr>
              <w:t>)</w:t>
            </w:r>
          </w:p>
        </w:tc>
        <w:tc>
          <w:tcPr>
            <w:tcW w:w="1630" w:type="dxa"/>
          </w:tcPr>
          <w:p w14:paraId="081AFC43" w14:textId="4161E78F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–.001 (.073)</w:t>
            </w:r>
          </w:p>
        </w:tc>
        <w:tc>
          <w:tcPr>
            <w:tcW w:w="1630" w:type="dxa"/>
          </w:tcPr>
          <w:p w14:paraId="0E4C3AAF" w14:textId="187F8455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61 (.082)</w:t>
            </w:r>
          </w:p>
        </w:tc>
        <w:tc>
          <w:tcPr>
            <w:tcW w:w="1631" w:type="dxa"/>
          </w:tcPr>
          <w:p w14:paraId="1D7402B9" w14:textId="5F928818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109 (.080)</w:t>
            </w:r>
          </w:p>
        </w:tc>
      </w:tr>
      <w:tr w:rsidR="00930C0B" w:rsidRPr="00065CBF" w14:paraId="0F6D0711" w14:textId="77777777" w:rsidTr="00250F6D">
        <w:tc>
          <w:tcPr>
            <w:tcW w:w="2835" w:type="dxa"/>
            <w:vAlign w:val="center"/>
          </w:tcPr>
          <w:p w14:paraId="4061ABB9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Place attachment</w:t>
            </w:r>
          </w:p>
        </w:tc>
        <w:tc>
          <w:tcPr>
            <w:tcW w:w="1630" w:type="dxa"/>
          </w:tcPr>
          <w:p w14:paraId="381B4816" w14:textId="1826F4A9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 .192 (.</w:t>
            </w:r>
            <w:proofErr w:type="gramStart"/>
            <w:r w:rsidRPr="0059542E">
              <w:rPr>
                <w:szCs w:val="20"/>
              </w:rPr>
              <w:t>070)*</w:t>
            </w:r>
            <w:proofErr w:type="gramEnd"/>
          </w:p>
        </w:tc>
        <w:tc>
          <w:tcPr>
            <w:tcW w:w="1630" w:type="dxa"/>
          </w:tcPr>
          <w:p w14:paraId="09A935B5" w14:textId="6977739A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 .13</w:t>
            </w:r>
            <w:r w:rsidR="000C69AB" w:rsidRPr="0059542E">
              <w:rPr>
                <w:szCs w:val="20"/>
              </w:rPr>
              <w:t>6</w:t>
            </w:r>
            <w:r w:rsidRPr="0059542E">
              <w:rPr>
                <w:szCs w:val="20"/>
              </w:rPr>
              <w:t xml:space="preserve"> (.079)</w:t>
            </w:r>
          </w:p>
        </w:tc>
        <w:tc>
          <w:tcPr>
            <w:tcW w:w="1630" w:type="dxa"/>
          </w:tcPr>
          <w:p w14:paraId="3B7E1FB2" w14:textId="09CE02E9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011 (.0</w:t>
            </w:r>
            <w:r w:rsidR="000C69AB" w:rsidRPr="0059542E">
              <w:rPr>
                <w:szCs w:val="20"/>
              </w:rPr>
              <w:t>80</w:t>
            </w:r>
            <w:r w:rsidRPr="0059542E">
              <w:rPr>
                <w:szCs w:val="20"/>
              </w:rPr>
              <w:t>)</w:t>
            </w:r>
          </w:p>
        </w:tc>
        <w:tc>
          <w:tcPr>
            <w:tcW w:w="1630" w:type="dxa"/>
          </w:tcPr>
          <w:p w14:paraId="7092B951" w14:textId="4194C20D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182 (.</w:t>
            </w:r>
            <w:proofErr w:type="gramStart"/>
            <w:r w:rsidRPr="0059542E">
              <w:rPr>
                <w:szCs w:val="20"/>
              </w:rPr>
              <w:t>071)*</w:t>
            </w:r>
            <w:proofErr w:type="gramEnd"/>
          </w:p>
        </w:tc>
        <w:tc>
          <w:tcPr>
            <w:tcW w:w="1630" w:type="dxa"/>
          </w:tcPr>
          <w:p w14:paraId="47DC4778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130 (.079)</w:t>
            </w:r>
          </w:p>
        </w:tc>
        <w:tc>
          <w:tcPr>
            <w:tcW w:w="1631" w:type="dxa"/>
          </w:tcPr>
          <w:p w14:paraId="68AEA7EC" w14:textId="2CEDC22F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011 (.080)</w:t>
            </w:r>
          </w:p>
        </w:tc>
      </w:tr>
      <w:tr w:rsidR="00930C0B" w:rsidRPr="00065CBF" w14:paraId="46979D0D" w14:textId="77777777" w:rsidTr="00250F6D">
        <w:tc>
          <w:tcPr>
            <w:tcW w:w="2835" w:type="dxa"/>
            <w:vAlign w:val="center"/>
          </w:tcPr>
          <w:p w14:paraId="64B4D417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Adherence to sovereignty</w:t>
            </w:r>
          </w:p>
        </w:tc>
        <w:tc>
          <w:tcPr>
            <w:tcW w:w="1630" w:type="dxa"/>
          </w:tcPr>
          <w:p w14:paraId="2900F288" w14:textId="3EF9335C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 –.164 (.</w:t>
            </w:r>
            <w:proofErr w:type="gramStart"/>
            <w:r w:rsidRPr="0059542E">
              <w:rPr>
                <w:szCs w:val="20"/>
              </w:rPr>
              <w:t>057)*</w:t>
            </w:r>
            <w:proofErr w:type="gramEnd"/>
            <w:r w:rsidRPr="0059542E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246523D3" w14:textId="047E3A52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>–.2</w:t>
            </w:r>
            <w:r w:rsidR="000C69AB" w:rsidRPr="0059542E">
              <w:rPr>
                <w:szCs w:val="20"/>
              </w:rPr>
              <w:t>47</w:t>
            </w:r>
            <w:r w:rsidRPr="0059542E">
              <w:rPr>
                <w:szCs w:val="20"/>
              </w:rPr>
              <w:t xml:space="preserve"> (.</w:t>
            </w:r>
            <w:proofErr w:type="gramStart"/>
            <w:r w:rsidRPr="0059542E">
              <w:rPr>
                <w:szCs w:val="20"/>
              </w:rPr>
              <w:t>0</w:t>
            </w:r>
            <w:r w:rsidR="000C69AB" w:rsidRPr="0059542E">
              <w:rPr>
                <w:szCs w:val="20"/>
              </w:rPr>
              <w:t>61</w:t>
            </w:r>
            <w:r w:rsidRPr="0059542E">
              <w:rPr>
                <w:szCs w:val="20"/>
              </w:rPr>
              <w:t>)*</w:t>
            </w:r>
            <w:proofErr w:type="gramEnd"/>
            <w:r w:rsidRPr="0059542E">
              <w:rPr>
                <w:szCs w:val="20"/>
              </w:rPr>
              <w:t>**</w:t>
            </w:r>
          </w:p>
        </w:tc>
        <w:tc>
          <w:tcPr>
            <w:tcW w:w="1630" w:type="dxa"/>
          </w:tcPr>
          <w:p w14:paraId="571C1604" w14:textId="43B68D22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232 (.</w:t>
            </w:r>
            <w:proofErr w:type="gramStart"/>
            <w:r w:rsidRPr="0059542E">
              <w:rPr>
                <w:szCs w:val="20"/>
              </w:rPr>
              <w:t>073)*</w:t>
            </w:r>
            <w:proofErr w:type="gramEnd"/>
            <w:r w:rsidRPr="0059542E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6B85726A" w14:textId="323B03B1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168 (.</w:t>
            </w:r>
            <w:proofErr w:type="gramStart"/>
            <w:r w:rsidRPr="0059542E">
              <w:rPr>
                <w:szCs w:val="20"/>
              </w:rPr>
              <w:t>055)*</w:t>
            </w:r>
            <w:proofErr w:type="gramEnd"/>
            <w:r w:rsidRPr="0059542E">
              <w:rPr>
                <w:szCs w:val="20"/>
              </w:rPr>
              <w:t>*</w:t>
            </w:r>
          </w:p>
        </w:tc>
        <w:tc>
          <w:tcPr>
            <w:tcW w:w="1630" w:type="dxa"/>
          </w:tcPr>
          <w:p w14:paraId="798339FA" w14:textId="176DDE84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–.209 (.</w:t>
            </w:r>
            <w:proofErr w:type="gramStart"/>
            <w:r w:rsidRPr="0059542E">
              <w:rPr>
                <w:szCs w:val="20"/>
              </w:rPr>
              <w:t>057)*</w:t>
            </w:r>
            <w:proofErr w:type="gramEnd"/>
            <w:r w:rsidRPr="0059542E">
              <w:rPr>
                <w:szCs w:val="20"/>
              </w:rPr>
              <w:t>**</w:t>
            </w:r>
          </w:p>
        </w:tc>
        <w:tc>
          <w:tcPr>
            <w:tcW w:w="1631" w:type="dxa"/>
          </w:tcPr>
          <w:p w14:paraId="3A541432" w14:textId="729C0381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232 (.</w:t>
            </w:r>
            <w:proofErr w:type="gramStart"/>
            <w:r w:rsidRPr="0059542E">
              <w:rPr>
                <w:szCs w:val="20"/>
              </w:rPr>
              <w:t>073)*</w:t>
            </w:r>
            <w:proofErr w:type="gramEnd"/>
            <w:r w:rsidRPr="0059542E">
              <w:rPr>
                <w:szCs w:val="20"/>
              </w:rPr>
              <w:t>*</w:t>
            </w:r>
          </w:p>
        </w:tc>
      </w:tr>
      <w:tr w:rsidR="00930C0B" w:rsidRPr="00065CBF" w14:paraId="681FF4F6" w14:textId="77777777" w:rsidTr="00250F6D">
        <w:tc>
          <w:tcPr>
            <w:tcW w:w="2835" w:type="dxa"/>
            <w:vAlign w:val="center"/>
          </w:tcPr>
          <w:p w14:paraId="4170E23A" w14:textId="738256AF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Sex (male)</w:t>
            </w:r>
          </w:p>
        </w:tc>
        <w:tc>
          <w:tcPr>
            <w:tcW w:w="1630" w:type="dxa"/>
          </w:tcPr>
          <w:p w14:paraId="4D8DC6B2" w14:textId="764C0952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.048 (.044) </w:t>
            </w:r>
          </w:p>
        </w:tc>
        <w:tc>
          <w:tcPr>
            <w:tcW w:w="1630" w:type="dxa"/>
          </w:tcPr>
          <w:p w14:paraId="530C7660" w14:textId="73BD4ED9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 –.0</w:t>
            </w:r>
            <w:r w:rsidR="000C69AB" w:rsidRPr="0059542E">
              <w:rPr>
                <w:szCs w:val="20"/>
              </w:rPr>
              <w:t>29</w:t>
            </w:r>
            <w:r w:rsidRPr="0059542E">
              <w:rPr>
                <w:szCs w:val="20"/>
              </w:rPr>
              <w:t xml:space="preserve"> (.04</w:t>
            </w:r>
            <w:r w:rsidR="000C69AB" w:rsidRPr="0059542E">
              <w:rPr>
                <w:szCs w:val="20"/>
              </w:rPr>
              <w:t>8</w:t>
            </w:r>
            <w:r w:rsidRPr="0059542E">
              <w:rPr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2026274E" w14:textId="30008C18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40 (.052) </w:t>
            </w:r>
          </w:p>
        </w:tc>
        <w:tc>
          <w:tcPr>
            <w:tcW w:w="1630" w:type="dxa"/>
          </w:tcPr>
          <w:p w14:paraId="72BE9A6C" w14:textId="6A44627F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.099 (.089) </w:t>
            </w:r>
          </w:p>
        </w:tc>
        <w:tc>
          <w:tcPr>
            <w:tcW w:w="1630" w:type="dxa"/>
          </w:tcPr>
          <w:p w14:paraId="15371F31" w14:textId="5C8383C4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36 (.046) </w:t>
            </w:r>
          </w:p>
        </w:tc>
        <w:tc>
          <w:tcPr>
            <w:tcW w:w="1631" w:type="dxa"/>
          </w:tcPr>
          <w:p w14:paraId="7EB45B4F" w14:textId="3C62EA0B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40 (.052) </w:t>
            </w:r>
          </w:p>
        </w:tc>
      </w:tr>
      <w:tr w:rsidR="00930C0B" w:rsidRPr="00065CBF" w14:paraId="479F8A3F" w14:textId="77777777" w:rsidTr="00250F6D">
        <w:tc>
          <w:tcPr>
            <w:tcW w:w="2835" w:type="dxa"/>
            <w:vAlign w:val="center"/>
          </w:tcPr>
          <w:p w14:paraId="2D056699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Education level</w:t>
            </w:r>
          </w:p>
        </w:tc>
        <w:tc>
          <w:tcPr>
            <w:tcW w:w="1630" w:type="dxa"/>
          </w:tcPr>
          <w:p w14:paraId="7205F80D" w14:textId="6DB62D6E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>.119 (.</w:t>
            </w:r>
            <w:proofErr w:type="gramStart"/>
            <w:r w:rsidRPr="0059542E">
              <w:rPr>
                <w:szCs w:val="20"/>
              </w:rPr>
              <w:t>049)*</w:t>
            </w:r>
            <w:proofErr w:type="gramEnd"/>
          </w:p>
        </w:tc>
        <w:tc>
          <w:tcPr>
            <w:tcW w:w="1630" w:type="dxa"/>
          </w:tcPr>
          <w:p w14:paraId="6A0A0AD9" w14:textId="7E61251F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>.03</w:t>
            </w:r>
            <w:r w:rsidR="000C69AB" w:rsidRPr="0059542E">
              <w:rPr>
                <w:szCs w:val="20"/>
              </w:rPr>
              <w:t>4</w:t>
            </w:r>
            <w:r w:rsidRPr="0059542E">
              <w:rPr>
                <w:szCs w:val="20"/>
              </w:rPr>
              <w:t xml:space="preserve"> (.05</w:t>
            </w:r>
            <w:r w:rsidR="000C69AB" w:rsidRPr="0059542E">
              <w:rPr>
                <w:szCs w:val="20"/>
              </w:rPr>
              <w:t>5</w:t>
            </w:r>
            <w:r w:rsidRPr="0059542E">
              <w:rPr>
                <w:szCs w:val="20"/>
              </w:rPr>
              <w:t>)</w:t>
            </w:r>
          </w:p>
        </w:tc>
        <w:tc>
          <w:tcPr>
            <w:tcW w:w="1630" w:type="dxa"/>
          </w:tcPr>
          <w:p w14:paraId="1E4F180D" w14:textId="399204DA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–.008 (.051)</w:t>
            </w:r>
          </w:p>
        </w:tc>
        <w:tc>
          <w:tcPr>
            <w:tcW w:w="1630" w:type="dxa"/>
          </w:tcPr>
          <w:p w14:paraId="5B5A6FCE" w14:textId="5F15FDD9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117 (.</w:t>
            </w:r>
            <w:proofErr w:type="gramStart"/>
            <w:r w:rsidRPr="0059542E">
              <w:rPr>
                <w:szCs w:val="20"/>
              </w:rPr>
              <w:t>049)*</w:t>
            </w:r>
            <w:proofErr w:type="gramEnd"/>
          </w:p>
        </w:tc>
        <w:tc>
          <w:tcPr>
            <w:tcW w:w="1630" w:type="dxa"/>
          </w:tcPr>
          <w:p w14:paraId="37801DCF" w14:textId="6F3AE944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038 (.052)</w:t>
            </w:r>
          </w:p>
        </w:tc>
        <w:tc>
          <w:tcPr>
            <w:tcW w:w="1631" w:type="dxa"/>
          </w:tcPr>
          <w:p w14:paraId="49045E39" w14:textId="437D9E50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–.008 (.051)</w:t>
            </w:r>
          </w:p>
        </w:tc>
      </w:tr>
      <w:tr w:rsidR="00930C0B" w:rsidRPr="00065CBF" w14:paraId="68AC0FAF" w14:textId="77777777" w:rsidTr="00250F6D">
        <w:tc>
          <w:tcPr>
            <w:tcW w:w="2835" w:type="dxa"/>
            <w:vAlign w:val="center"/>
          </w:tcPr>
          <w:p w14:paraId="4E876F0C" w14:textId="77777777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Age</w:t>
            </w:r>
          </w:p>
        </w:tc>
        <w:tc>
          <w:tcPr>
            <w:tcW w:w="1630" w:type="dxa"/>
          </w:tcPr>
          <w:p w14:paraId="6B5CFCFC" w14:textId="0BE3990A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–.107 (.055) </w:t>
            </w:r>
          </w:p>
        </w:tc>
        <w:tc>
          <w:tcPr>
            <w:tcW w:w="1630" w:type="dxa"/>
          </w:tcPr>
          <w:p w14:paraId="69624F4C" w14:textId="5B2C5855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>–.08</w:t>
            </w:r>
            <w:r w:rsidR="000C69AB" w:rsidRPr="0059542E">
              <w:rPr>
                <w:szCs w:val="20"/>
              </w:rPr>
              <w:t>6</w:t>
            </w:r>
            <w:r w:rsidRPr="0059542E">
              <w:rPr>
                <w:szCs w:val="20"/>
              </w:rPr>
              <w:t xml:space="preserve"> (.05</w:t>
            </w:r>
            <w:r w:rsidR="000C69AB" w:rsidRPr="0059542E">
              <w:rPr>
                <w:szCs w:val="20"/>
              </w:rPr>
              <w:t>2</w:t>
            </w:r>
            <w:r w:rsidRPr="0059542E">
              <w:rPr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7B890B45" w14:textId="53EEDBBC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11</w:t>
            </w:r>
            <w:r w:rsidR="000C69AB" w:rsidRPr="0059542E">
              <w:rPr>
                <w:szCs w:val="20"/>
              </w:rPr>
              <w:t>8</w:t>
            </w:r>
            <w:r w:rsidRPr="0059542E">
              <w:rPr>
                <w:szCs w:val="20"/>
              </w:rPr>
              <w:t xml:space="preserve"> (.058) </w:t>
            </w:r>
          </w:p>
        </w:tc>
        <w:tc>
          <w:tcPr>
            <w:tcW w:w="1630" w:type="dxa"/>
          </w:tcPr>
          <w:p w14:paraId="53824F26" w14:textId="39B97ACB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–.101 (.055) </w:t>
            </w:r>
          </w:p>
        </w:tc>
        <w:tc>
          <w:tcPr>
            <w:tcW w:w="1630" w:type="dxa"/>
          </w:tcPr>
          <w:p w14:paraId="49235306" w14:textId="1BA88C93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–.081 (.050) </w:t>
            </w:r>
          </w:p>
        </w:tc>
        <w:tc>
          <w:tcPr>
            <w:tcW w:w="1631" w:type="dxa"/>
          </w:tcPr>
          <w:p w14:paraId="6B34EE6F" w14:textId="2C259A2D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.119 (.058) </w:t>
            </w:r>
          </w:p>
        </w:tc>
      </w:tr>
      <w:tr w:rsidR="00930C0B" w:rsidRPr="00065CBF" w14:paraId="5594516E" w14:textId="77777777" w:rsidTr="00250F6D">
        <w:tc>
          <w:tcPr>
            <w:tcW w:w="2835" w:type="dxa"/>
            <w:vAlign w:val="center"/>
          </w:tcPr>
          <w:p w14:paraId="2BE2940D" w14:textId="634B28ED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Country (ref = England)</w:t>
            </w:r>
          </w:p>
        </w:tc>
        <w:tc>
          <w:tcPr>
            <w:tcW w:w="1630" w:type="dxa"/>
          </w:tcPr>
          <w:p w14:paraId="40F1CE65" w14:textId="77777777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1787CE1D" w14:textId="7777777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4FFAE4B5" w14:textId="77777777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6724DA1B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0BD01C4C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631" w:type="dxa"/>
          </w:tcPr>
          <w:p w14:paraId="49DA44F5" w14:textId="77777777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930C0B" w:rsidRPr="00065CBF" w14:paraId="7A546B9C" w14:textId="77777777" w:rsidTr="00250F6D">
        <w:tc>
          <w:tcPr>
            <w:tcW w:w="2835" w:type="dxa"/>
            <w:vAlign w:val="center"/>
          </w:tcPr>
          <w:p w14:paraId="3604CE6A" w14:textId="2AB553BA" w:rsidR="00930C0B" w:rsidRPr="0059542E" w:rsidRDefault="00930C0B" w:rsidP="00930C0B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Scotland</w:t>
            </w:r>
          </w:p>
        </w:tc>
        <w:tc>
          <w:tcPr>
            <w:tcW w:w="1630" w:type="dxa"/>
          </w:tcPr>
          <w:p w14:paraId="201A3942" w14:textId="10624C9D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–.061 (.038) </w:t>
            </w:r>
          </w:p>
        </w:tc>
        <w:tc>
          <w:tcPr>
            <w:tcW w:w="1630" w:type="dxa"/>
          </w:tcPr>
          <w:p w14:paraId="29135B4A" w14:textId="710B528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 .0</w:t>
            </w:r>
            <w:r w:rsidR="000C69AB" w:rsidRPr="0059542E">
              <w:rPr>
                <w:szCs w:val="20"/>
              </w:rPr>
              <w:t>18</w:t>
            </w:r>
            <w:r w:rsidRPr="0059542E">
              <w:rPr>
                <w:szCs w:val="20"/>
              </w:rPr>
              <w:t xml:space="preserve"> (.04</w:t>
            </w:r>
            <w:r w:rsidR="000C69AB" w:rsidRPr="0059542E">
              <w:rPr>
                <w:szCs w:val="20"/>
              </w:rPr>
              <w:t>4</w:t>
            </w:r>
            <w:r w:rsidRPr="0059542E">
              <w:rPr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66A1F634" w14:textId="36AB2822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91 (.05</w:t>
            </w:r>
            <w:r w:rsidR="000C69AB" w:rsidRPr="0059542E">
              <w:rPr>
                <w:szCs w:val="20"/>
              </w:rPr>
              <w:t>3</w:t>
            </w:r>
            <w:r w:rsidRPr="0059542E">
              <w:rPr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6E6F1E4D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–.063 (.038) </w:t>
            </w:r>
          </w:p>
        </w:tc>
        <w:tc>
          <w:tcPr>
            <w:tcW w:w="1630" w:type="dxa"/>
          </w:tcPr>
          <w:p w14:paraId="37EA6204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033 (.042) </w:t>
            </w:r>
          </w:p>
        </w:tc>
        <w:tc>
          <w:tcPr>
            <w:tcW w:w="1631" w:type="dxa"/>
          </w:tcPr>
          <w:p w14:paraId="35BEF89D" w14:textId="6676462C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91 (.054) </w:t>
            </w:r>
          </w:p>
        </w:tc>
      </w:tr>
      <w:tr w:rsidR="00930C0B" w:rsidRPr="00065CBF" w14:paraId="658AFEC9" w14:textId="77777777" w:rsidTr="00250F6D">
        <w:tc>
          <w:tcPr>
            <w:tcW w:w="2835" w:type="dxa"/>
            <w:vAlign w:val="center"/>
          </w:tcPr>
          <w:p w14:paraId="13B131F1" w14:textId="52FE07A0" w:rsidR="00930C0B" w:rsidRPr="0059542E" w:rsidRDefault="00930C0B" w:rsidP="00930C0B">
            <w:pPr>
              <w:pStyle w:val="Table"/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Wales</w:t>
            </w:r>
          </w:p>
        </w:tc>
        <w:tc>
          <w:tcPr>
            <w:tcW w:w="1630" w:type="dxa"/>
          </w:tcPr>
          <w:p w14:paraId="232C6A25" w14:textId="7DCCF320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.029 (.035) </w:t>
            </w:r>
          </w:p>
        </w:tc>
        <w:tc>
          <w:tcPr>
            <w:tcW w:w="1630" w:type="dxa"/>
          </w:tcPr>
          <w:p w14:paraId="79F0D226" w14:textId="39B69834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 xml:space="preserve"> .0</w:t>
            </w:r>
            <w:r w:rsidR="000C69AB" w:rsidRPr="0059542E">
              <w:rPr>
                <w:szCs w:val="20"/>
              </w:rPr>
              <w:t>37</w:t>
            </w:r>
            <w:r w:rsidRPr="0059542E">
              <w:rPr>
                <w:szCs w:val="20"/>
              </w:rPr>
              <w:t xml:space="preserve"> (.02</w:t>
            </w:r>
            <w:r w:rsidR="000C69AB" w:rsidRPr="0059542E">
              <w:rPr>
                <w:szCs w:val="20"/>
              </w:rPr>
              <w:t>8</w:t>
            </w:r>
            <w:r w:rsidRPr="0059542E">
              <w:rPr>
                <w:szCs w:val="20"/>
              </w:rPr>
              <w:t xml:space="preserve">) </w:t>
            </w:r>
          </w:p>
        </w:tc>
        <w:tc>
          <w:tcPr>
            <w:tcW w:w="1630" w:type="dxa"/>
          </w:tcPr>
          <w:p w14:paraId="26BAEB4D" w14:textId="39D46DF8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1</w:t>
            </w:r>
            <w:r w:rsidR="000C69AB" w:rsidRPr="0059542E">
              <w:rPr>
                <w:szCs w:val="20"/>
              </w:rPr>
              <w:t>5</w:t>
            </w:r>
            <w:r w:rsidRPr="0059542E">
              <w:rPr>
                <w:szCs w:val="20"/>
              </w:rPr>
              <w:t xml:space="preserve"> (.032) </w:t>
            </w:r>
          </w:p>
        </w:tc>
        <w:tc>
          <w:tcPr>
            <w:tcW w:w="1630" w:type="dxa"/>
          </w:tcPr>
          <w:p w14:paraId="6BE1A73C" w14:textId="76775F30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.025 (.035) </w:t>
            </w:r>
          </w:p>
        </w:tc>
        <w:tc>
          <w:tcPr>
            <w:tcW w:w="1630" w:type="dxa"/>
          </w:tcPr>
          <w:p w14:paraId="4AD9A6D3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.028 (.027) </w:t>
            </w:r>
          </w:p>
        </w:tc>
        <w:tc>
          <w:tcPr>
            <w:tcW w:w="1631" w:type="dxa"/>
          </w:tcPr>
          <w:p w14:paraId="1AE1DA93" w14:textId="24B6891C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 xml:space="preserve"> –.016 (.032) </w:t>
            </w:r>
          </w:p>
        </w:tc>
      </w:tr>
      <w:tr w:rsidR="00930C0B" w:rsidRPr="00065CBF" w14:paraId="5AA25DB2" w14:textId="77777777" w:rsidTr="00250F6D">
        <w:tc>
          <w:tcPr>
            <w:tcW w:w="2835" w:type="dxa"/>
            <w:vAlign w:val="center"/>
          </w:tcPr>
          <w:p w14:paraId="205D4681" w14:textId="77777777" w:rsidR="00930C0B" w:rsidRPr="0059542E" w:rsidRDefault="00930C0B" w:rsidP="00930C0B">
            <w:pPr>
              <w:pStyle w:val="Table"/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1E54F3F2" w14:textId="77777777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3C1F5F22" w14:textId="77777777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</w:p>
        </w:tc>
        <w:tc>
          <w:tcPr>
            <w:tcW w:w="1630" w:type="dxa"/>
          </w:tcPr>
          <w:p w14:paraId="1A917B7D" w14:textId="77777777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5A3B1F9C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</w:p>
        </w:tc>
        <w:tc>
          <w:tcPr>
            <w:tcW w:w="1630" w:type="dxa"/>
          </w:tcPr>
          <w:p w14:paraId="29387C2A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</w:p>
        </w:tc>
        <w:tc>
          <w:tcPr>
            <w:tcW w:w="1631" w:type="dxa"/>
          </w:tcPr>
          <w:p w14:paraId="77001E96" w14:textId="77777777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</w:p>
        </w:tc>
      </w:tr>
      <w:tr w:rsidR="00930C0B" w:rsidRPr="00065CBF" w14:paraId="4E26C38A" w14:textId="77777777" w:rsidTr="007807CC">
        <w:tc>
          <w:tcPr>
            <w:tcW w:w="2835" w:type="dxa"/>
            <w:vAlign w:val="center"/>
          </w:tcPr>
          <w:p w14:paraId="21F16396" w14:textId="77777777" w:rsidR="00930C0B" w:rsidRPr="0059542E" w:rsidRDefault="00930C0B" w:rsidP="00930C0B">
            <w:pPr>
              <w:pStyle w:val="Table"/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R</w:t>
            </w:r>
            <w:r w:rsidRPr="0059542E">
              <w:rPr>
                <w:szCs w:val="20"/>
                <w:vertAlign w:val="superscript"/>
              </w:rPr>
              <w:t>2</w:t>
            </w:r>
          </w:p>
        </w:tc>
        <w:tc>
          <w:tcPr>
            <w:tcW w:w="1630" w:type="dxa"/>
          </w:tcPr>
          <w:p w14:paraId="265494E8" w14:textId="5348BA6C" w:rsidR="00930C0B" w:rsidRPr="0059542E" w:rsidRDefault="00930C0B" w:rsidP="00250F6D">
            <w:pPr>
              <w:pStyle w:val="Table"/>
              <w:tabs>
                <w:tab w:val="decimal" w:pos="175"/>
              </w:tabs>
              <w:rPr>
                <w:szCs w:val="20"/>
              </w:rPr>
            </w:pPr>
            <w:r w:rsidRPr="0059542E">
              <w:rPr>
                <w:szCs w:val="20"/>
              </w:rPr>
              <w:t>.</w:t>
            </w:r>
            <w:r w:rsidR="000C69AB" w:rsidRPr="0059542E">
              <w:rPr>
                <w:szCs w:val="20"/>
              </w:rPr>
              <w:t>197</w:t>
            </w:r>
          </w:p>
        </w:tc>
        <w:tc>
          <w:tcPr>
            <w:tcW w:w="1630" w:type="dxa"/>
          </w:tcPr>
          <w:p w14:paraId="15E1565C" w14:textId="1B77483F" w:rsidR="00930C0B" w:rsidRPr="0059542E" w:rsidRDefault="00930C0B" w:rsidP="00250F6D">
            <w:pPr>
              <w:pStyle w:val="Table"/>
              <w:tabs>
                <w:tab w:val="decimal" w:pos="242"/>
              </w:tabs>
              <w:rPr>
                <w:szCs w:val="20"/>
              </w:rPr>
            </w:pPr>
            <w:r w:rsidRPr="0059542E">
              <w:rPr>
                <w:szCs w:val="20"/>
              </w:rPr>
              <w:t>.</w:t>
            </w:r>
            <w:r w:rsidR="000C69AB" w:rsidRPr="0059542E">
              <w:rPr>
                <w:szCs w:val="20"/>
              </w:rPr>
              <w:t>175</w:t>
            </w:r>
          </w:p>
        </w:tc>
        <w:tc>
          <w:tcPr>
            <w:tcW w:w="1630" w:type="dxa"/>
          </w:tcPr>
          <w:p w14:paraId="00BAC53E" w14:textId="7453198F" w:rsidR="00930C0B" w:rsidRPr="0059542E" w:rsidRDefault="00930C0B" w:rsidP="00250F6D">
            <w:pPr>
              <w:pStyle w:val="Table"/>
              <w:tabs>
                <w:tab w:val="decimal" w:pos="179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50</w:t>
            </w:r>
            <w:r w:rsidR="000C69AB" w:rsidRPr="0059542E">
              <w:rPr>
                <w:szCs w:val="20"/>
              </w:rPr>
              <w:t>4</w:t>
            </w:r>
          </w:p>
        </w:tc>
        <w:tc>
          <w:tcPr>
            <w:tcW w:w="1630" w:type="dxa"/>
          </w:tcPr>
          <w:p w14:paraId="182D8962" w14:textId="77777777" w:rsidR="00930C0B" w:rsidRPr="0059542E" w:rsidRDefault="00930C0B" w:rsidP="00250F6D">
            <w:pPr>
              <w:pStyle w:val="Table"/>
              <w:tabs>
                <w:tab w:val="decimal" w:pos="246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200</w:t>
            </w:r>
          </w:p>
        </w:tc>
        <w:tc>
          <w:tcPr>
            <w:tcW w:w="1630" w:type="dxa"/>
          </w:tcPr>
          <w:p w14:paraId="25FC2E60" w14:textId="77777777" w:rsidR="00930C0B" w:rsidRPr="0059542E" w:rsidRDefault="00930C0B" w:rsidP="00250F6D">
            <w:pPr>
              <w:pStyle w:val="Table"/>
              <w:tabs>
                <w:tab w:val="decimal" w:pos="172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214</w:t>
            </w:r>
          </w:p>
        </w:tc>
        <w:tc>
          <w:tcPr>
            <w:tcW w:w="1631" w:type="dxa"/>
          </w:tcPr>
          <w:p w14:paraId="568BD993" w14:textId="19E1E9DB" w:rsidR="00930C0B" w:rsidRPr="0059542E" w:rsidRDefault="00930C0B" w:rsidP="00250F6D">
            <w:pPr>
              <w:pStyle w:val="Table"/>
              <w:tabs>
                <w:tab w:val="decimal" w:pos="250"/>
              </w:tabs>
              <w:jc w:val="left"/>
              <w:rPr>
                <w:szCs w:val="20"/>
              </w:rPr>
            </w:pPr>
            <w:r w:rsidRPr="0059542E">
              <w:rPr>
                <w:szCs w:val="20"/>
              </w:rPr>
              <w:t>.500</w:t>
            </w:r>
          </w:p>
        </w:tc>
      </w:tr>
      <w:tr w:rsidR="00586B53" w:rsidRPr="00065CBF" w14:paraId="69E24185" w14:textId="77777777" w:rsidTr="007807CC"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40287347" w14:textId="77777777" w:rsidR="00586B53" w:rsidRPr="0059542E" w:rsidRDefault="00586B53" w:rsidP="00F36D3E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N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7764040D" w14:textId="77777777" w:rsidR="00586B53" w:rsidRPr="0059542E" w:rsidRDefault="00586B53" w:rsidP="00250F6D">
            <w:pPr>
              <w:pStyle w:val="Table"/>
              <w:tabs>
                <w:tab w:val="decimal" w:pos="175"/>
              </w:tabs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495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52FC710A" w14:textId="77777777" w:rsidR="00586B53" w:rsidRPr="0059542E" w:rsidRDefault="00586B53" w:rsidP="00250F6D">
            <w:pPr>
              <w:pStyle w:val="Table"/>
              <w:tabs>
                <w:tab w:val="decimal" w:pos="242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9897276" w14:textId="77777777" w:rsidR="00586B53" w:rsidRPr="0059542E" w:rsidRDefault="00586B53" w:rsidP="00250F6D">
            <w:pPr>
              <w:pStyle w:val="Table"/>
              <w:tabs>
                <w:tab w:val="decimal" w:pos="179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68F8ECEF" w14:textId="77777777" w:rsidR="00586B53" w:rsidRPr="0059542E" w:rsidRDefault="00586B53" w:rsidP="00250F6D">
            <w:pPr>
              <w:pStyle w:val="Table"/>
              <w:tabs>
                <w:tab w:val="decimal" w:pos="246"/>
              </w:tabs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495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30A68563" w14:textId="77777777" w:rsidR="00586B53" w:rsidRPr="0059542E" w:rsidRDefault="00586B53" w:rsidP="00250F6D">
            <w:pPr>
              <w:pStyle w:val="Table"/>
              <w:tabs>
                <w:tab w:val="decimal" w:pos="172"/>
              </w:tabs>
              <w:jc w:val="left"/>
              <w:rPr>
                <w:color w:val="auto"/>
                <w:szCs w:val="20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7F57E467" w14:textId="77777777" w:rsidR="00586B53" w:rsidRPr="0059542E" w:rsidRDefault="00586B53" w:rsidP="00250F6D">
            <w:pPr>
              <w:pStyle w:val="Table"/>
              <w:tabs>
                <w:tab w:val="decimal" w:pos="250"/>
              </w:tabs>
              <w:jc w:val="left"/>
              <w:rPr>
                <w:color w:val="auto"/>
                <w:szCs w:val="20"/>
              </w:rPr>
            </w:pPr>
          </w:p>
        </w:tc>
      </w:tr>
      <w:tr w:rsidR="00BD0D57" w:rsidRPr="00276EA8" w14:paraId="035852A6" w14:textId="77777777" w:rsidTr="007807CC">
        <w:tc>
          <w:tcPr>
            <w:tcW w:w="12616" w:type="dxa"/>
            <w:gridSpan w:val="7"/>
            <w:tcBorders>
              <w:top w:val="single" w:sz="4" w:space="0" w:color="auto"/>
            </w:tcBorders>
          </w:tcPr>
          <w:p w14:paraId="27F88022" w14:textId="6902083A" w:rsidR="00BD0D57" w:rsidRPr="0059542E" w:rsidRDefault="00EE4DB5" w:rsidP="00F36D3E">
            <w:pPr>
              <w:pStyle w:val="Table"/>
              <w:jc w:val="left"/>
              <w:rPr>
                <w:color w:val="auto"/>
                <w:szCs w:val="20"/>
              </w:rPr>
            </w:pPr>
            <w:r w:rsidRPr="0059542E">
              <w:rPr>
                <w:color w:val="auto"/>
                <w:szCs w:val="20"/>
              </w:rPr>
              <w:t>*</w:t>
            </w:r>
            <w:r w:rsidR="00C92E74">
              <w:rPr>
                <w:color w:val="auto"/>
                <w:szCs w:val="20"/>
              </w:rPr>
              <w:t xml:space="preserve"> </w:t>
            </w:r>
            <w:r w:rsidR="00BD0D57" w:rsidRPr="0059542E">
              <w:rPr>
                <w:i/>
                <w:color w:val="auto"/>
                <w:szCs w:val="20"/>
              </w:rPr>
              <w:t>p</w:t>
            </w:r>
            <w:r w:rsidRPr="0059542E">
              <w:rPr>
                <w:i/>
                <w:color w:val="auto"/>
                <w:szCs w:val="20"/>
              </w:rPr>
              <w:t xml:space="preserve"> </w:t>
            </w:r>
            <w:r w:rsidR="00955643" w:rsidRPr="0059542E">
              <w:rPr>
                <w:i/>
                <w:color w:val="auto"/>
                <w:szCs w:val="20"/>
              </w:rPr>
              <w:t>&lt;</w:t>
            </w:r>
            <w:r w:rsidRPr="0059542E">
              <w:rPr>
                <w:i/>
                <w:color w:val="auto"/>
                <w:szCs w:val="20"/>
              </w:rPr>
              <w:t xml:space="preserve"> </w:t>
            </w:r>
            <w:r w:rsidRPr="0059542E">
              <w:rPr>
                <w:color w:val="auto"/>
                <w:szCs w:val="20"/>
              </w:rPr>
              <w:t>.05</w:t>
            </w:r>
            <w:r w:rsidR="000B68DD">
              <w:rPr>
                <w:color w:val="auto"/>
                <w:szCs w:val="20"/>
              </w:rPr>
              <w:t>;</w:t>
            </w:r>
            <w:r w:rsidRPr="0059542E">
              <w:rPr>
                <w:color w:val="auto"/>
                <w:szCs w:val="20"/>
              </w:rPr>
              <w:t xml:space="preserve"> **</w:t>
            </w:r>
            <w:r w:rsidR="00C92E74">
              <w:rPr>
                <w:color w:val="auto"/>
                <w:szCs w:val="20"/>
              </w:rPr>
              <w:t xml:space="preserve"> </w:t>
            </w:r>
            <w:r w:rsidR="00BD0D57" w:rsidRPr="0059542E">
              <w:rPr>
                <w:i/>
                <w:color w:val="auto"/>
                <w:szCs w:val="20"/>
              </w:rPr>
              <w:t>p</w:t>
            </w:r>
            <w:r w:rsidRPr="0059542E">
              <w:rPr>
                <w:i/>
                <w:color w:val="auto"/>
                <w:szCs w:val="20"/>
              </w:rPr>
              <w:t xml:space="preserve"> </w:t>
            </w:r>
            <w:r w:rsidR="00955643" w:rsidRPr="0059542E">
              <w:rPr>
                <w:i/>
                <w:color w:val="auto"/>
                <w:szCs w:val="20"/>
              </w:rPr>
              <w:t>&lt;</w:t>
            </w:r>
            <w:r w:rsidRPr="0059542E">
              <w:rPr>
                <w:i/>
                <w:color w:val="auto"/>
                <w:szCs w:val="20"/>
              </w:rPr>
              <w:t xml:space="preserve"> </w:t>
            </w:r>
            <w:r w:rsidRPr="0059542E">
              <w:rPr>
                <w:color w:val="auto"/>
                <w:szCs w:val="20"/>
              </w:rPr>
              <w:t>.01</w:t>
            </w:r>
            <w:r w:rsidR="000B68DD">
              <w:rPr>
                <w:color w:val="auto"/>
                <w:szCs w:val="20"/>
              </w:rPr>
              <w:t>;</w:t>
            </w:r>
            <w:r w:rsidRPr="0059542E">
              <w:rPr>
                <w:color w:val="auto"/>
                <w:szCs w:val="20"/>
              </w:rPr>
              <w:t xml:space="preserve"> ***</w:t>
            </w:r>
            <w:r w:rsidR="00C92E74">
              <w:rPr>
                <w:color w:val="auto"/>
                <w:szCs w:val="20"/>
              </w:rPr>
              <w:t xml:space="preserve"> </w:t>
            </w:r>
            <w:r w:rsidR="00BD0D57" w:rsidRPr="0059542E">
              <w:rPr>
                <w:i/>
                <w:color w:val="auto"/>
                <w:szCs w:val="20"/>
              </w:rPr>
              <w:t>p</w:t>
            </w:r>
            <w:r w:rsidRPr="0059542E">
              <w:rPr>
                <w:i/>
                <w:color w:val="auto"/>
                <w:szCs w:val="20"/>
              </w:rPr>
              <w:t xml:space="preserve"> </w:t>
            </w:r>
            <w:r w:rsidR="00955643" w:rsidRPr="0059542E">
              <w:rPr>
                <w:color w:val="auto"/>
                <w:szCs w:val="20"/>
              </w:rPr>
              <w:t>&lt;</w:t>
            </w:r>
            <w:r w:rsidRPr="0059542E">
              <w:rPr>
                <w:color w:val="auto"/>
                <w:szCs w:val="20"/>
              </w:rPr>
              <w:t xml:space="preserve"> </w:t>
            </w:r>
            <w:r w:rsidR="00BD0D57" w:rsidRPr="0059542E">
              <w:rPr>
                <w:color w:val="auto"/>
                <w:szCs w:val="20"/>
              </w:rPr>
              <w:t>.001.</w:t>
            </w:r>
          </w:p>
        </w:tc>
      </w:tr>
      <w:bookmarkEnd w:id="5"/>
    </w:tbl>
    <w:p w14:paraId="551E402A" w14:textId="5FDCB32A" w:rsidR="00C90B68" w:rsidRPr="009D47A8" w:rsidRDefault="00C90B68" w:rsidP="008532D1">
      <w:pPr>
        <w:rPr>
          <w:rFonts w:ascii="Times New Roman" w:hAnsi="Times New Roman" w:cs="Times New Roman"/>
          <w:b/>
          <w:sz w:val="24"/>
          <w:szCs w:val="24"/>
        </w:rPr>
      </w:pPr>
    </w:p>
    <w:sectPr w:rsidR="00C90B68" w:rsidRPr="009D47A8" w:rsidSect="008532D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793D1" w14:textId="77777777" w:rsidR="00D0692A" w:rsidRDefault="00D0692A" w:rsidP="00EE5C23">
      <w:pPr>
        <w:spacing w:after="0" w:line="240" w:lineRule="auto"/>
      </w:pPr>
      <w:r>
        <w:separator/>
      </w:r>
    </w:p>
  </w:endnote>
  <w:endnote w:type="continuationSeparator" w:id="0">
    <w:p w14:paraId="7F2B7B21" w14:textId="77777777" w:rsidR="00D0692A" w:rsidRDefault="00D0692A" w:rsidP="00EE5C23">
      <w:pPr>
        <w:spacing w:after="0" w:line="240" w:lineRule="auto"/>
      </w:pPr>
      <w:r>
        <w:continuationSeparator/>
      </w:r>
    </w:p>
  </w:endnote>
  <w:endnote w:type="continuationNotice" w:id="1">
    <w:p w14:paraId="53A29919" w14:textId="77777777" w:rsidR="00D0692A" w:rsidRDefault="00D069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5F925E" w14:textId="184BE88E" w:rsidR="004B5A70" w:rsidRPr="00E85D75" w:rsidRDefault="004B5A70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14:paraId="2E28F23C" w14:textId="77777777" w:rsidR="004B5A70" w:rsidRPr="00E85D75" w:rsidRDefault="004B5A70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18CFF" w14:textId="77777777" w:rsidR="00D0692A" w:rsidRDefault="00D0692A" w:rsidP="00EE5C23">
      <w:pPr>
        <w:spacing w:after="0" w:line="240" w:lineRule="auto"/>
      </w:pPr>
      <w:r>
        <w:separator/>
      </w:r>
    </w:p>
  </w:footnote>
  <w:footnote w:type="continuationSeparator" w:id="0">
    <w:p w14:paraId="2C04E69B" w14:textId="77777777" w:rsidR="00D0692A" w:rsidRDefault="00D0692A" w:rsidP="00EE5C23">
      <w:pPr>
        <w:spacing w:after="0" w:line="240" w:lineRule="auto"/>
      </w:pPr>
      <w:r>
        <w:continuationSeparator/>
      </w:r>
    </w:p>
  </w:footnote>
  <w:footnote w:type="continuationNotice" w:id="1">
    <w:p w14:paraId="153A721D" w14:textId="77777777" w:rsidR="00D0692A" w:rsidRDefault="00D069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4314F2" w14:textId="49101DF6" w:rsidR="004B5A70" w:rsidRPr="00161753" w:rsidRDefault="004B5A70" w:rsidP="004F117F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161753">
      <w:rPr>
        <w:rFonts w:ascii="Times New Roman" w:hAnsi="Times New Roman" w:cs="Times New Roman"/>
        <w:sz w:val="24"/>
        <w:szCs w:val="24"/>
      </w:rPr>
      <w:tab/>
      <w:t xml:space="preserve"> </w:t>
    </w:r>
    <w:sdt>
      <w:sdtPr>
        <w:rPr>
          <w:rFonts w:ascii="Times New Roman" w:hAnsi="Times New Roman" w:cs="Times New Roman"/>
          <w:sz w:val="24"/>
          <w:szCs w:val="24"/>
        </w:rPr>
        <w:id w:val="75911149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16175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6175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6175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6175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7A24C1DB" w14:textId="77777777" w:rsidR="004B5A70" w:rsidRDefault="004B5A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D7066"/>
    <w:multiLevelType w:val="hybridMultilevel"/>
    <w:tmpl w:val="85EC14A2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42A208C7"/>
    <w:multiLevelType w:val="hybridMultilevel"/>
    <w:tmpl w:val="C0F4DD4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FB478B"/>
    <w:multiLevelType w:val="hybridMultilevel"/>
    <w:tmpl w:val="EC2AC3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E6D71"/>
    <w:multiLevelType w:val="hybridMultilevel"/>
    <w:tmpl w:val="D3BEDD4A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68821D74"/>
    <w:multiLevelType w:val="hybridMultilevel"/>
    <w:tmpl w:val="9E8C0DDC"/>
    <w:lvl w:ilvl="0" w:tplc="4D40FA5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4F3A25"/>
    <w:multiLevelType w:val="hybridMultilevel"/>
    <w:tmpl w:val="B5D0872C"/>
    <w:lvl w:ilvl="0" w:tplc="59E05F1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CA77FD"/>
    <w:multiLevelType w:val="hybridMultilevel"/>
    <w:tmpl w:val="C90C5432"/>
    <w:lvl w:ilvl="0" w:tplc="0413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 w15:restartNumberingAfterBreak="0">
    <w:nsid w:val="72336445"/>
    <w:multiLevelType w:val="hybridMultilevel"/>
    <w:tmpl w:val="E6B0AA30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6" w:nlCheck="1" w:checkStyle="1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92r5v5dve2z0erx59pv50vtp29v0t9ef5f&quot;&gt;My EndNote Library Copy&lt;record-ids&gt;&lt;item&gt;502&lt;/item&gt;&lt;item&gt;532&lt;/item&gt;&lt;item&gt;583&lt;/item&gt;&lt;item&gt;586&lt;/item&gt;&lt;item&gt;589&lt;/item&gt;&lt;item&gt;644&lt;/item&gt;&lt;item&gt;648&lt;/item&gt;&lt;item&gt;882&lt;/item&gt;&lt;item&gt;1088&lt;/item&gt;&lt;item&gt;1089&lt;/item&gt;&lt;item&gt;1107&lt;/item&gt;&lt;item&gt;1112&lt;/item&gt;&lt;item&gt;1130&lt;/item&gt;&lt;item&gt;1142&lt;/item&gt;&lt;item&gt;1145&lt;/item&gt;&lt;item&gt;1150&lt;/item&gt;&lt;item&gt;1154&lt;/item&gt;&lt;item&gt;1155&lt;/item&gt;&lt;item&gt;1156&lt;/item&gt;&lt;item&gt;1220&lt;/item&gt;&lt;item&gt;1232&lt;/item&gt;&lt;item&gt;1233&lt;/item&gt;&lt;item&gt;1249&lt;/item&gt;&lt;item&gt;1258&lt;/item&gt;&lt;item&gt;1261&lt;/item&gt;&lt;item&gt;1280&lt;/item&gt;&lt;item&gt;1281&lt;/item&gt;&lt;item&gt;1322&lt;/item&gt;&lt;item&gt;1343&lt;/item&gt;&lt;item&gt;1364&lt;/item&gt;&lt;item&gt;1366&lt;/item&gt;&lt;item&gt;1378&lt;/item&gt;&lt;item&gt;1381&lt;/item&gt;&lt;item&gt;1382&lt;/item&gt;&lt;item&gt;1383&lt;/item&gt;&lt;item&gt;1386&lt;/item&gt;&lt;item&gt;1415&lt;/item&gt;&lt;item&gt;1442&lt;/item&gt;&lt;item&gt;1445&lt;/item&gt;&lt;item&gt;1447&lt;/item&gt;&lt;item&gt;1452&lt;/item&gt;&lt;item&gt;1453&lt;/item&gt;&lt;item&gt;1456&lt;/item&gt;&lt;item&gt;1457&lt;/item&gt;&lt;item&gt;1463&lt;/item&gt;&lt;item&gt;1467&lt;/item&gt;&lt;item&gt;1468&lt;/item&gt;&lt;item&gt;1476&lt;/item&gt;&lt;item&gt;1478&lt;/item&gt;&lt;item&gt;1479&lt;/item&gt;&lt;item&gt;1480&lt;/item&gt;&lt;item&gt;1483&lt;/item&gt;&lt;item&gt;1486&lt;/item&gt;&lt;item&gt;1487&lt;/item&gt;&lt;item&gt;1489&lt;/item&gt;&lt;item&gt;1490&lt;/item&gt;&lt;item&gt;1491&lt;/item&gt;&lt;item&gt;1494&lt;/item&gt;&lt;item&gt;1498&lt;/item&gt;&lt;item&gt;1499&lt;/item&gt;&lt;item&gt;1505&lt;/item&gt;&lt;item&gt;1509&lt;/item&gt;&lt;item&gt;1510&lt;/item&gt;&lt;item&gt;1511&lt;/item&gt;&lt;item&gt;1512&lt;/item&gt;&lt;item&gt;1513&lt;/item&gt;&lt;/record-ids&gt;&lt;/item&gt;&lt;/Libraries&gt;"/>
  </w:docVars>
  <w:rsids>
    <w:rsidRoot w:val="00EE5C23"/>
    <w:rsid w:val="00001393"/>
    <w:rsid w:val="000015F6"/>
    <w:rsid w:val="00002534"/>
    <w:rsid w:val="00002867"/>
    <w:rsid w:val="00004745"/>
    <w:rsid w:val="000057EA"/>
    <w:rsid w:val="00005B22"/>
    <w:rsid w:val="000064CD"/>
    <w:rsid w:val="000067C8"/>
    <w:rsid w:val="00006E46"/>
    <w:rsid w:val="00006FED"/>
    <w:rsid w:val="000071D7"/>
    <w:rsid w:val="000078B7"/>
    <w:rsid w:val="00007FA0"/>
    <w:rsid w:val="000105D8"/>
    <w:rsid w:val="00010CB9"/>
    <w:rsid w:val="00011071"/>
    <w:rsid w:val="00011BCD"/>
    <w:rsid w:val="0001200B"/>
    <w:rsid w:val="00012E74"/>
    <w:rsid w:val="00013C3D"/>
    <w:rsid w:val="00014097"/>
    <w:rsid w:val="00014220"/>
    <w:rsid w:val="0001484F"/>
    <w:rsid w:val="00015E0E"/>
    <w:rsid w:val="00016047"/>
    <w:rsid w:val="00016DEE"/>
    <w:rsid w:val="000170A8"/>
    <w:rsid w:val="000177C6"/>
    <w:rsid w:val="0001790B"/>
    <w:rsid w:val="00017F9A"/>
    <w:rsid w:val="000210FB"/>
    <w:rsid w:val="00022CCA"/>
    <w:rsid w:val="00022D0D"/>
    <w:rsid w:val="00023322"/>
    <w:rsid w:val="00023B69"/>
    <w:rsid w:val="000244F0"/>
    <w:rsid w:val="00024F58"/>
    <w:rsid w:val="00025D2D"/>
    <w:rsid w:val="00025DD5"/>
    <w:rsid w:val="00025F3C"/>
    <w:rsid w:val="00027AFF"/>
    <w:rsid w:val="00027CD4"/>
    <w:rsid w:val="000312B0"/>
    <w:rsid w:val="00031C96"/>
    <w:rsid w:val="00032A47"/>
    <w:rsid w:val="000337C2"/>
    <w:rsid w:val="00033BBF"/>
    <w:rsid w:val="00033EDD"/>
    <w:rsid w:val="00034909"/>
    <w:rsid w:val="00035A1A"/>
    <w:rsid w:val="0003624F"/>
    <w:rsid w:val="00037013"/>
    <w:rsid w:val="000402F9"/>
    <w:rsid w:val="000404DD"/>
    <w:rsid w:val="00040A74"/>
    <w:rsid w:val="00040BFE"/>
    <w:rsid w:val="00040F15"/>
    <w:rsid w:val="00041558"/>
    <w:rsid w:val="00041D04"/>
    <w:rsid w:val="00042C9A"/>
    <w:rsid w:val="0004326B"/>
    <w:rsid w:val="00044244"/>
    <w:rsid w:val="00044D5E"/>
    <w:rsid w:val="00047508"/>
    <w:rsid w:val="00047A4A"/>
    <w:rsid w:val="00047CB0"/>
    <w:rsid w:val="00050000"/>
    <w:rsid w:val="00050DC2"/>
    <w:rsid w:val="00051EEA"/>
    <w:rsid w:val="00052142"/>
    <w:rsid w:val="00053671"/>
    <w:rsid w:val="00053DD5"/>
    <w:rsid w:val="00055D9E"/>
    <w:rsid w:val="000612E5"/>
    <w:rsid w:val="00064912"/>
    <w:rsid w:val="00065159"/>
    <w:rsid w:val="00065CBF"/>
    <w:rsid w:val="00065F15"/>
    <w:rsid w:val="00066E7A"/>
    <w:rsid w:val="0006761D"/>
    <w:rsid w:val="00067886"/>
    <w:rsid w:val="00067CF6"/>
    <w:rsid w:val="00070C0F"/>
    <w:rsid w:val="00071742"/>
    <w:rsid w:val="000719F8"/>
    <w:rsid w:val="00073FA7"/>
    <w:rsid w:val="000742E5"/>
    <w:rsid w:val="0007465D"/>
    <w:rsid w:val="0007482D"/>
    <w:rsid w:val="000752F0"/>
    <w:rsid w:val="000754CC"/>
    <w:rsid w:val="00076437"/>
    <w:rsid w:val="00076A78"/>
    <w:rsid w:val="00076D99"/>
    <w:rsid w:val="0007707A"/>
    <w:rsid w:val="00077E33"/>
    <w:rsid w:val="00077F6D"/>
    <w:rsid w:val="00080881"/>
    <w:rsid w:val="00080AF1"/>
    <w:rsid w:val="0008295A"/>
    <w:rsid w:val="00084B53"/>
    <w:rsid w:val="00086D48"/>
    <w:rsid w:val="00086E64"/>
    <w:rsid w:val="00090366"/>
    <w:rsid w:val="00090C85"/>
    <w:rsid w:val="00090DA2"/>
    <w:rsid w:val="00092C9F"/>
    <w:rsid w:val="00096779"/>
    <w:rsid w:val="000967A2"/>
    <w:rsid w:val="000A0A33"/>
    <w:rsid w:val="000A1171"/>
    <w:rsid w:val="000A12FB"/>
    <w:rsid w:val="000A2EE1"/>
    <w:rsid w:val="000A38A5"/>
    <w:rsid w:val="000A3E48"/>
    <w:rsid w:val="000A3EE3"/>
    <w:rsid w:val="000A4013"/>
    <w:rsid w:val="000A46FA"/>
    <w:rsid w:val="000A4B6C"/>
    <w:rsid w:val="000A583D"/>
    <w:rsid w:val="000A67A2"/>
    <w:rsid w:val="000A6ACD"/>
    <w:rsid w:val="000A7AC9"/>
    <w:rsid w:val="000B39B6"/>
    <w:rsid w:val="000B52FD"/>
    <w:rsid w:val="000B59AF"/>
    <w:rsid w:val="000B5ED8"/>
    <w:rsid w:val="000B684E"/>
    <w:rsid w:val="000B68DD"/>
    <w:rsid w:val="000B69D5"/>
    <w:rsid w:val="000B6C6C"/>
    <w:rsid w:val="000B700A"/>
    <w:rsid w:val="000B7B36"/>
    <w:rsid w:val="000C44D7"/>
    <w:rsid w:val="000C4718"/>
    <w:rsid w:val="000C4CF9"/>
    <w:rsid w:val="000C51C4"/>
    <w:rsid w:val="000C69AB"/>
    <w:rsid w:val="000C7C73"/>
    <w:rsid w:val="000D05D5"/>
    <w:rsid w:val="000D0E0A"/>
    <w:rsid w:val="000D17F5"/>
    <w:rsid w:val="000D1E6B"/>
    <w:rsid w:val="000D20CF"/>
    <w:rsid w:val="000D2858"/>
    <w:rsid w:val="000D2C11"/>
    <w:rsid w:val="000D346C"/>
    <w:rsid w:val="000D41F2"/>
    <w:rsid w:val="000D4973"/>
    <w:rsid w:val="000D4B2B"/>
    <w:rsid w:val="000D524B"/>
    <w:rsid w:val="000D5A07"/>
    <w:rsid w:val="000D6DFE"/>
    <w:rsid w:val="000D7447"/>
    <w:rsid w:val="000E0073"/>
    <w:rsid w:val="000E0405"/>
    <w:rsid w:val="000E0B9E"/>
    <w:rsid w:val="000E0C38"/>
    <w:rsid w:val="000E12E8"/>
    <w:rsid w:val="000E12F5"/>
    <w:rsid w:val="000E18F9"/>
    <w:rsid w:val="000E1AC2"/>
    <w:rsid w:val="000E2D35"/>
    <w:rsid w:val="000E35DE"/>
    <w:rsid w:val="000E4633"/>
    <w:rsid w:val="000E46CE"/>
    <w:rsid w:val="000E592D"/>
    <w:rsid w:val="000E5F28"/>
    <w:rsid w:val="000E6A2E"/>
    <w:rsid w:val="000E6EA1"/>
    <w:rsid w:val="000E73E7"/>
    <w:rsid w:val="000E7E5E"/>
    <w:rsid w:val="000F1597"/>
    <w:rsid w:val="000F1C86"/>
    <w:rsid w:val="000F2919"/>
    <w:rsid w:val="000F3B3F"/>
    <w:rsid w:val="000F3E73"/>
    <w:rsid w:val="000F4296"/>
    <w:rsid w:val="000F435E"/>
    <w:rsid w:val="000F444B"/>
    <w:rsid w:val="000F4A25"/>
    <w:rsid w:val="000F4C67"/>
    <w:rsid w:val="000F4F62"/>
    <w:rsid w:val="000F5A2C"/>
    <w:rsid w:val="000F5CA5"/>
    <w:rsid w:val="000F63EB"/>
    <w:rsid w:val="000F6AC4"/>
    <w:rsid w:val="00100848"/>
    <w:rsid w:val="00100B96"/>
    <w:rsid w:val="00100DB4"/>
    <w:rsid w:val="00101039"/>
    <w:rsid w:val="00101196"/>
    <w:rsid w:val="00101AC2"/>
    <w:rsid w:val="00102B17"/>
    <w:rsid w:val="001031A3"/>
    <w:rsid w:val="00105702"/>
    <w:rsid w:val="00105E45"/>
    <w:rsid w:val="0010614C"/>
    <w:rsid w:val="001074C9"/>
    <w:rsid w:val="0010798F"/>
    <w:rsid w:val="001100DD"/>
    <w:rsid w:val="001109E2"/>
    <w:rsid w:val="00111787"/>
    <w:rsid w:val="001153AD"/>
    <w:rsid w:val="001159AF"/>
    <w:rsid w:val="00115DC6"/>
    <w:rsid w:val="0011615C"/>
    <w:rsid w:val="00116166"/>
    <w:rsid w:val="001161A9"/>
    <w:rsid w:val="001161E6"/>
    <w:rsid w:val="00116B70"/>
    <w:rsid w:val="00117C33"/>
    <w:rsid w:val="0012009D"/>
    <w:rsid w:val="00120773"/>
    <w:rsid w:val="00121D3F"/>
    <w:rsid w:val="00122381"/>
    <w:rsid w:val="00125466"/>
    <w:rsid w:val="00125B4F"/>
    <w:rsid w:val="00125F72"/>
    <w:rsid w:val="00126603"/>
    <w:rsid w:val="00126AA0"/>
    <w:rsid w:val="00127D3A"/>
    <w:rsid w:val="00130656"/>
    <w:rsid w:val="001322E3"/>
    <w:rsid w:val="00132B29"/>
    <w:rsid w:val="00132BEE"/>
    <w:rsid w:val="00133B31"/>
    <w:rsid w:val="00133E67"/>
    <w:rsid w:val="001348B9"/>
    <w:rsid w:val="00136856"/>
    <w:rsid w:val="00137163"/>
    <w:rsid w:val="0013761B"/>
    <w:rsid w:val="00137C65"/>
    <w:rsid w:val="001409E6"/>
    <w:rsid w:val="00141D30"/>
    <w:rsid w:val="00141E14"/>
    <w:rsid w:val="001429A8"/>
    <w:rsid w:val="00142AC6"/>
    <w:rsid w:val="0014394E"/>
    <w:rsid w:val="00143A95"/>
    <w:rsid w:val="00145D4D"/>
    <w:rsid w:val="00146185"/>
    <w:rsid w:val="001466C1"/>
    <w:rsid w:val="00146EF2"/>
    <w:rsid w:val="00147251"/>
    <w:rsid w:val="001475E2"/>
    <w:rsid w:val="00147B33"/>
    <w:rsid w:val="00150E33"/>
    <w:rsid w:val="00151689"/>
    <w:rsid w:val="00153FD8"/>
    <w:rsid w:val="00154240"/>
    <w:rsid w:val="001546A0"/>
    <w:rsid w:val="00154AC3"/>
    <w:rsid w:val="00154F60"/>
    <w:rsid w:val="0015528E"/>
    <w:rsid w:val="001557DE"/>
    <w:rsid w:val="001558A3"/>
    <w:rsid w:val="00156326"/>
    <w:rsid w:val="00156402"/>
    <w:rsid w:val="0015652E"/>
    <w:rsid w:val="00160FB6"/>
    <w:rsid w:val="0016111A"/>
    <w:rsid w:val="00161376"/>
    <w:rsid w:val="00161686"/>
    <w:rsid w:val="00161753"/>
    <w:rsid w:val="00161BF9"/>
    <w:rsid w:val="00161ED2"/>
    <w:rsid w:val="001622CF"/>
    <w:rsid w:val="00164615"/>
    <w:rsid w:val="00164E2B"/>
    <w:rsid w:val="0016541B"/>
    <w:rsid w:val="001658D0"/>
    <w:rsid w:val="0016606D"/>
    <w:rsid w:val="001661A5"/>
    <w:rsid w:val="00166263"/>
    <w:rsid w:val="001665CC"/>
    <w:rsid w:val="00166DEF"/>
    <w:rsid w:val="001672BD"/>
    <w:rsid w:val="001705A4"/>
    <w:rsid w:val="00170679"/>
    <w:rsid w:val="001715C1"/>
    <w:rsid w:val="00171F21"/>
    <w:rsid w:val="00174114"/>
    <w:rsid w:val="00174461"/>
    <w:rsid w:val="001744EC"/>
    <w:rsid w:val="00175A49"/>
    <w:rsid w:val="001774EB"/>
    <w:rsid w:val="001819A2"/>
    <w:rsid w:val="00181FC8"/>
    <w:rsid w:val="00182328"/>
    <w:rsid w:val="001823A6"/>
    <w:rsid w:val="0018364B"/>
    <w:rsid w:val="00184A6A"/>
    <w:rsid w:val="00184E4E"/>
    <w:rsid w:val="001857C9"/>
    <w:rsid w:val="00190A60"/>
    <w:rsid w:val="00192337"/>
    <w:rsid w:val="00192980"/>
    <w:rsid w:val="00192A90"/>
    <w:rsid w:val="00194259"/>
    <w:rsid w:val="00197562"/>
    <w:rsid w:val="00197CCB"/>
    <w:rsid w:val="001A1582"/>
    <w:rsid w:val="001A3451"/>
    <w:rsid w:val="001A3805"/>
    <w:rsid w:val="001A51B6"/>
    <w:rsid w:val="001A58F0"/>
    <w:rsid w:val="001A59BE"/>
    <w:rsid w:val="001A6F04"/>
    <w:rsid w:val="001A7607"/>
    <w:rsid w:val="001B00CF"/>
    <w:rsid w:val="001B0BF0"/>
    <w:rsid w:val="001B2081"/>
    <w:rsid w:val="001B26EF"/>
    <w:rsid w:val="001B3406"/>
    <w:rsid w:val="001B3866"/>
    <w:rsid w:val="001B3B84"/>
    <w:rsid w:val="001B3FA3"/>
    <w:rsid w:val="001B46B5"/>
    <w:rsid w:val="001B4CB6"/>
    <w:rsid w:val="001B57BA"/>
    <w:rsid w:val="001B6110"/>
    <w:rsid w:val="001B658B"/>
    <w:rsid w:val="001B67E8"/>
    <w:rsid w:val="001B7020"/>
    <w:rsid w:val="001C01D1"/>
    <w:rsid w:val="001C176B"/>
    <w:rsid w:val="001C1B6C"/>
    <w:rsid w:val="001C1B75"/>
    <w:rsid w:val="001C2102"/>
    <w:rsid w:val="001C2D2F"/>
    <w:rsid w:val="001C3BDC"/>
    <w:rsid w:val="001C5097"/>
    <w:rsid w:val="001C7657"/>
    <w:rsid w:val="001C7CB5"/>
    <w:rsid w:val="001D075D"/>
    <w:rsid w:val="001D1328"/>
    <w:rsid w:val="001D16BB"/>
    <w:rsid w:val="001D2091"/>
    <w:rsid w:val="001D21FC"/>
    <w:rsid w:val="001D242C"/>
    <w:rsid w:val="001D30D8"/>
    <w:rsid w:val="001D3ABF"/>
    <w:rsid w:val="001D3C4B"/>
    <w:rsid w:val="001D4656"/>
    <w:rsid w:val="001D46AF"/>
    <w:rsid w:val="001D4CB4"/>
    <w:rsid w:val="001D50D1"/>
    <w:rsid w:val="001D60E4"/>
    <w:rsid w:val="001D656A"/>
    <w:rsid w:val="001D6DEB"/>
    <w:rsid w:val="001D7644"/>
    <w:rsid w:val="001D78E4"/>
    <w:rsid w:val="001D7EB6"/>
    <w:rsid w:val="001E0297"/>
    <w:rsid w:val="001E1787"/>
    <w:rsid w:val="001E2C47"/>
    <w:rsid w:val="001E3BCB"/>
    <w:rsid w:val="001E44CD"/>
    <w:rsid w:val="001E4B93"/>
    <w:rsid w:val="001E4FFB"/>
    <w:rsid w:val="001E5DD8"/>
    <w:rsid w:val="001E67AF"/>
    <w:rsid w:val="001E6F7B"/>
    <w:rsid w:val="001E77C5"/>
    <w:rsid w:val="001E7CE9"/>
    <w:rsid w:val="001F085D"/>
    <w:rsid w:val="001F0B47"/>
    <w:rsid w:val="001F0F18"/>
    <w:rsid w:val="001F174F"/>
    <w:rsid w:val="001F1B42"/>
    <w:rsid w:val="001F31DA"/>
    <w:rsid w:val="001F3409"/>
    <w:rsid w:val="001F3500"/>
    <w:rsid w:val="001F3F8F"/>
    <w:rsid w:val="001F5A16"/>
    <w:rsid w:val="001F5DCA"/>
    <w:rsid w:val="001F60D2"/>
    <w:rsid w:val="001F7361"/>
    <w:rsid w:val="00200517"/>
    <w:rsid w:val="00200A52"/>
    <w:rsid w:val="00200BBC"/>
    <w:rsid w:val="00201314"/>
    <w:rsid w:val="002029B0"/>
    <w:rsid w:val="0020331F"/>
    <w:rsid w:val="00203CF1"/>
    <w:rsid w:val="002046C6"/>
    <w:rsid w:val="00204F77"/>
    <w:rsid w:val="00205CAD"/>
    <w:rsid w:val="00205EEC"/>
    <w:rsid w:val="0020633A"/>
    <w:rsid w:val="0020761A"/>
    <w:rsid w:val="002102C6"/>
    <w:rsid w:val="0021035A"/>
    <w:rsid w:val="002110C7"/>
    <w:rsid w:val="00211EEA"/>
    <w:rsid w:val="00212533"/>
    <w:rsid w:val="00212653"/>
    <w:rsid w:val="002127AA"/>
    <w:rsid w:val="00213001"/>
    <w:rsid w:val="00213182"/>
    <w:rsid w:val="00213A10"/>
    <w:rsid w:val="0021470E"/>
    <w:rsid w:val="0021574C"/>
    <w:rsid w:val="0021605A"/>
    <w:rsid w:val="002173C0"/>
    <w:rsid w:val="00217652"/>
    <w:rsid w:val="00220618"/>
    <w:rsid w:val="00221D78"/>
    <w:rsid w:val="00222B26"/>
    <w:rsid w:val="00223D5F"/>
    <w:rsid w:val="002249CE"/>
    <w:rsid w:val="0022589A"/>
    <w:rsid w:val="002258BD"/>
    <w:rsid w:val="00226583"/>
    <w:rsid w:val="00226768"/>
    <w:rsid w:val="00226B88"/>
    <w:rsid w:val="00227840"/>
    <w:rsid w:val="0023055D"/>
    <w:rsid w:val="00231657"/>
    <w:rsid w:val="002329C6"/>
    <w:rsid w:val="00233EA3"/>
    <w:rsid w:val="00234AEE"/>
    <w:rsid w:val="002353F5"/>
    <w:rsid w:val="00235409"/>
    <w:rsid w:val="00235D23"/>
    <w:rsid w:val="00236306"/>
    <w:rsid w:val="0023677E"/>
    <w:rsid w:val="00240379"/>
    <w:rsid w:val="00240EE9"/>
    <w:rsid w:val="00241B3A"/>
    <w:rsid w:val="002428CF"/>
    <w:rsid w:val="00242DE8"/>
    <w:rsid w:val="0024326D"/>
    <w:rsid w:val="002433EC"/>
    <w:rsid w:val="0024386C"/>
    <w:rsid w:val="002439F1"/>
    <w:rsid w:val="00244571"/>
    <w:rsid w:val="00244E2E"/>
    <w:rsid w:val="002452FD"/>
    <w:rsid w:val="00245A93"/>
    <w:rsid w:val="00246121"/>
    <w:rsid w:val="002462B5"/>
    <w:rsid w:val="00246CE6"/>
    <w:rsid w:val="0024716E"/>
    <w:rsid w:val="00247FD6"/>
    <w:rsid w:val="0025063E"/>
    <w:rsid w:val="002509BD"/>
    <w:rsid w:val="00250F6D"/>
    <w:rsid w:val="00251CB0"/>
    <w:rsid w:val="00251DAE"/>
    <w:rsid w:val="00251F58"/>
    <w:rsid w:val="002528A4"/>
    <w:rsid w:val="00252B09"/>
    <w:rsid w:val="00253913"/>
    <w:rsid w:val="00253931"/>
    <w:rsid w:val="00254C05"/>
    <w:rsid w:val="002554D7"/>
    <w:rsid w:val="00255DB0"/>
    <w:rsid w:val="00261345"/>
    <w:rsid w:val="0026134D"/>
    <w:rsid w:val="00261477"/>
    <w:rsid w:val="002615CB"/>
    <w:rsid w:val="00261EBF"/>
    <w:rsid w:val="002620AC"/>
    <w:rsid w:val="00262887"/>
    <w:rsid w:val="00262BA5"/>
    <w:rsid w:val="00262CA3"/>
    <w:rsid w:val="00263496"/>
    <w:rsid w:val="002646B1"/>
    <w:rsid w:val="00264804"/>
    <w:rsid w:val="002649D9"/>
    <w:rsid w:val="00265069"/>
    <w:rsid w:val="00267C6A"/>
    <w:rsid w:val="002707CD"/>
    <w:rsid w:val="002710EC"/>
    <w:rsid w:val="00271555"/>
    <w:rsid w:val="00271A92"/>
    <w:rsid w:val="00272638"/>
    <w:rsid w:val="00272704"/>
    <w:rsid w:val="002727B7"/>
    <w:rsid w:val="00272A02"/>
    <w:rsid w:val="00272AE4"/>
    <w:rsid w:val="00272BDE"/>
    <w:rsid w:val="002747F9"/>
    <w:rsid w:val="0027672E"/>
    <w:rsid w:val="00276EA8"/>
    <w:rsid w:val="002774A1"/>
    <w:rsid w:val="002778AD"/>
    <w:rsid w:val="00277902"/>
    <w:rsid w:val="00277C81"/>
    <w:rsid w:val="0028121D"/>
    <w:rsid w:val="00281DAF"/>
    <w:rsid w:val="00282979"/>
    <w:rsid w:val="00282E2D"/>
    <w:rsid w:val="00285081"/>
    <w:rsid w:val="002874C9"/>
    <w:rsid w:val="0028785C"/>
    <w:rsid w:val="002908CE"/>
    <w:rsid w:val="00291CE8"/>
    <w:rsid w:val="00292402"/>
    <w:rsid w:val="002929CA"/>
    <w:rsid w:val="00292F7F"/>
    <w:rsid w:val="002957AD"/>
    <w:rsid w:val="00295988"/>
    <w:rsid w:val="00297BB1"/>
    <w:rsid w:val="002A00D9"/>
    <w:rsid w:val="002A11F3"/>
    <w:rsid w:val="002A2279"/>
    <w:rsid w:val="002A307B"/>
    <w:rsid w:val="002A37E4"/>
    <w:rsid w:val="002A3D0B"/>
    <w:rsid w:val="002A4015"/>
    <w:rsid w:val="002A44B8"/>
    <w:rsid w:val="002A4566"/>
    <w:rsid w:val="002A45C4"/>
    <w:rsid w:val="002A53FD"/>
    <w:rsid w:val="002A57D8"/>
    <w:rsid w:val="002A6B2D"/>
    <w:rsid w:val="002A7554"/>
    <w:rsid w:val="002B0581"/>
    <w:rsid w:val="002B0944"/>
    <w:rsid w:val="002B1196"/>
    <w:rsid w:val="002B33B4"/>
    <w:rsid w:val="002B34BE"/>
    <w:rsid w:val="002B3E53"/>
    <w:rsid w:val="002B4207"/>
    <w:rsid w:val="002B4269"/>
    <w:rsid w:val="002B48D4"/>
    <w:rsid w:val="002B4DF1"/>
    <w:rsid w:val="002B6988"/>
    <w:rsid w:val="002C0082"/>
    <w:rsid w:val="002C073D"/>
    <w:rsid w:val="002C0C12"/>
    <w:rsid w:val="002C1F4C"/>
    <w:rsid w:val="002C5493"/>
    <w:rsid w:val="002C76C8"/>
    <w:rsid w:val="002D044F"/>
    <w:rsid w:val="002D0BE7"/>
    <w:rsid w:val="002D0D91"/>
    <w:rsid w:val="002D22AD"/>
    <w:rsid w:val="002D2796"/>
    <w:rsid w:val="002D38B1"/>
    <w:rsid w:val="002D417F"/>
    <w:rsid w:val="002D42C2"/>
    <w:rsid w:val="002D4706"/>
    <w:rsid w:val="002D4BAB"/>
    <w:rsid w:val="002D5D3E"/>
    <w:rsid w:val="002D5FA7"/>
    <w:rsid w:val="002E0156"/>
    <w:rsid w:val="002E032A"/>
    <w:rsid w:val="002E0A4E"/>
    <w:rsid w:val="002E0B55"/>
    <w:rsid w:val="002E24F3"/>
    <w:rsid w:val="002E2AE2"/>
    <w:rsid w:val="002E37A0"/>
    <w:rsid w:val="002E3A9D"/>
    <w:rsid w:val="002E3FB9"/>
    <w:rsid w:val="002E4080"/>
    <w:rsid w:val="002E4BEB"/>
    <w:rsid w:val="002E4D55"/>
    <w:rsid w:val="002E5BB2"/>
    <w:rsid w:val="002E60CB"/>
    <w:rsid w:val="002E616E"/>
    <w:rsid w:val="002E6450"/>
    <w:rsid w:val="002E6C09"/>
    <w:rsid w:val="002F0348"/>
    <w:rsid w:val="002F0832"/>
    <w:rsid w:val="002F0853"/>
    <w:rsid w:val="002F0B25"/>
    <w:rsid w:val="002F0B89"/>
    <w:rsid w:val="002F0D71"/>
    <w:rsid w:val="002F1024"/>
    <w:rsid w:val="002F2A5B"/>
    <w:rsid w:val="002F33F7"/>
    <w:rsid w:val="002F3ADC"/>
    <w:rsid w:val="002F498A"/>
    <w:rsid w:val="002F637B"/>
    <w:rsid w:val="002F68BF"/>
    <w:rsid w:val="002F73E1"/>
    <w:rsid w:val="002F7BB8"/>
    <w:rsid w:val="002F7CF9"/>
    <w:rsid w:val="00301141"/>
    <w:rsid w:val="00301461"/>
    <w:rsid w:val="00301ADE"/>
    <w:rsid w:val="00301EF9"/>
    <w:rsid w:val="0030226E"/>
    <w:rsid w:val="0030273F"/>
    <w:rsid w:val="00302C65"/>
    <w:rsid w:val="00304877"/>
    <w:rsid w:val="00305169"/>
    <w:rsid w:val="00305664"/>
    <w:rsid w:val="00306C2F"/>
    <w:rsid w:val="00306C5E"/>
    <w:rsid w:val="00307410"/>
    <w:rsid w:val="00311020"/>
    <w:rsid w:val="003145DF"/>
    <w:rsid w:val="0031477E"/>
    <w:rsid w:val="0031564F"/>
    <w:rsid w:val="00316F36"/>
    <w:rsid w:val="00316F4B"/>
    <w:rsid w:val="00317A45"/>
    <w:rsid w:val="00321D77"/>
    <w:rsid w:val="0032206B"/>
    <w:rsid w:val="00323473"/>
    <w:rsid w:val="0032370A"/>
    <w:rsid w:val="00323864"/>
    <w:rsid w:val="003238DA"/>
    <w:rsid w:val="003239A2"/>
    <w:rsid w:val="003241A5"/>
    <w:rsid w:val="00324319"/>
    <w:rsid w:val="0032484D"/>
    <w:rsid w:val="00325C6C"/>
    <w:rsid w:val="00326A01"/>
    <w:rsid w:val="00327D3F"/>
    <w:rsid w:val="00330069"/>
    <w:rsid w:val="003300DA"/>
    <w:rsid w:val="003301D6"/>
    <w:rsid w:val="00330414"/>
    <w:rsid w:val="00330896"/>
    <w:rsid w:val="0033122C"/>
    <w:rsid w:val="0033125E"/>
    <w:rsid w:val="00331304"/>
    <w:rsid w:val="00332B09"/>
    <w:rsid w:val="00332B20"/>
    <w:rsid w:val="003335BC"/>
    <w:rsid w:val="00333F04"/>
    <w:rsid w:val="003360A3"/>
    <w:rsid w:val="003361A0"/>
    <w:rsid w:val="0033624E"/>
    <w:rsid w:val="00336C5B"/>
    <w:rsid w:val="0033762A"/>
    <w:rsid w:val="00337775"/>
    <w:rsid w:val="00340035"/>
    <w:rsid w:val="00341A29"/>
    <w:rsid w:val="00342276"/>
    <w:rsid w:val="003429D9"/>
    <w:rsid w:val="00346927"/>
    <w:rsid w:val="00347088"/>
    <w:rsid w:val="003475AB"/>
    <w:rsid w:val="0035059B"/>
    <w:rsid w:val="00351069"/>
    <w:rsid w:val="00351380"/>
    <w:rsid w:val="003516C2"/>
    <w:rsid w:val="003531AB"/>
    <w:rsid w:val="00354017"/>
    <w:rsid w:val="00354106"/>
    <w:rsid w:val="00354730"/>
    <w:rsid w:val="00355BA3"/>
    <w:rsid w:val="00356794"/>
    <w:rsid w:val="00357B0E"/>
    <w:rsid w:val="00357B68"/>
    <w:rsid w:val="003611D6"/>
    <w:rsid w:val="003623D4"/>
    <w:rsid w:val="00362973"/>
    <w:rsid w:val="00362F53"/>
    <w:rsid w:val="00363C11"/>
    <w:rsid w:val="00363EC2"/>
    <w:rsid w:val="0036428B"/>
    <w:rsid w:val="003675CA"/>
    <w:rsid w:val="00367CC8"/>
    <w:rsid w:val="00367EF9"/>
    <w:rsid w:val="0037088B"/>
    <w:rsid w:val="00370A7D"/>
    <w:rsid w:val="00371827"/>
    <w:rsid w:val="00371DD7"/>
    <w:rsid w:val="00372740"/>
    <w:rsid w:val="00372912"/>
    <w:rsid w:val="00372F1C"/>
    <w:rsid w:val="003734F1"/>
    <w:rsid w:val="003745E0"/>
    <w:rsid w:val="00374C68"/>
    <w:rsid w:val="00375866"/>
    <w:rsid w:val="00375CE1"/>
    <w:rsid w:val="003760CB"/>
    <w:rsid w:val="00376BCB"/>
    <w:rsid w:val="00377DB6"/>
    <w:rsid w:val="00380249"/>
    <w:rsid w:val="003809E9"/>
    <w:rsid w:val="00380EC0"/>
    <w:rsid w:val="00381A60"/>
    <w:rsid w:val="003828BE"/>
    <w:rsid w:val="00382E31"/>
    <w:rsid w:val="0038389C"/>
    <w:rsid w:val="003840A8"/>
    <w:rsid w:val="003841BC"/>
    <w:rsid w:val="00384534"/>
    <w:rsid w:val="00384C41"/>
    <w:rsid w:val="00385A0E"/>
    <w:rsid w:val="00385EB3"/>
    <w:rsid w:val="00385FA7"/>
    <w:rsid w:val="00386415"/>
    <w:rsid w:val="00386EB3"/>
    <w:rsid w:val="00386F2F"/>
    <w:rsid w:val="00386F49"/>
    <w:rsid w:val="0038702A"/>
    <w:rsid w:val="00393F04"/>
    <w:rsid w:val="003940F7"/>
    <w:rsid w:val="00394FC1"/>
    <w:rsid w:val="00395F80"/>
    <w:rsid w:val="00396F49"/>
    <w:rsid w:val="003A16BB"/>
    <w:rsid w:val="003A182C"/>
    <w:rsid w:val="003A26AB"/>
    <w:rsid w:val="003A34BB"/>
    <w:rsid w:val="003A400C"/>
    <w:rsid w:val="003A656F"/>
    <w:rsid w:val="003A6A64"/>
    <w:rsid w:val="003A6D39"/>
    <w:rsid w:val="003A7832"/>
    <w:rsid w:val="003B0006"/>
    <w:rsid w:val="003B0328"/>
    <w:rsid w:val="003B09F8"/>
    <w:rsid w:val="003B0F37"/>
    <w:rsid w:val="003B1779"/>
    <w:rsid w:val="003B4115"/>
    <w:rsid w:val="003B4C59"/>
    <w:rsid w:val="003B560F"/>
    <w:rsid w:val="003B5B65"/>
    <w:rsid w:val="003B63B5"/>
    <w:rsid w:val="003B7A92"/>
    <w:rsid w:val="003C0471"/>
    <w:rsid w:val="003C0FA2"/>
    <w:rsid w:val="003C1752"/>
    <w:rsid w:val="003C217A"/>
    <w:rsid w:val="003C233C"/>
    <w:rsid w:val="003C29B9"/>
    <w:rsid w:val="003C2FF2"/>
    <w:rsid w:val="003C3A46"/>
    <w:rsid w:val="003C425A"/>
    <w:rsid w:val="003C4976"/>
    <w:rsid w:val="003C554B"/>
    <w:rsid w:val="003C5565"/>
    <w:rsid w:val="003C5775"/>
    <w:rsid w:val="003C5BB9"/>
    <w:rsid w:val="003C697E"/>
    <w:rsid w:val="003C7335"/>
    <w:rsid w:val="003C7CDB"/>
    <w:rsid w:val="003C7D7B"/>
    <w:rsid w:val="003D0839"/>
    <w:rsid w:val="003D1314"/>
    <w:rsid w:val="003D387A"/>
    <w:rsid w:val="003D3F2F"/>
    <w:rsid w:val="003D40DA"/>
    <w:rsid w:val="003D42E4"/>
    <w:rsid w:val="003D4E51"/>
    <w:rsid w:val="003D5846"/>
    <w:rsid w:val="003D62B8"/>
    <w:rsid w:val="003D6321"/>
    <w:rsid w:val="003D687B"/>
    <w:rsid w:val="003D6DC7"/>
    <w:rsid w:val="003D7144"/>
    <w:rsid w:val="003D748A"/>
    <w:rsid w:val="003D7A3E"/>
    <w:rsid w:val="003E02EC"/>
    <w:rsid w:val="003E040C"/>
    <w:rsid w:val="003E05ED"/>
    <w:rsid w:val="003E114A"/>
    <w:rsid w:val="003E1D32"/>
    <w:rsid w:val="003E30CD"/>
    <w:rsid w:val="003E3640"/>
    <w:rsid w:val="003E4A99"/>
    <w:rsid w:val="003E52F0"/>
    <w:rsid w:val="003E7B15"/>
    <w:rsid w:val="003F1FC5"/>
    <w:rsid w:val="003F2BB4"/>
    <w:rsid w:val="003F2F9B"/>
    <w:rsid w:val="003F3472"/>
    <w:rsid w:val="003F4622"/>
    <w:rsid w:val="003F4A41"/>
    <w:rsid w:val="003F522B"/>
    <w:rsid w:val="003F5B4A"/>
    <w:rsid w:val="003F63AC"/>
    <w:rsid w:val="003F7473"/>
    <w:rsid w:val="003F7662"/>
    <w:rsid w:val="00400157"/>
    <w:rsid w:val="00400984"/>
    <w:rsid w:val="00400A5A"/>
    <w:rsid w:val="0040154F"/>
    <w:rsid w:val="00402477"/>
    <w:rsid w:val="004025CA"/>
    <w:rsid w:val="00402BA4"/>
    <w:rsid w:val="0040442F"/>
    <w:rsid w:val="0040468D"/>
    <w:rsid w:val="00405503"/>
    <w:rsid w:val="00405FEE"/>
    <w:rsid w:val="004101A3"/>
    <w:rsid w:val="00410EF5"/>
    <w:rsid w:val="004114B0"/>
    <w:rsid w:val="00411775"/>
    <w:rsid w:val="004125E2"/>
    <w:rsid w:val="004135B4"/>
    <w:rsid w:val="0041385D"/>
    <w:rsid w:val="00414C20"/>
    <w:rsid w:val="00414FFC"/>
    <w:rsid w:val="00416CA7"/>
    <w:rsid w:val="00416DE9"/>
    <w:rsid w:val="0041722D"/>
    <w:rsid w:val="00417E03"/>
    <w:rsid w:val="00417F86"/>
    <w:rsid w:val="004202B7"/>
    <w:rsid w:val="004215F2"/>
    <w:rsid w:val="00421947"/>
    <w:rsid w:val="00421B0D"/>
    <w:rsid w:val="00421D25"/>
    <w:rsid w:val="00422B99"/>
    <w:rsid w:val="00423489"/>
    <w:rsid w:val="00424A8C"/>
    <w:rsid w:val="00425AF9"/>
    <w:rsid w:val="00430958"/>
    <w:rsid w:val="00430B3B"/>
    <w:rsid w:val="00432473"/>
    <w:rsid w:val="004335FA"/>
    <w:rsid w:val="0043381B"/>
    <w:rsid w:val="004338AD"/>
    <w:rsid w:val="00434CD6"/>
    <w:rsid w:val="00435299"/>
    <w:rsid w:val="00437B71"/>
    <w:rsid w:val="00440218"/>
    <w:rsid w:val="004405B9"/>
    <w:rsid w:val="00440737"/>
    <w:rsid w:val="0044169F"/>
    <w:rsid w:val="00441BDD"/>
    <w:rsid w:val="00441DB1"/>
    <w:rsid w:val="00441E83"/>
    <w:rsid w:val="00442403"/>
    <w:rsid w:val="00442A65"/>
    <w:rsid w:val="00443712"/>
    <w:rsid w:val="00443A59"/>
    <w:rsid w:val="00444033"/>
    <w:rsid w:val="00444358"/>
    <w:rsid w:val="0044574C"/>
    <w:rsid w:val="004462D4"/>
    <w:rsid w:val="00447479"/>
    <w:rsid w:val="0044773B"/>
    <w:rsid w:val="00447DDA"/>
    <w:rsid w:val="00447EFA"/>
    <w:rsid w:val="00450C82"/>
    <w:rsid w:val="00452147"/>
    <w:rsid w:val="004529E6"/>
    <w:rsid w:val="004550A1"/>
    <w:rsid w:val="00455E9E"/>
    <w:rsid w:val="00457318"/>
    <w:rsid w:val="00457BE3"/>
    <w:rsid w:val="004605C8"/>
    <w:rsid w:val="004607BE"/>
    <w:rsid w:val="00461467"/>
    <w:rsid w:val="00463C91"/>
    <w:rsid w:val="00464049"/>
    <w:rsid w:val="00464ACD"/>
    <w:rsid w:val="00465658"/>
    <w:rsid w:val="00467D04"/>
    <w:rsid w:val="004713D4"/>
    <w:rsid w:val="00471451"/>
    <w:rsid w:val="004724C3"/>
    <w:rsid w:val="004728D4"/>
    <w:rsid w:val="004731F3"/>
    <w:rsid w:val="004737EA"/>
    <w:rsid w:val="00474121"/>
    <w:rsid w:val="00474DFE"/>
    <w:rsid w:val="004764B7"/>
    <w:rsid w:val="00477545"/>
    <w:rsid w:val="00477943"/>
    <w:rsid w:val="00477CE9"/>
    <w:rsid w:val="00477EC2"/>
    <w:rsid w:val="00480C88"/>
    <w:rsid w:val="00480E03"/>
    <w:rsid w:val="0048170D"/>
    <w:rsid w:val="00481A8A"/>
    <w:rsid w:val="004820A1"/>
    <w:rsid w:val="00482460"/>
    <w:rsid w:val="00483536"/>
    <w:rsid w:val="00484B34"/>
    <w:rsid w:val="00485007"/>
    <w:rsid w:val="00485184"/>
    <w:rsid w:val="004854F8"/>
    <w:rsid w:val="004857CA"/>
    <w:rsid w:val="00487396"/>
    <w:rsid w:val="004875A6"/>
    <w:rsid w:val="00487E08"/>
    <w:rsid w:val="004920E0"/>
    <w:rsid w:val="00494571"/>
    <w:rsid w:val="00494674"/>
    <w:rsid w:val="00494C90"/>
    <w:rsid w:val="0049592E"/>
    <w:rsid w:val="00495A84"/>
    <w:rsid w:val="004960D0"/>
    <w:rsid w:val="004963CA"/>
    <w:rsid w:val="004968BB"/>
    <w:rsid w:val="004969EE"/>
    <w:rsid w:val="00496A5E"/>
    <w:rsid w:val="00497554"/>
    <w:rsid w:val="00497C45"/>
    <w:rsid w:val="004A0405"/>
    <w:rsid w:val="004A06A6"/>
    <w:rsid w:val="004A1961"/>
    <w:rsid w:val="004A3392"/>
    <w:rsid w:val="004A36FE"/>
    <w:rsid w:val="004A3F03"/>
    <w:rsid w:val="004A4274"/>
    <w:rsid w:val="004A432A"/>
    <w:rsid w:val="004A5100"/>
    <w:rsid w:val="004A553B"/>
    <w:rsid w:val="004A5585"/>
    <w:rsid w:val="004A58AA"/>
    <w:rsid w:val="004A5F13"/>
    <w:rsid w:val="004A6DEA"/>
    <w:rsid w:val="004A6E43"/>
    <w:rsid w:val="004A7867"/>
    <w:rsid w:val="004B034A"/>
    <w:rsid w:val="004B1C45"/>
    <w:rsid w:val="004B1F6D"/>
    <w:rsid w:val="004B2A25"/>
    <w:rsid w:val="004B33C0"/>
    <w:rsid w:val="004B4AB0"/>
    <w:rsid w:val="004B5A70"/>
    <w:rsid w:val="004B60ED"/>
    <w:rsid w:val="004B63E2"/>
    <w:rsid w:val="004B708C"/>
    <w:rsid w:val="004B723B"/>
    <w:rsid w:val="004C0206"/>
    <w:rsid w:val="004C0D3E"/>
    <w:rsid w:val="004C144B"/>
    <w:rsid w:val="004C1829"/>
    <w:rsid w:val="004C1D0E"/>
    <w:rsid w:val="004C26A0"/>
    <w:rsid w:val="004C2BF2"/>
    <w:rsid w:val="004C2EEE"/>
    <w:rsid w:val="004C2FC5"/>
    <w:rsid w:val="004C3126"/>
    <w:rsid w:val="004C476D"/>
    <w:rsid w:val="004C4875"/>
    <w:rsid w:val="004C4F95"/>
    <w:rsid w:val="004C5618"/>
    <w:rsid w:val="004C5C08"/>
    <w:rsid w:val="004C68F5"/>
    <w:rsid w:val="004D097F"/>
    <w:rsid w:val="004D149A"/>
    <w:rsid w:val="004D2070"/>
    <w:rsid w:val="004D286C"/>
    <w:rsid w:val="004D328C"/>
    <w:rsid w:val="004D3577"/>
    <w:rsid w:val="004D3898"/>
    <w:rsid w:val="004D48B2"/>
    <w:rsid w:val="004D4E85"/>
    <w:rsid w:val="004D6023"/>
    <w:rsid w:val="004D671A"/>
    <w:rsid w:val="004D6FB7"/>
    <w:rsid w:val="004D70C2"/>
    <w:rsid w:val="004D76D3"/>
    <w:rsid w:val="004E09E8"/>
    <w:rsid w:val="004E10E7"/>
    <w:rsid w:val="004E1CEC"/>
    <w:rsid w:val="004E209C"/>
    <w:rsid w:val="004E29BF"/>
    <w:rsid w:val="004E29ED"/>
    <w:rsid w:val="004E3397"/>
    <w:rsid w:val="004E507F"/>
    <w:rsid w:val="004E5202"/>
    <w:rsid w:val="004E619C"/>
    <w:rsid w:val="004E63AB"/>
    <w:rsid w:val="004E7079"/>
    <w:rsid w:val="004E7203"/>
    <w:rsid w:val="004E7A0A"/>
    <w:rsid w:val="004F0319"/>
    <w:rsid w:val="004F117F"/>
    <w:rsid w:val="004F1781"/>
    <w:rsid w:val="004F25BC"/>
    <w:rsid w:val="004F289A"/>
    <w:rsid w:val="004F354D"/>
    <w:rsid w:val="004F3906"/>
    <w:rsid w:val="004F3D7B"/>
    <w:rsid w:val="004F3F6A"/>
    <w:rsid w:val="004F4E6F"/>
    <w:rsid w:val="004F51CA"/>
    <w:rsid w:val="004F5E7A"/>
    <w:rsid w:val="004F5F66"/>
    <w:rsid w:val="004F6762"/>
    <w:rsid w:val="004F6EBD"/>
    <w:rsid w:val="004F722D"/>
    <w:rsid w:val="00500AA2"/>
    <w:rsid w:val="005013F7"/>
    <w:rsid w:val="00501957"/>
    <w:rsid w:val="00502749"/>
    <w:rsid w:val="0050410E"/>
    <w:rsid w:val="00505D31"/>
    <w:rsid w:val="005060F8"/>
    <w:rsid w:val="00506743"/>
    <w:rsid w:val="005068E2"/>
    <w:rsid w:val="00506966"/>
    <w:rsid w:val="005103BD"/>
    <w:rsid w:val="005121C7"/>
    <w:rsid w:val="00512F69"/>
    <w:rsid w:val="00513307"/>
    <w:rsid w:val="00513990"/>
    <w:rsid w:val="00513D69"/>
    <w:rsid w:val="00513FF2"/>
    <w:rsid w:val="00514D31"/>
    <w:rsid w:val="00515411"/>
    <w:rsid w:val="0051771C"/>
    <w:rsid w:val="005179DA"/>
    <w:rsid w:val="00521417"/>
    <w:rsid w:val="0052216B"/>
    <w:rsid w:val="00522456"/>
    <w:rsid w:val="00522DD7"/>
    <w:rsid w:val="00523B42"/>
    <w:rsid w:val="00524276"/>
    <w:rsid w:val="00524CDB"/>
    <w:rsid w:val="00524FA5"/>
    <w:rsid w:val="00525C6B"/>
    <w:rsid w:val="005266C5"/>
    <w:rsid w:val="00527E42"/>
    <w:rsid w:val="005306FD"/>
    <w:rsid w:val="00530ADE"/>
    <w:rsid w:val="00531031"/>
    <w:rsid w:val="00531E09"/>
    <w:rsid w:val="00533925"/>
    <w:rsid w:val="005340D4"/>
    <w:rsid w:val="005341E5"/>
    <w:rsid w:val="00534F56"/>
    <w:rsid w:val="00540D52"/>
    <w:rsid w:val="00541A39"/>
    <w:rsid w:val="00542AA8"/>
    <w:rsid w:val="0054334E"/>
    <w:rsid w:val="005439CD"/>
    <w:rsid w:val="00544BDD"/>
    <w:rsid w:val="00545039"/>
    <w:rsid w:val="005465EF"/>
    <w:rsid w:val="0055001E"/>
    <w:rsid w:val="005506C6"/>
    <w:rsid w:val="00551D0F"/>
    <w:rsid w:val="00552092"/>
    <w:rsid w:val="0055272B"/>
    <w:rsid w:val="0055430E"/>
    <w:rsid w:val="00554B61"/>
    <w:rsid w:val="00555331"/>
    <w:rsid w:val="00555A16"/>
    <w:rsid w:val="00555E64"/>
    <w:rsid w:val="00557360"/>
    <w:rsid w:val="00557F2D"/>
    <w:rsid w:val="005614AD"/>
    <w:rsid w:val="005616EF"/>
    <w:rsid w:val="005616F8"/>
    <w:rsid w:val="00562CB1"/>
    <w:rsid w:val="00562F53"/>
    <w:rsid w:val="00562FEE"/>
    <w:rsid w:val="005634A1"/>
    <w:rsid w:val="00564C2E"/>
    <w:rsid w:val="00565183"/>
    <w:rsid w:val="0056571B"/>
    <w:rsid w:val="00565E00"/>
    <w:rsid w:val="00565FCE"/>
    <w:rsid w:val="0056663E"/>
    <w:rsid w:val="0056796C"/>
    <w:rsid w:val="00570A7B"/>
    <w:rsid w:val="005736CD"/>
    <w:rsid w:val="00574470"/>
    <w:rsid w:val="005754E0"/>
    <w:rsid w:val="0057553E"/>
    <w:rsid w:val="0057683A"/>
    <w:rsid w:val="0057690F"/>
    <w:rsid w:val="00577BA8"/>
    <w:rsid w:val="00580278"/>
    <w:rsid w:val="005804A0"/>
    <w:rsid w:val="00581664"/>
    <w:rsid w:val="00581F4A"/>
    <w:rsid w:val="0058223F"/>
    <w:rsid w:val="00582263"/>
    <w:rsid w:val="005843BF"/>
    <w:rsid w:val="005844B6"/>
    <w:rsid w:val="0058518A"/>
    <w:rsid w:val="00585431"/>
    <w:rsid w:val="00586786"/>
    <w:rsid w:val="00586B53"/>
    <w:rsid w:val="00586D4B"/>
    <w:rsid w:val="005871CF"/>
    <w:rsid w:val="005909B7"/>
    <w:rsid w:val="005912A5"/>
    <w:rsid w:val="00593016"/>
    <w:rsid w:val="00594835"/>
    <w:rsid w:val="00594FBA"/>
    <w:rsid w:val="0059542E"/>
    <w:rsid w:val="005956FA"/>
    <w:rsid w:val="00596432"/>
    <w:rsid w:val="00597A28"/>
    <w:rsid w:val="005A0646"/>
    <w:rsid w:val="005A1D80"/>
    <w:rsid w:val="005A1E58"/>
    <w:rsid w:val="005A21C4"/>
    <w:rsid w:val="005A253E"/>
    <w:rsid w:val="005A26E1"/>
    <w:rsid w:val="005A279E"/>
    <w:rsid w:val="005A2A94"/>
    <w:rsid w:val="005A43DF"/>
    <w:rsid w:val="005A47E6"/>
    <w:rsid w:val="005A4804"/>
    <w:rsid w:val="005A531D"/>
    <w:rsid w:val="005A6BE4"/>
    <w:rsid w:val="005A6EB8"/>
    <w:rsid w:val="005A7B86"/>
    <w:rsid w:val="005B03FA"/>
    <w:rsid w:val="005B08C3"/>
    <w:rsid w:val="005B28AC"/>
    <w:rsid w:val="005B30C8"/>
    <w:rsid w:val="005B37FC"/>
    <w:rsid w:val="005B3BFC"/>
    <w:rsid w:val="005B58A8"/>
    <w:rsid w:val="005B58C0"/>
    <w:rsid w:val="005B69E9"/>
    <w:rsid w:val="005B7A54"/>
    <w:rsid w:val="005B7B58"/>
    <w:rsid w:val="005C0978"/>
    <w:rsid w:val="005C1874"/>
    <w:rsid w:val="005C1DF4"/>
    <w:rsid w:val="005C296B"/>
    <w:rsid w:val="005C3180"/>
    <w:rsid w:val="005C3ADE"/>
    <w:rsid w:val="005C430C"/>
    <w:rsid w:val="005C46AD"/>
    <w:rsid w:val="005C47F5"/>
    <w:rsid w:val="005C62C2"/>
    <w:rsid w:val="005C65FB"/>
    <w:rsid w:val="005C678E"/>
    <w:rsid w:val="005C6A6A"/>
    <w:rsid w:val="005C79ED"/>
    <w:rsid w:val="005C7AA2"/>
    <w:rsid w:val="005C7FE7"/>
    <w:rsid w:val="005D0708"/>
    <w:rsid w:val="005D089F"/>
    <w:rsid w:val="005D1525"/>
    <w:rsid w:val="005D20F0"/>
    <w:rsid w:val="005D240C"/>
    <w:rsid w:val="005D321F"/>
    <w:rsid w:val="005D39BA"/>
    <w:rsid w:val="005D465B"/>
    <w:rsid w:val="005D4EA5"/>
    <w:rsid w:val="005D5B40"/>
    <w:rsid w:val="005D5BA8"/>
    <w:rsid w:val="005D5BAB"/>
    <w:rsid w:val="005D6CA9"/>
    <w:rsid w:val="005D74EB"/>
    <w:rsid w:val="005E0DA6"/>
    <w:rsid w:val="005E1727"/>
    <w:rsid w:val="005E1739"/>
    <w:rsid w:val="005E18D8"/>
    <w:rsid w:val="005E1A63"/>
    <w:rsid w:val="005E1D15"/>
    <w:rsid w:val="005E268A"/>
    <w:rsid w:val="005E3071"/>
    <w:rsid w:val="005E3292"/>
    <w:rsid w:val="005E3C77"/>
    <w:rsid w:val="005E424C"/>
    <w:rsid w:val="005E4B9F"/>
    <w:rsid w:val="005E6A54"/>
    <w:rsid w:val="005E74C3"/>
    <w:rsid w:val="005E7802"/>
    <w:rsid w:val="005E7B2B"/>
    <w:rsid w:val="005E7DFE"/>
    <w:rsid w:val="005E7F2A"/>
    <w:rsid w:val="005F05DE"/>
    <w:rsid w:val="005F15DB"/>
    <w:rsid w:val="005F1929"/>
    <w:rsid w:val="005F3171"/>
    <w:rsid w:val="005F4A45"/>
    <w:rsid w:val="005F4EF7"/>
    <w:rsid w:val="005F56B1"/>
    <w:rsid w:val="005F589C"/>
    <w:rsid w:val="005F6AE6"/>
    <w:rsid w:val="005F758C"/>
    <w:rsid w:val="00600473"/>
    <w:rsid w:val="006020B8"/>
    <w:rsid w:val="006023AA"/>
    <w:rsid w:val="0060333C"/>
    <w:rsid w:val="006036E7"/>
    <w:rsid w:val="0060438B"/>
    <w:rsid w:val="00604B77"/>
    <w:rsid w:val="00606C9A"/>
    <w:rsid w:val="006071D4"/>
    <w:rsid w:val="006113EF"/>
    <w:rsid w:val="00611762"/>
    <w:rsid w:val="00611C84"/>
    <w:rsid w:val="00611F5D"/>
    <w:rsid w:val="0061208D"/>
    <w:rsid w:val="006128D6"/>
    <w:rsid w:val="00613238"/>
    <w:rsid w:val="006132C9"/>
    <w:rsid w:val="006143B4"/>
    <w:rsid w:val="00614779"/>
    <w:rsid w:val="00614863"/>
    <w:rsid w:val="006149F5"/>
    <w:rsid w:val="00615A72"/>
    <w:rsid w:val="00616933"/>
    <w:rsid w:val="00616E23"/>
    <w:rsid w:val="00617FC1"/>
    <w:rsid w:val="006203D9"/>
    <w:rsid w:val="00620762"/>
    <w:rsid w:val="00620D26"/>
    <w:rsid w:val="006210F1"/>
    <w:rsid w:val="006211D6"/>
    <w:rsid w:val="006233E2"/>
    <w:rsid w:val="006236B1"/>
    <w:rsid w:val="00624033"/>
    <w:rsid w:val="0062489D"/>
    <w:rsid w:val="00624BB4"/>
    <w:rsid w:val="0062525A"/>
    <w:rsid w:val="0062526E"/>
    <w:rsid w:val="006269A3"/>
    <w:rsid w:val="00627A76"/>
    <w:rsid w:val="00630F51"/>
    <w:rsid w:val="00631608"/>
    <w:rsid w:val="00632012"/>
    <w:rsid w:val="006337D8"/>
    <w:rsid w:val="00633ABE"/>
    <w:rsid w:val="00633F15"/>
    <w:rsid w:val="006344A1"/>
    <w:rsid w:val="00635D5A"/>
    <w:rsid w:val="00637451"/>
    <w:rsid w:val="006413DD"/>
    <w:rsid w:val="00641D81"/>
    <w:rsid w:val="00644061"/>
    <w:rsid w:val="0064414F"/>
    <w:rsid w:val="006449B4"/>
    <w:rsid w:val="00644F95"/>
    <w:rsid w:val="006450E8"/>
    <w:rsid w:val="00645ABA"/>
    <w:rsid w:val="0064651A"/>
    <w:rsid w:val="00647EC1"/>
    <w:rsid w:val="00650121"/>
    <w:rsid w:val="006502CF"/>
    <w:rsid w:val="00651863"/>
    <w:rsid w:val="0065238E"/>
    <w:rsid w:val="00652732"/>
    <w:rsid w:val="00652A74"/>
    <w:rsid w:val="006537BF"/>
    <w:rsid w:val="006540B6"/>
    <w:rsid w:val="00654340"/>
    <w:rsid w:val="006543FF"/>
    <w:rsid w:val="00654738"/>
    <w:rsid w:val="00654B8E"/>
    <w:rsid w:val="00654BB8"/>
    <w:rsid w:val="0065561E"/>
    <w:rsid w:val="00656A05"/>
    <w:rsid w:val="00656ACA"/>
    <w:rsid w:val="00657073"/>
    <w:rsid w:val="00657283"/>
    <w:rsid w:val="00657A07"/>
    <w:rsid w:val="006606F0"/>
    <w:rsid w:val="00661B0F"/>
    <w:rsid w:val="00662011"/>
    <w:rsid w:val="006628F5"/>
    <w:rsid w:val="00662AD8"/>
    <w:rsid w:val="00663023"/>
    <w:rsid w:val="0066334A"/>
    <w:rsid w:val="00664896"/>
    <w:rsid w:val="00664C96"/>
    <w:rsid w:val="0066508A"/>
    <w:rsid w:val="00665F39"/>
    <w:rsid w:val="006665A5"/>
    <w:rsid w:val="00666B72"/>
    <w:rsid w:val="00667067"/>
    <w:rsid w:val="00667209"/>
    <w:rsid w:val="00670DAB"/>
    <w:rsid w:val="006717B7"/>
    <w:rsid w:val="00671C8C"/>
    <w:rsid w:val="00672409"/>
    <w:rsid w:val="00673060"/>
    <w:rsid w:val="00673405"/>
    <w:rsid w:val="0067527B"/>
    <w:rsid w:val="00675368"/>
    <w:rsid w:val="00675377"/>
    <w:rsid w:val="0067643E"/>
    <w:rsid w:val="00676F5E"/>
    <w:rsid w:val="006774C7"/>
    <w:rsid w:val="00680FE3"/>
    <w:rsid w:val="00681562"/>
    <w:rsid w:val="006817AF"/>
    <w:rsid w:val="006817FA"/>
    <w:rsid w:val="00682621"/>
    <w:rsid w:val="00683198"/>
    <w:rsid w:val="00683752"/>
    <w:rsid w:val="00684437"/>
    <w:rsid w:val="00684BDD"/>
    <w:rsid w:val="0068567D"/>
    <w:rsid w:val="00685CE8"/>
    <w:rsid w:val="0068689E"/>
    <w:rsid w:val="006869C9"/>
    <w:rsid w:val="00687956"/>
    <w:rsid w:val="00690CB6"/>
    <w:rsid w:val="006928E9"/>
    <w:rsid w:val="006937C2"/>
    <w:rsid w:val="00693BB6"/>
    <w:rsid w:val="00693DBC"/>
    <w:rsid w:val="00694206"/>
    <w:rsid w:val="0069501C"/>
    <w:rsid w:val="0069545B"/>
    <w:rsid w:val="00695658"/>
    <w:rsid w:val="00696858"/>
    <w:rsid w:val="00696BB3"/>
    <w:rsid w:val="006972A4"/>
    <w:rsid w:val="006973D0"/>
    <w:rsid w:val="006977E6"/>
    <w:rsid w:val="00697E1E"/>
    <w:rsid w:val="00697F30"/>
    <w:rsid w:val="006A0CAB"/>
    <w:rsid w:val="006A1999"/>
    <w:rsid w:val="006A279D"/>
    <w:rsid w:val="006A2CF9"/>
    <w:rsid w:val="006A31D2"/>
    <w:rsid w:val="006A3917"/>
    <w:rsid w:val="006A4483"/>
    <w:rsid w:val="006A4873"/>
    <w:rsid w:val="006A5E3F"/>
    <w:rsid w:val="006A64F3"/>
    <w:rsid w:val="006A6542"/>
    <w:rsid w:val="006A75CE"/>
    <w:rsid w:val="006A7FC1"/>
    <w:rsid w:val="006B04CB"/>
    <w:rsid w:val="006B0F2B"/>
    <w:rsid w:val="006B1022"/>
    <w:rsid w:val="006B1C9D"/>
    <w:rsid w:val="006B1FA2"/>
    <w:rsid w:val="006B299E"/>
    <w:rsid w:val="006B2A78"/>
    <w:rsid w:val="006B2B97"/>
    <w:rsid w:val="006B370B"/>
    <w:rsid w:val="006B3B2F"/>
    <w:rsid w:val="006B5457"/>
    <w:rsid w:val="006B63C7"/>
    <w:rsid w:val="006B65DD"/>
    <w:rsid w:val="006B6AD1"/>
    <w:rsid w:val="006B736C"/>
    <w:rsid w:val="006C0B37"/>
    <w:rsid w:val="006C0B7C"/>
    <w:rsid w:val="006C0D97"/>
    <w:rsid w:val="006C185B"/>
    <w:rsid w:val="006C1F4A"/>
    <w:rsid w:val="006C2310"/>
    <w:rsid w:val="006C37BD"/>
    <w:rsid w:val="006C4202"/>
    <w:rsid w:val="006C4637"/>
    <w:rsid w:val="006C4BEE"/>
    <w:rsid w:val="006C4F10"/>
    <w:rsid w:val="006C5CDE"/>
    <w:rsid w:val="006C5CEA"/>
    <w:rsid w:val="006C5FEF"/>
    <w:rsid w:val="006C6045"/>
    <w:rsid w:val="006C6171"/>
    <w:rsid w:val="006C63F2"/>
    <w:rsid w:val="006C6B4F"/>
    <w:rsid w:val="006C7126"/>
    <w:rsid w:val="006C7274"/>
    <w:rsid w:val="006C73E8"/>
    <w:rsid w:val="006D0DED"/>
    <w:rsid w:val="006D25AA"/>
    <w:rsid w:val="006D2A4A"/>
    <w:rsid w:val="006D3F6F"/>
    <w:rsid w:val="006D43AE"/>
    <w:rsid w:val="006D4CA3"/>
    <w:rsid w:val="006D538F"/>
    <w:rsid w:val="006D57B9"/>
    <w:rsid w:val="006D58E9"/>
    <w:rsid w:val="006D7D6D"/>
    <w:rsid w:val="006E0FDF"/>
    <w:rsid w:val="006E11E5"/>
    <w:rsid w:val="006E27D5"/>
    <w:rsid w:val="006E2FB3"/>
    <w:rsid w:val="006E39D9"/>
    <w:rsid w:val="006E47ED"/>
    <w:rsid w:val="006E5DB3"/>
    <w:rsid w:val="006E6A75"/>
    <w:rsid w:val="006E75E8"/>
    <w:rsid w:val="006E767C"/>
    <w:rsid w:val="006F1234"/>
    <w:rsid w:val="006F2F73"/>
    <w:rsid w:val="006F361E"/>
    <w:rsid w:val="006F3CD7"/>
    <w:rsid w:val="006F4152"/>
    <w:rsid w:val="006F465E"/>
    <w:rsid w:val="006F5191"/>
    <w:rsid w:val="006F537D"/>
    <w:rsid w:val="006F57EF"/>
    <w:rsid w:val="006F5980"/>
    <w:rsid w:val="006F69C4"/>
    <w:rsid w:val="006F70C2"/>
    <w:rsid w:val="007001B2"/>
    <w:rsid w:val="00700987"/>
    <w:rsid w:val="007011F2"/>
    <w:rsid w:val="0070248C"/>
    <w:rsid w:val="007025BE"/>
    <w:rsid w:val="00702AE0"/>
    <w:rsid w:val="00702C4D"/>
    <w:rsid w:val="00702EE4"/>
    <w:rsid w:val="007037C8"/>
    <w:rsid w:val="007056B3"/>
    <w:rsid w:val="007061DB"/>
    <w:rsid w:val="007069B5"/>
    <w:rsid w:val="00706C0C"/>
    <w:rsid w:val="00707737"/>
    <w:rsid w:val="007111D3"/>
    <w:rsid w:val="00711265"/>
    <w:rsid w:val="00712807"/>
    <w:rsid w:val="00712947"/>
    <w:rsid w:val="007135DF"/>
    <w:rsid w:val="00714832"/>
    <w:rsid w:val="00714F5E"/>
    <w:rsid w:val="00715717"/>
    <w:rsid w:val="00715C97"/>
    <w:rsid w:val="00716B56"/>
    <w:rsid w:val="00717754"/>
    <w:rsid w:val="0072271A"/>
    <w:rsid w:val="007230FC"/>
    <w:rsid w:val="00723237"/>
    <w:rsid w:val="00723F91"/>
    <w:rsid w:val="007258DC"/>
    <w:rsid w:val="007271BF"/>
    <w:rsid w:val="007301B1"/>
    <w:rsid w:val="00730B85"/>
    <w:rsid w:val="00731793"/>
    <w:rsid w:val="00731B2E"/>
    <w:rsid w:val="00732421"/>
    <w:rsid w:val="00732B01"/>
    <w:rsid w:val="00732B60"/>
    <w:rsid w:val="007332C3"/>
    <w:rsid w:val="007352EB"/>
    <w:rsid w:val="0073621F"/>
    <w:rsid w:val="00736940"/>
    <w:rsid w:val="00736F0F"/>
    <w:rsid w:val="00736FE2"/>
    <w:rsid w:val="00737A18"/>
    <w:rsid w:val="007400BA"/>
    <w:rsid w:val="007408C4"/>
    <w:rsid w:val="00741099"/>
    <w:rsid w:val="0074254D"/>
    <w:rsid w:val="007425D3"/>
    <w:rsid w:val="00742B12"/>
    <w:rsid w:val="00742EE1"/>
    <w:rsid w:val="007435DA"/>
    <w:rsid w:val="007436E8"/>
    <w:rsid w:val="00743B40"/>
    <w:rsid w:val="007442F6"/>
    <w:rsid w:val="007444FF"/>
    <w:rsid w:val="00745281"/>
    <w:rsid w:val="00745549"/>
    <w:rsid w:val="00745B49"/>
    <w:rsid w:val="00750972"/>
    <w:rsid w:val="00750B52"/>
    <w:rsid w:val="007518F6"/>
    <w:rsid w:val="00752268"/>
    <w:rsid w:val="007536B9"/>
    <w:rsid w:val="007537A9"/>
    <w:rsid w:val="00753E0A"/>
    <w:rsid w:val="00754A5A"/>
    <w:rsid w:val="0075606C"/>
    <w:rsid w:val="00757B03"/>
    <w:rsid w:val="00760212"/>
    <w:rsid w:val="00761735"/>
    <w:rsid w:val="00761A9A"/>
    <w:rsid w:val="00764B59"/>
    <w:rsid w:val="007651F0"/>
    <w:rsid w:val="007651F3"/>
    <w:rsid w:val="00765B17"/>
    <w:rsid w:val="00766CE3"/>
    <w:rsid w:val="00767EC0"/>
    <w:rsid w:val="00767ECF"/>
    <w:rsid w:val="0077009C"/>
    <w:rsid w:val="00770331"/>
    <w:rsid w:val="00771AC8"/>
    <w:rsid w:val="007721FC"/>
    <w:rsid w:val="00772764"/>
    <w:rsid w:val="0077285C"/>
    <w:rsid w:val="00772DFE"/>
    <w:rsid w:val="007732C8"/>
    <w:rsid w:val="00774C60"/>
    <w:rsid w:val="007751C7"/>
    <w:rsid w:val="007763B8"/>
    <w:rsid w:val="00777272"/>
    <w:rsid w:val="00777D7D"/>
    <w:rsid w:val="007807CC"/>
    <w:rsid w:val="00780E22"/>
    <w:rsid w:val="007815F9"/>
    <w:rsid w:val="00781697"/>
    <w:rsid w:val="00782B3C"/>
    <w:rsid w:val="00782D3A"/>
    <w:rsid w:val="00783111"/>
    <w:rsid w:val="00784CC2"/>
    <w:rsid w:val="00786827"/>
    <w:rsid w:val="0079073D"/>
    <w:rsid w:val="00790B37"/>
    <w:rsid w:val="00791D39"/>
    <w:rsid w:val="0079203D"/>
    <w:rsid w:val="007929B0"/>
    <w:rsid w:val="00792FD0"/>
    <w:rsid w:val="007941FB"/>
    <w:rsid w:val="00794CD2"/>
    <w:rsid w:val="00794CE6"/>
    <w:rsid w:val="007951B5"/>
    <w:rsid w:val="007978AA"/>
    <w:rsid w:val="007A0EEF"/>
    <w:rsid w:val="007A11FD"/>
    <w:rsid w:val="007A14DB"/>
    <w:rsid w:val="007A158D"/>
    <w:rsid w:val="007A2438"/>
    <w:rsid w:val="007A28FD"/>
    <w:rsid w:val="007A30B4"/>
    <w:rsid w:val="007A3585"/>
    <w:rsid w:val="007A36BC"/>
    <w:rsid w:val="007A3941"/>
    <w:rsid w:val="007A43E1"/>
    <w:rsid w:val="007A553D"/>
    <w:rsid w:val="007A59B1"/>
    <w:rsid w:val="007A67A3"/>
    <w:rsid w:val="007A6856"/>
    <w:rsid w:val="007B1538"/>
    <w:rsid w:val="007B183A"/>
    <w:rsid w:val="007B1972"/>
    <w:rsid w:val="007B1A3F"/>
    <w:rsid w:val="007B2499"/>
    <w:rsid w:val="007B2C6D"/>
    <w:rsid w:val="007B41ED"/>
    <w:rsid w:val="007B52CA"/>
    <w:rsid w:val="007B5A53"/>
    <w:rsid w:val="007B5DD8"/>
    <w:rsid w:val="007B5E16"/>
    <w:rsid w:val="007B64E8"/>
    <w:rsid w:val="007B6EDB"/>
    <w:rsid w:val="007B77E4"/>
    <w:rsid w:val="007B77FA"/>
    <w:rsid w:val="007C1070"/>
    <w:rsid w:val="007C143B"/>
    <w:rsid w:val="007C2112"/>
    <w:rsid w:val="007C49FE"/>
    <w:rsid w:val="007C50B5"/>
    <w:rsid w:val="007C672D"/>
    <w:rsid w:val="007C6DF2"/>
    <w:rsid w:val="007C7AB1"/>
    <w:rsid w:val="007D3BF0"/>
    <w:rsid w:val="007D4624"/>
    <w:rsid w:val="007D508A"/>
    <w:rsid w:val="007D52DE"/>
    <w:rsid w:val="007D58D1"/>
    <w:rsid w:val="007D5ED6"/>
    <w:rsid w:val="007D6660"/>
    <w:rsid w:val="007D68F7"/>
    <w:rsid w:val="007D717E"/>
    <w:rsid w:val="007D7FEF"/>
    <w:rsid w:val="007E04B2"/>
    <w:rsid w:val="007E0B2B"/>
    <w:rsid w:val="007E0C5F"/>
    <w:rsid w:val="007E1478"/>
    <w:rsid w:val="007E1E94"/>
    <w:rsid w:val="007E22C3"/>
    <w:rsid w:val="007E31BE"/>
    <w:rsid w:val="007E3215"/>
    <w:rsid w:val="007E3232"/>
    <w:rsid w:val="007E3903"/>
    <w:rsid w:val="007E4712"/>
    <w:rsid w:val="007E47E9"/>
    <w:rsid w:val="007E655F"/>
    <w:rsid w:val="007E66F2"/>
    <w:rsid w:val="007E76FE"/>
    <w:rsid w:val="007F00FE"/>
    <w:rsid w:val="007F2345"/>
    <w:rsid w:val="007F2639"/>
    <w:rsid w:val="007F2844"/>
    <w:rsid w:val="007F4E2F"/>
    <w:rsid w:val="007F6686"/>
    <w:rsid w:val="007F6FB0"/>
    <w:rsid w:val="007F7F90"/>
    <w:rsid w:val="00800FB4"/>
    <w:rsid w:val="00801714"/>
    <w:rsid w:val="00801E7E"/>
    <w:rsid w:val="008020E2"/>
    <w:rsid w:val="00802970"/>
    <w:rsid w:val="00803027"/>
    <w:rsid w:val="00804D4A"/>
    <w:rsid w:val="00805092"/>
    <w:rsid w:val="008051FB"/>
    <w:rsid w:val="00805DA6"/>
    <w:rsid w:val="008063C3"/>
    <w:rsid w:val="00806628"/>
    <w:rsid w:val="008103D2"/>
    <w:rsid w:val="008109B8"/>
    <w:rsid w:val="00810B53"/>
    <w:rsid w:val="00810BE5"/>
    <w:rsid w:val="00810D1F"/>
    <w:rsid w:val="00811141"/>
    <w:rsid w:val="0081144E"/>
    <w:rsid w:val="00811A8C"/>
    <w:rsid w:val="00811C33"/>
    <w:rsid w:val="008127A4"/>
    <w:rsid w:val="00814D4B"/>
    <w:rsid w:val="00815174"/>
    <w:rsid w:val="008172F6"/>
    <w:rsid w:val="00820E38"/>
    <w:rsid w:val="00821C2E"/>
    <w:rsid w:val="008227D4"/>
    <w:rsid w:val="00822817"/>
    <w:rsid w:val="00822FCB"/>
    <w:rsid w:val="00823CDB"/>
    <w:rsid w:val="00824ED2"/>
    <w:rsid w:val="0082507A"/>
    <w:rsid w:val="0082586B"/>
    <w:rsid w:val="008258D8"/>
    <w:rsid w:val="00826560"/>
    <w:rsid w:val="00826EF5"/>
    <w:rsid w:val="00827C9B"/>
    <w:rsid w:val="00831DF0"/>
    <w:rsid w:val="00832BC0"/>
    <w:rsid w:val="008339B1"/>
    <w:rsid w:val="00833CA4"/>
    <w:rsid w:val="008344CA"/>
    <w:rsid w:val="0083475A"/>
    <w:rsid w:val="0083495D"/>
    <w:rsid w:val="008351E8"/>
    <w:rsid w:val="008359BD"/>
    <w:rsid w:val="008360C9"/>
    <w:rsid w:val="00837470"/>
    <w:rsid w:val="0084097B"/>
    <w:rsid w:val="00840FD3"/>
    <w:rsid w:val="0084164E"/>
    <w:rsid w:val="00842210"/>
    <w:rsid w:val="008422A0"/>
    <w:rsid w:val="008439FC"/>
    <w:rsid w:val="00844354"/>
    <w:rsid w:val="00844756"/>
    <w:rsid w:val="00844803"/>
    <w:rsid w:val="00844BAE"/>
    <w:rsid w:val="00845737"/>
    <w:rsid w:val="00845F85"/>
    <w:rsid w:val="00846077"/>
    <w:rsid w:val="0084609A"/>
    <w:rsid w:val="00846B3C"/>
    <w:rsid w:val="008479FB"/>
    <w:rsid w:val="00847B62"/>
    <w:rsid w:val="00850828"/>
    <w:rsid w:val="00850DB3"/>
    <w:rsid w:val="00850E47"/>
    <w:rsid w:val="00851434"/>
    <w:rsid w:val="0085158F"/>
    <w:rsid w:val="00851642"/>
    <w:rsid w:val="00851A38"/>
    <w:rsid w:val="00852C73"/>
    <w:rsid w:val="00852D72"/>
    <w:rsid w:val="008532D1"/>
    <w:rsid w:val="00854091"/>
    <w:rsid w:val="008541D6"/>
    <w:rsid w:val="0085426C"/>
    <w:rsid w:val="00856C8B"/>
    <w:rsid w:val="00857017"/>
    <w:rsid w:val="008576F1"/>
    <w:rsid w:val="00860DA0"/>
    <w:rsid w:val="00861C42"/>
    <w:rsid w:val="00862234"/>
    <w:rsid w:val="008622F1"/>
    <w:rsid w:val="00862ABB"/>
    <w:rsid w:val="008633E9"/>
    <w:rsid w:val="008642ED"/>
    <w:rsid w:val="008643A3"/>
    <w:rsid w:val="008655C3"/>
    <w:rsid w:val="0086568A"/>
    <w:rsid w:val="008657FB"/>
    <w:rsid w:val="00865885"/>
    <w:rsid w:val="00867F8B"/>
    <w:rsid w:val="0087073E"/>
    <w:rsid w:val="0087098C"/>
    <w:rsid w:val="00870FBB"/>
    <w:rsid w:val="00871797"/>
    <w:rsid w:val="0087205C"/>
    <w:rsid w:val="00872E94"/>
    <w:rsid w:val="0087378C"/>
    <w:rsid w:val="0087398C"/>
    <w:rsid w:val="00874075"/>
    <w:rsid w:val="00874BD3"/>
    <w:rsid w:val="00876D62"/>
    <w:rsid w:val="00880485"/>
    <w:rsid w:val="0088101B"/>
    <w:rsid w:val="00881EE5"/>
    <w:rsid w:val="0088219A"/>
    <w:rsid w:val="008825A1"/>
    <w:rsid w:val="00882C78"/>
    <w:rsid w:val="00882E07"/>
    <w:rsid w:val="00884F4B"/>
    <w:rsid w:val="0088688F"/>
    <w:rsid w:val="008868B5"/>
    <w:rsid w:val="00890106"/>
    <w:rsid w:val="00890BDF"/>
    <w:rsid w:val="008917A7"/>
    <w:rsid w:val="00892150"/>
    <w:rsid w:val="00892AF7"/>
    <w:rsid w:val="00894724"/>
    <w:rsid w:val="0089494E"/>
    <w:rsid w:val="00894A36"/>
    <w:rsid w:val="008951ED"/>
    <w:rsid w:val="00895209"/>
    <w:rsid w:val="00895251"/>
    <w:rsid w:val="00895A16"/>
    <w:rsid w:val="00895BB3"/>
    <w:rsid w:val="008961CC"/>
    <w:rsid w:val="0089676F"/>
    <w:rsid w:val="00897B14"/>
    <w:rsid w:val="008A032B"/>
    <w:rsid w:val="008A0A54"/>
    <w:rsid w:val="008A0E26"/>
    <w:rsid w:val="008A366D"/>
    <w:rsid w:val="008A3FEC"/>
    <w:rsid w:val="008A46D9"/>
    <w:rsid w:val="008A4761"/>
    <w:rsid w:val="008A51A2"/>
    <w:rsid w:val="008A54D3"/>
    <w:rsid w:val="008A6A03"/>
    <w:rsid w:val="008A771D"/>
    <w:rsid w:val="008B0060"/>
    <w:rsid w:val="008B0D17"/>
    <w:rsid w:val="008B1553"/>
    <w:rsid w:val="008B1FF7"/>
    <w:rsid w:val="008B2B53"/>
    <w:rsid w:val="008B32B2"/>
    <w:rsid w:val="008B3A35"/>
    <w:rsid w:val="008B3F58"/>
    <w:rsid w:val="008B456A"/>
    <w:rsid w:val="008B76FD"/>
    <w:rsid w:val="008B7B0D"/>
    <w:rsid w:val="008C13C0"/>
    <w:rsid w:val="008C14CE"/>
    <w:rsid w:val="008C175C"/>
    <w:rsid w:val="008C2010"/>
    <w:rsid w:val="008C28DA"/>
    <w:rsid w:val="008C2BF8"/>
    <w:rsid w:val="008C2F96"/>
    <w:rsid w:val="008C437C"/>
    <w:rsid w:val="008C43F2"/>
    <w:rsid w:val="008C559A"/>
    <w:rsid w:val="008C5609"/>
    <w:rsid w:val="008C623C"/>
    <w:rsid w:val="008C6C1B"/>
    <w:rsid w:val="008C7B67"/>
    <w:rsid w:val="008D23EB"/>
    <w:rsid w:val="008D33B1"/>
    <w:rsid w:val="008D4934"/>
    <w:rsid w:val="008D5752"/>
    <w:rsid w:val="008D72F8"/>
    <w:rsid w:val="008D7EE2"/>
    <w:rsid w:val="008E080E"/>
    <w:rsid w:val="008E1CA1"/>
    <w:rsid w:val="008E2128"/>
    <w:rsid w:val="008E25EA"/>
    <w:rsid w:val="008E2601"/>
    <w:rsid w:val="008E304A"/>
    <w:rsid w:val="008E4E29"/>
    <w:rsid w:val="008E50F2"/>
    <w:rsid w:val="008E54B9"/>
    <w:rsid w:val="008E62BE"/>
    <w:rsid w:val="008F1FC3"/>
    <w:rsid w:val="008F2210"/>
    <w:rsid w:val="008F366F"/>
    <w:rsid w:val="008F3F95"/>
    <w:rsid w:val="008F416A"/>
    <w:rsid w:val="008F4A48"/>
    <w:rsid w:val="008F4B47"/>
    <w:rsid w:val="008F4F79"/>
    <w:rsid w:val="008F5629"/>
    <w:rsid w:val="008F577C"/>
    <w:rsid w:val="008F58DB"/>
    <w:rsid w:val="008F63A5"/>
    <w:rsid w:val="008F6712"/>
    <w:rsid w:val="008F679D"/>
    <w:rsid w:val="008F6DF4"/>
    <w:rsid w:val="00900644"/>
    <w:rsid w:val="00900A87"/>
    <w:rsid w:val="009010B0"/>
    <w:rsid w:val="00902980"/>
    <w:rsid w:val="0090330D"/>
    <w:rsid w:val="00903EC1"/>
    <w:rsid w:val="009043AF"/>
    <w:rsid w:val="0090441D"/>
    <w:rsid w:val="0090710A"/>
    <w:rsid w:val="009073FF"/>
    <w:rsid w:val="009077DF"/>
    <w:rsid w:val="00910F6A"/>
    <w:rsid w:val="0091215E"/>
    <w:rsid w:val="00912874"/>
    <w:rsid w:val="0091371A"/>
    <w:rsid w:val="009149F0"/>
    <w:rsid w:val="00914A1D"/>
    <w:rsid w:val="0091519E"/>
    <w:rsid w:val="00915E3C"/>
    <w:rsid w:val="00915EB0"/>
    <w:rsid w:val="00916358"/>
    <w:rsid w:val="00917343"/>
    <w:rsid w:val="00917875"/>
    <w:rsid w:val="00917C4B"/>
    <w:rsid w:val="00917E77"/>
    <w:rsid w:val="00920410"/>
    <w:rsid w:val="00920A1D"/>
    <w:rsid w:val="00921003"/>
    <w:rsid w:val="00921E08"/>
    <w:rsid w:val="00922D15"/>
    <w:rsid w:val="0092358B"/>
    <w:rsid w:val="0092415C"/>
    <w:rsid w:val="00924DF7"/>
    <w:rsid w:val="00925646"/>
    <w:rsid w:val="0092633D"/>
    <w:rsid w:val="0092638F"/>
    <w:rsid w:val="009265D6"/>
    <w:rsid w:val="00927922"/>
    <w:rsid w:val="00927991"/>
    <w:rsid w:val="00930C0B"/>
    <w:rsid w:val="00930E5A"/>
    <w:rsid w:val="0093142A"/>
    <w:rsid w:val="009326F6"/>
    <w:rsid w:val="009327A7"/>
    <w:rsid w:val="00932D4F"/>
    <w:rsid w:val="00932EF2"/>
    <w:rsid w:val="00932F34"/>
    <w:rsid w:val="0093418E"/>
    <w:rsid w:val="00934254"/>
    <w:rsid w:val="009356E5"/>
    <w:rsid w:val="009358FC"/>
    <w:rsid w:val="00940636"/>
    <w:rsid w:val="00941803"/>
    <w:rsid w:val="00941D9D"/>
    <w:rsid w:val="009424E8"/>
    <w:rsid w:val="009430B4"/>
    <w:rsid w:val="00943C26"/>
    <w:rsid w:val="00943D99"/>
    <w:rsid w:val="009443B0"/>
    <w:rsid w:val="00945FD7"/>
    <w:rsid w:val="00946196"/>
    <w:rsid w:val="009475B4"/>
    <w:rsid w:val="00947694"/>
    <w:rsid w:val="009503C6"/>
    <w:rsid w:val="00950D15"/>
    <w:rsid w:val="00951319"/>
    <w:rsid w:val="009517D2"/>
    <w:rsid w:val="00951804"/>
    <w:rsid w:val="009520DF"/>
    <w:rsid w:val="0095250D"/>
    <w:rsid w:val="009528CB"/>
    <w:rsid w:val="00954396"/>
    <w:rsid w:val="00954746"/>
    <w:rsid w:val="009548FF"/>
    <w:rsid w:val="00955643"/>
    <w:rsid w:val="00955A62"/>
    <w:rsid w:val="00955CA5"/>
    <w:rsid w:val="00956AF0"/>
    <w:rsid w:val="0096046D"/>
    <w:rsid w:val="00960BD8"/>
    <w:rsid w:val="009641DF"/>
    <w:rsid w:val="00965986"/>
    <w:rsid w:val="00965D37"/>
    <w:rsid w:val="00966868"/>
    <w:rsid w:val="00966909"/>
    <w:rsid w:val="00966D65"/>
    <w:rsid w:val="009675AE"/>
    <w:rsid w:val="009678FF"/>
    <w:rsid w:val="00970812"/>
    <w:rsid w:val="00970B50"/>
    <w:rsid w:val="00970E5F"/>
    <w:rsid w:val="00971ABD"/>
    <w:rsid w:val="00971E14"/>
    <w:rsid w:val="00972E01"/>
    <w:rsid w:val="0097302F"/>
    <w:rsid w:val="009735E4"/>
    <w:rsid w:val="009736FA"/>
    <w:rsid w:val="009747B6"/>
    <w:rsid w:val="00974906"/>
    <w:rsid w:val="00975790"/>
    <w:rsid w:val="009758B2"/>
    <w:rsid w:val="009767AD"/>
    <w:rsid w:val="00976CF4"/>
    <w:rsid w:val="00980866"/>
    <w:rsid w:val="00981DA5"/>
    <w:rsid w:val="00982334"/>
    <w:rsid w:val="0098294F"/>
    <w:rsid w:val="00982FD7"/>
    <w:rsid w:val="00983018"/>
    <w:rsid w:val="0098328D"/>
    <w:rsid w:val="00983306"/>
    <w:rsid w:val="00985C7A"/>
    <w:rsid w:val="00985D15"/>
    <w:rsid w:val="0098709F"/>
    <w:rsid w:val="00987D7C"/>
    <w:rsid w:val="00990B97"/>
    <w:rsid w:val="00991156"/>
    <w:rsid w:val="00992204"/>
    <w:rsid w:val="0099296C"/>
    <w:rsid w:val="00992CFB"/>
    <w:rsid w:val="00992EFF"/>
    <w:rsid w:val="00993656"/>
    <w:rsid w:val="00994048"/>
    <w:rsid w:val="00995C23"/>
    <w:rsid w:val="00996AC7"/>
    <w:rsid w:val="00996D74"/>
    <w:rsid w:val="009A0109"/>
    <w:rsid w:val="009A27C1"/>
    <w:rsid w:val="009A2A53"/>
    <w:rsid w:val="009A353A"/>
    <w:rsid w:val="009A35F5"/>
    <w:rsid w:val="009A4030"/>
    <w:rsid w:val="009A5A40"/>
    <w:rsid w:val="009A6C23"/>
    <w:rsid w:val="009A7B95"/>
    <w:rsid w:val="009B0034"/>
    <w:rsid w:val="009B0720"/>
    <w:rsid w:val="009B0980"/>
    <w:rsid w:val="009B0E84"/>
    <w:rsid w:val="009B2785"/>
    <w:rsid w:val="009B2DA9"/>
    <w:rsid w:val="009B42E1"/>
    <w:rsid w:val="009B5202"/>
    <w:rsid w:val="009B5937"/>
    <w:rsid w:val="009B64A7"/>
    <w:rsid w:val="009B7A63"/>
    <w:rsid w:val="009C0EC2"/>
    <w:rsid w:val="009C1266"/>
    <w:rsid w:val="009C12D8"/>
    <w:rsid w:val="009C2581"/>
    <w:rsid w:val="009C2881"/>
    <w:rsid w:val="009C2FA7"/>
    <w:rsid w:val="009C330F"/>
    <w:rsid w:val="009C3A18"/>
    <w:rsid w:val="009C4A9B"/>
    <w:rsid w:val="009C4BA2"/>
    <w:rsid w:val="009C4F87"/>
    <w:rsid w:val="009C4FE6"/>
    <w:rsid w:val="009C5CD9"/>
    <w:rsid w:val="009D0389"/>
    <w:rsid w:val="009D12BE"/>
    <w:rsid w:val="009D1827"/>
    <w:rsid w:val="009D1E3E"/>
    <w:rsid w:val="009D2140"/>
    <w:rsid w:val="009D33BF"/>
    <w:rsid w:val="009D45ED"/>
    <w:rsid w:val="009D47A8"/>
    <w:rsid w:val="009D48E1"/>
    <w:rsid w:val="009D7C24"/>
    <w:rsid w:val="009E04C8"/>
    <w:rsid w:val="009E0511"/>
    <w:rsid w:val="009E0C83"/>
    <w:rsid w:val="009E104C"/>
    <w:rsid w:val="009E2BB3"/>
    <w:rsid w:val="009E351B"/>
    <w:rsid w:val="009E3F4E"/>
    <w:rsid w:val="009E5D71"/>
    <w:rsid w:val="009E5DB0"/>
    <w:rsid w:val="009E6BCA"/>
    <w:rsid w:val="009E6CBC"/>
    <w:rsid w:val="009E71D8"/>
    <w:rsid w:val="009E71E9"/>
    <w:rsid w:val="009E7279"/>
    <w:rsid w:val="009E79FC"/>
    <w:rsid w:val="009E7D16"/>
    <w:rsid w:val="009F04A4"/>
    <w:rsid w:val="009F0583"/>
    <w:rsid w:val="009F0D69"/>
    <w:rsid w:val="009F0E92"/>
    <w:rsid w:val="009F1519"/>
    <w:rsid w:val="009F1FF5"/>
    <w:rsid w:val="009F297C"/>
    <w:rsid w:val="009F2C41"/>
    <w:rsid w:val="009F3646"/>
    <w:rsid w:val="009F39B0"/>
    <w:rsid w:val="009F48F1"/>
    <w:rsid w:val="009F4907"/>
    <w:rsid w:val="009F50F7"/>
    <w:rsid w:val="009F6BAA"/>
    <w:rsid w:val="009F6C01"/>
    <w:rsid w:val="009F6CFE"/>
    <w:rsid w:val="009F76F3"/>
    <w:rsid w:val="009F7F16"/>
    <w:rsid w:val="00A004C8"/>
    <w:rsid w:val="00A0067A"/>
    <w:rsid w:val="00A022E3"/>
    <w:rsid w:val="00A02796"/>
    <w:rsid w:val="00A02F65"/>
    <w:rsid w:val="00A0311B"/>
    <w:rsid w:val="00A03424"/>
    <w:rsid w:val="00A03D73"/>
    <w:rsid w:val="00A045BA"/>
    <w:rsid w:val="00A05D8F"/>
    <w:rsid w:val="00A0680F"/>
    <w:rsid w:val="00A06C01"/>
    <w:rsid w:val="00A10C39"/>
    <w:rsid w:val="00A1131A"/>
    <w:rsid w:val="00A12AEE"/>
    <w:rsid w:val="00A12D08"/>
    <w:rsid w:val="00A13E84"/>
    <w:rsid w:val="00A13EC6"/>
    <w:rsid w:val="00A141E1"/>
    <w:rsid w:val="00A1532F"/>
    <w:rsid w:val="00A15F89"/>
    <w:rsid w:val="00A1616D"/>
    <w:rsid w:val="00A162F1"/>
    <w:rsid w:val="00A16BC2"/>
    <w:rsid w:val="00A16C66"/>
    <w:rsid w:val="00A21DCD"/>
    <w:rsid w:val="00A21E23"/>
    <w:rsid w:val="00A22372"/>
    <w:rsid w:val="00A22465"/>
    <w:rsid w:val="00A22C53"/>
    <w:rsid w:val="00A24773"/>
    <w:rsid w:val="00A24BCC"/>
    <w:rsid w:val="00A253E8"/>
    <w:rsid w:val="00A25B1D"/>
    <w:rsid w:val="00A2637C"/>
    <w:rsid w:val="00A30FC3"/>
    <w:rsid w:val="00A32CAE"/>
    <w:rsid w:val="00A34172"/>
    <w:rsid w:val="00A37155"/>
    <w:rsid w:val="00A37717"/>
    <w:rsid w:val="00A37B16"/>
    <w:rsid w:val="00A37EB2"/>
    <w:rsid w:val="00A40BAE"/>
    <w:rsid w:val="00A411D4"/>
    <w:rsid w:val="00A41EFA"/>
    <w:rsid w:val="00A42509"/>
    <w:rsid w:val="00A43205"/>
    <w:rsid w:val="00A4604B"/>
    <w:rsid w:val="00A4628F"/>
    <w:rsid w:val="00A46428"/>
    <w:rsid w:val="00A46ED2"/>
    <w:rsid w:val="00A475E5"/>
    <w:rsid w:val="00A51AC3"/>
    <w:rsid w:val="00A52749"/>
    <w:rsid w:val="00A55035"/>
    <w:rsid w:val="00A55213"/>
    <w:rsid w:val="00A5725B"/>
    <w:rsid w:val="00A574BB"/>
    <w:rsid w:val="00A57B51"/>
    <w:rsid w:val="00A57FA6"/>
    <w:rsid w:val="00A60DFB"/>
    <w:rsid w:val="00A612AA"/>
    <w:rsid w:val="00A62995"/>
    <w:rsid w:val="00A63684"/>
    <w:rsid w:val="00A63FE9"/>
    <w:rsid w:val="00A643D6"/>
    <w:rsid w:val="00A64810"/>
    <w:rsid w:val="00A64CC1"/>
    <w:rsid w:val="00A65CD9"/>
    <w:rsid w:val="00A65E74"/>
    <w:rsid w:val="00A665CC"/>
    <w:rsid w:val="00A668CB"/>
    <w:rsid w:val="00A669DA"/>
    <w:rsid w:val="00A67A48"/>
    <w:rsid w:val="00A67B1B"/>
    <w:rsid w:val="00A7103A"/>
    <w:rsid w:val="00A7190B"/>
    <w:rsid w:val="00A71D6B"/>
    <w:rsid w:val="00A72159"/>
    <w:rsid w:val="00A722D1"/>
    <w:rsid w:val="00A722E7"/>
    <w:rsid w:val="00A74761"/>
    <w:rsid w:val="00A7677A"/>
    <w:rsid w:val="00A76AD4"/>
    <w:rsid w:val="00A76E98"/>
    <w:rsid w:val="00A7710C"/>
    <w:rsid w:val="00A7742C"/>
    <w:rsid w:val="00A776E6"/>
    <w:rsid w:val="00A777DE"/>
    <w:rsid w:val="00A77D0F"/>
    <w:rsid w:val="00A77E43"/>
    <w:rsid w:val="00A8146C"/>
    <w:rsid w:val="00A81CE1"/>
    <w:rsid w:val="00A82510"/>
    <w:rsid w:val="00A8394B"/>
    <w:rsid w:val="00A83EFC"/>
    <w:rsid w:val="00A8411F"/>
    <w:rsid w:val="00A8487C"/>
    <w:rsid w:val="00A84DA4"/>
    <w:rsid w:val="00A8522D"/>
    <w:rsid w:val="00A85272"/>
    <w:rsid w:val="00A8622F"/>
    <w:rsid w:val="00A86694"/>
    <w:rsid w:val="00A86839"/>
    <w:rsid w:val="00A86F32"/>
    <w:rsid w:val="00A87BCF"/>
    <w:rsid w:val="00A90DE1"/>
    <w:rsid w:val="00A91248"/>
    <w:rsid w:val="00A91CA3"/>
    <w:rsid w:val="00A92700"/>
    <w:rsid w:val="00A92F4A"/>
    <w:rsid w:val="00A9418E"/>
    <w:rsid w:val="00A95430"/>
    <w:rsid w:val="00A96A7A"/>
    <w:rsid w:val="00A971D3"/>
    <w:rsid w:val="00AA0115"/>
    <w:rsid w:val="00AA19FE"/>
    <w:rsid w:val="00AA1B97"/>
    <w:rsid w:val="00AA2BEB"/>
    <w:rsid w:val="00AA3203"/>
    <w:rsid w:val="00AA462A"/>
    <w:rsid w:val="00AA5CE1"/>
    <w:rsid w:val="00AA69C1"/>
    <w:rsid w:val="00AA6D3F"/>
    <w:rsid w:val="00AB01CF"/>
    <w:rsid w:val="00AB25C4"/>
    <w:rsid w:val="00AB3324"/>
    <w:rsid w:val="00AB3688"/>
    <w:rsid w:val="00AB3A1A"/>
    <w:rsid w:val="00AB468A"/>
    <w:rsid w:val="00AB48BD"/>
    <w:rsid w:val="00AB49CD"/>
    <w:rsid w:val="00AB4BEC"/>
    <w:rsid w:val="00AB5B3A"/>
    <w:rsid w:val="00AB65F9"/>
    <w:rsid w:val="00AB6809"/>
    <w:rsid w:val="00AB6B72"/>
    <w:rsid w:val="00AB7470"/>
    <w:rsid w:val="00AB783D"/>
    <w:rsid w:val="00AC00EE"/>
    <w:rsid w:val="00AC098D"/>
    <w:rsid w:val="00AC1042"/>
    <w:rsid w:val="00AC1061"/>
    <w:rsid w:val="00AC11DD"/>
    <w:rsid w:val="00AC1405"/>
    <w:rsid w:val="00AC1D53"/>
    <w:rsid w:val="00AC2640"/>
    <w:rsid w:val="00AC29C1"/>
    <w:rsid w:val="00AC2EBF"/>
    <w:rsid w:val="00AC4B91"/>
    <w:rsid w:val="00AC4CB7"/>
    <w:rsid w:val="00AC5171"/>
    <w:rsid w:val="00AC5DCF"/>
    <w:rsid w:val="00AC64C5"/>
    <w:rsid w:val="00AC6FF0"/>
    <w:rsid w:val="00AC74F2"/>
    <w:rsid w:val="00AC758D"/>
    <w:rsid w:val="00AD0387"/>
    <w:rsid w:val="00AD0F12"/>
    <w:rsid w:val="00AD1F93"/>
    <w:rsid w:val="00AD2543"/>
    <w:rsid w:val="00AD3EF8"/>
    <w:rsid w:val="00AD6CFA"/>
    <w:rsid w:val="00AD7361"/>
    <w:rsid w:val="00AD73E0"/>
    <w:rsid w:val="00AE052C"/>
    <w:rsid w:val="00AE0D06"/>
    <w:rsid w:val="00AE257E"/>
    <w:rsid w:val="00AE26F9"/>
    <w:rsid w:val="00AE28AA"/>
    <w:rsid w:val="00AE303D"/>
    <w:rsid w:val="00AE351E"/>
    <w:rsid w:val="00AE37CE"/>
    <w:rsid w:val="00AE3E5E"/>
    <w:rsid w:val="00AE5096"/>
    <w:rsid w:val="00AE51AE"/>
    <w:rsid w:val="00AE5563"/>
    <w:rsid w:val="00AE6A56"/>
    <w:rsid w:val="00AE6DD7"/>
    <w:rsid w:val="00AE6FC6"/>
    <w:rsid w:val="00AE739D"/>
    <w:rsid w:val="00AE774E"/>
    <w:rsid w:val="00AE7CA5"/>
    <w:rsid w:val="00AF1088"/>
    <w:rsid w:val="00AF1520"/>
    <w:rsid w:val="00AF1AD1"/>
    <w:rsid w:val="00AF1D41"/>
    <w:rsid w:val="00AF1F5D"/>
    <w:rsid w:val="00AF2994"/>
    <w:rsid w:val="00AF3457"/>
    <w:rsid w:val="00AF3620"/>
    <w:rsid w:val="00AF3BE9"/>
    <w:rsid w:val="00AF40E7"/>
    <w:rsid w:val="00AF448A"/>
    <w:rsid w:val="00AF4B5B"/>
    <w:rsid w:val="00AF4E9B"/>
    <w:rsid w:val="00AF7C55"/>
    <w:rsid w:val="00B02290"/>
    <w:rsid w:val="00B03581"/>
    <w:rsid w:val="00B03D4A"/>
    <w:rsid w:val="00B048BA"/>
    <w:rsid w:val="00B062AF"/>
    <w:rsid w:val="00B06770"/>
    <w:rsid w:val="00B06F37"/>
    <w:rsid w:val="00B074BA"/>
    <w:rsid w:val="00B0785C"/>
    <w:rsid w:val="00B07E9B"/>
    <w:rsid w:val="00B1098C"/>
    <w:rsid w:val="00B11CDD"/>
    <w:rsid w:val="00B11EB1"/>
    <w:rsid w:val="00B12A4B"/>
    <w:rsid w:val="00B133ED"/>
    <w:rsid w:val="00B1402F"/>
    <w:rsid w:val="00B140F2"/>
    <w:rsid w:val="00B14549"/>
    <w:rsid w:val="00B146E8"/>
    <w:rsid w:val="00B1593A"/>
    <w:rsid w:val="00B15BB0"/>
    <w:rsid w:val="00B21F6A"/>
    <w:rsid w:val="00B22C96"/>
    <w:rsid w:val="00B22E14"/>
    <w:rsid w:val="00B2378C"/>
    <w:rsid w:val="00B24693"/>
    <w:rsid w:val="00B24A3E"/>
    <w:rsid w:val="00B24E0E"/>
    <w:rsid w:val="00B26478"/>
    <w:rsid w:val="00B26F53"/>
    <w:rsid w:val="00B27170"/>
    <w:rsid w:val="00B3027C"/>
    <w:rsid w:val="00B30433"/>
    <w:rsid w:val="00B31887"/>
    <w:rsid w:val="00B31AAF"/>
    <w:rsid w:val="00B3354B"/>
    <w:rsid w:val="00B33F17"/>
    <w:rsid w:val="00B343CD"/>
    <w:rsid w:val="00B34FE4"/>
    <w:rsid w:val="00B35CFB"/>
    <w:rsid w:val="00B35D9A"/>
    <w:rsid w:val="00B360F6"/>
    <w:rsid w:val="00B36D34"/>
    <w:rsid w:val="00B36DF6"/>
    <w:rsid w:val="00B37AB4"/>
    <w:rsid w:val="00B417B9"/>
    <w:rsid w:val="00B41B02"/>
    <w:rsid w:val="00B428C7"/>
    <w:rsid w:val="00B43EA9"/>
    <w:rsid w:val="00B43FE3"/>
    <w:rsid w:val="00B44036"/>
    <w:rsid w:val="00B44DED"/>
    <w:rsid w:val="00B451B4"/>
    <w:rsid w:val="00B45E45"/>
    <w:rsid w:val="00B462F2"/>
    <w:rsid w:val="00B46AA4"/>
    <w:rsid w:val="00B47813"/>
    <w:rsid w:val="00B47E98"/>
    <w:rsid w:val="00B50523"/>
    <w:rsid w:val="00B5143B"/>
    <w:rsid w:val="00B517A3"/>
    <w:rsid w:val="00B517B9"/>
    <w:rsid w:val="00B51BFA"/>
    <w:rsid w:val="00B520D0"/>
    <w:rsid w:val="00B52EDA"/>
    <w:rsid w:val="00B53D47"/>
    <w:rsid w:val="00B571B2"/>
    <w:rsid w:val="00B572A2"/>
    <w:rsid w:val="00B5764F"/>
    <w:rsid w:val="00B57AF4"/>
    <w:rsid w:val="00B57B6C"/>
    <w:rsid w:val="00B57F69"/>
    <w:rsid w:val="00B60C37"/>
    <w:rsid w:val="00B619A1"/>
    <w:rsid w:val="00B622F4"/>
    <w:rsid w:val="00B62799"/>
    <w:rsid w:val="00B630BB"/>
    <w:rsid w:val="00B63794"/>
    <w:rsid w:val="00B63832"/>
    <w:rsid w:val="00B63D0C"/>
    <w:rsid w:val="00B64359"/>
    <w:rsid w:val="00B646BC"/>
    <w:rsid w:val="00B651DB"/>
    <w:rsid w:val="00B657FD"/>
    <w:rsid w:val="00B66D7D"/>
    <w:rsid w:val="00B67335"/>
    <w:rsid w:val="00B673DA"/>
    <w:rsid w:val="00B67C42"/>
    <w:rsid w:val="00B718C0"/>
    <w:rsid w:val="00B727F8"/>
    <w:rsid w:val="00B735FA"/>
    <w:rsid w:val="00B739B7"/>
    <w:rsid w:val="00B73E2E"/>
    <w:rsid w:val="00B7490C"/>
    <w:rsid w:val="00B756D9"/>
    <w:rsid w:val="00B756EC"/>
    <w:rsid w:val="00B76DEF"/>
    <w:rsid w:val="00B77BD0"/>
    <w:rsid w:val="00B77D17"/>
    <w:rsid w:val="00B77F08"/>
    <w:rsid w:val="00B80E5F"/>
    <w:rsid w:val="00B828CE"/>
    <w:rsid w:val="00B82D4A"/>
    <w:rsid w:val="00B82FBE"/>
    <w:rsid w:val="00B843E3"/>
    <w:rsid w:val="00B84A29"/>
    <w:rsid w:val="00B84B57"/>
    <w:rsid w:val="00B858A9"/>
    <w:rsid w:val="00B86F35"/>
    <w:rsid w:val="00B877DF"/>
    <w:rsid w:val="00B878D9"/>
    <w:rsid w:val="00B90200"/>
    <w:rsid w:val="00B90650"/>
    <w:rsid w:val="00B90880"/>
    <w:rsid w:val="00B90BAF"/>
    <w:rsid w:val="00B90FD2"/>
    <w:rsid w:val="00B91EC7"/>
    <w:rsid w:val="00B928FA"/>
    <w:rsid w:val="00B94FF3"/>
    <w:rsid w:val="00B954DC"/>
    <w:rsid w:val="00B95AFC"/>
    <w:rsid w:val="00B96184"/>
    <w:rsid w:val="00B97566"/>
    <w:rsid w:val="00B97FA0"/>
    <w:rsid w:val="00BA02D7"/>
    <w:rsid w:val="00BA17E5"/>
    <w:rsid w:val="00BA1A8F"/>
    <w:rsid w:val="00BA31D9"/>
    <w:rsid w:val="00BA3610"/>
    <w:rsid w:val="00BA3981"/>
    <w:rsid w:val="00BA5390"/>
    <w:rsid w:val="00BA5B92"/>
    <w:rsid w:val="00BA77CA"/>
    <w:rsid w:val="00BB0053"/>
    <w:rsid w:val="00BB121D"/>
    <w:rsid w:val="00BB271F"/>
    <w:rsid w:val="00BB388A"/>
    <w:rsid w:val="00BB49CA"/>
    <w:rsid w:val="00BB5057"/>
    <w:rsid w:val="00BB55E2"/>
    <w:rsid w:val="00BB5952"/>
    <w:rsid w:val="00BB5AE4"/>
    <w:rsid w:val="00BB5E90"/>
    <w:rsid w:val="00BB71DA"/>
    <w:rsid w:val="00BC0F88"/>
    <w:rsid w:val="00BC1BAA"/>
    <w:rsid w:val="00BC1E67"/>
    <w:rsid w:val="00BC257E"/>
    <w:rsid w:val="00BC2F46"/>
    <w:rsid w:val="00BC3124"/>
    <w:rsid w:val="00BC3E1B"/>
    <w:rsid w:val="00BC3E2B"/>
    <w:rsid w:val="00BC7947"/>
    <w:rsid w:val="00BD094B"/>
    <w:rsid w:val="00BD0D57"/>
    <w:rsid w:val="00BD1F95"/>
    <w:rsid w:val="00BD288F"/>
    <w:rsid w:val="00BD3B59"/>
    <w:rsid w:val="00BD5096"/>
    <w:rsid w:val="00BD5E9A"/>
    <w:rsid w:val="00BD6059"/>
    <w:rsid w:val="00BD74AC"/>
    <w:rsid w:val="00BD7C55"/>
    <w:rsid w:val="00BE056D"/>
    <w:rsid w:val="00BE0B62"/>
    <w:rsid w:val="00BE1D1C"/>
    <w:rsid w:val="00BE1F4A"/>
    <w:rsid w:val="00BE37AC"/>
    <w:rsid w:val="00BE5013"/>
    <w:rsid w:val="00BE5088"/>
    <w:rsid w:val="00BE5B64"/>
    <w:rsid w:val="00BE5F5D"/>
    <w:rsid w:val="00BE79AB"/>
    <w:rsid w:val="00BF0459"/>
    <w:rsid w:val="00BF055E"/>
    <w:rsid w:val="00BF0938"/>
    <w:rsid w:val="00BF14BC"/>
    <w:rsid w:val="00BF22B6"/>
    <w:rsid w:val="00BF31DD"/>
    <w:rsid w:val="00BF3A95"/>
    <w:rsid w:val="00BF3E71"/>
    <w:rsid w:val="00BF43B0"/>
    <w:rsid w:val="00BF4443"/>
    <w:rsid w:val="00BF4C0B"/>
    <w:rsid w:val="00BF608F"/>
    <w:rsid w:val="00BF748A"/>
    <w:rsid w:val="00C0099F"/>
    <w:rsid w:val="00C00E18"/>
    <w:rsid w:val="00C0131C"/>
    <w:rsid w:val="00C014AB"/>
    <w:rsid w:val="00C01B03"/>
    <w:rsid w:val="00C023A0"/>
    <w:rsid w:val="00C02457"/>
    <w:rsid w:val="00C0251F"/>
    <w:rsid w:val="00C03109"/>
    <w:rsid w:val="00C0346F"/>
    <w:rsid w:val="00C04CEC"/>
    <w:rsid w:val="00C054E2"/>
    <w:rsid w:val="00C06530"/>
    <w:rsid w:val="00C07393"/>
    <w:rsid w:val="00C07C5A"/>
    <w:rsid w:val="00C07EE5"/>
    <w:rsid w:val="00C1035E"/>
    <w:rsid w:val="00C1143F"/>
    <w:rsid w:val="00C117A9"/>
    <w:rsid w:val="00C118D4"/>
    <w:rsid w:val="00C11CF5"/>
    <w:rsid w:val="00C120C4"/>
    <w:rsid w:val="00C1215D"/>
    <w:rsid w:val="00C13A61"/>
    <w:rsid w:val="00C13DF1"/>
    <w:rsid w:val="00C153B7"/>
    <w:rsid w:val="00C15A61"/>
    <w:rsid w:val="00C15C2F"/>
    <w:rsid w:val="00C1702C"/>
    <w:rsid w:val="00C20B7C"/>
    <w:rsid w:val="00C20E84"/>
    <w:rsid w:val="00C21157"/>
    <w:rsid w:val="00C22BFF"/>
    <w:rsid w:val="00C22CFB"/>
    <w:rsid w:val="00C22DAA"/>
    <w:rsid w:val="00C23ACF"/>
    <w:rsid w:val="00C23C6A"/>
    <w:rsid w:val="00C23E5E"/>
    <w:rsid w:val="00C25A6A"/>
    <w:rsid w:val="00C25C7D"/>
    <w:rsid w:val="00C25F6B"/>
    <w:rsid w:val="00C26359"/>
    <w:rsid w:val="00C26B04"/>
    <w:rsid w:val="00C2764E"/>
    <w:rsid w:val="00C277B6"/>
    <w:rsid w:val="00C30A4F"/>
    <w:rsid w:val="00C321EA"/>
    <w:rsid w:val="00C344B5"/>
    <w:rsid w:val="00C34526"/>
    <w:rsid w:val="00C34690"/>
    <w:rsid w:val="00C35095"/>
    <w:rsid w:val="00C35259"/>
    <w:rsid w:val="00C353D7"/>
    <w:rsid w:val="00C35973"/>
    <w:rsid w:val="00C36904"/>
    <w:rsid w:val="00C37F74"/>
    <w:rsid w:val="00C404F7"/>
    <w:rsid w:val="00C409EC"/>
    <w:rsid w:val="00C40E42"/>
    <w:rsid w:val="00C414EA"/>
    <w:rsid w:val="00C41759"/>
    <w:rsid w:val="00C420A5"/>
    <w:rsid w:val="00C42C54"/>
    <w:rsid w:val="00C44C17"/>
    <w:rsid w:val="00C45487"/>
    <w:rsid w:val="00C45D3E"/>
    <w:rsid w:val="00C4691E"/>
    <w:rsid w:val="00C4703A"/>
    <w:rsid w:val="00C47F06"/>
    <w:rsid w:val="00C5054C"/>
    <w:rsid w:val="00C5242C"/>
    <w:rsid w:val="00C52E40"/>
    <w:rsid w:val="00C53191"/>
    <w:rsid w:val="00C536BB"/>
    <w:rsid w:val="00C54F77"/>
    <w:rsid w:val="00C552AD"/>
    <w:rsid w:val="00C568B7"/>
    <w:rsid w:val="00C56CFB"/>
    <w:rsid w:val="00C5751A"/>
    <w:rsid w:val="00C613C3"/>
    <w:rsid w:val="00C61D3B"/>
    <w:rsid w:val="00C62454"/>
    <w:rsid w:val="00C6279F"/>
    <w:rsid w:val="00C62BEC"/>
    <w:rsid w:val="00C63607"/>
    <w:rsid w:val="00C636A5"/>
    <w:rsid w:val="00C640AB"/>
    <w:rsid w:val="00C64364"/>
    <w:rsid w:val="00C646EE"/>
    <w:rsid w:val="00C65C21"/>
    <w:rsid w:val="00C65CBA"/>
    <w:rsid w:val="00C65F7C"/>
    <w:rsid w:val="00C66003"/>
    <w:rsid w:val="00C664C6"/>
    <w:rsid w:val="00C66530"/>
    <w:rsid w:val="00C669D2"/>
    <w:rsid w:val="00C673D5"/>
    <w:rsid w:val="00C67495"/>
    <w:rsid w:val="00C67785"/>
    <w:rsid w:val="00C714A1"/>
    <w:rsid w:val="00C73556"/>
    <w:rsid w:val="00C7376A"/>
    <w:rsid w:val="00C73B96"/>
    <w:rsid w:val="00C73D93"/>
    <w:rsid w:val="00C74BD1"/>
    <w:rsid w:val="00C756C6"/>
    <w:rsid w:val="00C7609C"/>
    <w:rsid w:val="00C77B6E"/>
    <w:rsid w:val="00C802B3"/>
    <w:rsid w:val="00C80A42"/>
    <w:rsid w:val="00C8149A"/>
    <w:rsid w:val="00C822F4"/>
    <w:rsid w:val="00C837D0"/>
    <w:rsid w:val="00C846D1"/>
    <w:rsid w:val="00C84702"/>
    <w:rsid w:val="00C85294"/>
    <w:rsid w:val="00C8598E"/>
    <w:rsid w:val="00C86189"/>
    <w:rsid w:val="00C863B1"/>
    <w:rsid w:val="00C871C5"/>
    <w:rsid w:val="00C8743A"/>
    <w:rsid w:val="00C90B68"/>
    <w:rsid w:val="00C90CB6"/>
    <w:rsid w:val="00C91F35"/>
    <w:rsid w:val="00C92E74"/>
    <w:rsid w:val="00C92F50"/>
    <w:rsid w:val="00C93FB4"/>
    <w:rsid w:val="00C961C3"/>
    <w:rsid w:val="00C9684F"/>
    <w:rsid w:val="00C97560"/>
    <w:rsid w:val="00CA00EB"/>
    <w:rsid w:val="00CA034F"/>
    <w:rsid w:val="00CA19D5"/>
    <w:rsid w:val="00CA1E73"/>
    <w:rsid w:val="00CA2260"/>
    <w:rsid w:val="00CA2658"/>
    <w:rsid w:val="00CA29E5"/>
    <w:rsid w:val="00CA2C26"/>
    <w:rsid w:val="00CA4B70"/>
    <w:rsid w:val="00CA54B5"/>
    <w:rsid w:val="00CA565A"/>
    <w:rsid w:val="00CA62AF"/>
    <w:rsid w:val="00CA68C4"/>
    <w:rsid w:val="00CA7139"/>
    <w:rsid w:val="00CB03C3"/>
    <w:rsid w:val="00CB0DF4"/>
    <w:rsid w:val="00CB1340"/>
    <w:rsid w:val="00CB1D43"/>
    <w:rsid w:val="00CB2F29"/>
    <w:rsid w:val="00CB3A33"/>
    <w:rsid w:val="00CB3F28"/>
    <w:rsid w:val="00CB4DEB"/>
    <w:rsid w:val="00CB6DEA"/>
    <w:rsid w:val="00CB6FFF"/>
    <w:rsid w:val="00CB7197"/>
    <w:rsid w:val="00CB77DE"/>
    <w:rsid w:val="00CC0764"/>
    <w:rsid w:val="00CC0EDA"/>
    <w:rsid w:val="00CC126A"/>
    <w:rsid w:val="00CC15ED"/>
    <w:rsid w:val="00CC2657"/>
    <w:rsid w:val="00CC4011"/>
    <w:rsid w:val="00CC4420"/>
    <w:rsid w:val="00CC49E6"/>
    <w:rsid w:val="00CC52FC"/>
    <w:rsid w:val="00CC6837"/>
    <w:rsid w:val="00CC722F"/>
    <w:rsid w:val="00CD1548"/>
    <w:rsid w:val="00CD1DE2"/>
    <w:rsid w:val="00CD28FA"/>
    <w:rsid w:val="00CD3328"/>
    <w:rsid w:val="00CD3754"/>
    <w:rsid w:val="00CD3DAC"/>
    <w:rsid w:val="00CD4340"/>
    <w:rsid w:val="00CD51F1"/>
    <w:rsid w:val="00CD7048"/>
    <w:rsid w:val="00CD781C"/>
    <w:rsid w:val="00CE0A81"/>
    <w:rsid w:val="00CE1240"/>
    <w:rsid w:val="00CE1817"/>
    <w:rsid w:val="00CE1863"/>
    <w:rsid w:val="00CE1D99"/>
    <w:rsid w:val="00CE2DD0"/>
    <w:rsid w:val="00CE30AA"/>
    <w:rsid w:val="00CE30E2"/>
    <w:rsid w:val="00CE342C"/>
    <w:rsid w:val="00CE445F"/>
    <w:rsid w:val="00CE57BE"/>
    <w:rsid w:val="00CE59A8"/>
    <w:rsid w:val="00CE5CB1"/>
    <w:rsid w:val="00CE6AA5"/>
    <w:rsid w:val="00CE76EA"/>
    <w:rsid w:val="00CE78E3"/>
    <w:rsid w:val="00CF0336"/>
    <w:rsid w:val="00CF0481"/>
    <w:rsid w:val="00CF0880"/>
    <w:rsid w:val="00CF1090"/>
    <w:rsid w:val="00CF2DF2"/>
    <w:rsid w:val="00CF359F"/>
    <w:rsid w:val="00CF5870"/>
    <w:rsid w:val="00CF5E4B"/>
    <w:rsid w:val="00CF665A"/>
    <w:rsid w:val="00CF74E5"/>
    <w:rsid w:val="00CF7D47"/>
    <w:rsid w:val="00CF7FF6"/>
    <w:rsid w:val="00D012CF"/>
    <w:rsid w:val="00D02D36"/>
    <w:rsid w:val="00D03AE9"/>
    <w:rsid w:val="00D048AD"/>
    <w:rsid w:val="00D05097"/>
    <w:rsid w:val="00D0692A"/>
    <w:rsid w:val="00D06BFA"/>
    <w:rsid w:val="00D06C8D"/>
    <w:rsid w:val="00D06CF2"/>
    <w:rsid w:val="00D06EA1"/>
    <w:rsid w:val="00D079F1"/>
    <w:rsid w:val="00D11BC5"/>
    <w:rsid w:val="00D121F9"/>
    <w:rsid w:val="00D127B0"/>
    <w:rsid w:val="00D12B5F"/>
    <w:rsid w:val="00D13C00"/>
    <w:rsid w:val="00D14FB5"/>
    <w:rsid w:val="00D152CC"/>
    <w:rsid w:val="00D155E3"/>
    <w:rsid w:val="00D155F2"/>
    <w:rsid w:val="00D15DA2"/>
    <w:rsid w:val="00D16193"/>
    <w:rsid w:val="00D163CC"/>
    <w:rsid w:val="00D16803"/>
    <w:rsid w:val="00D1697D"/>
    <w:rsid w:val="00D178D1"/>
    <w:rsid w:val="00D20845"/>
    <w:rsid w:val="00D21D1B"/>
    <w:rsid w:val="00D22695"/>
    <w:rsid w:val="00D22BF9"/>
    <w:rsid w:val="00D23FCC"/>
    <w:rsid w:val="00D24348"/>
    <w:rsid w:val="00D25144"/>
    <w:rsid w:val="00D254A9"/>
    <w:rsid w:val="00D25983"/>
    <w:rsid w:val="00D26437"/>
    <w:rsid w:val="00D26969"/>
    <w:rsid w:val="00D26C4F"/>
    <w:rsid w:val="00D26C75"/>
    <w:rsid w:val="00D27287"/>
    <w:rsid w:val="00D273C3"/>
    <w:rsid w:val="00D27A4D"/>
    <w:rsid w:val="00D27ECC"/>
    <w:rsid w:val="00D312C9"/>
    <w:rsid w:val="00D31300"/>
    <w:rsid w:val="00D317FF"/>
    <w:rsid w:val="00D31D20"/>
    <w:rsid w:val="00D3228C"/>
    <w:rsid w:val="00D3369A"/>
    <w:rsid w:val="00D34581"/>
    <w:rsid w:val="00D34985"/>
    <w:rsid w:val="00D35265"/>
    <w:rsid w:val="00D3532C"/>
    <w:rsid w:val="00D363C6"/>
    <w:rsid w:val="00D376EE"/>
    <w:rsid w:val="00D402B2"/>
    <w:rsid w:val="00D406CA"/>
    <w:rsid w:val="00D41362"/>
    <w:rsid w:val="00D41461"/>
    <w:rsid w:val="00D419B1"/>
    <w:rsid w:val="00D41BDA"/>
    <w:rsid w:val="00D41CB7"/>
    <w:rsid w:val="00D42124"/>
    <w:rsid w:val="00D4226E"/>
    <w:rsid w:val="00D429E1"/>
    <w:rsid w:val="00D450A9"/>
    <w:rsid w:val="00D453ED"/>
    <w:rsid w:val="00D455DE"/>
    <w:rsid w:val="00D4576D"/>
    <w:rsid w:val="00D474E9"/>
    <w:rsid w:val="00D50764"/>
    <w:rsid w:val="00D50A18"/>
    <w:rsid w:val="00D521F3"/>
    <w:rsid w:val="00D536F2"/>
    <w:rsid w:val="00D53CCB"/>
    <w:rsid w:val="00D53CDF"/>
    <w:rsid w:val="00D5480F"/>
    <w:rsid w:val="00D55C68"/>
    <w:rsid w:val="00D5655D"/>
    <w:rsid w:val="00D56E10"/>
    <w:rsid w:val="00D572E8"/>
    <w:rsid w:val="00D57D1B"/>
    <w:rsid w:val="00D60DD8"/>
    <w:rsid w:val="00D61A48"/>
    <w:rsid w:val="00D622AF"/>
    <w:rsid w:val="00D62AA6"/>
    <w:rsid w:val="00D62F26"/>
    <w:rsid w:val="00D638AD"/>
    <w:rsid w:val="00D65062"/>
    <w:rsid w:val="00D65C0A"/>
    <w:rsid w:val="00D66B33"/>
    <w:rsid w:val="00D66F4A"/>
    <w:rsid w:val="00D67AA2"/>
    <w:rsid w:val="00D706C7"/>
    <w:rsid w:val="00D70A60"/>
    <w:rsid w:val="00D70C9C"/>
    <w:rsid w:val="00D71053"/>
    <w:rsid w:val="00D71CAB"/>
    <w:rsid w:val="00D71DFD"/>
    <w:rsid w:val="00D72BE7"/>
    <w:rsid w:val="00D73247"/>
    <w:rsid w:val="00D73383"/>
    <w:rsid w:val="00D73C9F"/>
    <w:rsid w:val="00D74E58"/>
    <w:rsid w:val="00D752B3"/>
    <w:rsid w:val="00D75A91"/>
    <w:rsid w:val="00D76F40"/>
    <w:rsid w:val="00D80B8C"/>
    <w:rsid w:val="00D80E43"/>
    <w:rsid w:val="00D81225"/>
    <w:rsid w:val="00D83046"/>
    <w:rsid w:val="00D83364"/>
    <w:rsid w:val="00D84C93"/>
    <w:rsid w:val="00D85843"/>
    <w:rsid w:val="00D860BF"/>
    <w:rsid w:val="00D860E6"/>
    <w:rsid w:val="00D86B23"/>
    <w:rsid w:val="00D870CD"/>
    <w:rsid w:val="00D90008"/>
    <w:rsid w:val="00D9101B"/>
    <w:rsid w:val="00D920CA"/>
    <w:rsid w:val="00D9252F"/>
    <w:rsid w:val="00D92F89"/>
    <w:rsid w:val="00D95AE0"/>
    <w:rsid w:val="00D973D0"/>
    <w:rsid w:val="00DA0AB0"/>
    <w:rsid w:val="00DA0EA1"/>
    <w:rsid w:val="00DA1569"/>
    <w:rsid w:val="00DA1A3C"/>
    <w:rsid w:val="00DA1D4B"/>
    <w:rsid w:val="00DA2434"/>
    <w:rsid w:val="00DA3267"/>
    <w:rsid w:val="00DA34FA"/>
    <w:rsid w:val="00DA36D0"/>
    <w:rsid w:val="00DA4DA2"/>
    <w:rsid w:val="00DA5141"/>
    <w:rsid w:val="00DA5C1F"/>
    <w:rsid w:val="00DA6802"/>
    <w:rsid w:val="00DA6C3D"/>
    <w:rsid w:val="00DA7935"/>
    <w:rsid w:val="00DA79B6"/>
    <w:rsid w:val="00DB0214"/>
    <w:rsid w:val="00DB0337"/>
    <w:rsid w:val="00DB0619"/>
    <w:rsid w:val="00DB0F6C"/>
    <w:rsid w:val="00DB1610"/>
    <w:rsid w:val="00DB1E13"/>
    <w:rsid w:val="00DB20C8"/>
    <w:rsid w:val="00DB2329"/>
    <w:rsid w:val="00DB3655"/>
    <w:rsid w:val="00DB39ED"/>
    <w:rsid w:val="00DB428F"/>
    <w:rsid w:val="00DB4689"/>
    <w:rsid w:val="00DB468C"/>
    <w:rsid w:val="00DB49B1"/>
    <w:rsid w:val="00DB5159"/>
    <w:rsid w:val="00DB5616"/>
    <w:rsid w:val="00DB569E"/>
    <w:rsid w:val="00DB599E"/>
    <w:rsid w:val="00DB5C0E"/>
    <w:rsid w:val="00DB5CC3"/>
    <w:rsid w:val="00DB6781"/>
    <w:rsid w:val="00DB7711"/>
    <w:rsid w:val="00DC01FF"/>
    <w:rsid w:val="00DC069D"/>
    <w:rsid w:val="00DC0F36"/>
    <w:rsid w:val="00DC1452"/>
    <w:rsid w:val="00DC20DA"/>
    <w:rsid w:val="00DC218E"/>
    <w:rsid w:val="00DC2544"/>
    <w:rsid w:val="00DC2730"/>
    <w:rsid w:val="00DC3A03"/>
    <w:rsid w:val="00DC4743"/>
    <w:rsid w:val="00DC4E15"/>
    <w:rsid w:val="00DC5C41"/>
    <w:rsid w:val="00DC792D"/>
    <w:rsid w:val="00DC7970"/>
    <w:rsid w:val="00DC7F0F"/>
    <w:rsid w:val="00DD009C"/>
    <w:rsid w:val="00DD02B7"/>
    <w:rsid w:val="00DD09B6"/>
    <w:rsid w:val="00DD0F54"/>
    <w:rsid w:val="00DD1D01"/>
    <w:rsid w:val="00DD2453"/>
    <w:rsid w:val="00DD2E2D"/>
    <w:rsid w:val="00DD3368"/>
    <w:rsid w:val="00DD4807"/>
    <w:rsid w:val="00DD48B0"/>
    <w:rsid w:val="00DD61D5"/>
    <w:rsid w:val="00DD6CDF"/>
    <w:rsid w:val="00DD7B36"/>
    <w:rsid w:val="00DD7C11"/>
    <w:rsid w:val="00DE0D8D"/>
    <w:rsid w:val="00DE0F3F"/>
    <w:rsid w:val="00DE11A2"/>
    <w:rsid w:val="00DE181B"/>
    <w:rsid w:val="00DE2200"/>
    <w:rsid w:val="00DE27FD"/>
    <w:rsid w:val="00DE2959"/>
    <w:rsid w:val="00DE2E02"/>
    <w:rsid w:val="00DE3828"/>
    <w:rsid w:val="00DE3AD7"/>
    <w:rsid w:val="00DE47BC"/>
    <w:rsid w:val="00DE504A"/>
    <w:rsid w:val="00DE532F"/>
    <w:rsid w:val="00DE5F0E"/>
    <w:rsid w:val="00DE63D5"/>
    <w:rsid w:val="00DE6467"/>
    <w:rsid w:val="00DF080A"/>
    <w:rsid w:val="00DF1E3C"/>
    <w:rsid w:val="00DF2118"/>
    <w:rsid w:val="00DF2925"/>
    <w:rsid w:val="00DF2938"/>
    <w:rsid w:val="00DF36D1"/>
    <w:rsid w:val="00DF3E42"/>
    <w:rsid w:val="00DF54EC"/>
    <w:rsid w:val="00DF55A0"/>
    <w:rsid w:val="00DF6185"/>
    <w:rsid w:val="00DF64C9"/>
    <w:rsid w:val="00DF70DE"/>
    <w:rsid w:val="00E013F6"/>
    <w:rsid w:val="00E0148E"/>
    <w:rsid w:val="00E022D5"/>
    <w:rsid w:val="00E02525"/>
    <w:rsid w:val="00E0275B"/>
    <w:rsid w:val="00E0426B"/>
    <w:rsid w:val="00E0464F"/>
    <w:rsid w:val="00E05515"/>
    <w:rsid w:val="00E077C2"/>
    <w:rsid w:val="00E07D40"/>
    <w:rsid w:val="00E10680"/>
    <w:rsid w:val="00E125A1"/>
    <w:rsid w:val="00E12A30"/>
    <w:rsid w:val="00E12B38"/>
    <w:rsid w:val="00E12DC0"/>
    <w:rsid w:val="00E1353D"/>
    <w:rsid w:val="00E15046"/>
    <w:rsid w:val="00E160E6"/>
    <w:rsid w:val="00E179A1"/>
    <w:rsid w:val="00E20E94"/>
    <w:rsid w:val="00E20F79"/>
    <w:rsid w:val="00E2198E"/>
    <w:rsid w:val="00E22587"/>
    <w:rsid w:val="00E2271D"/>
    <w:rsid w:val="00E227A0"/>
    <w:rsid w:val="00E23015"/>
    <w:rsid w:val="00E25DF7"/>
    <w:rsid w:val="00E309B5"/>
    <w:rsid w:val="00E31A07"/>
    <w:rsid w:val="00E31C3D"/>
    <w:rsid w:val="00E3286A"/>
    <w:rsid w:val="00E336F5"/>
    <w:rsid w:val="00E3536B"/>
    <w:rsid w:val="00E35465"/>
    <w:rsid w:val="00E35B2F"/>
    <w:rsid w:val="00E35B48"/>
    <w:rsid w:val="00E36962"/>
    <w:rsid w:val="00E371C7"/>
    <w:rsid w:val="00E40A41"/>
    <w:rsid w:val="00E41263"/>
    <w:rsid w:val="00E41701"/>
    <w:rsid w:val="00E4196F"/>
    <w:rsid w:val="00E41ED9"/>
    <w:rsid w:val="00E41F66"/>
    <w:rsid w:val="00E42F44"/>
    <w:rsid w:val="00E4357D"/>
    <w:rsid w:val="00E44E9B"/>
    <w:rsid w:val="00E457D0"/>
    <w:rsid w:val="00E4789C"/>
    <w:rsid w:val="00E47CD1"/>
    <w:rsid w:val="00E508AB"/>
    <w:rsid w:val="00E51274"/>
    <w:rsid w:val="00E51F69"/>
    <w:rsid w:val="00E5216A"/>
    <w:rsid w:val="00E52327"/>
    <w:rsid w:val="00E524DD"/>
    <w:rsid w:val="00E528F3"/>
    <w:rsid w:val="00E537F2"/>
    <w:rsid w:val="00E54E8D"/>
    <w:rsid w:val="00E55224"/>
    <w:rsid w:val="00E55BDC"/>
    <w:rsid w:val="00E56AEB"/>
    <w:rsid w:val="00E57AFE"/>
    <w:rsid w:val="00E57D92"/>
    <w:rsid w:val="00E57F32"/>
    <w:rsid w:val="00E605D4"/>
    <w:rsid w:val="00E60965"/>
    <w:rsid w:val="00E61FFE"/>
    <w:rsid w:val="00E622A5"/>
    <w:rsid w:val="00E62947"/>
    <w:rsid w:val="00E63B0D"/>
    <w:rsid w:val="00E63B87"/>
    <w:rsid w:val="00E64486"/>
    <w:rsid w:val="00E65254"/>
    <w:rsid w:val="00E656ED"/>
    <w:rsid w:val="00E70201"/>
    <w:rsid w:val="00E704D9"/>
    <w:rsid w:val="00E71517"/>
    <w:rsid w:val="00E72279"/>
    <w:rsid w:val="00E72B92"/>
    <w:rsid w:val="00E72BDE"/>
    <w:rsid w:val="00E74A49"/>
    <w:rsid w:val="00E74FE8"/>
    <w:rsid w:val="00E75613"/>
    <w:rsid w:val="00E757EB"/>
    <w:rsid w:val="00E75C8F"/>
    <w:rsid w:val="00E76039"/>
    <w:rsid w:val="00E76E64"/>
    <w:rsid w:val="00E808A0"/>
    <w:rsid w:val="00E8251F"/>
    <w:rsid w:val="00E826D3"/>
    <w:rsid w:val="00E82B96"/>
    <w:rsid w:val="00E82D27"/>
    <w:rsid w:val="00E851FB"/>
    <w:rsid w:val="00E857A4"/>
    <w:rsid w:val="00E85A61"/>
    <w:rsid w:val="00E85D75"/>
    <w:rsid w:val="00E86847"/>
    <w:rsid w:val="00E8703E"/>
    <w:rsid w:val="00E8738F"/>
    <w:rsid w:val="00E90691"/>
    <w:rsid w:val="00E90763"/>
    <w:rsid w:val="00E90CE5"/>
    <w:rsid w:val="00E9172F"/>
    <w:rsid w:val="00E91C34"/>
    <w:rsid w:val="00E9216E"/>
    <w:rsid w:val="00E92831"/>
    <w:rsid w:val="00E92CFF"/>
    <w:rsid w:val="00E93A84"/>
    <w:rsid w:val="00E93E7F"/>
    <w:rsid w:val="00E95424"/>
    <w:rsid w:val="00E9612B"/>
    <w:rsid w:val="00E9681C"/>
    <w:rsid w:val="00E96C3E"/>
    <w:rsid w:val="00E96CCC"/>
    <w:rsid w:val="00E97E30"/>
    <w:rsid w:val="00EA0721"/>
    <w:rsid w:val="00EA0915"/>
    <w:rsid w:val="00EA1282"/>
    <w:rsid w:val="00EA14F5"/>
    <w:rsid w:val="00EA1A04"/>
    <w:rsid w:val="00EA292E"/>
    <w:rsid w:val="00EA362A"/>
    <w:rsid w:val="00EA4A7E"/>
    <w:rsid w:val="00EA4BE1"/>
    <w:rsid w:val="00EA4FE1"/>
    <w:rsid w:val="00EA5A74"/>
    <w:rsid w:val="00EB023E"/>
    <w:rsid w:val="00EB0C7D"/>
    <w:rsid w:val="00EB1A59"/>
    <w:rsid w:val="00EB2EE2"/>
    <w:rsid w:val="00EB3CBD"/>
    <w:rsid w:val="00EB46A1"/>
    <w:rsid w:val="00EB49D9"/>
    <w:rsid w:val="00EB5377"/>
    <w:rsid w:val="00EB5F76"/>
    <w:rsid w:val="00EB6533"/>
    <w:rsid w:val="00EB6C2F"/>
    <w:rsid w:val="00EB7012"/>
    <w:rsid w:val="00EB7C5B"/>
    <w:rsid w:val="00EC0A18"/>
    <w:rsid w:val="00EC0C8C"/>
    <w:rsid w:val="00EC136C"/>
    <w:rsid w:val="00EC1928"/>
    <w:rsid w:val="00EC23B0"/>
    <w:rsid w:val="00EC24C1"/>
    <w:rsid w:val="00EC40DA"/>
    <w:rsid w:val="00EC52C1"/>
    <w:rsid w:val="00EC5327"/>
    <w:rsid w:val="00EC546B"/>
    <w:rsid w:val="00EC5BCC"/>
    <w:rsid w:val="00EC7B38"/>
    <w:rsid w:val="00EC7D1A"/>
    <w:rsid w:val="00ED148B"/>
    <w:rsid w:val="00ED1B34"/>
    <w:rsid w:val="00ED1C76"/>
    <w:rsid w:val="00ED4A8D"/>
    <w:rsid w:val="00ED63CF"/>
    <w:rsid w:val="00ED7147"/>
    <w:rsid w:val="00ED7D8B"/>
    <w:rsid w:val="00EE096D"/>
    <w:rsid w:val="00EE1312"/>
    <w:rsid w:val="00EE1717"/>
    <w:rsid w:val="00EE17C8"/>
    <w:rsid w:val="00EE2D4E"/>
    <w:rsid w:val="00EE31A2"/>
    <w:rsid w:val="00EE369A"/>
    <w:rsid w:val="00EE3D23"/>
    <w:rsid w:val="00EE3F63"/>
    <w:rsid w:val="00EE4131"/>
    <w:rsid w:val="00EE4DB5"/>
    <w:rsid w:val="00EE5C23"/>
    <w:rsid w:val="00EE72E0"/>
    <w:rsid w:val="00EE7303"/>
    <w:rsid w:val="00EF062B"/>
    <w:rsid w:val="00EF1439"/>
    <w:rsid w:val="00EF2925"/>
    <w:rsid w:val="00EF3349"/>
    <w:rsid w:val="00EF3D66"/>
    <w:rsid w:val="00EF489E"/>
    <w:rsid w:val="00EF5232"/>
    <w:rsid w:val="00EF6587"/>
    <w:rsid w:val="00F00216"/>
    <w:rsid w:val="00F00B94"/>
    <w:rsid w:val="00F01FDE"/>
    <w:rsid w:val="00F02019"/>
    <w:rsid w:val="00F02D1A"/>
    <w:rsid w:val="00F02E68"/>
    <w:rsid w:val="00F0323A"/>
    <w:rsid w:val="00F032D1"/>
    <w:rsid w:val="00F03C09"/>
    <w:rsid w:val="00F04BD5"/>
    <w:rsid w:val="00F05BB5"/>
    <w:rsid w:val="00F06136"/>
    <w:rsid w:val="00F063AC"/>
    <w:rsid w:val="00F064E1"/>
    <w:rsid w:val="00F0662F"/>
    <w:rsid w:val="00F067B0"/>
    <w:rsid w:val="00F06B11"/>
    <w:rsid w:val="00F06F46"/>
    <w:rsid w:val="00F07020"/>
    <w:rsid w:val="00F10840"/>
    <w:rsid w:val="00F10C7D"/>
    <w:rsid w:val="00F11053"/>
    <w:rsid w:val="00F1110F"/>
    <w:rsid w:val="00F12B05"/>
    <w:rsid w:val="00F137B0"/>
    <w:rsid w:val="00F14602"/>
    <w:rsid w:val="00F17C87"/>
    <w:rsid w:val="00F200AE"/>
    <w:rsid w:val="00F200C5"/>
    <w:rsid w:val="00F20637"/>
    <w:rsid w:val="00F20A67"/>
    <w:rsid w:val="00F2184D"/>
    <w:rsid w:val="00F239F4"/>
    <w:rsid w:val="00F23E13"/>
    <w:rsid w:val="00F24062"/>
    <w:rsid w:val="00F2430C"/>
    <w:rsid w:val="00F24D0E"/>
    <w:rsid w:val="00F24D18"/>
    <w:rsid w:val="00F257C3"/>
    <w:rsid w:val="00F25E68"/>
    <w:rsid w:val="00F26CFC"/>
    <w:rsid w:val="00F26EBC"/>
    <w:rsid w:val="00F308B7"/>
    <w:rsid w:val="00F3150E"/>
    <w:rsid w:val="00F32942"/>
    <w:rsid w:val="00F32D13"/>
    <w:rsid w:val="00F33F8D"/>
    <w:rsid w:val="00F34218"/>
    <w:rsid w:val="00F355A7"/>
    <w:rsid w:val="00F36035"/>
    <w:rsid w:val="00F366E5"/>
    <w:rsid w:val="00F36D3E"/>
    <w:rsid w:val="00F3750C"/>
    <w:rsid w:val="00F37E3C"/>
    <w:rsid w:val="00F407EF"/>
    <w:rsid w:val="00F4091A"/>
    <w:rsid w:val="00F4184E"/>
    <w:rsid w:val="00F41E34"/>
    <w:rsid w:val="00F4306A"/>
    <w:rsid w:val="00F431EC"/>
    <w:rsid w:val="00F435DB"/>
    <w:rsid w:val="00F447C3"/>
    <w:rsid w:val="00F44B3F"/>
    <w:rsid w:val="00F4547F"/>
    <w:rsid w:val="00F456D5"/>
    <w:rsid w:val="00F458C0"/>
    <w:rsid w:val="00F45D7D"/>
    <w:rsid w:val="00F461B9"/>
    <w:rsid w:val="00F463C2"/>
    <w:rsid w:val="00F46DE7"/>
    <w:rsid w:val="00F47013"/>
    <w:rsid w:val="00F47BBE"/>
    <w:rsid w:val="00F50344"/>
    <w:rsid w:val="00F503B8"/>
    <w:rsid w:val="00F50AB6"/>
    <w:rsid w:val="00F50ACD"/>
    <w:rsid w:val="00F50CB0"/>
    <w:rsid w:val="00F50F78"/>
    <w:rsid w:val="00F5141B"/>
    <w:rsid w:val="00F5163F"/>
    <w:rsid w:val="00F51C36"/>
    <w:rsid w:val="00F51FCF"/>
    <w:rsid w:val="00F53D52"/>
    <w:rsid w:val="00F547F0"/>
    <w:rsid w:val="00F55825"/>
    <w:rsid w:val="00F56C03"/>
    <w:rsid w:val="00F56DE0"/>
    <w:rsid w:val="00F57202"/>
    <w:rsid w:val="00F576FD"/>
    <w:rsid w:val="00F578CA"/>
    <w:rsid w:val="00F61164"/>
    <w:rsid w:val="00F62A0F"/>
    <w:rsid w:val="00F62E30"/>
    <w:rsid w:val="00F63022"/>
    <w:rsid w:val="00F64720"/>
    <w:rsid w:val="00F65DB5"/>
    <w:rsid w:val="00F702A9"/>
    <w:rsid w:val="00F72273"/>
    <w:rsid w:val="00F72CB1"/>
    <w:rsid w:val="00F742F0"/>
    <w:rsid w:val="00F746FA"/>
    <w:rsid w:val="00F75564"/>
    <w:rsid w:val="00F766BC"/>
    <w:rsid w:val="00F76994"/>
    <w:rsid w:val="00F76E4A"/>
    <w:rsid w:val="00F7728F"/>
    <w:rsid w:val="00F77991"/>
    <w:rsid w:val="00F80124"/>
    <w:rsid w:val="00F80C61"/>
    <w:rsid w:val="00F81C00"/>
    <w:rsid w:val="00F83116"/>
    <w:rsid w:val="00F84AEE"/>
    <w:rsid w:val="00F85F30"/>
    <w:rsid w:val="00F9049E"/>
    <w:rsid w:val="00F917DA"/>
    <w:rsid w:val="00F91CAF"/>
    <w:rsid w:val="00F92839"/>
    <w:rsid w:val="00F92CFD"/>
    <w:rsid w:val="00F92F8C"/>
    <w:rsid w:val="00F93377"/>
    <w:rsid w:val="00F94AF3"/>
    <w:rsid w:val="00F94B29"/>
    <w:rsid w:val="00F9507D"/>
    <w:rsid w:val="00F95299"/>
    <w:rsid w:val="00F95E2C"/>
    <w:rsid w:val="00F961B4"/>
    <w:rsid w:val="00FA126C"/>
    <w:rsid w:val="00FA30F7"/>
    <w:rsid w:val="00FA45C2"/>
    <w:rsid w:val="00FA48A9"/>
    <w:rsid w:val="00FA51A6"/>
    <w:rsid w:val="00FA5B8E"/>
    <w:rsid w:val="00FA6352"/>
    <w:rsid w:val="00FA7B28"/>
    <w:rsid w:val="00FB0C2D"/>
    <w:rsid w:val="00FB182C"/>
    <w:rsid w:val="00FB2BE5"/>
    <w:rsid w:val="00FB325B"/>
    <w:rsid w:val="00FB36BB"/>
    <w:rsid w:val="00FB41DC"/>
    <w:rsid w:val="00FB4A9D"/>
    <w:rsid w:val="00FB4D87"/>
    <w:rsid w:val="00FB79F9"/>
    <w:rsid w:val="00FC0325"/>
    <w:rsid w:val="00FC08F7"/>
    <w:rsid w:val="00FC1088"/>
    <w:rsid w:val="00FC1CA3"/>
    <w:rsid w:val="00FC207E"/>
    <w:rsid w:val="00FC2A95"/>
    <w:rsid w:val="00FC34ED"/>
    <w:rsid w:val="00FC417F"/>
    <w:rsid w:val="00FC54C6"/>
    <w:rsid w:val="00FC5966"/>
    <w:rsid w:val="00FC5E17"/>
    <w:rsid w:val="00FC5F54"/>
    <w:rsid w:val="00FC6065"/>
    <w:rsid w:val="00FC60AD"/>
    <w:rsid w:val="00FC63A0"/>
    <w:rsid w:val="00FC6BD7"/>
    <w:rsid w:val="00FC7083"/>
    <w:rsid w:val="00FC717F"/>
    <w:rsid w:val="00FC71C5"/>
    <w:rsid w:val="00FD101C"/>
    <w:rsid w:val="00FD1854"/>
    <w:rsid w:val="00FD1C69"/>
    <w:rsid w:val="00FD1CE8"/>
    <w:rsid w:val="00FD200A"/>
    <w:rsid w:val="00FD2476"/>
    <w:rsid w:val="00FD2A84"/>
    <w:rsid w:val="00FD44EC"/>
    <w:rsid w:val="00FD5838"/>
    <w:rsid w:val="00FD5AB7"/>
    <w:rsid w:val="00FD63F0"/>
    <w:rsid w:val="00FD7E97"/>
    <w:rsid w:val="00FE0B8D"/>
    <w:rsid w:val="00FE3F6E"/>
    <w:rsid w:val="00FE42BA"/>
    <w:rsid w:val="00FE44B2"/>
    <w:rsid w:val="00FE5228"/>
    <w:rsid w:val="00FE5379"/>
    <w:rsid w:val="00FE5872"/>
    <w:rsid w:val="00FE5E0B"/>
    <w:rsid w:val="00FE663C"/>
    <w:rsid w:val="00FE6841"/>
    <w:rsid w:val="00FE6AD1"/>
    <w:rsid w:val="00FE6EE8"/>
    <w:rsid w:val="00FF131D"/>
    <w:rsid w:val="00FF2455"/>
    <w:rsid w:val="00FF2485"/>
    <w:rsid w:val="00FF31BD"/>
    <w:rsid w:val="00FF47F9"/>
    <w:rsid w:val="00FF4873"/>
    <w:rsid w:val="00FF6478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B13310B"/>
  <w15:chartTrackingRefBased/>
  <w15:docId w15:val="{3683DF2E-2BB1-49F0-AFFB-1A0830040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E5C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C2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5C23"/>
    <w:rPr>
      <w:vertAlign w:val="superscript"/>
    </w:rPr>
  </w:style>
  <w:style w:type="paragraph" w:customStyle="1" w:styleId="Default">
    <w:name w:val="Default"/>
    <w:rsid w:val="00EE5C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14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14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146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146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0146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14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F5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8D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8D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C41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0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8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0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828"/>
    <w:rPr>
      <w:lang w:val="en-US"/>
    </w:rPr>
  </w:style>
  <w:style w:type="paragraph" w:customStyle="1" w:styleId="Table">
    <w:name w:val="Table"/>
    <w:basedOn w:val="Normal"/>
    <w:qFormat/>
    <w:rsid w:val="007536B9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18"/>
      <w:lang w:eastAsia="nl-NL"/>
    </w:rPr>
  </w:style>
  <w:style w:type="table" w:styleId="TableGrid">
    <w:name w:val="Table Grid"/>
    <w:basedOn w:val="TableNormal"/>
    <w:uiPriority w:val="59"/>
    <w:rsid w:val="00440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AB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72279"/>
    <w:pPr>
      <w:spacing w:after="0" w:line="240" w:lineRule="auto"/>
    </w:pPr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5CD9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5238E"/>
    <w:rPr>
      <w:lang w:val="en-US"/>
    </w:rPr>
  </w:style>
  <w:style w:type="character" w:customStyle="1" w:styleId="UnresolvedMention3">
    <w:name w:val="Unresolved Mention3"/>
    <w:basedOn w:val="DefaultParagraphFont"/>
    <w:uiPriority w:val="99"/>
    <w:rsid w:val="00C0099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754E0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F444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E44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1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5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3682A-F8E7-4F53-9D51-5495ADAD6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6FD17F.dotm</Template>
  <TotalTime>0</TotalTime>
  <Pages>8</Pages>
  <Words>1567</Words>
  <Characters>862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s, T. (Tom)</dc:creator>
  <cp:keywords/>
  <dc:description/>
  <cp:lastModifiedBy>Nijs, T. (Tom)</cp:lastModifiedBy>
  <cp:revision>33</cp:revision>
  <cp:lastPrinted>2019-09-18T11:33:00Z</cp:lastPrinted>
  <dcterms:created xsi:type="dcterms:W3CDTF">2020-05-25T13:45:00Z</dcterms:created>
  <dcterms:modified xsi:type="dcterms:W3CDTF">2020-05-26T09:27:00Z</dcterms:modified>
</cp:coreProperties>
</file>